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46C1D" w:rsidRDefault="006733EB" w:rsidP="00F526AC">
      <w:pPr>
        <w:spacing w:line="48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Additional file 3</w:t>
      </w:r>
      <w:r w:rsidR="00F526AC" w:rsidRPr="00F526AC">
        <w:rPr>
          <w:rFonts w:ascii="Times New Roman" w:hAnsi="Times New Roman" w:cs="Times New Roman"/>
          <w:b/>
          <w:sz w:val="28"/>
          <w:szCs w:val="28"/>
        </w:rPr>
        <w:t xml:space="preserve">. </w:t>
      </w:r>
      <w:r w:rsidRPr="006733EB">
        <w:rPr>
          <w:rFonts w:ascii="Times New Roman" w:hAnsi="Times New Roman" w:cs="Times New Roman"/>
          <w:b/>
          <w:sz w:val="28"/>
          <w:szCs w:val="28"/>
        </w:rPr>
        <w:t xml:space="preserve">Results of </w:t>
      </w:r>
      <w:proofErr w:type="spellStart"/>
      <w:r w:rsidRPr="006733EB">
        <w:rPr>
          <w:rFonts w:ascii="Times New Roman" w:hAnsi="Times New Roman" w:cs="Times New Roman"/>
          <w:b/>
          <w:sz w:val="28"/>
          <w:szCs w:val="28"/>
        </w:rPr>
        <w:t>univariate</w:t>
      </w:r>
      <w:proofErr w:type="spellEnd"/>
      <w:r w:rsidRPr="006733EB">
        <w:rPr>
          <w:rFonts w:ascii="Times New Roman" w:hAnsi="Times New Roman" w:cs="Times New Roman"/>
          <w:b/>
          <w:sz w:val="28"/>
          <w:szCs w:val="28"/>
        </w:rPr>
        <w:t xml:space="preserve"> and multivariate analysis using HIV testing frequency as response with three ordered categories for each of key population</w:t>
      </w:r>
    </w:p>
    <w:p w:rsidR="006733EB" w:rsidRPr="00F526AC" w:rsidRDefault="006733EB" w:rsidP="00F526AC">
      <w:pPr>
        <w:spacing w:line="48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</w:p>
    <w:p w:rsidR="00C5464D" w:rsidRPr="00D47A57" w:rsidRDefault="00C5464D" w:rsidP="00C5464D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kern w:val="0"/>
          <w:sz w:val="24"/>
          <w:szCs w:val="24"/>
        </w:rPr>
        <w:t>Table S7</w:t>
      </w:r>
      <w:r w:rsidRPr="00EC4CBE">
        <w:rPr>
          <w:rFonts w:ascii="Times New Roman" w:hAnsi="Times New Roman" w:cs="Times New Roman"/>
          <w:b/>
          <w:kern w:val="0"/>
          <w:sz w:val="24"/>
          <w:szCs w:val="24"/>
        </w:rPr>
        <w:t xml:space="preserve">. Results of </w:t>
      </w:r>
      <w:proofErr w:type="spellStart"/>
      <w:r>
        <w:rPr>
          <w:rFonts w:ascii="Times New Roman" w:hAnsi="Times New Roman" w:cs="Times New Roman"/>
          <w:b/>
          <w:kern w:val="0"/>
          <w:sz w:val="24"/>
          <w:szCs w:val="24"/>
        </w:rPr>
        <w:t>univariate</w:t>
      </w:r>
      <w:proofErr w:type="spellEnd"/>
      <w:r>
        <w:rPr>
          <w:rFonts w:ascii="Times New Roman" w:hAnsi="Times New Roman" w:cs="Times New Roman"/>
          <w:b/>
          <w:kern w:val="0"/>
          <w:sz w:val="24"/>
          <w:szCs w:val="24"/>
        </w:rPr>
        <w:t xml:space="preserve"> and </w:t>
      </w:r>
      <w:r w:rsidRPr="00EC4CBE">
        <w:rPr>
          <w:rFonts w:ascii="Times New Roman" w:hAnsi="Times New Roman" w:cs="Times New Roman"/>
          <w:b/>
          <w:kern w:val="0"/>
          <w:sz w:val="24"/>
          <w:szCs w:val="24"/>
        </w:rPr>
        <w:t>multivariate PPOM</w:t>
      </w:r>
      <w:r>
        <w:rPr>
          <w:rFonts w:ascii="Times New Roman" w:hAnsi="Times New Roman" w:cs="Times New Roman"/>
          <w:b/>
          <w:kern w:val="0"/>
          <w:sz w:val="24"/>
          <w:szCs w:val="24"/>
        </w:rPr>
        <w:t>s</w:t>
      </w:r>
      <w:r w:rsidRPr="00EC4CBE">
        <w:rPr>
          <w:rFonts w:ascii="Times New Roman" w:hAnsi="Times New Roman" w:cs="Times New Roman"/>
          <w:b/>
          <w:kern w:val="0"/>
          <w:sz w:val="24"/>
          <w:szCs w:val="24"/>
        </w:rPr>
        <w:t xml:space="preserve"> </w:t>
      </w:r>
      <w:r w:rsidR="00661766">
        <w:rPr>
          <w:rFonts w:ascii="Times New Roman" w:hAnsi="Times New Roman" w:cs="Times New Roman"/>
          <w:b/>
          <w:kern w:val="0"/>
          <w:sz w:val="24"/>
          <w:szCs w:val="24"/>
        </w:rPr>
        <w:t xml:space="preserve">of </w:t>
      </w:r>
      <w:r w:rsidRPr="00EC4CBE">
        <w:rPr>
          <w:rFonts w:ascii="Times New Roman" w:hAnsi="Times New Roman" w:cs="Times New Roman"/>
          <w:b/>
          <w:kern w:val="0"/>
          <w:sz w:val="24"/>
          <w:szCs w:val="24"/>
        </w:rPr>
        <w:t>MSM</w:t>
      </w:r>
    </w:p>
    <w:tbl>
      <w:tblPr>
        <w:tblStyle w:val="a9"/>
        <w:tblW w:w="10348" w:type="dxa"/>
        <w:tblInd w:w="-5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36"/>
        <w:gridCol w:w="1283"/>
        <w:gridCol w:w="850"/>
        <w:gridCol w:w="1276"/>
        <w:gridCol w:w="851"/>
        <w:gridCol w:w="1275"/>
        <w:gridCol w:w="851"/>
        <w:gridCol w:w="1276"/>
        <w:gridCol w:w="850"/>
      </w:tblGrid>
      <w:tr w:rsidR="00C5464D" w:rsidRPr="000704E2" w:rsidTr="00AB1ED9">
        <w:tc>
          <w:tcPr>
            <w:tcW w:w="1836" w:type="dxa"/>
            <w:tcBorders>
              <w:top w:val="single" w:sz="4" w:space="0" w:color="auto"/>
            </w:tcBorders>
          </w:tcPr>
          <w:p w:rsidR="00C5464D" w:rsidRPr="000704E2" w:rsidRDefault="00C5464D" w:rsidP="00AB1E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6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C5464D" w:rsidRPr="000704E2" w:rsidRDefault="00C5464D" w:rsidP="00AB1ED9">
            <w:pPr>
              <w:rPr>
                <w:rFonts w:ascii="Times New Roman" w:hAnsi="Times New Roman" w:cs="Times New Roman"/>
                <w:b/>
              </w:rPr>
            </w:pPr>
            <w:r w:rsidRPr="000704E2">
              <w:rPr>
                <w:rFonts w:ascii="Times New Roman" w:hAnsi="Times New Roman" w:cs="Times New Roman"/>
                <w:b/>
              </w:rPr>
              <w:t>Ever testing vs. (No testing)</w:t>
            </w:r>
          </w:p>
        </w:tc>
        <w:tc>
          <w:tcPr>
            <w:tcW w:w="4252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C5464D" w:rsidRPr="000704E2" w:rsidRDefault="00C5464D" w:rsidP="00AB1ED9">
            <w:pPr>
              <w:rPr>
                <w:rFonts w:ascii="Times New Roman" w:hAnsi="Times New Roman" w:cs="Times New Roman"/>
                <w:b/>
              </w:rPr>
            </w:pPr>
            <w:r w:rsidRPr="000704E2">
              <w:rPr>
                <w:rFonts w:ascii="Times New Roman" w:hAnsi="Times New Roman" w:cs="Times New Roman"/>
                <w:b/>
              </w:rPr>
              <w:t>Frequent te</w:t>
            </w:r>
            <w:r w:rsidR="00DF65E6">
              <w:rPr>
                <w:rFonts w:ascii="Times New Roman" w:hAnsi="Times New Roman" w:cs="Times New Roman"/>
                <w:b/>
              </w:rPr>
              <w:t>sting vs. (Infrequent testing)</w:t>
            </w:r>
            <w:r w:rsidR="00DF65E6" w:rsidRPr="00DF65E6">
              <w:rPr>
                <w:rFonts w:ascii="Times New Roman" w:hAnsi="Times New Roman" w:cs="Times New Roman"/>
                <w:b/>
                <w:vertAlign w:val="superscript"/>
              </w:rPr>
              <w:t xml:space="preserve"> a</w:t>
            </w:r>
          </w:p>
        </w:tc>
      </w:tr>
      <w:tr w:rsidR="00C5464D" w:rsidRPr="000704E2" w:rsidTr="00AB1ED9">
        <w:tc>
          <w:tcPr>
            <w:tcW w:w="1836" w:type="dxa"/>
            <w:tcBorders>
              <w:bottom w:val="single" w:sz="4" w:space="0" w:color="auto"/>
            </w:tcBorders>
          </w:tcPr>
          <w:p w:rsidR="00C5464D" w:rsidRPr="00DD32D9" w:rsidRDefault="00C5464D" w:rsidP="00AB1ED9">
            <w:pPr>
              <w:rPr>
                <w:rFonts w:ascii="Times New Roman" w:hAnsi="Times New Roman" w:cs="Times New Roman"/>
                <w:b/>
              </w:rPr>
            </w:pPr>
            <w:r w:rsidRPr="00DD32D9">
              <w:rPr>
                <w:rFonts w:ascii="Times New Roman" w:hAnsi="Times New Roman" w:cs="Times New Roman"/>
                <w:b/>
              </w:rPr>
              <w:t>Variables</w:t>
            </w: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</w:tcPr>
          <w:p w:rsidR="00C5464D" w:rsidRPr="00DD32D9" w:rsidRDefault="00C5464D" w:rsidP="00AB1ED9">
            <w:pPr>
              <w:rPr>
                <w:rFonts w:ascii="Times New Roman" w:hAnsi="Times New Roman" w:cs="Times New Roman"/>
                <w:b/>
              </w:rPr>
            </w:pPr>
            <w:r w:rsidRPr="00DD32D9">
              <w:rPr>
                <w:rFonts w:ascii="Times New Roman" w:hAnsi="Times New Roman" w:cs="Times New Roman" w:hint="eastAsia"/>
                <w:b/>
              </w:rPr>
              <w:t>O</w:t>
            </w:r>
            <w:r w:rsidRPr="00DD32D9">
              <w:rPr>
                <w:rFonts w:ascii="Times New Roman" w:hAnsi="Times New Roman" w:cs="Times New Roman"/>
                <w:b/>
              </w:rPr>
              <w:t>R (95%CI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C5464D" w:rsidRPr="00DD32D9" w:rsidRDefault="00C5464D" w:rsidP="00AB1ED9">
            <w:pPr>
              <w:rPr>
                <w:rFonts w:ascii="Times New Roman" w:hAnsi="Times New Roman" w:cs="Times New Roman"/>
                <w:b/>
              </w:rPr>
            </w:pPr>
            <w:r w:rsidRPr="00DD32D9">
              <w:rPr>
                <w:rFonts w:ascii="Times New Roman" w:hAnsi="Times New Roman" w:cs="Times New Roman" w:hint="eastAsia"/>
                <w:b/>
              </w:rPr>
              <w:t>P</w:t>
            </w:r>
            <w:r w:rsidRPr="00DD32D9">
              <w:rPr>
                <w:rFonts w:ascii="Times New Roman" w:hAnsi="Times New Roman" w:cs="Times New Roman"/>
                <w:b/>
              </w:rPr>
              <w:t>-valu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C5464D" w:rsidRPr="00DD32D9" w:rsidRDefault="00C5464D" w:rsidP="00AB1ED9">
            <w:pPr>
              <w:rPr>
                <w:rFonts w:ascii="Times New Roman" w:hAnsi="Times New Roman" w:cs="Times New Roman"/>
                <w:b/>
              </w:rPr>
            </w:pPr>
            <w:r w:rsidRPr="00DD32D9">
              <w:rPr>
                <w:rFonts w:ascii="Times New Roman" w:hAnsi="Times New Roman" w:cs="Times New Roman" w:hint="eastAsia"/>
                <w:b/>
              </w:rPr>
              <w:t>A</w:t>
            </w:r>
            <w:r w:rsidRPr="00DD32D9">
              <w:rPr>
                <w:rFonts w:ascii="Times New Roman" w:hAnsi="Times New Roman" w:cs="Times New Roman"/>
                <w:b/>
              </w:rPr>
              <w:t>OR (95%CI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C5464D" w:rsidRPr="00DD32D9" w:rsidRDefault="00C5464D" w:rsidP="00AB1ED9">
            <w:pPr>
              <w:rPr>
                <w:rFonts w:ascii="Times New Roman" w:hAnsi="Times New Roman" w:cs="Times New Roman"/>
                <w:b/>
              </w:rPr>
            </w:pPr>
            <w:r w:rsidRPr="00DD32D9">
              <w:rPr>
                <w:rFonts w:ascii="Times New Roman" w:hAnsi="Times New Roman" w:cs="Times New Roman" w:hint="eastAsia"/>
                <w:b/>
              </w:rPr>
              <w:t>P</w:t>
            </w:r>
            <w:r w:rsidRPr="00DD32D9">
              <w:rPr>
                <w:rFonts w:ascii="Times New Roman" w:hAnsi="Times New Roman" w:cs="Times New Roman"/>
                <w:b/>
              </w:rPr>
              <w:t>-value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C5464D" w:rsidRPr="00DD32D9" w:rsidRDefault="00C5464D" w:rsidP="00AB1ED9">
            <w:pPr>
              <w:rPr>
                <w:rFonts w:ascii="Times New Roman" w:hAnsi="Times New Roman" w:cs="Times New Roman"/>
                <w:b/>
              </w:rPr>
            </w:pPr>
            <w:r w:rsidRPr="00DD32D9">
              <w:rPr>
                <w:rFonts w:ascii="Times New Roman" w:hAnsi="Times New Roman" w:cs="Times New Roman" w:hint="eastAsia"/>
                <w:b/>
              </w:rPr>
              <w:t>O</w:t>
            </w:r>
            <w:r w:rsidRPr="00DD32D9">
              <w:rPr>
                <w:rFonts w:ascii="Times New Roman" w:hAnsi="Times New Roman" w:cs="Times New Roman"/>
                <w:b/>
              </w:rPr>
              <w:t>R (95%CI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C5464D" w:rsidRPr="00DD32D9" w:rsidRDefault="00C5464D" w:rsidP="00AB1ED9">
            <w:pPr>
              <w:rPr>
                <w:rFonts w:ascii="Times New Roman" w:hAnsi="Times New Roman" w:cs="Times New Roman"/>
                <w:b/>
              </w:rPr>
            </w:pPr>
            <w:r w:rsidRPr="00DD32D9">
              <w:rPr>
                <w:rFonts w:ascii="Times New Roman" w:hAnsi="Times New Roman" w:cs="Times New Roman" w:hint="eastAsia"/>
                <w:b/>
              </w:rPr>
              <w:t>P</w:t>
            </w:r>
            <w:r w:rsidRPr="00DD32D9">
              <w:rPr>
                <w:rFonts w:ascii="Times New Roman" w:hAnsi="Times New Roman" w:cs="Times New Roman"/>
                <w:b/>
              </w:rPr>
              <w:t>-valu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C5464D" w:rsidRPr="00DD32D9" w:rsidRDefault="00C5464D" w:rsidP="00AB1ED9">
            <w:pPr>
              <w:rPr>
                <w:rFonts w:ascii="Times New Roman" w:hAnsi="Times New Roman" w:cs="Times New Roman"/>
                <w:b/>
              </w:rPr>
            </w:pPr>
            <w:r w:rsidRPr="00DD32D9">
              <w:rPr>
                <w:rFonts w:ascii="Times New Roman" w:hAnsi="Times New Roman" w:cs="Times New Roman" w:hint="eastAsia"/>
                <w:b/>
              </w:rPr>
              <w:t>A</w:t>
            </w:r>
            <w:r w:rsidRPr="00DD32D9">
              <w:rPr>
                <w:rFonts w:ascii="Times New Roman" w:hAnsi="Times New Roman" w:cs="Times New Roman"/>
                <w:b/>
              </w:rPr>
              <w:t>OR (95%CI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C5464D" w:rsidRPr="00DD32D9" w:rsidRDefault="00C5464D" w:rsidP="00AB1ED9">
            <w:pPr>
              <w:rPr>
                <w:rFonts w:ascii="Times New Roman" w:hAnsi="Times New Roman" w:cs="Times New Roman"/>
                <w:b/>
              </w:rPr>
            </w:pPr>
            <w:r w:rsidRPr="00DD32D9">
              <w:rPr>
                <w:rFonts w:ascii="Times New Roman" w:hAnsi="Times New Roman" w:cs="Times New Roman" w:hint="eastAsia"/>
                <w:b/>
              </w:rPr>
              <w:t>P</w:t>
            </w:r>
            <w:r w:rsidRPr="00DD32D9">
              <w:rPr>
                <w:rFonts w:ascii="Times New Roman" w:hAnsi="Times New Roman" w:cs="Times New Roman"/>
                <w:b/>
              </w:rPr>
              <w:t>-value</w:t>
            </w:r>
          </w:p>
        </w:tc>
      </w:tr>
      <w:tr w:rsidR="00C5464D" w:rsidRPr="000704E2" w:rsidTr="00AB1ED9">
        <w:tc>
          <w:tcPr>
            <w:tcW w:w="1836" w:type="dxa"/>
            <w:tcBorders>
              <w:top w:val="single" w:sz="4" w:space="0" w:color="auto"/>
            </w:tcBorders>
          </w:tcPr>
          <w:p w:rsidR="00C5464D" w:rsidRPr="00157075" w:rsidRDefault="00C5464D" w:rsidP="00AB1ED9">
            <w:pPr>
              <w:rPr>
                <w:rFonts w:ascii="Times New Roman" w:hAnsi="Times New Roman" w:cs="Times New Roman"/>
                <w:b/>
              </w:rPr>
            </w:pPr>
            <w:r w:rsidRPr="00157075">
              <w:rPr>
                <w:rFonts w:ascii="Times New Roman" w:hAnsi="Times New Roman" w:cs="Times New Roman" w:hint="eastAsia"/>
                <w:b/>
              </w:rPr>
              <w:t>Age (years)</w:t>
            </w:r>
          </w:p>
        </w:tc>
        <w:tc>
          <w:tcPr>
            <w:tcW w:w="1283" w:type="dxa"/>
            <w:tcBorders>
              <w:top w:val="single" w:sz="4" w:space="0" w:color="auto"/>
            </w:tcBorders>
          </w:tcPr>
          <w:p w:rsidR="00C5464D" w:rsidRPr="00157075" w:rsidRDefault="00C5464D" w:rsidP="00AB1E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C5464D" w:rsidRPr="00157075" w:rsidRDefault="00C5464D" w:rsidP="00AB1E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C5464D" w:rsidRPr="000704E2" w:rsidRDefault="00C5464D" w:rsidP="00AB1E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C5464D" w:rsidRPr="000704E2" w:rsidRDefault="00C5464D" w:rsidP="00AB1E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C5464D" w:rsidRPr="00157075" w:rsidRDefault="00C5464D" w:rsidP="00AB1E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C5464D" w:rsidRPr="00157075" w:rsidRDefault="00C5464D" w:rsidP="00AB1E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C5464D" w:rsidRPr="000704E2" w:rsidRDefault="00C5464D" w:rsidP="00AB1E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C5464D" w:rsidRPr="000704E2" w:rsidRDefault="00C5464D" w:rsidP="00AB1ED9">
            <w:pPr>
              <w:rPr>
                <w:rFonts w:ascii="Times New Roman" w:hAnsi="Times New Roman" w:cs="Times New Roman"/>
              </w:rPr>
            </w:pPr>
          </w:p>
        </w:tc>
      </w:tr>
      <w:tr w:rsidR="00C5464D" w:rsidRPr="000704E2" w:rsidTr="00AB1ED9">
        <w:tc>
          <w:tcPr>
            <w:tcW w:w="1836" w:type="dxa"/>
          </w:tcPr>
          <w:p w:rsidR="00C5464D" w:rsidRPr="00157075" w:rsidRDefault="00C5464D" w:rsidP="00AB1ED9">
            <w:pPr>
              <w:ind w:firstLineChars="50" w:firstLine="105"/>
              <w:rPr>
                <w:rFonts w:ascii="Times New Roman" w:hAnsi="Times New Roman" w:cs="Times New Roman"/>
              </w:rPr>
            </w:pPr>
            <w:r w:rsidRPr="00157075">
              <w:rPr>
                <w:rFonts w:ascii="Times New Roman" w:hAnsi="Times New Roman" w:cs="Times New Roman" w:hint="eastAsia"/>
              </w:rPr>
              <w:t>18-30</w:t>
            </w:r>
          </w:p>
        </w:tc>
        <w:tc>
          <w:tcPr>
            <w:tcW w:w="1283" w:type="dxa"/>
          </w:tcPr>
          <w:p w:rsidR="00C5464D" w:rsidRPr="00157075" w:rsidRDefault="00C5464D" w:rsidP="00AB1E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850" w:type="dxa"/>
          </w:tcPr>
          <w:p w:rsidR="00C5464D" w:rsidRPr="00157075" w:rsidRDefault="00C5464D" w:rsidP="00AB1E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C5464D" w:rsidRPr="000704E2" w:rsidRDefault="00C25031" w:rsidP="00AB1E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f</w:t>
            </w:r>
          </w:p>
        </w:tc>
        <w:tc>
          <w:tcPr>
            <w:tcW w:w="851" w:type="dxa"/>
          </w:tcPr>
          <w:p w:rsidR="00C5464D" w:rsidRPr="000704E2" w:rsidRDefault="00C5464D" w:rsidP="00AB1E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:rsidR="00C5464D" w:rsidRPr="00157075" w:rsidRDefault="00C5464D" w:rsidP="00AB1E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851" w:type="dxa"/>
          </w:tcPr>
          <w:p w:rsidR="00C5464D" w:rsidRPr="00157075" w:rsidRDefault="00C5464D" w:rsidP="00AB1E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C5464D" w:rsidRPr="000704E2" w:rsidRDefault="00C25031" w:rsidP="00AB1E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f</w:t>
            </w:r>
          </w:p>
        </w:tc>
        <w:tc>
          <w:tcPr>
            <w:tcW w:w="850" w:type="dxa"/>
          </w:tcPr>
          <w:p w:rsidR="00C5464D" w:rsidRPr="000704E2" w:rsidRDefault="00C5464D" w:rsidP="00AB1ED9">
            <w:pPr>
              <w:rPr>
                <w:rFonts w:ascii="Times New Roman" w:hAnsi="Times New Roman" w:cs="Times New Roman"/>
              </w:rPr>
            </w:pPr>
          </w:p>
        </w:tc>
      </w:tr>
      <w:tr w:rsidR="00C5464D" w:rsidRPr="000704E2" w:rsidTr="00AB1ED9">
        <w:tc>
          <w:tcPr>
            <w:tcW w:w="1836" w:type="dxa"/>
          </w:tcPr>
          <w:p w:rsidR="00C5464D" w:rsidRPr="00157075" w:rsidRDefault="00C5464D" w:rsidP="00AB1ED9">
            <w:pPr>
              <w:ind w:firstLineChars="50" w:firstLine="105"/>
              <w:rPr>
                <w:rFonts w:ascii="Times New Roman" w:hAnsi="Times New Roman" w:cs="Times New Roman"/>
              </w:rPr>
            </w:pPr>
            <w:r w:rsidRPr="00157075">
              <w:rPr>
                <w:rFonts w:ascii="Times New Roman" w:hAnsi="Times New Roman" w:cs="Times New Roman" w:hint="eastAsia"/>
              </w:rPr>
              <w:t>31-40</w:t>
            </w:r>
          </w:p>
        </w:tc>
        <w:tc>
          <w:tcPr>
            <w:tcW w:w="1283" w:type="dxa"/>
          </w:tcPr>
          <w:p w:rsidR="00C5464D" w:rsidRPr="00157075" w:rsidRDefault="00C5464D" w:rsidP="00AB1E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</w:t>
            </w:r>
            <w:r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 w:hint="eastAsia"/>
              </w:rPr>
              <w:t xml:space="preserve"> (0.51,1.7</w:t>
            </w:r>
            <w:r>
              <w:rPr>
                <w:rFonts w:ascii="Times New Roman" w:hAnsi="Times New Roman" w:cs="Times New Roman"/>
              </w:rPr>
              <w:t>9</w:t>
            </w:r>
            <w:r w:rsidRPr="00157075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850" w:type="dxa"/>
          </w:tcPr>
          <w:p w:rsidR="00C5464D" w:rsidRPr="00157075" w:rsidRDefault="00C5464D" w:rsidP="00AB1E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9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6" w:type="dxa"/>
          </w:tcPr>
          <w:p w:rsidR="00C5464D" w:rsidRPr="00157075" w:rsidRDefault="00C25031" w:rsidP="00AB1E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2 (0.37,1.37)</w:t>
            </w:r>
          </w:p>
        </w:tc>
        <w:tc>
          <w:tcPr>
            <w:tcW w:w="851" w:type="dxa"/>
          </w:tcPr>
          <w:p w:rsidR="00C5464D" w:rsidRPr="00157075" w:rsidRDefault="007F47BB" w:rsidP="00AB1E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13</w:t>
            </w:r>
          </w:p>
        </w:tc>
        <w:tc>
          <w:tcPr>
            <w:tcW w:w="1275" w:type="dxa"/>
          </w:tcPr>
          <w:p w:rsidR="00C5464D" w:rsidRPr="00157075" w:rsidRDefault="00C5464D" w:rsidP="00AB1E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</w:t>
            </w:r>
            <w:r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 w:hint="eastAsia"/>
              </w:rPr>
              <w:t xml:space="preserve"> (0.2</w:t>
            </w:r>
            <w:r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 w:hint="eastAsia"/>
              </w:rPr>
              <w:t>,1.01</w:t>
            </w:r>
            <w:r w:rsidRPr="00157075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851" w:type="dxa"/>
          </w:tcPr>
          <w:p w:rsidR="00C5464D" w:rsidRPr="00157075" w:rsidRDefault="00C5464D" w:rsidP="00AB1E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5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76" w:type="dxa"/>
          </w:tcPr>
          <w:p w:rsidR="00C5464D" w:rsidRPr="000704E2" w:rsidRDefault="00C25031" w:rsidP="00AB1E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2 (0.22,0.82)</w:t>
            </w:r>
          </w:p>
        </w:tc>
        <w:tc>
          <w:tcPr>
            <w:tcW w:w="850" w:type="dxa"/>
          </w:tcPr>
          <w:p w:rsidR="00C5464D" w:rsidRPr="000704E2" w:rsidRDefault="007F47BB" w:rsidP="00AB1E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11</w:t>
            </w:r>
          </w:p>
        </w:tc>
      </w:tr>
      <w:tr w:rsidR="00C5464D" w:rsidRPr="000704E2" w:rsidTr="00AB1ED9">
        <w:tc>
          <w:tcPr>
            <w:tcW w:w="1836" w:type="dxa"/>
          </w:tcPr>
          <w:p w:rsidR="00C5464D" w:rsidRPr="00157075" w:rsidRDefault="00C5464D" w:rsidP="00AB1ED9">
            <w:pPr>
              <w:ind w:firstLineChars="50" w:firstLine="105"/>
              <w:rPr>
                <w:rFonts w:ascii="Times New Roman" w:hAnsi="Times New Roman" w:cs="Times New Roman"/>
              </w:rPr>
            </w:pPr>
            <w:r w:rsidRPr="00157075">
              <w:rPr>
                <w:rFonts w:ascii="Times New Roman" w:hAnsi="Times New Roman" w:cs="Times New Roman" w:hint="eastAsia"/>
              </w:rPr>
              <w:t>&gt;40</w:t>
            </w:r>
          </w:p>
        </w:tc>
        <w:tc>
          <w:tcPr>
            <w:tcW w:w="1283" w:type="dxa"/>
          </w:tcPr>
          <w:p w:rsidR="00C5464D" w:rsidRPr="00157075" w:rsidRDefault="00C5464D" w:rsidP="00AB1E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16 (0.60,2.25</w:t>
            </w:r>
            <w:r w:rsidRPr="00157075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850" w:type="dxa"/>
          </w:tcPr>
          <w:p w:rsidR="00C5464D" w:rsidRPr="00157075" w:rsidRDefault="00C5464D" w:rsidP="00AB1E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652</w:t>
            </w:r>
          </w:p>
        </w:tc>
        <w:tc>
          <w:tcPr>
            <w:tcW w:w="1276" w:type="dxa"/>
          </w:tcPr>
          <w:p w:rsidR="00C5464D" w:rsidRPr="00157075" w:rsidRDefault="00C25031" w:rsidP="00AB1E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7 (0.53,2.17)</w:t>
            </w:r>
          </w:p>
        </w:tc>
        <w:tc>
          <w:tcPr>
            <w:tcW w:w="851" w:type="dxa"/>
          </w:tcPr>
          <w:p w:rsidR="00C5464D" w:rsidRPr="00157075" w:rsidRDefault="007F47BB" w:rsidP="00AB1E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53</w:t>
            </w:r>
          </w:p>
        </w:tc>
        <w:tc>
          <w:tcPr>
            <w:tcW w:w="1275" w:type="dxa"/>
          </w:tcPr>
          <w:p w:rsidR="00C5464D" w:rsidRPr="00157075" w:rsidRDefault="00C5464D" w:rsidP="00AB1E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7</w:t>
            </w:r>
            <w:r>
              <w:rPr>
                <w:rFonts w:ascii="Times New Roman" w:hAnsi="Times New Roman" w:cs="Times New Roman"/>
              </w:rPr>
              <w:t>6</w:t>
            </w:r>
            <w:r w:rsidRPr="00157075">
              <w:rPr>
                <w:rFonts w:ascii="Times New Roman" w:hAnsi="Times New Roman" w:cs="Times New Roman" w:hint="eastAsia"/>
              </w:rPr>
              <w:t xml:space="preserve"> (0.4</w:t>
            </w:r>
            <w:r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 w:hint="eastAsia"/>
              </w:rPr>
              <w:t>,1.41</w:t>
            </w:r>
            <w:r w:rsidRPr="00157075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851" w:type="dxa"/>
          </w:tcPr>
          <w:p w:rsidR="00C5464D" w:rsidRPr="00157075" w:rsidRDefault="00C5464D" w:rsidP="00AB1E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380</w:t>
            </w:r>
          </w:p>
        </w:tc>
        <w:tc>
          <w:tcPr>
            <w:tcW w:w="1276" w:type="dxa"/>
          </w:tcPr>
          <w:p w:rsidR="00C5464D" w:rsidRPr="000704E2" w:rsidRDefault="00C25031" w:rsidP="00AB1E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9 (0.35,1.34)</w:t>
            </w:r>
          </w:p>
        </w:tc>
        <w:tc>
          <w:tcPr>
            <w:tcW w:w="850" w:type="dxa"/>
          </w:tcPr>
          <w:p w:rsidR="00C5464D" w:rsidRPr="000704E2" w:rsidRDefault="007F47BB" w:rsidP="00AB1E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68</w:t>
            </w:r>
          </w:p>
        </w:tc>
      </w:tr>
      <w:tr w:rsidR="00C5464D" w:rsidRPr="000704E2" w:rsidTr="00AB1ED9">
        <w:tc>
          <w:tcPr>
            <w:tcW w:w="1836" w:type="dxa"/>
          </w:tcPr>
          <w:p w:rsidR="00C5464D" w:rsidRPr="00157075" w:rsidRDefault="00C5464D" w:rsidP="00AB1ED9">
            <w:pPr>
              <w:rPr>
                <w:rFonts w:ascii="Times New Roman" w:hAnsi="Times New Roman" w:cs="Times New Roman"/>
                <w:b/>
              </w:rPr>
            </w:pPr>
            <w:r w:rsidRPr="00157075">
              <w:rPr>
                <w:rFonts w:ascii="Times New Roman" w:hAnsi="Times New Roman" w:cs="Times New Roman"/>
                <w:b/>
              </w:rPr>
              <w:t>Ethnicity</w:t>
            </w:r>
          </w:p>
        </w:tc>
        <w:tc>
          <w:tcPr>
            <w:tcW w:w="1283" w:type="dxa"/>
          </w:tcPr>
          <w:p w:rsidR="00C5464D" w:rsidRPr="00157075" w:rsidRDefault="00C5464D" w:rsidP="00AB1E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:rsidR="00C5464D" w:rsidRPr="00157075" w:rsidRDefault="00C5464D" w:rsidP="00AB1E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C5464D" w:rsidRPr="000704E2" w:rsidRDefault="00C5464D" w:rsidP="00AB1E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:rsidR="00C5464D" w:rsidRPr="000704E2" w:rsidRDefault="00C5464D" w:rsidP="00AB1E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:rsidR="00C5464D" w:rsidRPr="00157075" w:rsidRDefault="00C5464D" w:rsidP="00AB1E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:rsidR="00C5464D" w:rsidRPr="00157075" w:rsidRDefault="00C5464D" w:rsidP="00AB1E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C5464D" w:rsidRPr="000704E2" w:rsidRDefault="00C5464D" w:rsidP="00AB1E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:rsidR="00C5464D" w:rsidRPr="000704E2" w:rsidRDefault="00C5464D" w:rsidP="00AB1ED9">
            <w:pPr>
              <w:rPr>
                <w:rFonts w:ascii="Times New Roman" w:hAnsi="Times New Roman" w:cs="Times New Roman"/>
              </w:rPr>
            </w:pPr>
          </w:p>
        </w:tc>
      </w:tr>
      <w:tr w:rsidR="00C5464D" w:rsidRPr="000704E2" w:rsidTr="00AB1ED9">
        <w:tc>
          <w:tcPr>
            <w:tcW w:w="1836" w:type="dxa"/>
          </w:tcPr>
          <w:p w:rsidR="00C5464D" w:rsidRPr="00157075" w:rsidRDefault="00C5464D" w:rsidP="00AB1ED9">
            <w:pPr>
              <w:rPr>
                <w:rFonts w:ascii="Times New Roman" w:hAnsi="Times New Roman" w:cs="Times New Roman"/>
              </w:rPr>
            </w:pPr>
            <w:r w:rsidRPr="00157075">
              <w:rPr>
                <w:rFonts w:ascii="Times New Roman" w:hAnsi="Times New Roman" w:cs="Times New Roman" w:hint="eastAsia"/>
              </w:rPr>
              <w:t xml:space="preserve"> Han</w:t>
            </w:r>
          </w:p>
        </w:tc>
        <w:tc>
          <w:tcPr>
            <w:tcW w:w="1283" w:type="dxa"/>
          </w:tcPr>
          <w:p w:rsidR="00C5464D" w:rsidRPr="00157075" w:rsidRDefault="00C5464D" w:rsidP="00AB1E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850" w:type="dxa"/>
          </w:tcPr>
          <w:p w:rsidR="00C5464D" w:rsidRPr="00157075" w:rsidRDefault="00C5464D" w:rsidP="00AB1E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C5464D" w:rsidRPr="000704E2" w:rsidRDefault="00C5464D" w:rsidP="00AB1E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:rsidR="00C5464D" w:rsidRPr="000704E2" w:rsidRDefault="00C5464D" w:rsidP="00AB1E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:rsidR="00C5464D" w:rsidRPr="00157075" w:rsidRDefault="00C5464D" w:rsidP="00AB1E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851" w:type="dxa"/>
          </w:tcPr>
          <w:p w:rsidR="00C5464D" w:rsidRPr="00157075" w:rsidRDefault="00C5464D" w:rsidP="00AB1E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C5464D" w:rsidRPr="000704E2" w:rsidRDefault="00C5464D" w:rsidP="00AB1E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:rsidR="00C5464D" w:rsidRPr="000704E2" w:rsidRDefault="00C5464D" w:rsidP="00AB1ED9">
            <w:pPr>
              <w:rPr>
                <w:rFonts w:ascii="Times New Roman" w:hAnsi="Times New Roman" w:cs="Times New Roman"/>
              </w:rPr>
            </w:pPr>
          </w:p>
        </w:tc>
      </w:tr>
      <w:tr w:rsidR="00C5464D" w:rsidRPr="000704E2" w:rsidTr="00AB1ED9">
        <w:tc>
          <w:tcPr>
            <w:tcW w:w="1836" w:type="dxa"/>
          </w:tcPr>
          <w:p w:rsidR="00C5464D" w:rsidRPr="00157075" w:rsidRDefault="00C5464D" w:rsidP="00AB1ED9">
            <w:pPr>
              <w:rPr>
                <w:rFonts w:ascii="Times New Roman" w:hAnsi="Times New Roman" w:cs="Times New Roman"/>
              </w:rPr>
            </w:pPr>
            <w:r w:rsidRPr="00157075">
              <w:rPr>
                <w:rFonts w:ascii="Times New Roman" w:hAnsi="Times New Roman" w:cs="Times New Roman" w:hint="eastAsia"/>
              </w:rPr>
              <w:t xml:space="preserve"> Other</w:t>
            </w:r>
          </w:p>
        </w:tc>
        <w:tc>
          <w:tcPr>
            <w:tcW w:w="1283" w:type="dxa"/>
          </w:tcPr>
          <w:p w:rsidR="00C5464D" w:rsidRPr="00157075" w:rsidRDefault="00C5464D" w:rsidP="00AB1E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5 (0.30,2.45)</w:t>
            </w:r>
          </w:p>
        </w:tc>
        <w:tc>
          <w:tcPr>
            <w:tcW w:w="850" w:type="dxa"/>
          </w:tcPr>
          <w:p w:rsidR="00C5464D" w:rsidRPr="00157075" w:rsidRDefault="00C5464D" w:rsidP="00AB1E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68</w:t>
            </w:r>
          </w:p>
        </w:tc>
        <w:tc>
          <w:tcPr>
            <w:tcW w:w="1276" w:type="dxa"/>
          </w:tcPr>
          <w:p w:rsidR="00C5464D" w:rsidRPr="000704E2" w:rsidRDefault="00C5464D" w:rsidP="00AB1E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:rsidR="00C5464D" w:rsidRPr="000704E2" w:rsidRDefault="00C5464D" w:rsidP="00AB1E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:rsidR="00C5464D" w:rsidRPr="00157075" w:rsidRDefault="00C5464D" w:rsidP="00AB1E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5 (0.30,2.45)</w:t>
            </w:r>
          </w:p>
        </w:tc>
        <w:tc>
          <w:tcPr>
            <w:tcW w:w="851" w:type="dxa"/>
          </w:tcPr>
          <w:p w:rsidR="00C5464D" w:rsidRPr="00157075" w:rsidRDefault="00C5464D" w:rsidP="00AB1E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68</w:t>
            </w:r>
          </w:p>
        </w:tc>
        <w:tc>
          <w:tcPr>
            <w:tcW w:w="1276" w:type="dxa"/>
          </w:tcPr>
          <w:p w:rsidR="00C5464D" w:rsidRPr="000704E2" w:rsidRDefault="00C5464D" w:rsidP="00AB1E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:rsidR="00C5464D" w:rsidRPr="000704E2" w:rsidRDefault="00C5464D" w:rsidP="00AB1ED9">
            <w:pPr>
              <w:rPr>
                <w:rFonts w:ascii="Times New Roman" w:hAnsi="Times New Roman" w:cs="Times New Roman"/>
              </w:rPr>
            </w:pPr>
          </w:p>
        </w:tc>
      </w:tr>
      <w:tr w:rsidR="00C5464D" w:rsidRPr="000704E2" w:rsidTr="00AB1ED9">
        <w:tc>
          <w:tcPr>
            <w:tcW w:w="1836" w:type="dxa"/>
          </w:tcPr>
          <w:p w:rsidR="00C5464D" w:rsidRPr="00157075" w:rsidRDefault="00C5464D" w:rsidP="00AB1ED9">
            <w:pPr>
              <w:rPr>
                <w:rFonts w:ascii="Times New Roman" w:hAnsi="Times New Roman" w:cs="Times New Roman"/>
                <w:b/>
              </w:rPr>
            </w:pPr>
            <w:r w:rsidRPr="00157075">
              <w:rPr>
                <w:rFonts w:ascii="Times New Roman" w:hAnsi="Times New Roman" w:cs="Times New Roman" w:hint="eastAsia"/>
                <w:b/>
              </w:rPr>
              <w:t>Local household</w:t>
            </w:r>
          </w:p>
        </w:tc>
        <w:tc>
          <w:tcPr>
            <w:tcW w:w="1283" w:type="dxa"/>
          </w:tcPr>
          <w:p w:rsidR="00C5464D" w:rsidRPr="00157075" w:rsidRDefault="00C5464D" w:rsidP="00AB1E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:rsidR="00C5464D" w:rsidRPr="00157075" w:rsidRDefault="00C5464D" w:rsidP="00AB1E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C5464D" w:rsidRPr="000704E2" w:rsidRDefault="00C5464D" w:rsidP="00AB1E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:rsidR="00C5464D" w:rsidRPr="000704E2" w:rsidRDefault="00C5464D" w:rsidP="00AB1E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:rsidR="00C5464D" w:rsidRPr="00157075" w:rsidRDefault="00C5464D" w:rsidP="00AB1E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:rsidR="00C5464D" w:rsidRPr="00157075" w:rsidRDefault="00C5464D" w:rsidP="00AB1E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C5464D" w:rsidRPr="000704E2" w:rsidRDefault="00C5464D" w:rsidP="00AB1E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:rsidR="00C5464D" w:rsidRPr="000704E2" w:rsidRDefault="00C5464D" w:rsidP="00AB1ED9">
            <w:pPr>
              <w:rPr>
                <w:rFonts w:ascii="Times New Roman" w:hAnsi="Times New Roman" w:cs="Times New Roman"/>
              </w:rPr>
            </w:pPr>
          </w:p>
        </w:tc>
      </w:tr>
      <w:tr w:rsidR="00C5464D" w:rsidRPr="000704E2" w:rsidTr="00AB1ED9">
        <w:tc>
          <w:tcPr>
            <w:tcW w:w="1836" w:type="dxa"/>
          </w:tcPr>
          <w:p w:rsidR="00C5464D" w:rsidRPr="00157075" w:rsidRDefault="00C5464D" w:rsidP="00AB1ED9">
            <w:pPr>
              <w:rPr>
                <w:rFonts w:ascii="Times New Roman" w:hAnsi="Times New Roman" w:cs="Times New Roman"/>
              </w:rPr>
            </w:pPr>
            <w:r w:rsidRPr="00157075">
              <w:rPr>
                <w:rFonts w:ascii="Times New Roman" w:hAnsi="Times New Roman" w:cs="Times New Roman" w:hint="eastAsia"/>
              </w:rPr>
              <w:t xml:space="preserve"> Yes</w:t>
            </w:r>
          </w:p>
        </w:tc>
        <w:tc>
          <w:tcPr>
            <w:tcW w:w="1283" w:type="dxa"/>
          </w:tcPr>
          <w:p w:rsidR="00C5464D" w:rsidRPr="00157075" w:rsidRDefault="00C5464D" w:rsidP="00AB1E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850" w:type="dxa"/>
          </w:tcPr>
          <w:p w:rsidR="00C5464D" w:rsidRPr="00157075" w:rsidRDefault="00C5464D" w:rsidP="00AB1E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C5464D" w:rsidRPr="000704E2" w:rsidRDefault="00C5464D" w:rsidP="00AB1E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:rsidR="00C5464D" w:rsidRPr="000704E2" w:rsidRDefault="00C5464D" w:rsidP="00AB1E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:rsidR="00C5464D" w:rsidRPr="00157075" w:rsidRDefault="00C5464D" w:rsidP="00AB1E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851" w:type="dxa"/>
          </w:tcPr>
          <w:p w:rsidR="00C5464D" w:rsidRPr="00157075" w:rsidRDefault="00C5464D" w:rsidP="00AB1E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C5464D" w:rsidRPr="000704E2" w:rsidRDefault="00C5464D" w:rsidP="00AB1E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:rsidR="00C5464D" w:rsidRPr="000704E2" w:rsidRDefault="00C5464D" w:rsidP="00AB1ED9">
            <w:pPr>
              <w:rPr>
                <w:rFonts w:ascii="Times New Roman" w:hAnsi="Times New Roman" w:cs="Times New Roman"/>
              </w:rPr>
            </w:pPr>
          </w:p>
        </w:tc>
      </w:tr>
      <w:tr w:rsidR="00C5464D" w:rsidRPr="000704E2" w:rsidTr="00AB1ED9">
        <w:tc>
          <w:tcPr>
            <w:tcW w:w="1836" w:type="dxa"/>
          </w:tcPr>
          <w:p w:rsidR="00C5464D" w:rsidRPr="00157075" w:rsidRDefault="00C5464D" w:rsidP="00AB1ED9">
            <w:pPr>
              <w:rPr>
                <w:rFonts w:ascii="Times New Roman" w:hAnsi="Times New Roman" w:cs="Times New Roman"/>
              </w:rPr>
            </w:pPr>
            <w:r w:rsidRPr="00157075">
              <w:rPr>
                <w:rFonts w:ascii="Times New Roman" w:hAnsi="Times New Roman" w:cs="Times New Roman" w:hint="eastAsia"/>
              </w:rPr>
              <w:t xml:space="preserve"> No</w:t>
            </w:r>
          </w:p>
        </w:tc>
        <w:tc>
          <w:tcPr>
            <w:tcW w:w="1283" w:type="dxa"/>
          </w:tcPr>
          <w:p w:rsidR="00C5464D" w:rsidRPr="00157075" w:rsidRDefault="00C5464D" w:rsidP="00AB1E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1</w:t>
            </w:r>
            <w:r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 w:hint="eastAsia"/>
              </w:rPr>
              <w:t xml:space="preserve"> (0.78,1.63</w:t>
            </w:r>
            <w:r w:rsidRPr="00157075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850" w:type="dxa"/>
          </w:tcPr>
          <w:p w:rsidR="00C5464D" w:rsidRPr="00157075" w:rsidRDefault="00C5464D" w:rsidP="00AB1E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2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6" w:type="dxa"/>
          </w:tcPr>
          <w:p w:rsidR="00C5464D" w:rsidRPr="000704E2" w:rsidRDefault="00C5464D" w:rsidP="00AB1E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:rsidR="00C5464D" w:rsidRPr="000704E2" w:rsidRDefault="00C5464D" w:rsidP="00AB1E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:rsidR="00C5464D" w:rsidRPr="00157075" w:rsidRDefault="00C5464D" w:rsidP="00AB1E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1</w:t>
            </w:r>
            <w:r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 w:hint="eastAsia"/>
              </w:rPr>
              <w:t xml:space="preserve"> (0.78,1.63</w:t>
            </w:r>
            <w:r w:rsidRPr="00157075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851" w:type="dxa"/>
          </w:tcPr>
          <w:p w:rsidR="00C5464D" w:rsidRPr="00157075" w:rsidRDefault="00C5464D" w:rsidP="00AB1E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2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6" w:type="dxa"/>
          </w:tcPr>
          <w:p w:rsidR="00C5464D" w:rsidRPr="000704E2" w:rsidRDefault="00C5464D" w:rsidP="00AB1E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:rsidR="00C5464D" w:rsidRPr="000704E2" w:rsidRDefault="00C5464D" w:rsidP="00AB1ED9">
            <w:pPr>
              <w:rPr>
                <w:rFonts w:ascii="Times New Roman" w:hAnsi="Times New Roman" w:cs="Times New Roman"/>
              </w:rPr>
            </w:pPr>
          </w:p>
        </w:tc>
      </w:tr>
      <w:tr w:rsidR="00C5464D" w:rsidRPr="000704E2" w:rsidTr="00AB1ED9">
        <w:tc>
          <w:tcPr>
            <w:tcW w:w="1836" w:type="dxa"/>
          </w:tcPr>
          <w:p w:rsidR="00C5464D" w:rsidRPr="00157075" w:rsidRDefault="00C5464D" w:rsidP="00AB1ED9">
            <w:pPr>
              <w:rPr>
                <w:rFonts w:ascii="Times New Roman" w:hAnsi="Times New Roman" w:cs="Times New Roman"/>
                <w:b/>
              </w:rPr>
            </w:pPr>
            <w:r w:rsidRPr="00157075">
              <w:rPr>
                <w:rFonts w:ascii="Times New Roman" w:hAnsi="Times New Roman" w:cs="Times New Roman" w:hint="eastAsia"/>
                <w:b/>
              </w:rPr>
              <w:t>Local living time</w:t>
            </w:r>
          </w:p>
        </w:tc>
        <w:tc>
          <w:tcPr>
            <w:tcW w:w="1283" w:type="dxa"/>
          </w:tcPr>
          <w:p w:rsidR="00C5464D" w:rsidRPr="00157075" w:rsidRDefault="00C5464D" w:rsidP="00AB1E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:rsidR="00C5464D" w:rsidRPr="00157075" w:rsidRDefault="00C5464D" w:rsidP="00AB1E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C5464D" w:rsidRPr="000704E2" w:rsidRDefault="00C5464D" w:rsidP="00AB1E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:rsidR="00C5464D" w:rsidRPr="000704E2" w:rsidRDefault="00C5464D" w:rsidP="00AB1E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:rsidR="00C5464D" w:rsidRPr="00157075" w:rsidRDefault="00C5464D" w:rsidP="00AB1E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:rsidR="00C5464D" w:rsidRPr="00157075" w:rsidRDefault="00C5464D" w:rsidP="00AB1E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C5464D" w:rsidRPr="000704E2" w:rsidRDefault="00C5464D" w:rsidP="00AB1E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:rsidR="00C5464D" w:rsidRPr="000704E2" w:rsidRDefault="00C5464D" w:rsidP="00AB1ED9">
            <w:pPr>
              <w:rPr>
                <w:rFonts w:ascii="Times New Roman" w:hAnsi="Times New Roman" w:cs="Times New Roman"/>
              </w:rPr>
            </w:pPr>
          </w:p>
        </w:tc>
      </w:tr>
      <w:tr w:rsidR="00C5464D" w:rsidRPr="000704E2" w:rsidTr="00AB1ED9">
        <w:tc>
          <w:tcPr>
            <w:tcW w:w="1836" w:type="dxa"/>
          </w:tcPr>
          <w:p w:rsidR="00C5464D" w:rsidRPr="00157075" w:rsidRDefault="00C5464D" w:rsidP="00AB1ED9">
            <w:pPr>
              <w:ind w:firstLineChars="50" w:firstLine="105"/>
              <w:rPr>
                <w:rFonts w:ascii="Times New Roman" w:hAnsi="Times New Roman" w:cs="Times New Roman"/>
              </w:rPr>
            </w:pPr>
            <w:r w:rsidRPr="00157075">
              <w:rPr>
                <w:rFonts w:ascii="Times New Roman" w:hAnsi="Times New Roman" w:cs="Times New Roman"/>
              </w:rPr>
              <w:t>≤</w:t>
            </w:r>
            <w:r w:rsidRPr="00157075">
              <w:rPr>
                <w:rFonts w:ascii="Times New Roman" w:hAnsi="Times New Roman" w:cs="Times New Roman" w:hint="eastAsia"/>
              </w:rPr>
              <w:t xml:space="preserve"> 2 years</w:t>
            </w:r>
          </w:p>
        </w:tc>
        <w:tc>
          <w:tcPr>
            <w:tcW w:w="1283" w:type="dxa"/>
          </w:tcPr>
          <w:p w:rsidR="00C5464D" w:rsidRPr="00157075" w:rsidRDefault="00C5464D" w:rsidP="00AB1E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850" w:type="dxa"/>
          </w:tcPr>
          <w:p w:rsidR="00C5464D" w:rsidRPr="00157075" w:rsidRDefault="00C5464D" w:rsidP="00AB1E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C5464D" w:rsidRPr="000704E2" w:rsidRDefault="00C5464D" w:rsidP="00AB1E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:rsidR="00C5464D" w:rsidRPr="000704E2" w:rsidRDefault="00C5464D" w:rsidP="00AB1E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:rsidR="00C5464D" w:rsidRPr="00157075" w:rsidRDefault="00C5464D" w:rsidP="00AB1E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851" w:type="dxa"/>
          </w:tcPr>
          <w:p w:rsidR="00C5464D" w:rsidRPr="00157075" w:rsidRDefault="00C5464D" w:rsidP="00AB1E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C5464D" w:rsidRPr="000704E2" w:rsidRDefault="00C5464D" w:rsidP="00AB1E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:rsidR="00C5464D" w:rsidRPr="000704E2" w:rsidRDefault="00C5464D" w:rsidP="00AB1ED9">
            <w:pPr>
              <w:rPr>
                <w:rFonts w:ascii="Times New Roman" w:hAnsi="Times New Roman" w:cs="Times New Roman"/>
              </w:rPr>
            </w:pPr>
          </w:p>
        </w:tc>
      </w:tr>
      <w:tr w:rsidR="00C5464D" w:rsidRPr="000704E2" w:rsidTr="00AB1ED9">
        <w:tc>
          <w:tcPr>
            <w:tcW w:w="1836" w:type="dxa"/>
          </w:tcPr>
          <w:p w:rsidR="00C5464D" w:rsidRPr="00157075" w:rsidRDefault="00C5464D" w:rsidP="00AB1ED9">
            <w:pPr>
              <w:rPr>
                <w:rFonts w:ascii="Times New Roman" w:hAnsi="Times New Roman" w:cs="Times New Roman"/>
              </w:rPr>
            </w:pPr>
            <w:r w:rsidRPr="00157075">
              <w:rPr>
                <w:rFonts w:ascii="Times New Roman" w:hAnsi="Times New Roman" w:cs="Times New Roman" w:hint="eastAsia"/>
              </w:rPr>
              <w:t xml:space="preserve"> &gt; 2 years</w:t>
            </w:r>
          </w:p>
        </w:tc>
        <w:tc>
          <w:tcPr>
            <w:tcW w:w="1283" w:type="dxa"/>
          </w:tcPr>
          <w:p w:rsidR="00C5464D" w:rsidRPr="00157075" w:rsidRDefault="00C5464D" w:rsidP="00AB1E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2</w:t>
            </w:r>
            <w:r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 w:hint="eastAsia"/>
              </w:rPr>
              <w:t xml:space="preserve"> (0.8</w:t>
            </w:r>
            <w:r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 w:hint="eastAsia"/>
              </w:rPr>
              <w:t>,1.83</w:t>
            </w:r>
            <w:r w:rsidRPr="00157075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850" w:type="dxa"/>
          </w:tcPr>
          <w:p w:rsidR="00C5464D" w:rsidRPr="00157075" w:rsidRDefault="00C5464D" w:rsidP="00AB1E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6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76" w:type="dxa"/>
          </w:tcPr>
          <w:p w:rsidR="00C5464D" w:rsidRPr="000704E2" w:rsidRDefault="00C5464D" w:rsidP="00AB1E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:rsidR="00C5464D" w:rsidRPr="000704E2" w:rsidRDefault="00C5464D" w:rsidP="00AB1E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:rsidR="00C5464D" w:rsidRPr="00157075" w:rsidRDefault="00C5464D" w:rsidP="00AB1E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2</w:t>
            </w:r>
            <w:r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 w:hint="eastAsia"/>
              </w:rPr>
              <w:t xml:space="preserve"> (0.8</w:t>
            </w:r>
            <w:r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 w:hint="eastAsia"/>
              </w:rPr>
              <w:t>,1.83</w:t>
            </w:r>
            <w:r w:rsidRPr="00157075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851" w:type="dxa"/>
          </w:tcPr>
          <w:p w:rsidR="00C5464D" w:rsidRPr="00157075" w:rsidRDefault="00C5464D" w:rsidP="00AB1E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6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76" w:type="dxa"/>
          </w:tcPr>
          <w:p w:rsidR="00C5464D" w:rsidRPr="000704E2" w:rsidRDefault="00C5464D" w:rsidP="00AB1E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:rsidR="00C5464D" w:rsidRPr="000704E2" w:rsidRDefault="00C5464D" w:rsidP="00AB1ED9">
            <w:pPr>
              <w:rPr>
                <w:rFonts w:ascii="Times New Roman" w:hAnsi="Times New Roman" w:cs="Times New Roman"/>
              </w:rPr>
            </w:pPr>
          </w:p>
        </w:tc>
      </w:tr>
      <w:tr w:rsidR="00C5464D" w:rsidRPr="000704E2" w:rsidTr="00AB1ED9">
        <w:tc>
          <w:tcPr>
            <w:tcW w:w="1836" w:type="dxa"/>
          </w:tcPr>
          <w:p w:rsidR="00C5464D" w:rsidRPr="00157075" w:rsidRDefault="00C5464D" w:rsidP="00AB1ED9">
            <w:pPr>
              <w:rPr>
                <w:rFonts w:ascii="Times New Roman" w:hAnsi="Times New Roman" w:cs="Times New Roman"/>
                <w:b/>
              </w:rPr>
            </w:pPr>
            <w:r w:rsidRPr="00157075">
              <w:rPr>
                <w:rFonts w:ascii="Times New Roman" w:hAnsi="Times New Roman" w:cs="Times New Roman" w:hint="eastAsia"/>
                <w:b/>
              </w:rPr>
              <w:t>Education level</w:t>
            </w:r>
          </w:p>
        </w:tc>
        <w:tc>
          <w:tcPr>
            <w:tcW w:w="1283" w:type="dxa"/>
          </w:tcPr>
          <w:p w:rsidR="00C5464D" w:rsidRPr="00157075" w:rsidRDefault="00C5464D" w:rsidP="00AB1E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:rsidR="00C5464D" w:rsidRPr="00157075" w:rsidRDefault="00C5464D" w:rsidP="00AB1E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C5464D" w:rsidRPr="000704E2" w:rsidRDefault="00C5464D" w:rsidP="00AB1E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:rsidR="00C5464D" w:rsidRPr="000704E2" w:rsidRDefault="00C5464D" w:rsidP="00AB1E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:rsidR="00C5464D" w:rsidRPr="00157075" w:rsidRDefault="00C5464D" w:rsidP="00AB1E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:rsidR="00C5464D" w:rsidRPr="00157075" w:rsidRDefault="00C5464D" w:rsidP="00AB1E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C5464D" w:rsidRPr="000704E2" w:rsidRDefault="00C5464D" w:rsidP="00AB1E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:rsidR="00C5464D" w:rsidRPr="000704E2" w:rsidRDefault="00C5464D" w:rsidP="00AB1ED9">
            <w:pPr>
              <w:rPr>
                <w:rFonts w:ascii="Times New Roman" w:hAnsi="Times New Roman" w:cs="Times New Roman"/>
              </w:rPr>
            </w:pPr>
          </w:p>
        </w:tc>
      </w:tr>
      <w:tr w:rsidR="00C5464D" w:rsidRPr="000704E2" w:rsidTr="00AB1ED9">
        <w:tc>
          <w:tcPr>
            <w:tcW w:w="1836" w:type="dxa"/>
          </w:tcPr>
          <w:p w:rsidR="00C5464D" w:rsidRPr="00157075" w:rsidRDefault="00C5464D" w:rsidP="00AB1ED9">
            <w:pPr>
              <w:rPr>
                <w:rFonts w:ascii="Times New Roman" w:hAnsi="Times New Roman" w:cs="Times New Roman"/>
              </w:rPr>
            </w:pPr>
            <w:r w:rsidRPr="00157075">
              <w:rPr>
                <w:rFonts w:ascii="Times New Roman" w:hAnsi="Times New Roman" w:cs="Times New Roman" w:hint="eastAsia"/>
              </w:rPr>
              <w:t xml:space="preserve"> Senior high school and lower</w:t>
            </w:r>
          </w:p>
        </w:tc>
        <w:tc>
          <w:tcPr>
            <w:tcW w:w="1283" w:type="dxa"/>
          </w:tcPr>
          <w:p w:rsidR="00C5464D" w:rsidRPr="00157075" w:rsidRDefault="00C5464D" w:rsidP="00AB1E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850" w:type="dxa"/>
          </w:tcPr>
          <w:p w:rsidR="00C5464D" w:rsidRPr="00157075" w:rsidRDefault="00C5464D" w:rsidP="00AB1E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C5464D" w:rsidRPr="000704E2" w:rsidRDefault="00C5464D" w:rsidP="00AB1E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f</w:t>
            </w:r>
          </w:p>
        </w:tc>
        <w:tc>
          <w:tcPr>
            <w:tcW w:w="851" w:type="dxa"/>
          </w:tcPr>
          <w:p w:rsidR="00C5464D" w:rsidRPr="000704E2" w:rsidRDefault="00C5464D" w:rsidP="00AB1E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:rsidR="00C5464D" w:rsidRPr="00157075" w:rsidRDefault="00C5464D" w:rsidP="00AB1E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851" w:type="dxa"/>
          </w:tcPr>
          <w:p w:rsidR="00C5464D" w:rsidRPr="00157075" w:rsidRDefault="00C5464D" w:rsidP="00AB1E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C5464D" w:rsidRPr="000704E2" w:rsidRDefault="00C5464D" w:rsidP="00AB1E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f</w:t>
            </w:r>
          </w:p>
        </w:tc>
        <w:tc>
          <w:tcPr>
            <w:tcW w:w="850" w:type="dxa"/>
          </w:tcPr>
          <w:p w:rsidR="00C5464D" w:rsidRPr="000704E2" w:rsidRDefault="00C5464D" w:rsidP="00AB1ED9">
            <w:pPr>
              <w:rPr>
                <w:rFonts w:ascii="Times New Roman" w:hAnsi="Times New Roman" w:cs="Times New Roman"/>
              </w:rPr>
            </w:pPr>
          </w:p>
        </w:tc>
      </w:tr>
      <w:tr w:rsidR="00344CA5" w:rsidRPr="000704E2" w:rsidTr="00AB1ED9">
        <w:tc>
          <w:tcPr>
            <w:tcW w:w="1836" w:type="dxa"/>
          </w:tcPr>
          <w:p w:rsidR="00344CA5" w:rsidRPr="00157075" w:rsidRDefault="00344CA5" w:rsidP="00344CA5">
            <w:pPr>
              <w:rPr>
                <w:rFonts w:ascii="Times New Roman" w:hAnsi="Times New Roman" w:cs="Times New Roman"/>
              </w:rPr>
            </w:pPr>
            <w:r w:rsidRPr="00157075">
              <w:rPr>
                <w:rFonts w:ascii="Times New Roman" w:hAnsi="Times New Roman" w:cs="Times New Roman" w:hint="eastAsia"/>
              </w:rPr>
              <w:t xml:space="preserve"> College and above</w:t>
            </w:r>
          </w:p>
        </w:tc>
        <w:tc>
          <w:tcPr>
            <w:tcW w:w="1283" w:type="dxa"/>
          </w:tcPr>
          <w:p w:rsidR="00344CA5" w:rsidRPr="00157075" w:rsidRDefault="00344CA5" w:rsidP="00344C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6</w:t>
            </w:r>
            <w:r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 w:hint="eastAsia"/>
              </w:rPr>
              <w:t xml:space="preserve"> (1.1</w:t>
            </w:r>
            <w:r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 w:hint="eastAsia"/>
              </w:rPr>
              <w:t>,2.</w:t>
            </w:r>
            <w:r>
              <w:rPr>
                <w:rFonts w:ascii="Times New Roman" w:hAnsi="Times New Roman" w:cs="Times New Roman"/>
              </w:rPr>
              <w:t>40</w:t>
            </w:r>
            <w:r w:rsidRPr="00157075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850" w:type="dxa"/>
          </w:tcPr>
          <w:p w:rsidR="00344CA5" w:rsidRPr="00157075" w:rsidRDefault="00344CA5" w:rsidP="00344C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276" w:type="dxa"/>
          </w:tcPr>
          <w:p w:rsidR="00344CA5" w:rsidRPr="000704E2" w:rsidRDefault="00344CA5" w:rsidP="00344C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 w:rsidR="00C25031">
              <w:rPr>
                <w:rFonts w:ascii="Times New Roman" w:hAnsi="Times New Roman" w:cs="Times New Roman"/>
              </w:rPr>
              <w:t>.61 (1.08,2.4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1" w:type="dxa"/>
          </w:tcPr>
          <w:p w:rsidR="00344CA5" w:rsidRPr="000704E2" w:rsidRDefault="00344CA5" w:rsidP="00344C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 w:rsidR="00C25031">
              <w:rPr>
                <w:rFonts w:ascii="Times New Roman" w:hAnsi="Times New Roman" w:cs="Times New Roman"/>
              </w:rPr>
              <w:t>.019</w:t>
            </w:r>
          </w:p>
        </w:tc>
        <w:tc>
          <w:tcPr>
            <w:tcW w:w="1275" w:type="dxa"/>
          </w:tcPr>
          <w:p w:rsidR="00344CA5" w:rsidRPr="00157075" w:rsidRDefault="00344CA5" w:rsidP="00344C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6</w:t>
            </w:r>
            <w:r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 w:hint="eastAsia"/>
              </w:rPr>
              <w:t xml:space="preserve"> (1.1</w:t>
            </w:r>
            <w:r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 w:hint="eastAsia"/>
              </w:rPr>
              <w:t>,2.</w:t>
            </w:r>
            <w:r>
              <w:rPr>
                <w:rFonts w:ascii="Times New Roman" w:hAnsi="Times New Roman" w:cs="Times New Roman"/>
              </w:rPr>
              <w:t>40</w:t>
            </w:r>
            <w:r w:rsidRPr="00157075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851" w:type="dxa"/>
          </w:tcPr>
          <w:p w:rsidR="00344CA5" w:rsidRPr="00157075" w:rsidRDefault="00344CA5" w:rsidP="00344C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276" w:type="dxa"/>
          </w:tcPr>
          <w:p w:rsidR="00344CA5" w:rsidRPr="000704E2" w:rsidRDefault="00344CA5" w:rsidP="00344C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 w:rsidR="00C25031">
              <w:rPr>
                <w:rFonts w:ascii="Times New Roman" w:hAnsi="Times New Roman" w:cs="Times New Roman"/>
              </w:rPr>
              <w:t>.61 (1.08,2.4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0" w:type="dxa"/>
          </w:tcPr>
          <w:p w:rsidR="00344CA5" w:rsidRPr="000704E2" w:rsidRDefault="00344CA5" w:rsidP="00344C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 w:rsidR="00C25031">
              <w:rPr>
                <w:rFonts w:ascii="Times New Roman" w:hAnsi="Times New Roman" w:cs="Times New Roman"/>
              </w:rPr>
              <w:t>.019</w:t>
            </w:r>
          </w:p>
        </w:tc>
      </w:tr>
      <w:tr w:rsidR="00344CA5" w:rsidRPr="000704E2" w:rsidTr="00AB1ED9">
        <w:tc>
          <w:tcPr>
            <w:tcW w:w="1836" w:type="dxa"/>
          </w:tcPr>
          <w:p w:rsidR="00344CA5" w:rsidRPr="00157075" w:rsidRDefault="00344CA5" w:rsidP="00344CA5">
            <w:pPr>
              <w:rPr>
                <w:rFonts w:ascii="Times New Roman" w:hAnsi="Times New Roman" w:cs="Times New Roman"/>
                <w:b/>
              </w:rPr>
            </w:pPr>
            <w:r w:rsidRPr="00157075">
              <w:rPr>
                <w:rFonts w:ascii="Times New Roman" w:hAnsi="Times New Roman" w:cs="Times New Roman" w:hint="eastAsia"/>
                <w:b/>
              </w:rPr>
              <w:t>Monthly income (CNY)</w:t>
            </w:r>
          </w:p>
        </w:tc>
        <w:tc>
          <w:tcPr>
            <w:tcW w:w="1283" w:type="dxa"/>
          </w:tcPr>
          <w:p w:rsidR="00344CA5" w:rsidRPr="00157075" w:rsidRDefault="00344CA5" w:rsidP="00344C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:rsidR="00344CA5" w:rsidRPr="00157075" w:rsidRDefault="00344CA5" w:rsidP="00344C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344CA5" w:rsidRPr="000704E2" w:rsidRDefault="00344CA5" w:rsidP="00344C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:rsidR="00344CA5" w:rsidRPr="000704E2" w:rsidRDefault="00344CA5" w:rsidP="00344C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:rsidR="00344CA5" w:rsidRPr="00157075" w:rsidRDefault="00344CA5" w:rsidP="00344C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:rsidR="00344CA5" w:rsidRPr="00157075" w:rsidRDefault="00344CA5" w:rsidP="00344C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344CA5" w:rsidRPr="000704E2" w:rsidRDefault="00344CA5" w:rsidP="00344C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:rsidR="00344CA5" w:rsidRPr="000704E2" w:rsidRDefault="00344CA5" w:rsidP="00344CA5">
            <w:pPr>
              <w:rPr>
                <w:rFonts w:ascii="Times New Roman" w:hAnsi="Times New Roman" w:cs="Times New Roman"/>
              </w:rPr>
            </w:pPr>
          </w:p>
        </w:tc>
      </w:tr>
      <w:tr w:rsidR="00344CA5" w:rsidRPr="000704E2" w:rsidTr="00AB1ED9">
        <w:tc>
          <w:tcPr>
            <w:tcW w:w="1836" w:type="dxa"/>
          </w:tcPr>
          <w:p w:rsidR="00344CA5" w:rsidRPr="00157075" w:rsidRDefault="00344CA5" w:rsidP="00344CA5">
            <w:pPr>
              <w:rPr>
                <w:rFonts w:ascii="Times New Roman" w:hAnsi="Times New Roman" w:cs="Times New Roman"/>
              </w:rPr>
            </w:pPr>
            <w:r w:rsidRPr="00157075">
              <w:rPr>
                <w:rFonts w:ascii="Times New Roman" w:hAnsi="Times New Roman" w:cs="Times New Roman" w:hint="eastAsia"/>
              </w:rPr>
              <w:t xml:space="preserve"> </w:t>
            </w:r>
            <w:r w:rsidRPr="00157075">
              <w:rPr>
                <w:rFonts w:ascii="Times New Roman" w:hAnsi="Times New Roman" w:cs="Times New Roman"/>
              </w:rPr>
              <w:t>≤</w:t>
            </w:r>
            <w:r w:rsidRPr="00157075">
              <w:rPr>
                <w:rFonts w:ascii="Times New Roman" w:hAnsi="Times New Roman" w:cs="Times New Roman" w:hint="eastAsia"/>
              </w:rPr>
              <w:t xml:space="preserve"> 3000</w:t>
            </w:r>
          </w:p>
        </w:tc>
        <w:tc>
          <w:tcPr>
            <w:tcW w:w="1283" w:type="dxa"/>
          </w:tcPr>
          <w:p w:rsidR="00344CA5" w:rsidRPr="00157075" w:rsidRDefault="00344CA5" w:rsidP="00344C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850" w:type="dxa"/>
          </w:tcPr>
          <w:p w:rsidR="00344CA5" w:rsidRPr="00157075" w:rsidRDefault="00344CA5" w:rsidP="00344C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344CA5" w:rsidRPr="000704E2" w:rsidRDefault="00344CA5" w:rsidP="00344C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:rsidR="00344CA5" w:rsidRPr="000704E2" w:rsidRDefault="00344CA5" w:rsidP="00344C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:rsidR="00344CA5" w:rsidRPr="00157075" w:rsidRDefault="00344CA5" w:rsidP="00344C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851" w:type="dxa"/>
          </w:tcPr>
          <w:p w:rsidR="00344CA5" w:rsidRPr="00157075" w:rsidRDefault="00344CA5" w:rsidP="00344C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344CA5" w:rsidRPr="000704E2" w:rsidRDefault="00344CA5" w:rsidP="00344C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:rsidR="00344CA5" w:rsidRPr="000704E2" w:rsidRDefault="00344CA5" w:rsidP="00344CA5">
            <w:pPr>
              <w:rPr>
                <w:rFonts w:ascii="Times New Roman" w:hAnsi="Times New Roman" w:cs="Times New Roman"/>
              </w:rPr>
            </w:pPr>
          </w:p>
        </w:tc>
      </w:tr>
      <w:tr w:rsidR="00344CA5" w:rsidRPr="000704E2" w:rsidTr="00AB1ED9">
        <w:tc>
          <w:tcPr>
            <w:tcW w:w="1836" w:type="dxa"/>
          </w:tcPr>
          <w:p w:rsidR="00344CA5" w:rsidRPr="00157075" w:rsidRDefault="00344CA5" w:rsidP="00344CA5">
            <w:pPr>
              <w:rPr>
                <w:rFonts w:ascii="Times New Roman" w:hAnsi="Times New Roman" w:cs="Times New Roman"/>
              </w:rPr>
            </w:pPr>
            <w:r w:rsidRPr="00157075">
              <w:rPr>
                <w:rFonts w:ascii="Times New Roman" w:hAnsi="Times New Roman" w:cs="Times New Roman" w:hint="eastAsia"/>
              </w:rPr>
              <w:t xml:space="preserve"> 3001-5000</w:t>
            </w:r>
          </w:p>
        </w:tc>
        <w:tc>
          <w:tcPr>
            <w:tcW w:w="1283" w:type="dxa"/>
          </w:tcPr>
          <w:p w:rsidR="00344CA5" w:rsidRPr="00157075" w:rsidRDefault="00344CA5" w:rsidP="00344C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05 (0.6</w:t>
            </w:r>
            <w:r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 w:hint="eastAsia"/>
              </w:rPr>
              <w:t>,1.61</w:t>
            </w:r>
            <w:r w:rsidRPr="00157075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850" w:type="dxa"/>
          </w:tcPr>
          <w:p w:rsidR="00344CA5" w:rsidRPr="00157075" w:rsidRDefault="00344CA5" w:rsidP="00344C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12</w:t>
            </w:r>
          </w:p>
        </w:tc>
        <w:tc>
          <w:tcPr>
            <w:tcW w:w="1276" w:type="dxa"/>
          </w:tcPr>
          <w:p w:rsidR="00344CA5" w:rsidRPr="000704E2" w:rsidRDefault="00344CA5" w:rsidP="00344C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:rsidR="00344CA5" w:rsidRPr="000704E2" w:rsidRDefault="00344CA5" w:rsidP="00344C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:rsidR="00344CA5" w:rsidRPr="00157075" w:rsidRDefault="00344CA5" w:rsidP="00344C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05 (0.6</w:t>
            </w:r>
            <w:r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 w:hint="eastAsia"/>
              </w:rPr>
              <w:t>,1.61</w:t>
            </w:r>
            <w:r w:rsidRPr="00157075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851" w:type="dxa"/>
          </w:tcPr>
          <w:p w:rsidR="00344CA5" w:rsidRPr="00157075" w:rsidRDefault="00344CA5" w:rsidP="00344C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12</w:t>
            </w:r>
          </w:p>
        </w:tc>
        <w:tc>
          <w:tcPr>
            <w:tcW w:w="1276" w:type="dxa"/>
          </w:tcPr>
          <w:p w:rsidR="00344CA5" w:rsidRPr="000704E2" w:rsidRDefault="00344CA5" w:rsidP="00344C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:rsidR="00344CA5" w:rsidRPr="000704E2" w:rsidRDefault="00344CA5" w:rsidP="00344CA5">
            <w:pPr>
              <w:rPr>
                <w:rFonts w:ascii="Times New Roman" w:hAnsi="Times New Roman" w:cs="Times New Roman"/>
              </w:rPr>
            </w:pPr>
          </w:p>
        </w:tc>
      </w:tr>
      <w:tr w:rsidR="00344CA5" w:rsidRPr="000704E2" w:rsidTr="00AB1ED9">
        <w:tc>
          <w:tcPr>
            <w:tcW w:w="1836" w:type="dxa"/>
          </w:tcPr>
          <w:p w:rsidR="00344CA5" w:rsidRPr="00157075" w:rsidRDefault="00344CA5" w:rsidP="00344CA5">
            <w:pPr>
              <w:rPr>
                <w:rFonts w:ascii="Times New Roman" w:hAnsi="Times New Roman" w:cs="Times New Roman"/>
              </w:rPr>
            </w:pPr>
            <w:r w:rsidRPr="00157075">
              <w:rPr>
                <w:rFonts w:ascii="Times New Roman" w:hAnsi="Times New Roman" w:cs="Times New Roman" w:hint="eastAsia"/>
              </w:rPr>
              <w:t xml:space="preserve"> &gt; 5000</w:t>
            </w:r>
          </w:p>
        </w:tc>
        <w:tc>
          <w:tcPr>
            <w:tcW w:w="1283" w:type="dxa"/>
          </w:tcPr>
          <w:p w:rsidR="00344CA5" w:rsidRPr="00157075" w:rsidRDefault="00344CA5" w:rsidP="00344C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1</w:t>
            </w:r>
            <w:r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 w:hint="eastAsia"/>
              </w:rPr>
              <w:t xml:space="preserve"> (0.76,1.7</w:t>
            </w:r>
            <w:r>
              <w:rPr>
                <w:rFonts w:ascii="Times New Roman" w:hAnsi="Times New Roman" w:cs="Times New Roman"/>
              </w:rPr>
              <w:t>9</w:t>
            </w:r>
            <w:r w:rsidRPr="00157075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850" w:type="dxa"/>
          </w:tcPr>
          <w:p w:rsidR="00344CA5" w:rsidRPr="00157075" w:rsidRDefault="00344CA5" w:rsidP="00344C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77</w:t>
            </w:r>
          </w:p>
        </w:tc>
        <w:tc>
          <w:tcPr>
            <w:tcW w:w="1276" w:type="dxa"/>
          </w:tcPr>
          <w:p w:rsidR="00344CA5" w:rsidRPr="000704E2" w:rsidRDefault="00344CA5" w:rsidP="00344C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:rsidR="00344CA5" w:rsidRPr="000704E2" w:rsidRDefault="00344CA5" w:rsidP="00344C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:rsidR="00344CA5" w:rsidRPr="00157075" w:rsidRDefault="00344CA5" w:rsidP="00344C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1</w:t>
            </w:r>
            <w:r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 w:hint="eastAsia"/>
              </w:rPr>
              <w:t xml:space="preserve"> (0.76,1.7</w:t>
            </w:r>
            <w:r>
              <w:rPr>
                <w:rFonts w:ascii="Times New Roman" w:hAnsi="Times New Roman" w:cs="Times New Roman"/>
              </w:rPr>
              <w:t>9</w:t>
            </w:r>
            <w:r w:rsidRPr="00157075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851" w:type="dxa"/>
          </w:tcPr>
          <w:p w:rsidR="00344CA5" w:rsidRPr="00157075" w:rsidRDefault="00344CA5" w:rsidP="00344C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77</w:t>
            </w:r>
          </w:p>
        </w:tc>
        <w:tc>
          <w:tcPr>
            <w:tcW w:w="1276" w:type="dxa"/>
          </w:tcPr>
          <w:p w:rsidR="00344CA5" w:rsidRPr="000704E2" w:rsidRDefault="00344CA5" w:rsidP="00344C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:rsidR="00344CA5" w:rsidRPr="000704E2" w:rsidRDefault="00344CA5" w:rsidP="00344CA5">
            <w:pPr>
              <w:rPr>
                <w:rFonts w:ascii="Times New Roman" w:hAnsi="Times New Roman" w:cs="Times New Roman"/>
              </w:rPr>
            </w:pPr>
          </w:p>
        </w:tc>
      </w:tr>
      <w:tr w:rsidR="00344CA5" w:rsidRPr="000704E2" w:rsidTr="00AB1ED9">
        <w:tc>
          <w:tcPr>
            <w:tcW w:w="1836" w:type="dxa"/>
          </w:tcPr>
          <w:p w:rsidR="00344CA5" w:rsidRPr="00157075" w:rsidRDefault="00344CA5" w:rsidP="00344CA5">
            <w:pPr>
              <w:rPr>
                <w:rFonts w:ascii="Times New Roman" w:hAnsi="Times New Roman" w:cs="Times New Roman"/>
                <w:b/>
              </w:rPr>
            </w:pPr>
            <w:r w:rsidRPr="00157075">
              <w:rPr>
                <w:rFonts w:ascii="Times New Roman" w:hAnsi="Times New Roman" w:cs="Times New Roman"/>
                <w:b/>
              </w:rPr>
              <w:t>Marital status</w:t>
            </w:r>
          </w:p>
        </w:tc>
        <w:tc>
          <w:tcPr>
            <w:tcW w:w="1283" w:type="dxa"/>
          </w:tcPr>
          <w:p w:rsidR="00344CA5" w:rsidRPr="00157075" w:rsidRDefault="00344CA5" w:rsidP="00344C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:rsidR="00344CA5" w:rsidRPr="00157075" w:rsidRDefault="00344CA5" w:rsidP="00344C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344CA5" w:rsidRPr="000704E2" w:rsidRDefault="00344CA5" w:rsidP="00344C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:rsidR="00344CA5" w:rsidRPr="000704E2" w:rsidRDefault="00344CA5" w:rsidP="00344C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:rsidR="00344CA5" w:rsidRPr="00157075" w:rsidRDefault="00344CA5" w:rsidP="00344C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:rsidR="00344CA5" w:rsidRPr="00157075" w:rsidRDefault="00344CA5" w:rsidP="00344C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344CA5" w:rsidRPr="000704E2" w:rsidRDefault="00344CA5" w:rsidP="00344C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:rsidR="00344CA5" w:rsidRPr="000704E2" w:rsidRDefault="00344CA5" w:rsidP="00344CA5">
            <w:pPr>
              <w:rPr>
                <w:rFonts w:ascii="Times New Roman" w:hAnsi="Times New Roman" w:cs="Times New Roman"/>
              </w:rPr>
            </w:pPr>
          </w:p>
        </w:tc>
      </w:tr>
      <w:tr w:rsidR="00344CA5" w:rsidRPr="000704E2" w:rsidTr="00AB1ED9">
        <w:tc>
          <w:tcPr>
            <w:tcW w:w="1836" w:type="dxa"/>
          </w:tcPr>
          <w:p w:rsidR="00344CA5" w:rsidRPr="00157075" w:rsidRDefault="00344CA5" w:rsidP="00344CA5">
            <w:pPr>
              <w:rPr>
                <w:rFonts w:ascii="Times New Roman" w:hAnsi="Times New Roman" w:cs="Times New Roman"/>
              </w:rPr>
            </w:pPr>
            <w:r w:rsidRPr="00157075">
              <w:rPr>
                <w:rFonts w:ascii="Times New Roman" w:hAnsi="Times New Roman" w:cs="Times New Roman"/>
              </w:rPr>
              <w:t xml:space="preserve"> </w:t>
            </w:r>
            <w:r w:rsidRPr="00157075">
              <w:rPr>
                <w:rFonts w:ascii="Times New Roman" w:hAnsi="Times New Roman" w:cs="Times New Roman" w:hint="eastAsia"/>
              </w:rPr>
              <w:lastRenderedPageBreak/>
              <w:t>U</w:t>
            </w:r>
            <w:r w:rsidRPr="00157075">
              <w:rPr>
                <w:rFonts w:ascii="Times New Roman" w:hAnsi="Times New Roman" w:cs="Times New Roman"/>
              </w:rPr>
              <w:t>nmarried</w:t>
            </w:r>
            <w:r w:rsidRPr="00157075">
              <w:rPr>
                <w:rFonts w:ascii="Times New Roman" w:hAnsi="Times New Roman" w:cs="Times New Roman" w:hint="eastAsia"/>
              </w:rPr>
              <w:t>/divorced/ widowed</w:t>
            </w:r>
          </w:p>
        </w:tc>
        <w:tc>
          <w:tcPr>
            <w:tcW w:w="1283" w:type="dxa"/>
          </w:tcPr>
          <w:p w:rsidR="00344CA5" w:rsidRPr="00157075" w:rsidRDefault="00344CA5" w:rsidP="00344C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Ref</w:t>
            </w:r>
          </w:p>
        </w:tc>
        <w:tc>
          <w:tcPr>
            <w:tcW w:w="850" w:type="dxa"/>
          </w:tcPr>
          <w:p w:rsidR="00344CA5" w:rsidRPr="00157075" w:rsidRDefault="00344CA5" w:rsidP="00344C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344CA5" w:rsidRPr="000704E2" w:rsidRDefault="00344CA5" w:rsidP="00344C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:rsidR="00344CA5" w:rsidRPr="000704E2" w:rsidRDefault="00344CA5" w:rsidP="00344C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:rsidR="00344CA5" w:rsidRPr="00157075" w:rsidRDefault="00344CA5" w:rsidP="00344C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851" w:type="dxa"/>
          </w:tcPr>
          <w:p w:rsidR="00344CA5" w:rsidRPr="00157075" w:rsidRDefault="00344CA5" w:rsidP="00344C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344CA5" w:rsidRPr="000704E2" w:rsidRDefault="00344CA5" w:rsidP="00344C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:rsidR="00344CA5" w:rsidRPr="000704E2" w:rsidRDefault="00344CA5" w:rsidP="00344CA5">
            <w:pPr>
              <w:rPr>
                <w:rFonts w:ascii="Times New Roman" w:hAnsi="Times New Roman" w:cs="Times New Roman"/>
              </w:rPr>
            </w:pPr>
          </w:p>
        </w:tc>
      </w:tr>
      <w:tr w:rsidR="00344CA5" w:rsidRPr="000704E2" w:rsidTr="00AB1ED9">
        <w:tc>
          <w:tcPr>
            <w:tcW w:w="1836" w:type="dxa"/>
          </w:tcPr>
          <w:p w:rsidR="00344CA5" w:rsidRPr="00157075" w:rsidRDefault="00344CA5" w:rsidP="00344CA5">
            <w:pPr>
              <w:rPr>
                <w:rFonts w:ascii="Times New Roman" w:hAnsi="Times New Roman" w:cs="Times New Roman"/>
              </w:rPr>
            </w:pPr>
            <w:r w:rsidRPr="00157075">
              <w:rPr>
                <w:rFonts w:ascii="Times New Roman" w:hAnsi="Times New Roman" w:cs="Times New Roman"/>
              </w:rPr>
              <w:lastRenderedPageBreak/>
              <w:t xml:space="preserve"> </w:t>
            </w:r>
            <w:r w:rsidRPr="00157075">
              <w:rPr>
                <w:rFonts w:ascii="Times New Roman" w:hAnsi="Times New Roman" w:cs="Times New Roman" w:hint="eastAsia"/>
              </w:rPr>
              <w:t>M</w:t>
            </w:r>
            <w:r w:rsidRPr="00157075">
              <w:rPr>
                <w:rFonts w:ascii="Times New Roman" w:hAnsi="Times New Roman" w:cs="Times New Roman"/>
              </w:rPr>
              <w:t>arried</w:t>
            </w:r>
            <w:r w:rsidRPr="00157075">
              <w:rPr>
                <w:rFonts w:ascii="Times New Roman" w:hAnsi="Times New Roman" w:cs="Times New Roman" w:hint="eastAsia"/>
              </w:rPr>
              <w:t>/cohabitating</w:t>
            </w:r>
          </w:p>
        </w:tc>
        <w:tc>
          <w:tcPr>
            <w:tcW w:w="1283" w:type="dxa"/>
          </w:tcPr>
          <w:p w:rsidR="00344CA5" w:rsidRPr="00157075" w:rsidRDefault="00344CA5" w:rsidP="00344C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77 (0.49,1.20</w:t>
            </w:r>
            <w:r w:rsidRPr="00157075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850" w:type="dxa"/>
          </w:tcPr>
          <w:p w:rsidR="00344CA5" w:rsidRPr="00157075" w:rsidRDefault="00344CA5" w:rsidP="00344C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51</w:t>
            </w:r>
          </w:p>
        </w:tc>
        <w:tc>
          <w:tcPr>
            <w:tcW w:w="1276" w:type="dxa"/>
          </w:tcPr>
          <w:p w:rsidR="00344CA5" w:rsidRPr="000704E2" w:rsidRDefault="00344CA5" w:rsidP="00344C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:rsidR="00344CA5" w:rsidRPr="000704E2" w:rsidRDefault="00344CA5" w:rsidP="00344C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:rsidR="00344CA5" w:rsidRPr="00157075" w:rsidRDefault="00344CA5" w:rsidP="00344C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77 (0.49,1.20</w:t>
            </w:r>
            <w:r w:rsidRPr="00157075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851" w:type="dxa"/>
          </w:tcPr>
          <w:p w:rsidR="00344CA5" w:rsidRPr="00157075" w:rsidRDefault="00344CA5" w:rsidP="00344C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51</w:t>
            </w:r>
          </w:p>
        </w:tc>
        <w:tc>
          <w:tcPr>
            <w:tcW w:w="1276" w:type="dxa"/>
          </w:tcPr>
          <w:p w:rsidR="00344CA5" w:rsidRPr="000704E2" w:rsidRDefault="00344CA5" w:rsidP="00344C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:rsidR="00344CA5" w:rsidRPr="000704E2" w:rsidRDefault="00344CA5" w:rsidP="00344CA5">
            <w:pPr>
              <w:rPr>
                <w:rFonts w:ascii="Times New Roman" w:hAnsi="Times New Roman" w:cs="Times New Roman"/>
              </w:rPr>
            </w:pPr>
          </w:p>
        </w:tc>
      </w:tr>
      <w:tr w:rsidR="00344CA5" w:rsidRPr="000704E2" w:rsidTr="00AB1ED9">
        <w:tc>
          <w:tcPr>
            <w:tcW w:w="1836" w:type="dxa"/>
          </w:tcPr>
          <w:p w:rsidR="00344CA5" w:rsidRPr="00157075" w:rsidRDefault="00344CA5" w:rsidP="00344CA5">
            <w:pPr>
              <w:rPr>
                <w:rFonts w:ascii="Times New Roman" w:hAnsi="Times New Roman" w:cs="Times New Roman"/>
                <w:b/>
              </w:rPr>
            </w:pPr>
            <w:r w:rsidRPr="00157075">
              <w:rPr>
                <w:rFonts w:ascii="Times New Roman" w:hAnsi="Times New Roman" w:cs="Times New Roman" w:hint="eastAsia"/>
                <w:b/>
              </w:rPr>
              <w:t>AIDS knowledge score</w:t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  <w:r w:rsidRPr="00DF65E6">
              <w:rPr>
                <w:rFonts w:ascii="Times New Roman" w:hAnsi="Times New Roman" w:cs="Times New Roman" w:hint="eastAsia"/>
                <w:b/>
                <w:vertAlign w:val="superscript"/>
              </w:rPr>
              <w:t>b</w:t>
            </w:r>
          </w:p>
        </w:tc>
        <w:tc>
          <w:tcPr>
            <w:tcW w:w="1283" w:type="dxa"/>
          </w:tcPr>
          <w:p w:rsidR="00344CA5" w:rsidRPr="00157075" w:rsidRDefault="00344CA5" w:rsidP="00344C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:rsidR="00344CA5" w:rsidRPr="00157075" w:rsidRDefault="00344CA5" w:rsidP="00344C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344CA5" w:rsidRPr="000704E2" w:rsidRDefault="00344CA5" w:rsidP="00344C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:rsidR="00344CA5" w:rsidRPr="000704E2" w:rsidRDefault="00344CA5" w:rsidP="00344C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:rsidR="00344CA5" w:rsidRPr="00157075" w:rsidRDefault="00344CA5" w:rsidP="00344C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:rsidR="00344CA5" w:rsidRPr="00157075" w:rsidRDefault="00344CA5" w:rsidP="00344C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344CA5" w:rsidRPr="000704E2" w:rsidRDefault="00344CA5" w:rsidP="00344C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:rsidR="00344CA5" w:rsidRPr="000704E2" w:rsidRDefault="00344CA5" w:rsidP="00344CA5">
            <w:pPr>
              <w:rPr>
                <w:rFonts w:ascii="Times New Roman" w:hAnsi="Times New Roman" w:cs="Times New Roman"/>
              </w:rPr>
            </w:pPr>
          </w:p>
        </w:tc>
      </w:tr>
      <w:tr w:rsidR="00344CA5" w:rsidRPr="000704E2" w:rsidTr="00AB1ED9">
        <w:tc>
          <w:tcPr>
            <w:tcW w:w="1836" w:type="dxa"/>
          </w:tcPr>
          <w:p w:rsidR="00344CA5" w:rsidRPr="00157075" w:rsidRDefault="00344CA5" w:rsidP="00344CA5">
            <w:pPr>
              <w:rPr>
                <w:rFonts w:ascii="Times New Roman" w:hAnsi="Times New Roman" w:cs="Times New Roman"/>
              </w:rPr>
            </w:pPr>
            <w:r w:rsidRPr="00157075">
              <w:rPr>
                <w:rFonts w:ascii="Times New Roman" w:hAnsi="Times New Roman" w:cs="Times New Roman" w:hint="eastAsia"/>
              </w:rPr>
              <w:t xml:space="preserve"> &lt; 6</w:t>
            </w:r>
          </w:p>
        </w:tc>
        <w:tc>
          <w:tcPr>
            <w:tcW w:w="1283" w:type="dxa"/>
          </w:tcPr>
          <w:p w:rsidR="00344CA5" w:rsidRPr="00157075" w:rsidRDefault="00344CA5" w:rsidP="00344C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850" w:type="dxa"/>
          </w:tcPr>
          <w:p w:rsidR="00344CA5" w:rsidRPr="00157075" w:rsidRDefault="00344CA5" w:rsidP="00344C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344CA5" w:rsidRPr="000704E2" w:rsidRDefault="00344CA5" w:rsidP="00344C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f</w:t>
            </w:r>
          </w:p>
        </w:tc>
        <w:tc>
          <w:tcPr>
            <w:tcW w:w="851" w:type="dxa"/>
          </w:tcPr>
          <w:p w:rsidR="00344CA5" w:rsidRPr="000704E2" w:rsidRDefault="00344CA5" w:rsidP="00344C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:rsidR="00344CA5" w:rsidRPr="00157075" w:rsidRDefault="00344CA5" w:rsidP="00344C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851" w:type="dxa"/>
          </w:tcPr>
          <w:p w:rsidR="00344CA5" w:rsidRPr="00157075" w:rsidRDefault="00344CA5" w:rsidP="00344C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344CA5" w:rsidRPr="000704E2" w:rsidRDefault="00344CA5" w:rsidP="00344C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f</w:t>
            </w:r>
          </w:p>
        </w:tc>
        <w:tc>
          <w:tcPr>
            <w:tcW w:w="850" w:type="dxa"/>
          </w:tcPr>
          <w:p w:rsidR="00344CA5" w:rsidRPr="000704E2" w:rsidRDefault="00344CA5" w:rsidP="00344CA5">
            <w:pPr>
              <w:rPr>
                <w:rFonts w:ascii="Times New Roman" w:hAnsi="Times New Roman" w:cs="Times New Roman"/>
              </w:rPr>
            </w:pPr>
          </w:p>
        </w:tc>
      </w:tr>
      <w:tr w:rsidR="00C25031" w:rsidRPr="000704E2" w:rsidTr="00AB1ED9">
        <w:tc>
          <w:tcPr>
            <w:tcW w:w="1836" w:type="dxa"/>
          </w:tcPr>
          <w:p w:rsidR="00C25031" w:rsidRPr="00157075" w:rsidRDefault="00C25031" w:rsidP="00C25031">
            <w:pPr>
              <w:rPr>
                <w:rFonts w:ascii="Times New Roman" w:hAnsi="Times New Roman" w:cs="Times New Roman"/>
              </w:rPr>
            </w:pPr>
            <w:r w:rsidRPr="00157075">
              <w:rPr>
                <w:rFonts w:ascii="Times New Roman" w:hAnsi="Times New Roman" w:cs="Times New Roman" w:hint="eastAsia"/>
              </w:rPr>
              <w:t xml:space="preserve"> </w:t>
            </w:r>
            <w:r w:rsidRPr="00157075">
              <w:rPr>
                <w:rFonts w:ascii="Times New Roman" w:hAnsi="Times New Roman" w:cs="Times New Roman"/>
              </w:rPr>
              <w:t>≥</w:t>
            </w:r>
            <w:r w:rsidRPr="00157075">
              <w:rPr>
                <w:rFonts w:ascii="Times New Roman" w:hAnsi="Times New Roman" w:cs="Times New Roman" w:hint="eastAsia"/>
              </w:rPr>
              <w:t xml:space="preserve"> 6</w:t>
            </w:r>
          </w:p>
        </w:tc>
        <w:tc>
          <w:tcPr>
            <w:tcW w:w="1283" w:type="dxa"/>
          </w:tcPr>
          <w:p w:rsidR="00C25031" w:rsidRPr="00157075" w:rsidRDefault="00C25031" w:rsidP="00C2503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21 (1.3</w:t>
            </w:r>
            <w:r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 w:hint="eastAsia"/>
              </w:rPr>
              <w:t>,3.5</w:t>
            </w:r>
            <w:r>
              <w:rPr>
                <w:rFonts w:ascii="Times New Roman" w:hAnsi="Times New Roman" w:cs="Times New Roman"/>
              </w:rPr>
              <w:t>5</w:t>
            </w:r>
            <w:r w:rsidRPr="00157075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850" w:type="dxa"/>
          </w:tcPr>
          <w:p w:rsidR="00C25031" w:rsidRPr="00157075" w:rsidRDefault="00C25031" w:rsidP="00C2503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1</w:t>
            </w:r>
          </w:p>
        </w:tc>
        <w:tc>
          <w:tcPr>
            <w:tcW w:w="1276" w:type="dxa"/>
          </w:tcPr>
          <w:p w:rsidR="00C25031" w:rsidRPr="000704E2" w:rsidRDefault="00C25031" w:rsidP="00C2503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08 (1.27,3.40)</w:t>
            </w:r>
          </w:p>
        </w:tc>
        <w:tc>
          <w:tcPr>
            <w:tcW w:w="851" w:type="dxa"/>
          </w:tcPr>
          <w:p w:rsidR="00C25031" w:rsidRPr="000704E2" w:rsidRDefault="00C25031" w:rsidP="00C2503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4</w:t>
            </w:r>
          </w:p>
        </w:tc>
        <w:tc>
          <w:tcPr>
            <w:tcW w:w="1275" w:type="dxa"/>
          </w:tcPr>
          <w:p w:rsidR="00C25031" w:rsidRPr="00157075" w:rsidRDefault="00C25031" w:rsidP="00C2503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21 (1.3</w:t>
            </w:r>
            <w:r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 w:hint="eastAsia"/>
              </w:rPr>
              <w:t>,3.5</w:t>
            </w:r>
            <w:r>
              <w:rPr>
                <w:rFonts w:ascii="Times New Roman" w:hAnsi="Times New Roman" w:cs="Times New Roman"/>
              </w:rPr>
              <w:t>5</w:t>
            </w:r>
            <w:r w:rsidRPr="00157075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851" w:type="dxa"/>
          </w:tcPr>
          <w:p w:rsidR="00C25031" w:rsidRPr="00157075" w:rsidRDefault="00C25031" w:rsidP="00C2503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1</w:t>
            </w:r>
          </w:p>
        </w:tc>
        <w:tc>
          <w:tcPr>
            <w:tcW w:w="1276" w:type="dxa"/>
          </w:tcPr>
          <w:p w:rsidR="00C25031" w:rsidRPr="000704E2" w:rsidRDefault="00C25031" w:rsidP="00C2503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08 (1.27,3.40)</w:t>
            </w:r>
          </w:p>
        </w:tc>
        <w:tc>
          <w:tcPr>
            <w:tcW w:w="850" w:type="dxa"/>
          </w:tcPr>
          <w:p w:rsidR="00C25031" w:rsidRPr="000704E2" w:rsidRDefault="00C25031" w:rsidP="00C2503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4</w:t>
            </w:r>
          </w:p>
        </w:tc>
      </w:tr>
      <w:tr w:rsidR="00C25031" w:rsidRPr="000704E2" w:rsidTr="00AB1ED9">
        <w:tc>
          <w:tcPr>
            <w:tcW w:w="1836" w:type="dxa"/>
          </w:tcPr>
          <w:p w:rsidR="00C25031" w:rsidRPr="00157075" w:rsidRDefault="00C25031" w:rsidP="00C25031">
            <w:pPr>
              <w:rPr>
                <w:rFonts w:ascii="Times New Roman" w:hAnsi="Times New Roman" w:cs="Times New Roman"/>
                <w:b/>
              </w:rPr>
            </w:pPr>
            <w:r w:rsidRPr="00157075">
              <w:rPr>
                <w:rFonts w:ascii="Times New Roman" w:hAnsi="Times New Roman" w:cs="Times New Roman"/>
                <w:b/>
              </w:rPr>
              <w:t xml:space="preserve">Alcohol consumption in </w:t>
            </w:r>
            <w:r w:rsidRPr="00157075">
              <w:rPr>
                <w:rFonts w:ascii="Times New Roman" w:hAnsi="Times New Roman" w:cs="Times New Roman" w:hint="eastAsia"/>
                <w:b/>
              </w:rPr>
              <w:t xml:space="preserve">the </w:t>
            </w:r>
            <w:r w:rsidRPr="00157075">
              <w:rPr>
                <w:rFonts w:ascii="Times New Roman" w:hAnsi="Times New Roman" w:cs="Times New Roman"/>
                <w:b/>
              </w:rPr>
              <w:t>past 3 months</w:t>
            </w:r>
          </w:p>
        </w:tc>
        <w:tc>
          <w:tcPr>
            <w:tcW w:w="1283" w:type="dxa"/>
          </w:tcPr>
          <w:p w:rsidR="00C25031" w:rsidRPr="00157075" w:rsidRDefault="00C25031" w:rsidP="00C250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:rsidR="00C25031" w:rsidRPr="00157075" w:rsidRDefault="00C25031" w:rsidP="00C250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C25031" w:rsidRPr="000704E2" w:rsidRDefault="00C25031" w:rsidP="00C250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:rsidR="00C25031" w:rsidRPr="000704E2" w:rsidRDefault="00C25031" w:rsidP="00C250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:rsidR="00C25031" w:rsidRPr="00157075" w:rsidRDefault="00C25031" w:rsidP="00C250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:rsidR="00C25031" w:rsidRPr="00157075" w:rsidRDefault="00C25031" w:rsidP="00C250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C25031" w:rsidRPr="000704E2" w:rsidRDefault="00C25031" w:rsidP="00C250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:rsidR="00C25031" w:rsidRPr="000704E2" w:rsidRDefault="00C25031" w:rsidP="00C25031">
            <w:pPr>
              <w:rPr>
                <w:rFonts w:ascii="Times New Roman" w:hAnsi="Times New Roman" w:cs="Times New Roman"/>
              </w:rPr>
            </w:pPr>
          </w:p>
        </w:tc>
      </w:tr>
      <w:tr w:rsidR="00C25031" w:rsidRPr="000704E2" w:rsidTr="00AB1ED9">
        <w:tc>
          <w:tcPr>
            <w:tcW w:w="1836" w:type="dxa"/>
          </w:tcPr>
          <w:p w:rsidR="00C25031" w:rsidRPr="00157075" w:rsidRDefault="00C25031" w:rsidP="00C25031">
            <w:pPr>
              <w:rPr>
                <w:rFonts w:ascii="Times New Roman" w:hAnsi="Times New Roman" w:cs="Times New Roman"/>
              </w:rPr>
            </w:pPr>
            <w:r w:rsidRPr="00157075">
              <w:rPr>
                <w:rFonts w:ascii="Times New Roman" w:hAnsi="Times New Roman" w:cs="Times New Roman"/>
              </w:rPr>
              <w:t xml:space="preserve"> Never or occasionally</w:t>
            </w:r>
          </w:p>
        </w:tc>
        <w:tc>
          <w:tcPr>
            <w:tcW w:w="1283" w:type="dxa"/>
          </w:tcPr>
          <w:p w:rsidR="00C25031" w:rsidRPr="00157075" w:rsidRDefault="00C25031" w:rsidP="00C2503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850" w:type="dxa"/>
          </w:tcPr>
          <w:p w:rsidR="00C25031" w:rsidRPr="00157075" w:rsidRDefault="00C25031" w:rsidP="00C250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C25031" w:rsidRPr="000704E2" w:rsidRDefault="00C25031" w:rsidP="00C250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:rsidR="00C25031" w:rsidRPr="000704E2" w:rsidRDefault="00C25031" w:rsidP="00C250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:rsidR="00C25031" w:rsidRPr="00157075" w:rsidRDefault="00C25031" w:rsidP="00C2503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851" w:type="dxa"/>
          </w:tcPr>
          <w:p w:rsidR="00C25031" w:rsidRPr="00157075" w:rsidRDefault="00C25031" w:rsidP="00C250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C25031" w:rsidRPr="000704E2" w:rsidRDefault="00C25031" w:rsidP="00C250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:rsidR="00C25031" w:rsidRPr="000704E2" w:rsidRDefault="00C25031" w:rsidP="00C25031">
            <w:pPr>
              <w:rPr>
                <w:rFonts w:ascii="Times New Roman" w:hAnsi="Times New Roman" w:cs="Times New Roman"/>
              </w:rPr>
            </w:pPr>
          </w:p>
        </w:tc>
      </w:tr>
      <w:tr w:rsidR="00C25031" w:rsidRPr="000704E2" w:rsidTr="00AB1ED9">
        <w:tc>
          <w:tcPr>
            <w:tcW w:w="1836" w:type="dxa"/>
          </w:tcPr>
          <w:p w:rsidR="00C25031" w:rsidRPr="00157075" w:rsidRDefault="00C25031" w:rsidP="00C25031">
            <w:pPr>
              <w:rPr>
                <w:rFonts w:ascii="Times New Roman" w:hAnsi="Times New Roman" w:cs="Times New Roman"/>
              </w:rPr>
            </w:pPr>
            <w:r w:rsidRPr="00157075">
              <w:rPr>
                <w:rFonts w:ascii="Times New Roman" w:hAnsi="Times New Roman" w:cs="Times New Roman"/>
              </w:rPr>
              <w:t xml:space="preserve"> 1-4 times a month</w:t>
            </w:r>
          </w:p>
        </w:tc>
        <w:tc>
          <w:tcPr>
            <w:tcW w:w="1283" w:type="dxa"/>
          </w:tcPr>
          <w:p w:rsidR="00C25031" w:rsidRPr="00157075" w:rsidRDefault="00C25031" w:rsidP="00C2503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2</w:t>
            </w:r>
            <w:r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 w:hint="eastAsia"/>
              </w:rPr>
              <w:t xml:space="preserve"> (0.8</w:t>
            </w:r>
            <w:r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 w:hint="eastAsia"/>
              </w:rPr>
              <w:t>,1.98</w:t>
            </w:r>
            <w:r w:rsidRPr="00157075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850" w:type="dxa"/>
          </w:tcPr>
          <w:p w:rsidR="00C25031" w:rsidRPr="00157075" w:rsidRDefault="00C25031" w:rsidP="00C2503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7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</w:tcPr>
          <w:p w:rsidR="00C25031" w:rsidRPr="000704E2" w:rsidRDefault="00C25031" w:rsidP="00C250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:rsidR="00C25031" w:rsidRPr="000704E2" w:rsidRDefault="00C25031" w:rsidP="00C250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:rsidR="00C25031" w:rsidRPr="00157075" w:rsidRDefault="00C25031" w:rsidP="00C2503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2</w:t>
            </w:r>
            <w:r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 w:hint="eastAsia"/>
              </w:rPr>
              <w:t xml:space="preserve"> (0.8</w:t>
            </w:r>
            <w:r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 w:hint="eastAsia"/>
              </w:rPr>
              <w:t>,1.98</w:t>
            </w:r>
            <w:r w:rsidRPr="00157075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851" w:type="dxa"/>
          </w:tcPr>
          <w:p w:rsidR="00C25031" w:rsidRPr="00157075" w:rsidRDefault="00C25031" w:rsidP="00C2503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7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</w:tcPr>
          <w:p w:rsidR="00C25031" w:rsidRPr="000704E2" w:rsidRDefault="00C25031" w:rsidP="00C250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:rsidR="00C25031" w:rsidRPr="000704E2" w:rsidRDefault="00C25031" w:rsidP="00C25031">
            <w:pPr>
              <w:rPr>
                <w:rFonts w:ascii="Times New Roman" w:hAnsi="Times New Roman" w:cs="Times New Roman"/>
              </w:rPr>
            </w:pPr>
          </w:p>
        </w:tc>
      </w:tr>
      <w:tr w:rsidR="00C25031" w:rsidRPr="000704E2" w:rsidTr="00AB1ED9">
        <w:tc>
          <w:tcPr>
            <w:tcW w:w="1836" w:type="dxa"/>
          </w:tcPr>
          <w:p w:rsidR="00C25031" w:rsidRPr="00157075" w:rsidRDefault="00C25031" w:rsidP="00C25031">
            <w:pPr>
              <w:rPr>
                <w:rFonts w:ascii="Times New Roman" w:hAnsi="Times New Roman" w:cs="Times New Roman"/>
              </w:rPr>
            </w:pPr>
            <w:r w:rsidRPr="00157075">
              <w:rPr>
                <w:rFonts w:ascii="Times New Roman" w:hAnsi="Times New Roman" w:cs="Times New Roman" w:hint="eastAsia"/>
              </w:rPr>
              <w:t xml:space="preserve"> </w:t>
            </w:r>
            <w:r w:rsidRPr="00157075">
              <w:rPr>
                <w:rFonts w:ascii="Times New Roman" w:hAnsi="Times New Roman" w:cs="Times New Roman"/>
              </w:rPr>
              <w:t>≥</w:t>
            </w:r>
            <w:r w:rsidRPr="00157075">
              <w:rPr>
                <w:rFonts w:ascii="Times New Roman" w:hAnsi="Times New Roman" w:cs="Times New Roman" w:hint="eastAsia"/>
              </w:rPr>
              <w:t xml:space="preserve"> once a week</w:t>
            </w:r>
          </w:p>
        </w:tc>
        <w:tc>
          <w:tcPr>
            <w:tcW w:w="1283" w:type="dxa"/>
          </w:tcPr>
          <w:p w:rsidR="00C25031" w:rsidRPr="00157075" w:rsidRDefault="00C25031" w:rsidP="00C2503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2</w:t>
            </w:r>
            <w:r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 w:hint="eastAsia"/>
              </w:rPr>
              <w:t xml:space="preserve"> (0.73,2.15</w:t>
            </w:r>
            <w:r w:rsidRPr="00157075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850" w:type="dxa"/>
          </w:tcPr>
          <w:p w:rsidR="00C25031" w:rsidRPr="00157075" w:rsidRDefault="00C25031" w:rsidP="00C2503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0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76" w:type="dxa"/>
          </w:tcPr>
          <w:p w:rsidR="00C25031" w:rsidRPr="000704E2" w:rsidRDefault="00C25031" w:rsidP="00C250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:rsidR="00C25031" w:rsidRPr="000704E2" w:rsidRDefault="00C25031" w:rsidP="00C250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:rsidR="00C25031" w:rsidRPr="00157075" w:rsidRDefault="00C25031" w:rsidP="00C2503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2</w:t>
            </w:r>
            <w:r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 w:hint="eastAsia"/>
              </w:rPr>
              <w:t xml:space="preserve"> (0.73,2.15</w:t>
            </w:r>
            <w:r w:rsidRPr="00157075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851" w:type="dxa"/>
          </w:tcPr>
          <w:p w:rsidR="00C25031" w:rsidRPr="00157075" w:rsidRDefault="00C25031" w:rsidP="00C2503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0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76" w:type="dxa"/>
          </w:tcPr>
          <w:p w:rsidR="00C25031" w:rsidRPr="000704E2" w:rsidRDefault="00C25031" w:rsidP="00C250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:rsidR="00C25031" w:rsidRPr="000704E2" w:rsidRDefault="00C25031" w:rsidP="00C25031">
            <w:pPr>
              <w:rPr>
                <w:rFonts w:ascii="Times New Roman" w:hAnsi="Times New Roman" w:cs="Times New Roman"/>
              </w:rPr>
            </w:pPr>
          </w:p>
        </w:tc>
      </w:tr>
      <w:tr w:rsidR="00C25031" w:rsidRPr="000704E2" w:rsidTr="00AB1ED9">
        <w:tc>
          <w:tcPr>
            <w:tcW w:w="1836" w:type="dxa"/>
          </w:tcPr>
          <w:p w:rsidR="00C25031" w:rsidRPr="00157075" w:rsidRDefault="00C25031" w:rsidP="00C25031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157075">
              <w:rPr>
                <w:rFonts w:ascii="Times New Roman" w:hAnsi="Times New Roman" w:cs="Times New Roman"/>
                <w:b/>
              </w:rPr>
              <w:t>Condomless</w:t>
            </w:r>
            <w:proofErr w:type="spellEnd"/>
            <w:r w:rsidRPr="00157075">
              <w:rPr>
                <w:rFonts w:ascii="Times New Roman" w:hAnsi="Times New Roman" w:cs="Times New Roman"/>
                <w:b/>
              </w:rPr>
              <w:t xml:space="preserve"> anal sex with men in </w:t>
            </w:r>
            <w:r w:rsidRPr="00157075">
              <w:rPr>
                <w:rFonts w:ascii="Times New Roman" w:hAnsi="Times New Roman" w:cs="Times New Roman" w:hint="eastAsia"/>
                <w:b/>
              </w:rPr>
              <w:t xml:space="preserve">the </w:t>
            </w:r>
            <w:r w:rsidRPr="00157075">
              <w:rPr>
                <w:rFonts w:ascii="Times New Roman" w:hAnsi="Times New Roman" w:cs="Times New Roman"/>
                <w:b/>
              </w:rPr>
              <w:t>past 6 months</w:t>
            </w:r>
          </w:p>
        </w:tc>
        <w:tc>
          <w:tcPr>
            <w:tcW w:w="1283" w:type="dxa"/>
          </w:tcPr>
          <w:p w:rsidR="00C25031" w:rsidRPr="00157075" w:rsidRDefault="00C25031" w:rsidP="00C250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:rsidR="00C25031" w:rsidRPr="00157075" w:rsidRDefault="00C25031" w:rsidP="00C250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C25031" w:rsidRPr="000704E2" w:rsidRDefault="00C25031" w:rsidP="00C250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:rsidR="00C25031" w:rsidRPr="000704E2" w:rsidRDefault="00C25031" w:rsidP="00C250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:rsidR="00C25031" w:rsidRPr="00157075" w:rsidRDefault="00C25031" w:rsidP="00C250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:rsidR="00C25031" w:rsidRPr="00157075" w:rsidRDefault="00C25031" w:rsidP="00C250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C25031" w:rsidRPr="000704E2" w:rsidRDefault="00C25031" w:rsidP="00C250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:rsidR="00C25031" w:rsidRPr="000704E2" w:rsidRDefault="00C25031" w:rsidP="00C25031">
            <w:pPr>
              <w:rPr>
                <w:rFonts w:ascii="Times New Roman" w:hAnsi="Times New Roman" w:cs="Times New Roman"/>
              </w:rPr>
            </w:pPr>
          </w:p>
        </w:tc>
      </w:tr>
      <w:tr w:rsidR="00C25031" w:rsidRPr="000704E2" w:rsidTr="00AB1ED9">
        <w:tc>
          <w:tcPr>
            <w:tcW w:w="1836" w:type="dxa"/>
          </w:tcPr>
          <w:p w:rsidR="00C25031" w:rsidRPr="00157075" w:rsidRDefault="00C25031" w:rsidP="00C25031">
            <w:pPr>
              <w:rPr>
                <w:rFonts w:ascii="Times New Roman" w:hAnsi="Times New Roman" w:cs="Times New Roman"/>
              </w:rPr>
            </w:pPr>
            <w:r w:rsidRPr="00157075">
              <w:rPr>
                <w:rFonts w:ascii="Times New Roman" w:hAnsi="Times New Roman" w:cs="Times New Roman"/>
              </w:rPr>
              <w:t xml:space="preserve"> No</w:t>
            </w:r>
          </w:p>
        </w:tc>
        <w:tc>
          <w:tcPr>
            <w:tcW w:w="1283" w:type="dxa"/>
          </w:tcPr>
          <w:p w:rsidR="00C25031" w:rsidRPr="00157075" w:rsidRDefault="00C25031" w:rsidP="00C2503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f</w:t>
            </w:r>
          </w:p>
        </w:tc>
        <w:tc>
          <w:tcPr>
            <w:tcW w:w="850" w:type="dxa"/>
          </w:tcPr>
          <w:p w:rsidR="00C25031" w:rsidRPr="00157075" w:rsidRDefault="00C25031" w:rsidP="00C250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C25031" w:rsidRPr="000704E2" w:rsidRDefault="00C25031" w:rsidP="00C2503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f</w:t>
            </w:r>
          </w:p>
        </w:tc>
        <w:tc>
          <w:tcPr>
            <w:tcW w:w="851" w:type="dxa"/>
          </w:tcPr>
          <w:p w:rsidR="00C25031" w:rsidRPr="000704E2" w:rsidRDefault="00C25031" w:rsidP="00C250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:rsidR="00C25031" w:rsidRPr="00157075" w:rsidRDefault="00C25031" w:rsidP="00C250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:rsidR="00C25031" w:rsidRPr="00157075" w:rsidRDefault="00C25031" w:rsidP="00C250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C25031" w:rsidRPr="000704E2" w:rsidRDefault="00C25031" w:rsidP="00C2503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f</w:t>
            </w:r>
          </w:p>
        </w:tc>
        <w:tc>
          <w:tcPr>
            <w:tcW w:w="850" w:type="dxa"/>
          </w:tcPr>
          <w:p w:rsidR="00C25031" w:rsidRPr="000704E2" w:rsidRDefault="00C25031" w:rsidP="00C25031">
            <w:pPr>
              <w:rPr>
                <w:rFonts w:ascii="Times New Roman" w:hAnsi="Times New Roman" w:cs="Times New Roman"/>
              </w:rPr>
            </w:pPr>
          </w:p>
        </w:tc>
      </w:tr>
      <w:tr w:rsidR="00C25031" w:rsidRPr="000704E2" w:rsidTr="00C25031">
        <w:trPr>
          <w:trHeight w:val="485"/>
        </w:trPr>
        <w:tc>
          <w:tcPr>
            <w:tcW w:w="1836" w:type="dxa"/>
          </w:tcPr>
          <w:p w:rsidR="00C25031" w:rsidRPr="00157075" w:rsidRDefault="00C25031" w:rsidP="00C25031">
            <w:pPr>
              <w:rPr>
                <w:rFonts w:ascii="Times New Roman" w:hAnsi="Times New Roman" w:cs="Times New Roman"/>
              </w:rPr>
            </w:pPr>
            <w:r w:rsidRPr="00157075">
              <w:rPr>
                <w:rFonts w:ascii="Times New Roman" w:hAnsi="Times New Roman" w:cs="Times New Roman"/>
              </w:rPr>
              <w:t xml:space="preserve"> Yes</w:t>
            </w:r>
          </w:p>
        </w:tc>
        <w:tc>
          <w:tcPr>
            <w:tcW w:w="1283" w:type="dxa"/>
          </w:tcPr>
          <w:p w:rsidR="00C25031" w:rsidRPr="00157075" w:rsidRDefault="00C25031" w:rsidP="00C2503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8</w:t>
            </w:r>
            <w:r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 w:hint="eastAsia"/>
              </w:rPr>
              <w:t xml:space="preserve"> (1.92,4.24</w:t>
            </w:r>
            <w:r w:rsidRPr="00157075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850" w:type="dxa"/>
          </w:tcPr>
          <w:p w:rsidR="00C25031" w:rsidRPr="00157075" w:rsidRDefault="00C25031" w:rsidP="00C2503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0.00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</w:tcPr>
          <w:p w:rsidR="00C25031" w:rsidRPr="000704E2" w:rsidRDefault="00C25031" w:rsidP="00C2503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42 (1.51,3.87)</w:t>
            </w:r>
          </w:p>
        </w:tc>
        <w:tc>
          <w:tcPr>
            <w:tcW w:w="851" w:type="dxa"/>
          </w:tcPr>
          <w:p w:rsidR="00C25031" w:rsidRPr="000704E2" w:rsidRDefault="00C25031" w:rsidP="00C2503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275" w:type="dxa"/>
          </w:tcPr>
          <w:p w:rsidR="00C25031" w:rsidRPr="00157075" w:rsidRDefault="00C25031" w:rsidP="00C2503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8</w:t>
            </w:r>
            <w:r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 w:hint="eastAsia"/>
              </w:rPr>
              <w:t xml:space="preserve"> (1.92,4.24</w:t>
            </w:r>
            <w:r w:rsidRPr="00157075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851" w:type="dxa"/>
          </w:tcPr>
          <w:p w:rsidR="00C25031" w:rsidRPr="00157075" w:rsidRDefault="00C25031" w:rsidP="00C2503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0.00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</w:tcPr>
          <w:p w:rsidR="00C25031" w:rsidRPr="000704E2" w:rsidRDefault="00C25031" w:rsidP="00C2503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42 (1.51,3.87)</w:t>
            </w:r>
          </w:p>
        </w:tc>
        <w:tc>
          <w:tcPr>
            <w:tcW w:w="850" w:type="dxa"/>
          </w:tcPr>
          <w:p w:rsidR="00C25031" w:rsidRPr="000704E2" w:rsidRDefault="00C25031" w:rsidP="00C2503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</w:tr>
      <w:tr w:rsidR="00C25031" w:rsidRPr="000704E2" w:rsidTr="00AB1ED9">
        <w:tc>
          <w:tcPr>
            <w:tcW w:w="1836" w:type="dxa"/>
          </w:tcPr>
          <w:p w:rsidR="00C25031" w:rsidRPr="00157075" w:rsidRDefault="00C25031" w:rsidP="00C25031">
            <w:pPr>
              <w:rPr>
                <w:rFonts w:ascii="Times New Roman" w:hAnsi="Times New Roman" w:cs="Times New Roman"/>
                <w:b/>
              </w:rPr>
            </w:pPr>
            <w:r w:rsidRPr="00157075">
              <w:rPr>
                <w:rFonts w:ascii="Times New Roman" w:hAnsi="Times New Roman" w:cs="Times New Roman"/>
                <w:b/>
              </w:rPr>
              <w:t xml:space="preserve">Number of male sexual partners in </w:t>
            </w:r>
            <w:r w:rsidRPr="00157075">
              <w:rPr>
                <w:rFonts w:ascii="Times New Roman" w:hAnsi="Times New Roman" w:cs="Times New Roman" w:hint="eastAsia"/>
                <w:b/>
              </w:rPr>
              <w:t xml:space="preserve">the </w:t>
            </w:r>
            <w:r w:rsidRPr="00157075">
              <w:rPr>
                <w:rFonts w:ascii="Times New Roman" w:hAnsi="Times New Roman" w:cs="Times New Roman"/>
                <w:b/>
              </w:rPr>
              <w:t>past 6 months</w:t>
            </w:r>
          </w:p>
        </w:tc>
        <w:tc>
          <w:tcPr>
            <w:tcW w:w="1283" w:type="dxa"/>
          </w:tcPr>
          <w:p w:rsidR="00C25031" w:rsidRPr="00157075" w:rsidRDefault="00C25031" w:rsidP="00C250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:rsidR="00C25031" w:rsidRPr="00157075" w:rsidRDefault="00C25031" w:rsidP="00C250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C25031" w:rsidRPr="000704E2" w:rsidRDefault="00C25031" w:rsidP="00C250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:rsidR="00C25031" w:rsidRPr="000704E2" w:rsidRDefault="00C25031" w:rsidP="00C250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:rsidR="00C25031" w:rsidRPr="00157075" w:rsidRDefault="00C25031" w:rsidP="00C250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:rsidR="00C25031" w:rsidRPr="00157075" w:rsidRDefault="00C25031" w:rsidP="00C250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C25031" w:rsidRPr="000704E2" w:rsidRDefault="00C25031" w:rsidP="00C250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:rsidR="00C25031" w:rsidRPr="000704E2" w:rsidRDefault="00C25031" w:rsidP="00C25031">
            <w:pPr>
              <w:rPr>
                <w:rFonts w:ascii="Times New Roman" w:hAnsi="Times New Roman" w:cs="Times New Roman"/>
              </w:rPr>
            </w:pPr>
          </w:p>
        </w:tc>
      </w:tr>
      <w:tr w:rsidR="00C25031" w:rsidRPr="000704E2" w:rsidTr="00AB1ED9">
        <w:tc>
          <w:tcPr>
            <w:tcW w:w="1836" w:type="dxa"/>
          </w:tcPr>
          <w:p w:rsidR="00C25031" w:rsidRPr="00157075" w:rsidRDefault="00C25031" w:rsidP="00C25031">
            <w:pPr>
              <w:rPr>
                <w:rFonts w:ascii="Times New Roman" w:hAnsi="Times New Roman" w:cs="Times New Roman"/>
              </w:rPr>
            </w:pPr>
            <w:r w:rsidRPr="00157075">
              <w:rPr>
                <w:rFonts w:ascii="Times New Roman" w:hAnsi="Times New Roman" w:cs="Times New Roman"/>
              </w:rPr>
              <w:t xml:space="preserve"> &lt; 2</w:t>
            </w:r>
          </w:p>
        </w:tc>
        <w:tc>
          <w:tcPr>
            <w:tcW w:w="1283" w:type="dxa"/>
          </w:tcPr>
          <w:p w:rsidR="00C25031" w:rsidRPr="00157075" w:rsidRDefault="00C25031" w:rsidP="00C2503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f</w:t>
            </w:r>
          </w:p>
        </w:tc>
        <w:tc>
          <w:tcPr>
            <w:tcW w:w="850" w:type="dxa"/>
          </w:tcPr>
          <w:p w:rsidR="00C25031" w:rsidRPr="00157075" w:rsidRDefault="00C25031" w:rsidP="00C250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C25031" w:rsidRPr="000704E2" w:rsidRDefault="00C25031" w:rsidP="00C2503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f</w:t>
            </w:r>
          </w:p>
        </w:tc>
        <w:tc>
          <w:tcPr>
            <w:tcW w:w="851" w:type="dxa"/>
          </w:tcPr>
          <w:p w:rsidR="00C25031" w:rsidRPr="000704E2" w:rsidRDefault="00C25031" w:rsidP="00C250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:rsidR="00C25031" w:rsidRPr="00157075" w:rsidRDefault="00C25031" w:rsidP="00C250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:rsidR="00C25031" w:rsidRPr="00157075" w:rsidRDefault="00C25031" w:rsidP="00C250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C25031" w:rsidRPr="000704E2" w:rsidRDefault="00C25031" w:rsidP="00C2503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f</w:t>
            </w:r>
          </w:p>
        </w:tc>
        <w:tc>
          <w:tcPr>
            <w:tcW w:w="850" w:type="dxa"/>
          </w:tcPr>
          <w:p w:rsidR="00C25031" w:rsidRPr="000704E2" w:rsidRDefault="00C25031" w:rsidP="00C25031">
            <w:pPr>
              <w:rPr>
                <w:rFonts w:ascii="Times New Roman" w:hAnsi="Times New Roman" w:cs="Times New Roman"/>
              </w:rPr>
            </w:pPr>
          </w:p>
        </w:tc>
      </w:tr>
      <w:tr w:rsidR="00C25031" w:rsidRPr="000704E2" w:rsidTr="00AB1ED9">
        <w:tc>
          <w:tcPr>
            <w:tcW w:w="1836" w:type="dxa"/>
            <w:tcBorders>
              <w:bottom w:val="single" w:sz="4" w:space="0" w:color="auto"/>
            </w:tcBorders>
          </w:tcPr>
          <w:p w:rsidR="00C25031" w:rsidRPr="00157075" w:rsidRDefault="00C25031" w:rsidP="00C25031">
            <w:pPr>
              <w:rPr>
                <w:rFonts w:ascii="Times New Roman" w:hAnsi="Times New Roman" w:cs="Times New Roman"/>
              </w:rPr>
            </w:pPr>
            <w:r w:rsidRPr="00157075">
              <w:rPr>
                <w:rFonts w:ascii="Times New Roman" w:hAnsi="Times New Roman" w:cs="Times New Roman"/>
              </w:rPr>
              <w:t xml:space="preserve"> ≥ 2</w:t>
            </w:r>
          </w:p>
        </w:tc>
        <w:tc>
          <w:tcPr>
            <w:tcW w:w="1283" w:type="dxa"/>
            <w:tcBorders>
              <w:bottom w:val="single" w:sz="4" w:space="0" w:color="auto"/>
            </w:tcBorders>
          </w:tcPr>
          <w:p w:rsidR="00C25031" w:rsidRPr="00157075" w:rsidRDefault="00C25031" w:rsidP="00C2503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09 (1.45,3.01</w:t>
            </w:r>
            <w:r w:rsidRPr="00157075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C25031" w:rsidRPr="00157075" w:rsidRDefault="00C25031" w:rsidP="00C2503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0.00</w:t>
            </w:r>
            <w:r w:rsidRPr="00157075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C25031" w:rsidRPr="000704E2" w:rsidRDefault="00C25031" w:rsidP="00C2503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46 (0.94,2.26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C25031" w:rsidRPr="000704E2" w:rsidRDefault="00C25031" w:rsidP="00C2503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92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C25031" w:rsidRPr="00157075" w:rsidRDefault="00C25031" w:rsidP="00C2503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09 (1.45,3.01</w:t>
            </w:r>
            <w:r w:rsidRPr="00157075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C25031" w:rsidRPr="00157075" w:rsidRDefault="00C25031" w:rsidP="00C2503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0.00</w:t>
            </w:r>
            <w:r w:rsidRPr="00157075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C25031" w:rsidRPr="000704E2" w:rsidRDefault="00C25031" w:rsidP="00C2503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46 (0.94,2.26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C25031" w:rsidRPr="000704E2" w:rsidRDefault="00C25031" w:rsidP="00C2503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92</w:t>
            </w:r>
          </w:p>
        </w:tc>
      </w:tr>
      <w:tr w:rsidR="00C25031" w:rsidRPr="000704E2" w:rsidTr="00AB1ED9">
        <w:tc>
          <w:tcPr>
            <w:tcW w:w="10348" w:type="dxa"/>
            <w:gridSpan w:val="9"/>
            <w:tcBorders>
              <w:top w:val="single" w:sz="4" w:space="0" w:color="auto"/>
            </w:tcBorders>
          </w:tcPr>
          <w:p w:rsidR="00C25031" w:rsidRDefault="00C25031" w:rsidP="00C25031">
            <w:pPr>
              <w:rPr>
                <w:rFonts w:ascii="Times New Roman" w:hAnsi="Times New Roman" w:cs="Times New Roman"/>
              </w:rPr>
            </w:pPr>
            <w:r w:rsidRPr="000704E2">
              <w:rPr>
                <w:rFonts w:ascii="Times New Roman" w:hAnsi="Times New Roman" w:cs="Times New Roman"/>
                <w:i/>
              </w:rPr>
              <w:t>Note</w:t>
            </w:r>
            <w:r w:rsidRPr="000704E2">
              <w:rPr>
                <w:rFonts w:ascii="Times New Roman" w:hAnsi="Times New Roman" w:cs="Times New Roman"/>
              </w:rPr>
              <w:t>: CI=confidence interval</w:t>
            </w:r>
            <w:r w:rsidRPr="000704E2">
              <w:rPr>
                <w:rFonts w:ascii="Times New Roman" w:hAnsi="Times New Roman" w:cs="Times New Roman" w:hint="eastAsia"/>
              </w:rPr>
              <w:t xml:space="preserve">; </w:t>
            </w:r>
            <w:r w:rsidRPr="000704E2">
              <w:rPr>
                <w:rFonts w:ascii="Times New Roman" w:hAnsi="Times New Roman" w:cs="Times New Roman"/>
              </w:rPr>
              <w:t>CNY=Chinese Yuan (1 CNY=0.1412 USD)</w:t>
            </w:r>
          </w:p>
          <w:p w:rsidR="00C25031" w:rsidRPr="000704E2" w:rsidRDefault="00C25031" w:rsidP="00C2503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A=Not applicable, which indicated the P-value of the </w:t>
            </w:r>
            <w:r w:rsidRPr="00D62621">
              <w:rPr>
                <w:rFonts w:ascii="Times New Roman" w:hAnsi="Times New Roman" w:cs="Times New Roman"/>
              </w:rPr>
              <w:t xml:space="preserve">particular variable </w:t>
            </w:r>
            <w:r>
              <w:rPr>
                <w:rFonts w:ascii="Times New Roman" w:hAnsi="Times New Roman" w:cs="Times New Roman"/>
              </w:rPr>
              <w:t xml:space="preserve">in </w:t>
            </w:r>
            <w:proofErr w:type="spellStart"/>
            <w:r>
              <w:rPr>
                <w:rFonts w:ascii="Times New Roman" w:hAnsi="Times New Roman" w:cs="Times New Roman"/>
              </w:rPr>
              <w:t>univariate</w:t>
            </w:r>
            <w:proofErr w:type="spellEnd"/>
            <w:r>
              <w:rPr>
                <w:rFonts w:ascii="Times New Roman" w:hAnsi="Times New Roman" w:cs="Times New Roman"/>
              </w:rPr>
              <w:t xml:space="preserve"> analysis was </w:t>
            </w:r>
            <w:r w:rsidRPr="00157075">
              <w:rPr>
                <w:rFonts w:ascii="Times New Roman" w:hAnsi="Times New Roman" w:cs="Times New Roman"/>
              </w:rPr>
              <w:t>≥</w:t>
            </w:r>
            <w:r>
              <w:rPr>
                <w:rFonts w:ascii="Times New Roman" w:hAnsi="Times New Roman" w:cs="Times New Roman"/>
              </w:rPr>
              <w:t>0.05</w:t>
            </w:r>
          </w:p>
          <w:p w:rsidR="00C25031" w:rsidRDefault="00C25031" w:rsidP="00C25031">
            <w:pPr>
              <w:rPr>
                <w:rFonts w:ascii="Times New Roman" w:hAnsi="Times New Roman" w:cs="Times New Roman"/>
              </w:rPr>
            </w:pPr>
            <w:proofErr w:type="gramStart"/>
            <w:r w:rsidRPr="00DF65E6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gramEnd"/>
            <w:r w:rsidRPr="000704E2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Consistent parameters</w:t>
            </w:r>
            <w:r w:rsidRPr="000704E2">
              <w:rPr>
                <w:rFonts w:ascii="Times New Roman" w:hAnsi="Times New Roman" w:cs="Times New Roman"/>
              </w:rPr>
              <w:t xml:space="preserve"> in the “Frequent t</w:t>
            </w:r>
            <w:r>
              <w:rPr>
                <w:rFonts w:ascii="Times New Roman" w:hAnsi="Times New Roman" w:cs="Times New Roman"/>
              </w:rPr>
              <w:t>esting vs. Infrequent testing” and “</w:t>
            </w:r>
            <w:r w:rsidRPr="000704E2">
              <w:rPr>
                <w:rFonts w:ascii="Times New Roman" w:hAnsi="Times New Roman" w:cs="Times New Roman"/>
              </w:rPr>
              <w:t>Ever testing vs. No testing” indicated that the effect of the particular variable was symmetrical across categories of HIV testing frequency, which could be regarded that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B4822">
              <w:rPr>
                <w:rFonts w:ascii="Times New Roman" w:hAnsi="Times New Roman" w:cs="Times New Roman"/>
              </w:rPr>
              <w:t>proportional odds assumption</w:t>
            </w:r>
            <w:r>
              <w:rPr>
                <w:rFonts w:ascii="Times New Roman" w:hAnsi="Times New Roman" w:cs="Times New Roman"/>
              </w:rPr>
              <w:t xml:space="preserve"> was not violated</w:t>
            </w:r>
            <w:r w:rsidRPr="000704E2">
              <w:rPr>
                <w:rFonts w:ascii="Times New Roman" w:hAnsi="Times New Roman" w:cs="Times New Roman"/>
              </w:rPr>
              <w:t>.</w:t>
            </w:r>
          </w:p>
          <w:p w:rsidR="00C25031" w:rsidRPr="000704E2" w:rsidRDefault="00C25031" w:rsidP="00C25031">
            <w:pPr>
              <w:rPr>
                <w:rFonts w:ascii="Times New Roman" w:hAnsi="Times New Roman" w:cs="Times New Roman"/>
              </w:rPr>
            </w:pPr>
            <w:proofErr w:type="gramStart"/>
            <w:r w:rsidRPr="00DF65E6">
              <w:rPr>
                <w:rFonts w:ascii="Times New Roman" w:hAnsi="Times New Roman" w:cs="Times New Roman" w:hint="eastAsia"/>
                <w:vertAlign w:val="superscript"/>
              </w:rPr>
              <w:t>b</w:t>
            </w:r>
            <w:proofErr w:type="gramEnd"/>
            <w:r w:rsidRPr="00DF65E6">
              <w:rPr>
                <w:rFonts w:ascii="Times New Roman" w:hAnsi="Times New Roman" w:cs="Times New Roman" w:hint="eastAsia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T</w:t>
            </w:r>
            <w:r w:rsidRPr="002E66CB">
              <w:rPr>
                <w:rFonts w:ascii="Times New Roman" w:hAnsi="Times New Roman" w:cs="Times New Roman"/>
              </w:rPr>
              <w:t>he variable “AIDS knowledge score” was calculated based on responses to eight yes-or-no-or-unclear statements regarding HIV infection and prevention adopted from China national sentinel surveillance questionnaires, which were adapted and tailored for different populations. Each correct answer scored one point with a maximum of eight points. The total points were scaled into two units of analysis: less than six correct answers and six or more correct answers.</w:t>
            </w:r>
          </w:p>
        </w:tc>
      </w:tr>
    </w:tbl>
    <w:p w:rsidR="00C5464D" w:rsidRDefault="00C5464D" w:rsidP="00C5464D"/>
    <w:p w:rsidR="00C5464D" w:rsidRDefault="00C5464D" w:rsidP="00C5464D"/>
    <w:p w:rsidR="00C5464D" w:rsidRDefault="00C5464D" w:rsidP="00C5464D">
      <w:pPr>
        <w:widowControl/>
        <w:jc w:val="left"/>
        <w:rPr>
          <w:rFonts w:ascii="Times New Roman" w:hAnsi="Times New Roman" w:cs="Times New Roman"/>
          <w:b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kern w:val="0"/>
          <w:sz w:val="24"/>
          <w:szCs w:val="24"/>
        </w:rPr>
        <w:br w:type="page"/>
      </w:r>
    </w:p>
    <w:p w:rsidR="00C5464D" w:rsidRPr="00D47A57" w:rsidRDefault="00C5464D" w:rsidP="00C5464D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kern w:val="0"/>
          <w:sz w:val="24"/>
          <w:szCs w:val="24"/>
        </w:rPr>
        <w:lastRenderedPageBreak/>
        <w:t>Table S8</w:t>
      </w:r>
      <w:r w:rsidRPr="00EC4CBE">
        <w:rPr>
          <w:rFonts w:ascii="Times New Roman" w:hAnsi="Times New Roman" w:cs="Times New Roman"/>
          <w:b/>
          <w:kern w:val="0"/>
          <w:sz w:val="24"/>
          <w:szCs w:val="24"/>
        </w:rPr>
        <w:t xml:space="preserve">. Results of </w:t>
      </w:r>
      <w:proofErr w:type="spellStart"/>
      <w:r>
        <w:rPr>
          <w:rFonts w:ascii="Times New Roman" w:hAnsi="Times New Roman" w:cs="Times New Roman"/>
          <w:b/>
          <w:kern w:val="0"/>
          <w:sz w:val="24"/>
          <w:szCs w:val="24"/>
        </w:rPr>
        <w:t>univariate</w:t>
      </w:r>
      <w:proofErr w:type="spellEnd"/>
      <w:r>
        <w:rPr>
          <w:rFonts w:ascii="Times New Roman" w:hAnsi="Times New Roman" w:cs="Times New Roman"/>
          <w:b/>
          <w:kern w:val="0"/>
          <w:sz w:val="24"/>
          <w:szCs w:val="24"/>
        </w:rPr>
        <w:t xml:space="preserve"> and </w:t>
      </w:r>
      <w:r w:rsidRPr="00EC4CBE">
        <w:rPr>
          <w:rFonts w:ascii="Times New Roman" w:hAnsi="Times New Roman" w:cs="Times New Roman"/>
          <w:b/>
          <w:kern w:val="0"/>
          <w:sz w:val="24"/>
          <w:szCs w:val="24"/>
        </w:rPr>
        <w:t>multivariate PPOM</w:t>
      </w:r>
      <w:r>
        <w:rPr>
          <w:rFonts w:ascii="Times New Roman" w:hAnsi="Times New Roman" w:cs="Times New Roman"/>
          <w:b/>
          <w:kern w:val="0"/>
          <w:sz w:val="24"/>
          <w:szCs w:val="24"/>
        </w:rPr>
        <w:t>s</w:t>
      </w:r>
      <w:r w:rsidRPr="00EC4CBE">
        <w:rPr>
          <w:rFonts w:ascii="Times New Roman" w:hAnsi="Times New Roman" w:cs="Times New Roman"/>
          <w:b/>
          <w:kern w:val="0"/>
          <w:sz w:val="24"/>
          <w:szCs w:val="24"/>
        </w:rPr>
        <w:t xml:space="preserve"> </w:t>
      </w:r>
      <w:r w:rsidR="00661766">
        <w:rPr>
          <w:rFonts w:ascii="Times New Roman" w:hAnsi="Times New Roman" w:cs="Times New Roman"/>
          <w:b/>
          <w:kern w:val="0"/>
          <w:sz w:val="24"/>
          <w:szCs w:val="24"/>
        </w:rPr>
        <w:t>of</w:t>
      </w:r>
      <w:r>
        <w:rPr>
          <w:rFonts w:ascii="Times New Roman" w:hAnsi="Times New Roman" w:cs="Times New Roman"/>
          <w:b/>
          <w:kern w:val="0"/>
          <w:sz w:val="24"/>
          <w:szCs w:val="24"/>
        </w:rPr>
        <w:t xml:space="preserve"> FSW</w:t>
      </w:r>
    </w:p>
    <w:tbl>
      <w:tblPr>
        <w:tblStyle w:val="a9"/>
        <w:tblW w:w="10348" w:type="dxa"/>
        <w:tblInd w:w="-5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36"/>
        <w:gridCol w:w="1283"/>
        <w:gridCol w:w="850"/>
        <w:gridCol w:w="1276"/>
        <w:gridCol w:w="851"/>
        <w:gridCol w:w="1275"/>
        <w:gridCol w:w="851"/>
        <w:gridCol w:w="1276"/>
        <w:gridCol w:w="850"/>
      </w:tblGrid>
      <w:tr w:rsidR="00C5464D" w:rsidRPr="000704E2" w:rsidTr="00AB1ED9">
        <w:tc>
          <w:tcPr>
            <w:tcW w:w="1836" w:type="dxa"/>
            <w:tcBorders>
              <w:top w:val="single" w:sz="4" w:space="0" w:color="auto"/>
            </w:tcBorders>
          </w:tcPr>
          <w:p w:rsidR="00C5464D" w:rsidRPr="000704E2" w:rsidRDefault="00C5464D" w:rsidP="00AB1E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6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C5464D" w:rsidRPr="000704E2" w:rsidRDefault="00C5464D" w:rsidP="00AB1ED9">
            <w:pPr>
              <w:rPr>
                <w:rFonts w:ascii="Times New Roman" w:hAnsi="Times New Roman" w:cs="Times New Roman"/>
                <w:b/>
              </w:rPr>
            </w:pPr>
            <w:r w:rsidRPr="000704E2">
              <w:rPr>
                <w:rFonts w:ascii="Times New Roman" w:hAnsi="Times New Roman" w:cs="Times New Roman"/>
                <w:b/>
              </w:rPr>
              <w:t>Ever testing vs. (No testing)</w:t>
            </w:r>
          </w:p>
        </w:tc>
        <w:tc>
          <w:tcPr>
            <w:tcW w:w="4252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C5464D" w:rsidRPr="000704E2" w:rsidRDefault="00C5464D" w:rsidP="00AB1ED9">
            <w:pPr>
              <w:rPr>
                <w:rFonts w:ascii="Times New Roman" w:hAnsi="Times New Roman" w:cs="Times New Roman"/>
                <w:b/>
              </w:rPr>
            </w:pPr>
            <w:r w:rsidRPr="000704E2">
              <w:rPr>
                <w:rFonts w:ascii="Times New Roman" w:hAnsi="Times New Roman" w:cs="Times New Roman"/>
                <w:b/>
              </w:rPr>
              <w:t>Frequent te</w:t>
            </w:r>
            <w:r w:rsidR="00DF65E6">
              <w:rPr>
                <w:rFonts w:ascii="Times New Roman" w:hAnsi="Times New Roman" w:cs="Times New Roman"/>
                <w:b/>
              </w:rPr>
              <w:t>sting vs. (Infrequent testing)</w:t>
            </w:r>
            <w:r w:rsidR="00DF65E6" w:rsidRPr="00DF65E6">
              <w:rPr>
                <w:rFonts w:ascii="Times New Roman" w:hAnsi="Times New Roman" w:cs="Times New Roman"/>
                <w:b/>
                <w:vertAlign w:val="superscript"/>
              </w:rPr>
              <w:t xml:space="preserve"> a</w:t>
            </w:r>
          </w:p>
        </w:tc>
      </w:tr>
      <w:tr w:rsidR="00C5464D" w:rsidRPr="000704E2" w:rsidTr="00AB1ED9">
        <w:tc>
          <w:tcPr>
            <w:tcW w:w="1836" w:type="dxa"/>
            <w:tcBorders>
              <w:bottom w:val="single" w:sz="4" w:space="0" w:color="auto"/>
            </w:tcBorders>
          </w:tcPr>
          <w:p w:rsidR="00C5464D" w:rsidRPr="00327336" w:rsidRDefault="00C5464D" w:rsidP="00AB1ED9">
            <w:pPr>
              <w:rPr>
                <w:rFonts w:ascii="Times New Roman" w:hAnsi="Times New Roman" w:cs="Times New Roman"/>
                <w:b/>
              </w:rPr>
            </w:pPr>
            <w:r w:rsidRPr="00327336">
              <w:rPr>
                <w:rFonts w:ascii="Times New Roman" w:hAnsi="Times New Roman" w:cs="Times New Roman"/>
                <w:b/>
              </w:rPr>
              <w:t>Variables</w:t>
            </w: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</w:tcPr>
          <w:p w:rsidR="00C5464D" w:rsidRPr="00327336" w:rsidRDefault="00C5464D" w:rsidP="00AB1ED9">
            <w:pPr>
              <w:rPr>
                <w:rFonts w:ascii="Times New Roman" w:hAnsi="Times New Roman" w:cs="Times New Roman"/>
                <w:b/>
              </w:rPr>
            </w:pPr>
            <w:r w:rsidRPr="00327336">
              <w:rPr>
                <w:rFonts w:ascii="Times New Roman" w:hAnsi="Times New Roman" w:cs="Times New Roman" w:hint="eastAsia"/>
                <w:b/>
              </w:rPr>
              <w:t>O</w:t>
            </w:r>
            <w:r w:rsidRPr="00327336">
              <w:rPr>
                <w:rFonts w:ascii="Times New Roman" w:hAnsi="Times New Roman" w:cs="Times New Roman"/>
                <w:b/>
              </w:rPr>
              <w:t>R (95%CI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C5464D" w:rsidRPr="00327336" w:rsidRDefault="00C5464D" w:rsidP="00AB1ED9">
            <w:pPr>
              <w:rPr>
                <w:rFonts w:ascii="Times New Roman" w:hAnsi="Times New Roman" w:cs="Times New Roman"/>
                <w:b/>
              </w:rPr>
            </w:pPr>
            <w:r w:rsidRPr="00327336">
              <w:rPr>
                <w:rFonts w:ascii="Times New Roman" w:hAnsi="Times New Roman" w:cs="Times New Roman" w:hint="eastAsia"/>
                <w:b/>
              </w:rPr>
              <w:t>P</w:t>
            </w:r>
            <w:r w:rsidRPr="00327336">
              <w:rPr>
                <w:rFonts w:ascii="Times New Roman" w:hAnsi="Times New Roman" w:cs="Times New Roman"/>
                <w:b/>
              </w:rPr>
              <w:t>-valu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C5464D" w:rsidRPr="00327336" w:rsidRDefault="00C5464D" w:rsidP="00AB1ED9">
            <w:pPr>
              <w:rPr>
                <w:rFonts w:ascii="Times New Roman" w:hAnsi="Times New Roman" w:cs="Times New Roman"/>
                <w:b/>
              </w:rPr>
            </w:pPr>
            <w:r w:rsidRPr="00327336">
              <w:rPr>
                <w:rFonts w:ascii="Times New Roman" w:hAnsi="Times New Roman" w:cs="Times New Roman" w:hint="eastAsia"/>
                <w:b/>
              </w:rPr>
              <w:t>A</w:t>
            </w:r>
            <w:r w:rsidRPr="00327336">
              <w:rPr>
                <w:rFonts w:ascii="Times New Roman" w:hAnsi="Times New Roman" w:cs="Times New Roman"/>
                <w:b/>
              </w:rPr>
              <w:t>OR (95%CI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C5464D" w:rsidRPr="00327336" w:rsidRDefault="00C5464D" w:rsidP="00AB1ED9">
            <w:pPr>
              <w:rPr>
                <w:rFonts w:ascii="Times New Roman" w:hAnsi="Times New Roman" w:cs="Times New Roman"/>
                <w:b/>
              </w:rPr>
            </w:pPr>
            <w:r w:rsidRPr="00327336">
              <w:rPr>
                <w:rFonts w:ascii="Times New Roman" w:hAnsi="Times New Roman" w:cs="Times New Roman" w:hint="eastAsia"/>
                <w:b/>
              </w:rPr>
              <w:t>P</w:t>
            </w:r>
            <w:r w:rsidRPr="00327336">
              <w:rPr>
                <w:rFonts w:ascii="Times New Roman" w:hAnsi="Times New Roman" w:cs="Times New Roman"/>
                <w:b/>
              </w:rPr>
              <w:t>-value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C5464D" w:rsidRPr="00327336" w:rsidRDefault="00C5464D" w:rsidP="00AB1ED9">
            <w:pPr>
              <w:rPr>
                <w:rFonts w:ascii="Times New Roman" w:hAnsi="Times New Roman" w:cs="Times New Roman"/>
                <w:b/>
              </w:rPr>
            </w:pPr>
            <w:r w:rsidRPr="00327336">
              <w:rPr>
                <w:rFonts w:ascii="Times New Roman" w:hAnsi="Times New Roman" w:cs="Times New Roman" w:hint="eastAsia"/>
                <w:b/>
              </w:rPr>
              <w:t>O</w:t>
            </w:r>
            <w:r w:rsidRPr="00327336">
              <w:rPr>
                <w:rFonts w:ascii="Times New Roman" w:hAnsi="Times New Roman" w:cs="Times New Roman"/>
                <w:b/>
              </w:rPr>
              <w:t>R (95%CI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C5464D" w:rsidRPr="00327336" w:rsidRDefault="00C5464D" w:rsidP="00AB1ED9">
            <w:pPr>
              <w:rPr>
                <w:rFonts w:ascii="Times New Roman" w:hAnsi="Times New Roman" w:cs="Times New Roman"/>
                <w:b/>
              </w:rPr>
            </w:pPr>
            <w:r w:rsidRPr="00327336">
              <w:rPr>
                <w:rFonts w:ascii="Times New Roman" w:hAnsi="Times New Roman" w:cs="Times New Roman" w:hint="eastAsia"/>
                <w:b/>
              </w:rPr>
              <w:t>P</w:t>
            </w:r>
            <w:r w:rsidRPr="00327336">
              <w:rPr>
                <w:rFonts w:ascii="Times New Roman" w:hAnsi="Times New Roman" w:cs="Times New Roman"/>
                <w:b/>
              </w:rPr>
              <w:t>-valu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C5464D" w:rsidRPr="00327336" w:rsidRDefault="00C5464D" w:rsidP="00AB1ED9">
            <w:pPr>
              <w:rPr>
                <w:rFonts w:ascii="Times New Roman" w:hAnsi="Times New Roman" w:cs="Times New Roman"/>
                <w:b/>
              </w:rPr>
            </w:pPr>
            <w:r w:rsidRPr="00327336">
              <w:rPr>
                <w:rFonts w:ascii="Times New Roman" w:hAnsi="Times New Roman" w:cs="Times New Roman" w:hint="eastAsia"/>
                <w:b/>
              </w:rPr>
              <w:t>A</w:t>
            </w:r>
            <w:r w:rsidRPr="00327336">
              <w:rPr>
                <w:rFonts w:ascii="Times New Roman" w:hAnsi="Times New Roman" w:cs="Times New Roman"/>
                <w:b/>
              </w:rPr>
              <w:t>OR (95%CI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C5464D" w:rsidRPr="00327336" w:rsidRDefault="00C5464D" w:rsidP="00AB1ED9">
            <w:pPr>
              <w:rPr>
                <w:rFonts w:ascii="Times New Roman" w:hAnsi="Times New Roman" w:cs="Times New Roman"/>
                <w:b/>
              </w:rPr>
            </w:pPr>
            <w:r w:rsidRPr="00327336">
              <w:rPr>
                <w:rFonts w:ascii="Times New Roman" w:hAnsi="Times New Roman" w:cs="Times New Roman" w:hint="eastAsia"/>
                <w:b/>
              </w:rPr>
              <w:t>P</w:t>
            </w:r>
            <w:r w:rsidRPr="00327336">
              <w:rPr>
                <w:rFonts w:ascii="Times New Roman" w:hAnsi="Times New Roman" w:cs="Times New Roman"/>
                <w:b/>
              </w:rPr>
              <w:t>-value</w:t>
            </w:r>
          </w:p>
        </w:tc>
      </w:tr>
      <w:tr w:rsidR="00C5464D" w:rsidRPr="000704E2" w:rsidTr="00AB1ED9">
        <w:tc>
          <w:tcPr>
            <w:tcW w:w="1836" w:type="dxa"/>
            <w:tcBorders>
              <w:top w:val="single" w:sz="4" w:space="0" w:color="auto"/>
            </w:tcBorders>
          </w:tcPr>
          <w:p w:rsidR="00C5464D" w:rsidRPr="00157075" w:rsidRDefault="00C5464D" w:rsidP="00AB1ED9">
            <w:pPr>
              <w:rPr>
                <w:rFonts w:ascii="Times New Roman" w:hAnsi="Times New Roman" w:cs="Times New Roman"/>
                <w:b/>
              </w:rPr>
            </w:pPr>
            <w:r w:rsidRPr="00157075">
              <w:rPr>
                <w:rFonts w:ascii="Times New Roman" w:hAnsi="Times New Roman" w:cs="Times New Roman" w:hint="eastAsia"/>
                <w:b/>
              </w:rPr>
              <w:t>Age (years)</w:t>
            </w:r>
          </w:p>
        </w:tc>
        <w:tc>
          <w:tcPr>
            <w:tcW w:w="1283" w:type="dxa"/>
            <w:tcBorders>
              <w:top w:val="single" w:sz="4" w:space="0" w:color="auto"/>
            </w:tcBorders>
          </w:tcPr>
          <w:p w:rsidR="00C5464D" w:rsidRPr="00157075" w:rsidRDefault="00C5464D" w:rsidP="00AB1E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C5464D" w:rsidRPr="00157075" w:rsidRDefault="00C5464D" w:rsidP="00AB1E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C5464D" w:rsidRPr="000704E2" w:rsidRDefault="00C5464D" w:rsidP="00AB1E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C5464D" w:rsidRPr="000704E2" w:rsidRDefault="00C5464D" w:rsidP="00AB1E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C5464D" w:rsidRPr="00157075" w:rsidRDefault="00C5464D" w:rsidP="00AB1E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C5464D" w:rsidRPr="00157075" w:rsidRDefault="00C5464D" w:rsidP="00AB1E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C5464D" w:rsidRPr="000704E2" w:rsidRDefault="00C5464D" w:rsidP="00AB1E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C5464D" w:rsidRPr="000704E2" w:rsidRDefault="00C5464D" w:rsidP="00AB1ED9">
            <w:pPr>
              <w:rPr>
                <w:rFonts w:ascii="Times New Roman" w:hAnsi="Times New Roman" w:cs="Times New Roman"/>
              </w:rPr>
            </w:pPr>
          </w:p>
        </w:tc>
      </w:tr>
      <w:tr w:rsidR="00C5464D" w:rsidRPr="000704E2" w:rsidTr="00AB1ED9">
        <w:tc>
          <w:tcPr>
            <w:tcW w:w="1836" w:type="dxa"/>
          </w:tcPr>
          <w:p w:rsidR="00C5464D" w:rsidRPr="00157075" w:rsidRDefault="00C5464D" w:rsidP="00AB1ED9">
            <w:pPr>
              <w:ind w:firstLineChars="50" w:firstLine="105"/>
              <w:rPr>
                <w:rFonts w:ascii="Times New Roman" w:hAnsi="Times New Roman" w:cs="Times New Roman"/>
              </w:rPr>
            </w:pPr>
            <w:r w:rsidRPr="00157075">
              <w:rPr>
                <w:rFonts w:ascii="Times New Roman" w:hAnsi="Times New Roman" w:cs="Times New Roman" w:hint="eastAsia"/>
              </w:rPr>
              <w:t>18-30</w:t>
            </w:r>
          </w:p>
        </w:tc>
        <w:tc>
          <w:tcPr>
            <w:tcW w:w="1283" w:type="dxa"/>
          </w:tcPr>
          <w:p w:rsidR="00C5464D" w:rsidRPr="00157075" w:rsidRDefault="00C5464D" w:rsidP="00AB1E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850" w:type="dxa"/>
          </w:tcPr>
          <w:p w:rsidR="00C5464D" w:rsidRPr="00157075" w:rsidRDefault="00C5464D" w:rsidP="00AB1E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C5464D" w:rsidRPr="000704E2" w:rsidRDefault="00FA23D4" w:rsidP="00AB1E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f</w:t>
            </w:r>
          </w:p>
        </w:tc>
        <w:tc>
          <w:tcPr>
            <w:tcW w:w="851" w:type="dxa"/>
          </w:tcPr>
          <w:p w:rsidR="00C5464D" w:rsidRPr="000704E2" w:rsidRDefault="00C5464D" w:rsidP="00AB1E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:rsidR="00C5464D" w:rsidRPr="00157075" w:rsidRDefault="00C5464D" w:rsidP="00AB1E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851" w:type="dxa"/>
          </w:tcPr>
          <w:p w:rsidR="00C5464D" w:rsidRPr="00157075" w:rsidRDefault="00C5464D" w:rsidP="00AB1E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C5464D" w:rsidRPr="000704E2" w:rsidRDefault="00FA23D4" w:rsidP="00AB1E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f</w:t>
            </w:r>
          </w:p>
        </w:tc>
        <w:tc>
          <w:tcPr>
            <w:tcW w:w="850" w:type="dxa"/>
          </w:tcPr>
          <w:p w:rsidR="00C5464D" w:rsidRPr="000704E2" w:rsidRDefault="00C5464D" w:rsidP="00AB1ED9">
            <w:pPr>
              <w:rPr>
                <w:rFonts w:ascii="Times New Roman" w:hAnsi="Times New Roman" w:cs="Times New Roman"/>
              </w:rPr>
            </w:pPr>
          </w:p>
        </w:tc>
      </w:tr>
      <w:tr w:rsidR="00C5464D" w:rsidRPr="000704E2" w:rsidTr="00AB1ED9">
        <w:tc>
          <w:tcPr>
            <w:tcW w:w="1836" w:type="dxa"/>
          </w:tcPr>
          <w:p w:rsidR="00C5464D" w:rsidRPr="00157075" w:rsidRDefault="00C5464D" w:rsidP="00AB1ED9">
            <w:pPr>
              <w:ind w:firstLineChars="50" w:firstLine="105"/>
              <w:rPr>
                <w:rFonts w:ascii="Times New Roman" w:hAnsi="Times New Roman" w:cs="Times New Roman"/>
              </w:rPr>
            </w:pPr>
            <w:r w:rsidRPr="00157075">
              <w:rPr>
                <w:rFonts w:ascii="Times New Roman" w:hAnsi="Times New Roman" w:cs="Times New Roman" w:hint="eastAsia"/>
              </w:rPr>
              <w:t>31-40</w:t>
            </w:r>
          </w:p>
        </w:tc>
        <w:tc>
          <w:tcPr>
            <w:tcW w:w="1283" w:type="dxa"/>
          </w:tcPr>
          <w:p w:rsidR="00C5464D" w:rsidRPr="00157075" w:rsidRDefault="00C5464D" w:rsidP="00AB1E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18 (1.22,3.9</w:t>
            </w:r>
            <w:r>
              <w:rPr>
                <w:rFonts w:ascii="Times New Roman" w:hAnsi="Times New Roman" w:cs="Times New Roman"/>
              </w:rPr>
              <w:t>1</w:t>
            </w:r>
            <w:r w:rsidRPr="00157075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850" w:type="dxa"/>
          </w:tcPr>
          <w:p w:rsidR="00C5464D" w:rsidRPr="00157075" w:rsidRDefault="00C5464D" w:rsidP="00AB1E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276" w:type="dxa"/>
          </w:tcPr>
          <w:p w:rsidR="00C5464D" w:rsidRPr="00157075" w:rsidRDefault="00FA23D4" w:rsidP="00AB1E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50 (1.30,4.81)</w:t>
            </w:r>
          </w:p>
        </w:tc>
        <w:tc>
          <w:tcPr>
            <w:tcW w:w="851" w:type="dxa"/>
          </w:tcPr>
          <w:p w:rsidR="00C5464D" w:rsidRPr="00157075" w:rsidRDefault="00FA23D4" w:rsidP="00AB1E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6</w:t>
            </w:r>
          </w:p>
        </w:tc>
        <w:tc>
          <w:tcPr>
            <w:tcW w:w="1275" w:type="dxa"/>
          </w:tcPr>
          <w:p w:rsidR="00C5464D" w:rsidRPr="00157075" w:rsidRDefault="00C5464D" w:rsidP="00AB1E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6</w:t>
            </w:r>
            <w:r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 w:hint="eastAsia"/>
              </w:rPr>
              <w:t xml:space="preserve"> (0.3</w:t>
            </w:r>
            <w:r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 w:hint="eastAsia"/>
              </w:rPr>
              <w:t>,1.3</w:t>
            </w:r>
            <w:r>
              <w:rPr>
                <w:rFonts w:ascii="Times New Roman" w:hAnsi="Times New Roman" w:cs="Times New Roman"/>
              </w:rPr>
              <w:t>7</w:t>
            </w:r>
            <w:r w:rsidRPr="00157075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851" w:type="dxa"/>
          </w:tcPr>
          <w:p w:rsidR="00C5464D" w:rsidRPr="00157075" w:rsidRDefault="00C5464D" w:rsidP="00AB1E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70</w:t>
            </w:r>
          </w:p>
        </w:tc>
        <w:tc>
          <w:tcPr>
            <w:tcW w:w="1276" w:type="dxa"/>
          </w:tcPr>
          <w:p w:rsidR="00C5464D" w:rsidRPr="000704E2" w:rsidRDefault="00FA23D4" w:rsidP="00AB1E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5 (0.42,2.12)</w:t>
            </w:r>
          </w:p>
        </w:tc>
        <w:tc>
          <w:tcPr>
            <w:tcW w:w="850" w:type="dxa"/>
          </w:tcPr>
          <w:p w:rsidR="00C5464D" w:rsidRPr="000704E2" w:rsidRDefault="00FA23D4" w:rsidP="00AB1E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95</w:t>
            </w:r>
          </w:p>
        </w:tc>
      </w:tr>
      <w:tr w:rsidR="00C5464D" w:rsidRPr="000704E2" w:rsidTr="00AB1ED9">
        <w:tc>
          <w:tcPr>
            <w:tcW w:w="1836" w:type="dxa"/>
          </w:tcPr>
          <w:p w:rsidR="00C5464D" w:rsidRPr="00157075" w:rsidRDefault="00C5464D" w:rsidP="00AB1ED9">
            <w:pPr>
              <w:ind w:firstLineChars="50" w:firstLine="105"/>
              <w:rPr>
                <w:rFonts w:ascii="Times New Roman" w:hAnsi="Times New Roman" w:cs="Times New Roman"/>
              </w:rPr>
            </w:pPr>
            <w:r w:rsidRPr="00157075">
              <w:rPr>
                <w:rFonts w:ascii="Times New Roman" w:hAnsi="Times New Roman" w:cs="Times New Roman" w:hint="eastAsia"/>
              </w:rPr>
              <w:t>&gt;40</w:t>
            </w:r>
          </w:p>
        </w:tc>
        <w:tc>
          <w:tcPr>
            <w:tcW w:w="1283" w:type="dxa"/>
          </w:tcPr>
          <w:p w:rsidR="00C5464D" w:rsidRPr="00157075" w:rsidRDefault="00C5464D" w:rsidP="00AB1E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17 (1.22,3.83</w:t>
            </w:r>
            <w:r w:rsidRPr="00157075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850" w:type="dxa"/>
          </w:tcPr>
          <w:p w:rsidR="00C5464D" w:rsidRPr="00157075" w:rsidRDefault="00C5464D" w:rsidP="00AB1E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7</w:t>
            </w:r>
          </w:p>
        </w:tc>
        <w:tc>
          <w:tcPr>
            <w:tcW w:w="1276" w:type="dxa"/>
          </w:tcPr>
          <w:p w:rsidR="00C5464D" w:rsidRPr="00157075" w:rsidRDefault="00FA23D4" w:rsidP="00AB1E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24 (1.16,4.34)</w:t>
            </w:r>
          </w:p>
        </w:tc>
        <w:tc>
          <w:tcPr>
            <w:tcW w:w="851" w:type="dxa"/>
          </w:tcPr>
          <w:p w:rsidR="00C5464D" w:rsidRPr="00157075" w:rsidRDefault="00FA23D4" w:rsidP="00AB1E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17</w:t>
            </w:r>
          </w:p>
        </w:tc>
        <w:tc>
          <w:tcPr>
            <w:tcW w:w="1275" w:type="dxa"/>
          </w:tcPr>
          <w:p w:rsidR="00C5464D" w:rsidRPr="00157075" w:rsidRDefault="00C5464D" w:rsidP="00AB1E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</w:t>
            </w:r>
            <w:r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 w:hint="eastAsia"/>
              </w:rPr>
              <w:t xml:space="preserve"> (0.1</w:t>
            </w:r>
            <w:r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 w:hint="eastAsia"/>
              </w:rPr>
              <w:t>,0.88</w:t>
            </w:r>
            <w:r w:rsidRPr="00157075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851" w:type="dxa"/>
          </w:tcPr>
          <w:p w:rsidR="00C5464D" w:rsidRPr="00157075" w:rsidRDefault="00C5464D" w:rsidP="00AB1E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2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76" w:type="dxa"/>
          </w:tcPr>
          <w:p w:rsidR="00C5464D" w:rsidRPr="000704E2" w:rsidRDefault="00FA23D4" w:rsidP="00AB1E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7 (0.26,1.71)</w:t>
            </w:r>
          </w:p>
        </w:tc>
        <w:tc>
          <w:tcPr>
            <w:tcW w:w="850" w:type="dxa"/>
          </w:tcPr>
          <w:p w:rsidR="00C5464D" w:rsidRPr="000704E2" w:rsidRDefault="00FA23D4" w:rsidP="00AB1E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98</w:t>
            </w:r>
          </w:p>
        </w:tc>
      </w:tr>
      <w:tr w:rsidR="00C5464D" w:rsidRPr="000704E2" w:rsidTr="00AB1ED9">
        <w:tc>
          <w:tcPr>
            <w:tcW w:w="1836" w:type="dxa"/>
          </w:tcPr>
          <w:p w:rsidR="00C5464D" w:rsidRPr="00157075" w:rsidRDefault="00C5464D" w:rsidP="00AB1ED9">
            <w:pPr>
              <w:rPr>
                <w:rFonts w:ascii="Times New Roman" w:hAnsi="Times New Roman" w:cs="Times New Roman"/>
                <w:b/>
              </w:rPr>
            </w:pPr>
            <w:r w:rsidRPr="00157075">
              <w:rPr>
                <w:rFonts w:ascii="Times New Roman" w:hAnsi="Times New Roman" w:cs="Times New Roman"/>
                <w:b/>
              </w:rPr>
              <w:t>Ethnicity</w:t>
            </w:r>
          </w:p>
        </w:tc>
        <w:tc>
          <w:tcPr>
            <w:tcW w:w="1283" w:type="dxa"/>
          </w:tcPr>
          <w:p w:rsidR="00C5464D" w:rsidRPr="00157075" w:rsidRDefault="00C5464D" w:rsidP="00AB1E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:rsidR="00C5464D" w:rsidRPr="00157075" w:rsidRDefault="00C5464D" w:rsidP="00AB1E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C5464D" w:rsidRPr="000704E2" w:rsidRDefault="00C5464D" w:rsidP="00AB1E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:rsidR="00C5464D" w:rsidRPr="000704E2" w:rsidRDefault="00C5464D" w:rsidP="00AB1E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:rsidR="00C5464D" w:rsidRPr="00157075" w:rsidRDefault="00C5464D" w:rsidP="00AB1E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:rsidR="00C5464D" w:rsidRPr="00157075" w:rsidRDefault="00C5464D" w:rsidP="00AB1E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C5464D" w:rsidRPr="000704E2" w:rsidRDefault="00C5464D" w:rsidP="00AB1E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:rsidR="00C5464D" w:rsidRPr="000704E2" w:rsidRDefault="00C5464D" w:rsidP="00AB1ED9">
            <w:pPr>
              <w:rPr>
                <w:rFonts w:ascii="Times New Roman" w:hAnsi="Times New Roman" w:cs="Times New Roman"/>
              </w:rPr>
            </w:pPr>
          </w:p>
        </w:tc>
      </w:tr>
      <w:tr w:rsidR="00C5464D" w:rsidRPr="000704E2" w:rsidTr="00AB1ED9">
        <w:tc>
          <w:tcPr>
            <w:tcW w:w="1836" w:type="dxa"/>
          </w:tcPr>
          <w:p w:rsidR="00C5464D" w:rsidRPr="00157075" w:rsidRDefault="00C5464D" w:rsidP="00AB1ED9">
            <w:pPr>
              <w:rPr>
                <w:rFonts w:ascii="Times New Roman" w:hAnsi="Times New Roman" w:cs="Times New Roman"/>
              </w:rPr>
            </w:pPr>
            <w:r w:rsidRPr="00157075">
              <w:rPr>
                <w:rFonts w:ascii="Times New Roman" w:hAnsi="Times New Roman" w:cs="Times New Roman" w:hint="eastAsia"/>
              </w:rPr>
              <w:t xml:space="preserve"> Han</w:t>
            </w:r>
          </w:p>
        </w:tc>
        <w:tc>
          <w:tcPr>
            <w:tcW w:w="1283" w:type="dxa"/>
          </w:tcPr>
          <w:p w:rsidR="00C5464D" w:rsidRPr="00157075" w:rsidRDefault="00C5464D" w:rsidP="00AB1E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850" w:type="dxa"/>
          </w:tcPr>
          <w:p w:rsidR="00C5464D" w:rsidRPr="00157075" w:rsidRDefault="00C5464D" w:rsidP="00AB1E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C5464D" w:rsidRPr="000704E2" w:rsidRDefault="00C5464D" w:rsidP="00AB1E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:rsidR="00C5464D" w:rsidRPr="000704E2" w:rsidRDefault="00C5464D" w:rsidP="00AB1E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:rsidR="00C5464D" w:rsidRPr="00157075" w:rsidRDefault="00C5464D" w:rsidP="00AB1E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851" w:type="dxa"/>
          </w:tcPr>
          <w:p w:rsidR="00C5464D" w:rsidRPr="00157075" w:rsidRDefault="00C5464D" w:rsidP="00AB1E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C5464D" w:rsidRPr="000704E2" w:rsidRDefault="00C5464D" w:rsidP="00AB1E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:rsidR="00C5464D" w:rsidRPr="000704E2" w:rsidRDefault="00C5464D" w:rsidP="00AB1ED9">
            <w:pPr>
              <w:rPr>
                <w:rFonts w:ascii="Times New Roman" w:hAnsi="Times New Roman" w:cs="Times New Roman"/>
              </w:rPr>
            </w:pPr>
          </w:p>
        </w:tc>
      </w:tr>
      <w:tr w:rsidR="00C5464D" w:rsidRPr="000704E2" w:rsidTr="00AB1ED9">
        <w:tc>
          <w:tcPr>
            <w:tcW w:w="1836" w:type="dxa"/>
          </w:tcPr>
          <w:p w:rsidR="00C5464D" w:rsidRPr="00157075" w:rsidRDefault="00C5464D" w:rsidP="00AB1ED9">
            <w:pPr>
              <w:rPr>
                <w:rFonts w:ascii="Times New Roman" w:hAnsi="Times New Roman" w:cs="Times New Roman"/>
              </w:rPr>
            </w:pPr>
            <w:r w:rsidRPr="00157075">
              <w:rPr>
                <w:rFonts w:ascii="Times New Roman" w:hAnsi="Times New Roman" w:cs="Times New Roman" w:hint="eastAsia"/>
              </w:rPr>
              <w:t xml:space="preserve"> Other</w:t>
            </w:r>
          </w:p>
        </w:tc>
        <w:tc>
          <w:tcPr>
            <w:tcW w:w="1283" w:type="dxa"/>
          </w:tcPr>
          <w:p w:rsidR="00C5464D" w:rsidRPr="00157075" w:rsidRDefault="00C5464D" w:rsidP="00AB1E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.21 (0.53,128.00)</w:t>
            </w:r>
          </w:p>
        </w:tc>
        <w:tc>
          <w:tcPr>
            <w:tcW w:w="850" w:type="dxa"/>
          </w:tcPr>
          <w:p w:rsidR="00C5464D" w:rsidRPr="00157075" w:rsidRDefault="00C5464D" w:rsidP="00AB1E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33</w:t>
            </w:r>
          </w:p>
        </w:tc>
        <w:tc>
          <w:tcPr>
            <w:tcW w:w="1276" w:type="dxa"/>
          </w:tcPr>
          <w:p w:rsidR="00C5464D" w:rsidRPr="000704E2" w:rsidRDefault="00C5464D" w:rsidP="00AB1E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:rsidR="00C5464D" w:rsidRPr="000704E2" w:rsidRDefault="00C5464D" w:rsidP="00AB1E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:rsidR="00C5464D" w:rsidRPr="00157075" w:rsidRDefault="00C5464D" w:rsidP="00AB1E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.21 (0.53,128.00)</w:t>
            </w:r>
          </w:p>
        </w:tc>
        <w:tc>
          <w:tcPr>
            <w:tcW w:w="851" w:type="dxa"/>
          </w:tcPr>
          <w:p w:rsidR="00C5464D" w:rsidRPr="00157075" w:rsidRDefault="00C5464D" w:rsidP="00AB1E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33</w:t>
            </w:r>
          </w:p>
        </w:tc>
        <w:tc>
          <w:tcPr>
            <w:tcW w:w="1276" w:type="dxa"/>
          </w:tcPr>
          <w:p w:rsidR="00C5464D" w:rsidRPr="000704E2" w:rsidRDefault="00C5464D" w:rsidP="00AB1E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:rsidR="00C5464D" w:rsidRPr="000704E2" w:rsidRDefault="00C5464D" w:rsidP="00AB1ED9">
            <w:pPr>
              <w:rPr>
                <w:rFonts w:ascii="Times New Roman" w:hAnsi="Times New Roman" w:cs="Times New Roman"/>
              </w:rPr>
            </w:pPr>
          </w:p>
        </w:tc>
      </w:tr>
      <w:tr w:rsidR="00C5464D" w:rsidRPr="000704E2" w:rsidTr="00AB1ED9">
        <w:tc>
          <w:tcPr>
            <w:tcW w:w="1836" w:type="dxa"/>
          </w:tcPr>
          <w:p w:rsidR="00C5464D" w:rsidRPr="00157075" w:rsidRDefault="00C5464D" w:rsidP="00AB1ED9">
            <w:pPr>
              <w:rPr>
                <w:rFonts w:ascii="Times New Roman" w:hAnsi="Times New Roman" w:cs="Times New Roman"/>
                <w:b/>
              </w:rPr>
            </w:pPr>
            <w:r w:rsidRPr="00157075">
              <w:rPr>
                <w:rFonts w:ascii="Times New Roman" w:hAnsi="Times New Roman" w:cs="Times New Roman" w:hint="eastAsia"/>
                <w:b/>
              </w:rPr>
              <w:t>Local household</w:t>
            </w:r>
          </w:p>
        </w:tc>
        <w:tc>
          <w:tcPr>
            <w:tcW w:w="1283" w:type="dxa"/>
          </w:tcPr>
          <w:p w:rsidR="00C5464D" w:rsidRPr="00157075" w:rsidRDefault="00C5464D" w:rsidP="00AB1E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:rsidR="00C5464D" w:rsidRPr="00157075" w:rsidRDefault="00C5464D" w:rsidP="00AB1E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C5464D" w:rsidRPr="000704E2" w:rsidRDefault="00C5464D" w:rsidP="00AB1E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:rsidR="00C5464D" w:rsidRPr="000704E2" w:rsidRDefault="00C5464D" w:rsidP="00AB1E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:rsidR="00C5464D" w:rsidRPr="00157075" w:rsidRDefault="00C5464D" w:rsidP="00AB1E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:rsidR="00C5464D" w:rsidRPr="00157075" w:rsidRDefault="00C5464D" w:rsidP="00AB1E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C5464D" w:rsidRPr="000704E2" w:rsidRDefault="00C5464D" w:rsidP="00AB1E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:rsidR="00C5464D" w:rsidRPr="000704E2" w:rsidRDefault="00C5464D" w:rsidP="00AB1ED9">
            <w:pPr>
              <w:rPr>
                <w:rFonts w:ascii="Times New Roman" w:hAnsi="Times New Roman" w:cs="Times New Roman"/>
              </w:rPr>
            </w:pPr>
          </w:p>
        </w:tc>
      </w:tr>
      <w:tr w:rsidR="00C5464D" w:rsidRPr="000704E2" w:rsidTr="00AB1ED9">
        <w:tc>
          <w:tcPr>
            <w:tcW w:w="1836" w:type="dxa"/>
          </w:tcPr>
          <w:p w:rsidR="00C5464D" w:rsidRPr="00157075" w:rsidRDefault="00C5464D" w:rsidP="00AB1ED9">
            <w:pPr>
              <w:rPr>
                <w:rFonts w:ascii="Times New Roman" w:hAnsi="Times New Roman" w:cs="Times New Roman"/>
              </w:rPr>
            </w:pPr>
            <w:r w:rsidRPr="00157075">
              <w:rPr>
                <w:rFonts w:ascii="Times New Roman" w:hAnsi="Times New Roman" w:cs="Times New Roman" w:hint="eastAsia"/>
              </w:rPr>
              <w:t xml:space="preserve"> Yes</w:t>
            </w:r>
          </w:p>
        </w:tc>
        <w:tc>
          <w:tcPr>
            <w:tcW w:w="1283" w:type="dxa"/>
          </w:tcPr>
          <w:p w:rsidR="00C5464D" w:rsidRPr="00157075" w:rsidRDefault="00C5464D" w:rsidP="00AB1E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850" w:type="dxa"/>
          </w:tcPr>
          <w:p w:rsidR="00C5464D" w:rsidRPr="00157075" w:rsidRDefault="00C5464D" w:rsidP="00AB1E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C5464D" w:rsidRPr="000704E2" w:rsidRDefault="00FA23D4" w:rsidP="00AB1E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f</w:t>
            </w:r>
          </w:p>
        </w:tc>
        <w:tc>
          <w:tcPr>
            <w:tcW w:w="851" w:type="dxa"/>
          </w:tcPr>
          <w:p w:rsidR="00C5464D" w:rsidRPr="000704E2" w:rsidRDefault="00C5464D" w:rsidP="00AB1E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:rsidR="00C5464D" w:rsidRPr="00157075" w:rsidRDefault="00C5464D" w:rsidP="00AB1E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851" w:type="dxa"/>
          </w:tcPr>
          <w:p w:rsidR="00C5464D" w:rsidRPr="00157075" w:rsidRDefault="00C5464D" w:rsidP="00AB1E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C5464D" w:rsidRPr="000704E2" w:rsidRDefault="00FA23D4" w:rsidP="00AB1E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f</w:t>
            </w:r>
          </w:p>
        </w:tc>
        <w:tc>
          <w:tcPr>
            <w:tcW w:w="850" w:type="dxa"/>
          </w:tcPr>
          <w:p w:rsidR="00C5464D" w:rsidRPr="000704E2" w:rsidRDefault="00C5464D" w:rsidP="00AB1ED9">
            <w:pPr>
              <w:rPr>
                <w:rFonts w:ascii="Times New Roman" w:hAnsi="Times New Roman" w:cs="Times New Roman"/>
              </w:rPr>
            </w:pPr>
          </w:p>
        </w:tc>
      </w:tr>
      <w:tr w:rsidR="00C5464D" w:rsidRPr="000704E2" w:rsidTr="00AB1ED9">
        <w:tc>
          <w:tcPr>
            <w:tcW w:w="1836" w:type="dxa"/>
          </w:tcPr>
          <w:p w:rsidR="00C5464D" w:rsidRPr="00157075" w:rsidRDefault="00C5464D" w:rsidP="00AB1ED9">
            <w:pPr>
              <w:rPr>
                <w:rFonts w:ascii="Times New Roman" w:hAnsi="Times New Roman" w:cs="Times New Roman"/>
              </w:rPr>
            </w:pPr>
            <w:r w:rsidRPr="00157075">
              <w:rPr>
                <w:rFonts w:ascii="Times New Roman" w:hAnsi="Times New Roman" w:cs="Times New Roman" w:hint="eastAsia"/>
              </w:rPr>
              <w:t xml:space="preserve"> No</w:t>
            </w:r>
          </w:p>
        </w:tc>
        <w:tc>
          <w:tcPr>
            <w:tcW w:w="1283" w:type="dxa"/>
          </w:tcPr>
          <w:p w:rsidR="00C5464D" w:rsidRPr="00157075" w:rsidRDefault="00C5464D" w:rsidP="00AB1E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7</w:t>
            </w:r>
            <w:r>
              <w:rPr>
                <w:rFonts w:ascii="Times New Roman" w:hAnsi="Times New Roman" w:cs="Times New Roman"/>
              </w:rPr>
              <w:t>6</w:t>
            </w:r>
            <w:r w:rsidRPr="00157075">
              <w:rPr>
                <w:rFonts w:ascii="Times New Roman" w:hAnsi="Times New Roman" w:cs="Times New Roman" w:hint="eastAsia"/>
              </w:rPr>
              <w:t xml:space="preserve"> (1</w:t>
            </w:r>
            <w:r>
              <w:rPr>
                <w:rFonts w:ascii="Times New Roman" w:hAnsi="Times New Roman" w:cs="Times New Roman" w:hint="eastAsia"/>
              </w:rPr>
              <w:t>.10,2.8</w:t>
            </w:r>
            <w:r>
              <w:rPr>
                <w:rFonts w:ascii="Times New Roman" w:hAnsi="Times New Roman" w:cs="Times New Roman"/>
              </w:rPr>
              <w:t>1</w:t>
            </w:r>
            <w:r w:rsidRPr="00157075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850" w:type="dxa"/>
          </w:tcPr>
          <w:p w:rsidR="00C5464D" w:rsidRPr="00157075" w:rsidRDefault="00C5464D" w:rsidP="00AB1E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1</w:t>
            </w:r>
            <w:r w:rsidRPr="00157075"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1276" w:type="dxa"/>
          </w:tcPr>
          <w:p w:rsidR="00C5464D" w:rsidRPr="00157075" w:rsidRDefault="00FA23D4" w:rsidP="00AB1E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01 (1.13,3.59)</w:t>
            </w:r>
          </w:p>
        </w:tc>
        <w:tc>
          <w:tcPr>
            <w:tcW w:w="851" w:type="dxa"/>
          </w:tcPr>
          <w:p w:rsidR="00C5464D" w:rsidRPr="00157075" w:rsidRDefault="00FA23D4" w:rsidP="00AB1E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18</w:t>
            </w:r>
          </w:p>
        </w:tc>
        <w:tc>
          <w:tcPr>
            <w:tcW w:w="1275" w:type="dxa"/>
          </w:tcPr>
          <w:p w:rsidR="00C5464D" w:rsidRPr="00157075" w:rsidRDefault="00C5464D" w:rsidP="00AB1E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66 (0.3</w:t>
            </w:r>
            <w:r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 w:hint="eastAsia"/>
              </w:rPr>
              <w:t>,1.2</w:t>
            </w:r>
            <w:r>
              <w:rPr>
                <w:rFonts w:ascii="Times New Roman" w:hAnsi="Times New Roman" w:cs="Times New Roman"/>
              </w:rPr>
              <w:t>2</w:t>
            </w:r>
            <w:r w:rsidRPr="00157075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851" w:type="dxa"/>
          </w:tcPr>
          <w:p w:rsidR="00C5464D" w:rsidRPr="00157075" w:rsidRDefault="00C5464D" w:rsidP="00AB1E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82</w:t>
            </w:r>
          </w:p>
        </w:tc>
        <w:tc>
          <w:tcPr>
            <w:tcW w:w="1276" w:type="dxa"/>
          </w:tcPr>
          <w:p w:rsidR="00C5464D" w:rsidRPr="000704E2" w:rsidRDefault="00FA23D4" w:rsidP="00AB1E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8 (0.41,1.89)</w:t>
            </w:r>
          </w:p>
        </w:tc>
        <w:tc>
          <w:tcPr>
            <w:tcW w:w="850" w:type="dxa"/>
          </w:tcPr>
          <w:p w:rsidR="00C5464D" w:rsidRPr="000704E2" w:rsidRDefault="00FA23D4" w:rsidP="00AB1E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45</w:t>
            </w:r>
          </w:p>
        </w:tc>
      </w:tr>
      <w:tr w:rsidR="00C5464D" w:rsidRPr="000704E2" w:rsidTr="00AB1ED9">
        <w:tc>
          <w:tcPr>
            <w:tcW w:w="1836" w:type="dxa"/>
          </w:tcPr>
          <w:p w:rsidR="00C5464D" w:rsidRPr="00157075" w:rsidRDefault="00C5464D" w:rsidP="00AB1ED9">
            <w:pPr>
              <w:rPr>
                <w:rFonts w:ascii="Times New Roman" w:hAnsi="Times New Roman" w:cs="Times New Roman"/>
                <w:b/>
              </w:rPr>
            </w:pPr>
            <w:r w:rsidRPr="00157075">
              <w:rPr>
                <w:rFonts w:ascii="Times New Roman" w:hAnsi="Times New Roman" w:cs="Times New Roman" w:hint="eastAsia"/>
                <w:b/>
              </w:rPr>
              <w:t>Local living time</w:t>
            </w:r>
          </w:p>
        </w:tc>
        <w:tc>
          <w:tcPr>
            <w:tcW w:w="1283" w:type="dxa"/>
          </w:tcPr>
          <w:p w:rsidR="00C5464D" w:rsidRPr="00157075" w:rsidRDefault="00C5464D" w:rsidP="00AB1E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:rsidR="00C5464D" w:rsidRPr="00157075" w:rsidRDefault="00C5464D" w:rsidP="00AB1E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C5464D" w:rsidRPr="000704E2" w:rsidRDefault="00C5464D" w:rsidP="00AB1E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:rsidR="00C5464D" w:rsidRPr="000704E2" w:rsidRDefault="00C5464D" w:rsidP="00AB1E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:rsidR="00C5464D" w:rsidRPr="00157075" w:rsidRDefault="00C5464D" w:rsidP="00AB1E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:rsidR="00C5464D" w:rsidRPr="00157075" w:rsidRDefault="00C5464D" w:rsidP="00AB1E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C5464D" w:rsidRPr="000704E2" w:rsidRDefault="00C5464D" w:rsidP="00AB1E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:rsidR="00C5464D" w:rsidRPr="000704E2" w:rsidRDefault="00C5464D" w:rsidP="00AB1ED9">
            <w:pPr>
              <w:rPr>
                <w:rFonts w:ascii="Times New Roman" w:hAnsi="Times New Roman" w:cs="Times New Roman"/>
              </w:rPr>
            </w:pPr>
          </w:p>
        </w:tc>
      </w:tr>
      <w:tr w:rsidR="00C5464D" w:rsidRPr="000704E2" w:rsidTr="00AB1ED9">
        <w:tc>
          <w:tcPr>
            <w:tcW w:w="1836" w:type="dxa"/>
          </w:tcPr>
          <w:p w:rsidR="00C5464D" w:rsidRPr="00157075" w:rsidRDefault="00C5464D" w:rsidP="00AB1ED9">
            <w:pPr>
              <w:ind w:firstLineChars="50" w:firstLine="105"/>
              <w:rPr>
                <w:rFonts w:ascii="Times New Roman" w:hAnsi="Times New Roman" w:cs="Times New Roman"/>
              </w:rPr>
            </w:pPr>
            <w:r w:rsidRPr="00157075">
              <w:rPr>
                <w:rFonts w:ascii="Times New Roman" w:hAnsi="Times New Roman" w:cs="Times New Roman"/>
              </w:rPr>
              <w:t>≤</w:t>
            </w:r>
            <w:r w:rsidRPr="00157075">
              <w:rPr>
                <w:rFonts w:ascii="Times New Roman" w:hAnsi="Times New Roman" w:cs="Times New Roman" w:hint="eastAsia"/>
              </w:rPr>
              <w:t xml:space="preserve"> 2 years</w:t>
            </w:r>
          </w:p>
        </w:tc>
        <w:tc>
          <w:tcPr>
            <w:tcW w:w="1283" w:type="dxa"/>
          </w:tcPr>
          <w:p w:rsidR="00C5464D" w:rsidRPr="00157075" w:rsidRDefault="00C5464D" w:rsidP="00AB1E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850" w:type="dxa"/>
          </w:tcPr>
          <w:p w:rsidR="00C5464D" w:rsidRPr="00157075" w:rsidRDefault="00C5464D" w:rsidP="00AB1E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C5464D" w:rsidRPr="000704E2" w:rsidRDefault="00C5464D" w:rsidP="00AB1E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f</w:t>
            </w:r>
          </w:p>
        </w:tc>
        <w:tc>
          <w:tcPr>
            <w:tcW w:w="851" w:type="dxa"/>
          </w:tcPr>
          <w:p w:rsidR="00C5464D" w:rsidRPr="000704E2" w:rsidRDefault="00C5464D" w:rsidP="00AB1E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:rsidR="00C5464D" w:rsidRPr="00157075" w:rsidRDefault="00C5464D" w:rsidP="00AB1E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851" w:type="dxa"/>
          </w:tcPr>
          <w:p w:rsidR="00C5464D" w:rsidRPr="00157075" w:rsidRDefault="00C5464D" w:rsidP="00AB1E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C5464D" w:rsidRPr="000704E2" w:rsidRDefault="00C5464D" w:rsidP="00AB1E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f</w:t>
            </w:r>
          </w:p>
        </w:tc>
        <w:tc>
          <w:tcPr>
            <w:tcW w:w="850" w:type="dxa"/>
          </w:tcPr>
          <w:p w:rsidR="00C5464D" w:rsidRPr="000704E2" w:rsidRDefault="00C5464D" w:rsidP="00AB1ED9">
            <w:pPr>
              <w:rPr>
                <w:rFonts w:ascii="Times New Roman" w:hAnsi="Times New Roman" w:cs="Times New Roman"/>
              </w:rPr>
            </w:pPr>
          </w:p>
        </w:tc>
      </w:tr>
      <w:tr w:rsidR="00C5464D" w:rsidRPr="000704E2" w:rsidTr="00AB1ED9">
        <w:tc>
          <w:tcPr>
            <w:tcW w:w="1836" w:type="dxa"/>
          </w:tcPr>
          <w:p w:rsidR="00C5464D" w:rsidRPr="00157075" w:rsidRDefault="00C5464D" w:rsidP="00AB1ED9">
            <w:pPr>
              <w:rPr>
                <w:rFonts w:ascii="Times New Roman" w:hAnsi="Times New Roman" w:cs="Times New Roman"/>
              </w:rPr>
            </w:pPr>
            <w:r w:rsidRPr="00157075">
              <w:rPr>
                <w:rFonts w:ascii="Times New Roman" w:hAnsi="Times New Roman" w:cs="Times New Roman" w:hint="eastAsia"/>
              </w:rPr>
              <w:t xml:space="preserve"> &gt; 2 years</w:t>
            </w:r>
          </w:p>
        </w:tc>
        <w:tc>
          <w:tcPr>
            <w:tcW w:w="1283" w:type="dxa"/>
          </w:tcPr>
          <w:p w:rsidR="00C5464D" w:rsidRPr="00157075" w:rsidRDefault="00C5464D" w:rsidP="00AB1E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</w:t>
            </w:r>
            <w:r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 w:hint="eastAsia"/>
              </w:rPr>
              <w:t xml:space="preserve"> (0.28,0.73</w:t>
            </w:r>
            <w:r w:rsidRPr="00157075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850" w:type="dxa"/>
          </w:tcPr>
          <w:p w:rsidR="00C5464D" w:rsidRPr="00157075" w:rsidRDefault="00C5464D" w:rsidP="00AB1E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1</w:t>
            </w:r>
          </w:p>
        </w:tc>
        <w:tc>
          <w:tcPr>
            <w:tcW w:w="1276" w:type="dxa"/>
          </w:tcPr>
          <w:p w:rsidR="00C5464D" w:rsidRPr="00157075" w:rsidRDefault="00F137D1" w:rsidP="00AB1E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2 (0.46,1.45)</w:t>
            </w:r>
          </w:p>
        </w:tc>
        <w:tc>
          <w:tcPr>
            <w:tcW w:w="851" w:type="dxa"/>
          </w:tcPr>
          <w:p w:rsidR="00C5464D" w:rsidRPr="00157075" w:rsidRDefault="00F137D1" w:rsidP="00AB1E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96</w:t>
            </w:r>
          </w:p>
        </w:tc>
        <w:tc>
          <w:tcPr>
            <w:tcW w:w="1275" w:type="dxa"/>
          </w:tcPr>
          <w:p w:rsidR="00C5464D" w:rsidRPr="00157075" w:rsidRDefault="00C5464D" w:rsidP="00AB1E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9</w:t>
            </w:r>
            <w:r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 w:hint="eastAsia"/>
              </w:rPr>
              <w:t xml:space="preserve"> (1.0</w:t>
            </w:r>
            <w:r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 w:hint="eastAsia"/>
              </w:rPr>
              <w:t>,3.55</w:t>
            </w:r>
            <w:r w:rsidRPr="00157075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851" w:type="dxa"/>
          </w:tcPr>
          <w:p w:rsidR="00C5464D" w:rsidRPr="00157075" w:rsidRDefault="00C5464D" w:rsidP="00AB1E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38</w:t>
            </w:r>
          </w:p>
        </w:tc>
        <w:tc>
          <w:tcPr>
            <w:tcW w:w="1276" w:type="dxa"/>
          </w:tcPr>
          <w:p w:rsidR="00C5464D" w:rsidRPr="000704E2" w:rsidRDefault="00F137D1" w:rsidP="00AB1E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73 (0.87,3.44)</w:t>
            </w:r>
          </w:p>
        </w:tc>
        <w:tc>
          <w:tcPr>
            <w:tcW w:w="850" w:type="dxa"/>
          </w:tcPr>
          <w:p w:rsidR="00C5464D" w:rsidRPr="000704E2" w:rsidRDefault="00F137D1" w:rsidP="00AB1E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21</w:t>
            </w:r>
          </w:p>
        </w:tc>
      </w:tr>
      <w:tr w:rsidR="00C5464D" w:rsidRPr="000704E2" w:rsidTr="00AB1ED9">
        <w:tc>
          <w:tcPr>
            <w:tcW w:w="1836" w:type="dxa"/>
          </w:tcPr>
          <w:p w:rsidR="00C5464D" w:rsidRPr="00157075" w:rsidRDefault="00C5464D" w:rsidP="00AB1ED9">
            <w:pPr>
              <w:rPr>
                <w:rFonts w:ascii="Times New Roman" w:hAnsi="Times New Roman" w:cs="Times New Roman"/>
                <w:b/>
              </w:rPr>
            </w:pPr>
            <w:r w:rsidRPr="00157075">
              <w:rPr>
                <w:rFonts w:ascii="Times New Roman" w:hAnsi="Times New Roman" w:cs="Times New Roman" w:hint="eastAsia"/>
                <w:b/>
              </w:rPr>
              <w:t>Education level</w:t>
            </w:r>
          </w:p>
        </w:tc>
        <w:tc>
          <w:tcPr>
            <w:tcW w:w="1283" w:type="dxa"/>
          </w:tcPr>
          <w:p w:rsidR="00C5464D" w:rsidRPr="00157075" w:rsidRDefault="00C5464D" w:rsidP="00AB1E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:rsidR="00C5464D" w:rsidRPr="00157075" w:rsidRDefault="00C5464D" w:rsidP="00AB1E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C5464D" w:rsidRPr="000704E2" w:rsidRDefault="00C5464D" w:rsidP="00AB1E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:rsidR="00C5464D" w:rsidRPr="000704E2" w:rsidRDefault="00C5464D" w:rsidP="00AB1E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:rsidR="00C5464D" w:rsidRPr="00157075" w:rsidRDefault="00C5464D" w:rsidP="00AB1E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:rsidR="00C5464D" w:rsidRPr="00157075" w:rsidRDefault="00C5464D" w:rsidP="00AB1E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C5464D" w:rsidRPr="000704E2" w:rsidRDefault="00C5464D" w:rsidP="00AB1E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:rsidR="00C5464D" w:rsidRPr="000704E2" w:rsidRDefault="00C5464D" w:rsidP="00AB1ED9">
            <w:pPr>
              <w:rPr>
                <w:rFonts w:ascii="Times New Roman" w:hAnsi="Times New Roman" w:cs="Times New Roman"/>
              </w:rPr>
            </w:pPr>
          </w:p>
        </w:tc>
      </w:tr>
      <w:tr w:rsidR="00C5464D" w:rsidRPr="000704E2" w:rsidTr="00AB1ED9">
        <w:tc>
          <w:tcPr>
            <w:tcW w:w="1836" w:type="dxa"/>
          </w:tcPr>
          <w:p w:rsidR="00C5464D" w:rsidRPr="00157075" w:rsidRDefault="00C5464D" w:rsidP="00AB1ED9">
            <w:pPr>
              <w:rPr>
                <w:rFonts w:ascii="Times New Roman" w:hAnsi="Times New Roman" w:cs="Times New Roman"/>
              </w:rPr>
            </w:pPr>
            <w:r w:rsidRPr="00157075">
              <w:rPr>
                <w:rFonts w:ascii="Times New Roman" w:hAnsi="Times New Roman" w:cs="Times New Roman" w:hint="eastAsia"/>
              </w:rPr>
              <w:t xml:space="preserve"> Senior high school and lower</w:t>
            </w:r>
          </w:p>
        </w:tc>
        <w:tc>
          <w:tcPr>
            <w:tcW w:w="1283" w:type="dxa"/>
          </w:tcPr>
          <w:p w:rsidR="00C5464D" w:rsidRPr="00157075" w:rsidRDefault="00C5464D" w:rsidP="00AB1E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850" w:type="dxa"/>
          </w:tcPr>
          <w:p w:rsidR="00C5464D" w:rsidRPr="00157075" w:rsidRDefault="00C5464D" w:rsidP="00AB1E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C5464D" w:rsidRPr="000704E2" w:rsidRDefault="00C5464D" w:rsidP="00AB1E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f</w:t>
            </w:r>
          </w:p>
        </w:tc>
        <w:tc>
          <w:tcPr>
            <w:tcW w:w="851" w:type="dxa"/>
          </w:tcPr>
          <w:p w:rsidR="00C5464D" w:rsidRPr="000704E2" w:rsidRDefault="00C5464D" w:rsidP="00AB1E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:rsidR="00C5464D" w:rsidRPr="00157075" w:rsidRDefault="00C5464D" w:rsidP="00AB1E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851" w:type="dxa"/>
          </w:tcPr>
          <w:p w:rsidR="00C5464D" w:rsidRPr="00157075" w:rsidRDefault="00C5464D" w:rsidP="00AB1E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C5464D" w:rsidRPr="000704E2" w:rsidRDefault="00C5464D" w:rsidP="00AB1E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f</w:t>
            </w:r>
          </w:p>
        </w:tc>
        <w:tc>
          <w:tcPr>
            <w:tcW w:w="850" w:type="dxa"/>
          </w:tcPr>
          <w:p w:rsidR="00C5464D" w:rsidRPr="000704E2" w:rsidRDefault="00C5464D" w:rsidP="00AB1ED9">
            <w:pPr>
              <w:rPr>
                <w:rFonts w:ascii="Times New Roman" w:hAnsi="Times New Roman" w:cs="Times New Roman"/>
              </w:rPr>
            </w:pPr>
          </w:p>
        </w:tc>
      </w:tr>
      <w:tr w:rsidR="00C5464D" w:rsidRPr="000704E2" w:rsidTr="00AB1ED9">
        <w:tc>
          <w:tcPr>
            <w:tcW w:w="1836" w:type="dxa"/>
          </w:tcPr>
          <w:p w:rsidR="00C5464D" w:rsidRPr="00157075" w:rsidRDefault="00C5464D" w:rsidP="00AB1ED9">
            <w:pPr>
              <w:rPr>
                <w:rFonts w:ascii="Times New Roman" w:hAnsi="Times New Roman" w:cs="Times New Roman"/>
              </w:rPr>
            </w:pPr>
            <w:r w:rsidRPr="00157075">
              <w:rPr>
                <w:rFonts w:ascii="Times New Roman" w:hAnsi="Times New Roman" w:cs="Times New Roman" w:hint="eastAsia"/>
              </w:rPr>
              <w:t xml:space="preserve"> College and above</w:t>
            </w:r>
          </w:p>
        </w:tc>
        <w:tc>
          <w:tcPr>
            <w:tcW w:w="1283" w:type="dxa"/>
          </w:tcPr>
          <w:p w:rsidR="00C5464D" w:rsidRPr="00157075" w:rsidRDefault="00C5464D" w:rsidP="00AB1E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8 (0.08,0.40</w:t>
            </w:r>
            <w:r w:rsidRPr="00157075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850" w:type="dxa"/>
          </w:tcPr>
          <w:p w:rsidR="00C5464D" w:rsidRPr="00157075" w:rsidRDefault="00C5464D" w:rsidP="00AB1E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0.00</w:t>
            </w:r>
            <w:r w:rsidRPr="00157075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276" w:type="dxa"/>
          </w:tcPr>
          <w:p w:rsidR="00C5464D" w:rsidRPr="00994D2A" w:rsidRDefault="00F137D1" w:rsidP="00AB1ED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23 (0.10,0.55)</w:t>
            </w:r>
          </w:p>
        </w:tc>
        <w:tc>
          <w:tcPr>
            <w:tcW w:w="851" w:type="dxa"/>
          </w:tcPr>
          <w:p w:rsidR="00C5464D" w:rsidRPr="00994D2A" w:rsidRDefault="00C5464D" w:rsidP="00AB1ED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0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275" w:type="dxa"/>
          </w:tcPr>
          <w:p w:rsidR="00C5464D" w:rsidRPr="00157075" w:rsidRDefault="00C5464D" w:rsidP="00AB1E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8 (0.08,0.40</w:t>
            </w:r>
            <w:r w:rsidRPr="00157075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851" w:type="dxa"/>
          </w:tcPr>
          <w:p w:rsidR="00C5464D" w:rsidRPr="00157075" w:rsidRDefault="00C5464D" w:rsidP="00AB1E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0.00</w:t>
            </w:r>
            <w:r w:rsidRPr="00157075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276" w:type="dxa"/>
          </w:tcPr>
          <w:p w:rsidR="00C5464D" w:rsidRPr="00994D2A" w:rsidRDefault="00F137D1" w:rsidP="00AB1ED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137D1">
              <w:rPr>
                <w:rFonts w:ascii="Times New Roman" w:hAnsi="Times New Roman" w:cs="Times New Roman"/>
                <w:szCs w:val="21"/>
              </w:rPr>
              <w:t>0.23 (0.10,0.55)</w:t>
            </w:r>
          </w:p>
        </w:tc>
        <w:tc>
          <w:tcPr>
            <w:tcW w:w="850" w:type="dxa"/>
          </w:tcPr>
          <w:p w:rsidR="00C5464D" w:rsidRPr="00994D2A" w:rsidRDefault="00C5464D" w:rsidP="00AB1ED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0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C5464D" w:rsidRPr="000704E2" w:rsidTr="00AB1ED9">
        <w:tc>
          <w:tcPr>
            <w:tcW w:w="1836" w:type="dxa"/>
          </w:tcPr>
          <w:p w:rsidR="00C5464D" w:rsidRPr="00157075" w:rsidRDefault="00C5464D" w:rsidP="00AB1ED9">
            <w:pPr>
              <w:rPr>
                <w:rFonts w:ascii="Times New Roman" w:hAnsi="Times New Roman" w:cs="Times New Roman"/>
                <w:b/>
              </w:rPr>
            </w:pPr>
            <w:r w:rsidRPr="00157075">
              <w:rPr>
                <w:rFonts w:ascii="Times New Roman" w:hAnsi="Times New Roman" w:cs="Times New Roman" w:hint="eastAsia"/>
                <w:b/>
              </w:rPr>
              <w:t>Monthly income (CNY)</w:t>
            </w:r>
          </w:p>
        </w:tc>
        <w:tc>
          <w:tcPr>
            <w:tcW w:w="1283" w:type="dxa"/>
          </w:tcPr>
          <w:p w:rsidR="00C5464D" w:rsidRPr="00157075" w:rsidRDefault="00C5464D" w:rsidP="00AB1E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:rsidR="00C5464D" w:rsidRPr="00157075" w:rsidRDefault="00C5464D" w:rsidP="00AB1E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C5464D" w:rsidRPr="000704E2" w:rsidRDefault="00C5464D" w:rsidP="00AB1E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:rsidR="00C5464D" w:rsidRPr="000704E2" w:rsidRDefault="00C5464D" w:rsidP="00AB1E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:rsidR="00C5464D" w:rsidRPr="00157075" w:rsidRDefault="00C5464D" w:rsidP="00AB1E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:rsidR="00C5464D" w:rsidRPr="00157075" w:rsidRDefault="00C5464D" w:rsidP="00AB1E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C5464D" w:rsidRPr="000704E2" w:rsidRDefault="00C5464D" w:rsidP="00AB1E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:rsidR="00C5464D" w:rsidRPr="000704E2" w:rsidRDefault="00C5464D" w:rsidP="00AB1ED9">
            <w:pPr>
              <w:rPr>
                <w:rFonts w:ascii="Times New Roman" w:hAnsi="Times New Roman" w:cs="Times New Roman"/>
              </w:rPr>
            </w:pPr>
          </w:p>
        </w:tc>
      </w:tr>
      <w:tr w:rsidR="00C5464D" w:rsidRPr="000704E2" w:rsidTr="00AB1ED9">
        <w:tc>
          <w:tcPr>
            <w:tcW w:w="1836" w:type="dxa"/>
          </w:tcPr>
          <w:p w:rsidR="00C5464D" w:rsidRPr="00157075" w:rsidRDefault="00C5464D" w:rsidP="00AB1ED9">
            <w:pPr>
              <w:rPr>
                <w:rFonts w:ascii="Times New Roman" w:hAnsi="Times New Roman" w:cs="Times New Roman"/>
              </w:rPr>
            </w:pPr>
            <w:r w:rsidRPr="00157075">
              <w:rPr>
                <w:rFonts w:ascii="Times New Roman" w:hAnsi="Times New Roman" w:cs="Times New Roman" w:hint="eastAsia"/>
              </w:rPr>
              <w:t xml:space="preserve"> </w:t>
            </w:r>
            <w:r w:rsidRPr="00157075">
              <w:rPr>
                <w:rFonts w:ascii="Times New Roman" w:hAnsi="Times New Roman" w:cs="Times New Roman"/>
              </w:rPr>
              <w:t>≤</w:t>
            </w:r>
            <w:r w:rsidRPr="00157075">
              <w:rPr>
                <w:rFonts w:ascii="Times New Roman" w:hAnsi="Times New Roman" w:cs="Times New Roman" w:hint="eastAsia"/>
              </w:rPr>
              <w:t xml:space="preserve"> 3000</w:t>
            </w:r>
          </w:p>
        </w:tc>
        <w:tc>
          <w:tcPr>
            <w:tcW w:w="1283" w:type="dxa"/>
          </w:tcPr>
          <w:p w:rsidR="00C5464D" w:rsidRPr="00157075" w:rsidRDefault="00C5464D" w:rsidP="00AB1E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f</w:t>
            </w:r>
          </w:p>
        </w:tc>
        <w:tc>
          <w:tcPr>
            <w:tcW w:w="850" w:type="dxa"/>
          </w:tcPr>
          <w:p w:rsidR="00C5464D" w:rsidRPr="00157075" w:rsidRDefault="00C5464D" w:rsidP="00AB1E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C5464D" w:rsidRPr="000704E2" w:rsidRDefault="00C5464D" w:rsidP="00AB1E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f</w:t>
            </w:r>
          </w:p>
        </w:tc>
        <w:tc>
          <w:tcPr>
            <w:tcW w:w="851" w:type="dxa"/>
          </w:tcPr>
          <w:p w:rsidR="00C5464D" w:rsidRPr="000704E2" w:rsidRDefault="00C5464D" w:rsidP="00AB1E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:rsidR="00C5464D" w:rsidRPr="00157075" w:rsidRDefault="00C5464D" w:rsidP="00AB1E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f</w:t>
            </w:r>
          </w:p>
        </w:tc>
        <w:tc>
          <w:tcPr>
            <w:tcW w:w="851" w:type="dxa"/>
          </w:tcPr>
          <w:p w:rsidR="00C5464D" w:rsidRPr="00157075" w:rsidRDefault="00C5464D" w:rsidP="00AB1E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C5464D" w:rsidRPr="000704E2" w:rsidRDefault="006E383B" w:rsidP="00AB1E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f</w:t>
            </w:r>
          </w:p>
        </w:tc>
        <w:tc>
          <w:tcPr>
            <w:tcW w:w="850" w:type="dxa"/>
          </w:tcPr>
          <w:p w:rsidR="00C5464D" w:rsidRPr="000704E2" w:rsidRDefault="00C5464D" w:rsidP="00AB1ED9">
            <w:pPr>
              <w:rPr>
                <w:rFonts w:ascii="Times New Roman" w:hAnsi="Times New Roman" w:cs="Times New Roman"/>
              </w:rPr>
            </w:pPr>
          </w:p>
        </w:tc>
      </w:tr>
      <w:tr w:rsidR="00C5464D" w:rsidRPr="000704E2" w:rsidTr="00AB1ED9">
        <w:tc>
          <w:tcPr>
            <w:tcW w:w="1836" w:type="dxa"/>
          </w:tcPr>
          <w:p w:rsidR="00C5464D" w:rsidRPr="00157075" w:rsidRDefault="00C5464D" w:rsidP="00AB1ED9">
            <w:pPr>
              <w:rPr>
                <w:rFonts w:ascii="Times New Roman" w:hAnsi="Times New Roman" w:cs="Times New Roman"/>
              </w:rPr>
            </w:pPr>
            <w:r w:rsidRPr="00157075">
              <w:rPr>
                <w:rFonts w:ascii="Times New Roman" w:hAnsi="Times New Roman" w:cs="Times New Roman" w:hint="eastAsia"/>
              </w:rPr>
              <w:t xml:space="preserve"> 3001-5000</w:t>
            </w:r>
          </w:p>
        </w:tc>
        <w:tc>
          <w:tcPr>
            <w:tcW w:w="1283" w:type="dxa"/>
          </w:tcPr>
          <w:p w:rsidR="00C5464D" w:rsidRPr="00157075" w:rsidRDefault="00C5464D" w:rsidP="00AB1E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2 (0.24</w:t>
            </w:r>
            <w:r w:rsidRPr="00157075">
              <w:rPr>
                <w:rFonts w:ascii="Times New Roman" w:hAnsi="Times New Roman" w:cs="Times New Roman" w:hint="eastAsia"/>
              </w:rPr>
              <w:t>,0</w:t>
            </w:r>
            <w:r>
              <w:rPr>
                <w:rFonts w:ascii="Times New Roman" w:hAnsi="Times New Roman" w:cs="Times New Roman" w:hint="eastAsia"/>
              </w:rPr>
              <w:t>.7</w:t>
            </w:r>
            <w:r w:rsidRPr="00157075">
              <w:rPr>
                <w:rFonts w:ascii="Times New Roman" w:hAnsi="Times New Roman" w:cs="Times New Roman" w:hint="eastAsia"/>
              </w:rPr>
              <w:t>5)</w:t>
            </w:r>
          </w:p>
        </w:tc>
        <w:tc>
          <w:tcPr>
            <w:tcW w:w="850" w:type="dxa"/>
          </w:tcPr>
          <w:p w:rsidR="00C5464D" w:rsidRPr="00157075" w:rsidRDefault="00C5464D" w:rsidP="00AB1E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76" w:type="dxa"/>
          </w:tcPr>
          <w:p w:rsidR="00C5464D" w:rsidRPr="00994D2A" w:rsidRDefault="006E383B" w:rsidP="00AB1ED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51 (0.26,1.01)</w:t>
            </w:r>
          </w:p>
        </w:tc>
        <w:tc>
          <w:tcPr>
            <w:tcW w:w="851" w:type="dxa"/>
          </w:tcPr>
          <w:p w:rsidR="00C5464D" w:rsidRPr="00994D2A" w:rsidRDefault="008F0462" w:rsidP="00AB1ED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52</w:t>
            </w:r>
          </w:p>
        </w:tc>
        <w:tc>
          <w:tcPr>
            <w:tcW w:w="1275" w:type="dxa"/>
          </w:tcPr>
          <w:p w:rsidR="00C5464D" w:rsidRPr="00157075" w:rsidRDefault="00C5464D" w:rsidP="00AB1E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8</w:t>
            </w:r>
            <w:r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 w:hint="eastAsia"/>
              </w:rPr>
              <w:t xml:space="preserve"> (0.87,4.03</w:t>
            </w:r>
            <w:r w:rsidRPr="00157075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851" w:type="dxa"/>
          </w:tcPr>
          <w:p w:rsidR="00C5464D" w:rsidRPr="00157075" w:rsidRDefault="00C5464D" w:rsidP="00AB1E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1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</w:tcPr>
          <w:p w:rsidR="00C5464D" w:rsidRPr="00994D2A" w:rsidRDefault="008F0462" w:rsidP="00AB1ED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89 (0.37,2.18)</w:t>
            </w:r>
          </w:p>
        </w:tc>
        <w:tc>
          <w:tcPr>
            <w:tcW w:w="850" w:type="dxa"/>
          </w:tcPr>
          <w:p w:rsidR="00C5464D" w:rsidRPr="00994D2A" w:rsidRDefault="008F0462" w:rsidP="00AB1ED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804</w:t>
            </w:r>
          </w:p>
        </w:tc>
      </w:tr>
      <w:tr w:rsidR="00C5464D" w:rsidRPr="000704E2" w:rsidTr="00AB1ED9">
        <w:tc>
          <w:tcPr>
            <w:tcW w:w="1836" w:type="dxa"/>
          </w:tcPr>
          <w:p w:rsidR="00C5464D" w:rsidRPr="00157075" w:rsidRDefault="00C5464D" w:rsidP="00AB1ED9">
            <w:pPr>
              <w:rPr>
                <w:rFonts w:ascii="Times New Roman" w:hAnsi="Times New Roman" w:cs="Times New Roman"/>
              </w:rPr>
            </w:pPr>
            <w:r w:rsidRPr="00157075">
              <w:rPr>
                <w:rFonts w:ascii="Times New Roman" w:hAnsi="Times New Roman" w:cs="Times New Roman" w:hint="eastAsia"/>
              </w:rPr>
              <w:t xml:space="preserve"> &gt; 5000</w:t>
            </w:r>
          </w:p>
        </w:tc>
        <w:tc>
          <w:tcPr>
            <w:tcW w:w="1283" w:type="dxa"/>
          </w:tcPr>
          <w:p w:rsidR="00C5464D" w:rsidRPr="00157075" w:rsidRDefault="00C5464D" w:rsidP="00AB1E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3</w:t>
            </w:r>
            <w:r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 w:hint="eastAsia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20</w:t>
            </w:r>
            <w:r>
              <w:rPr>
                <w:rFonts w:ascii="Times New Roman" w:hAnsi="Times New Roman" w:cs="Times New Roman" w:hint="eastAsia"/>
              </w:rPr>
              <w:t>,0.7</w:t>
            </w:r>
            <w:r>
              <w:rPr>
                <w:rFonts w:ascii="Times New Roman" w:hAnsi="Times New Roman" w:cs="Times New Roman"/>
              </w:rPr>
              <w:t>6</w:t>
            </w:r>
            <w:r w:rsidRPr="00157075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850" w:type="dxa"/>
          </w:tcPr>
          <w:p w:rsidR="00C5464D" w:rsidRPr="00157075" w:rsidRDefault="00C5464D" w:rsidP="00AB1E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</w:t>
            </w:r>
            <w:r w:rsidRPr="00157075"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1276" w:type="dxa"/>
          </w:tcPr>
          <w:p w:rsidR="00C5464D" w:rsidRPr="00994D2A" w:rsidRDefault="006E383B" w:rsidP="00AB1ED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38 (0.17,0.83)</w:t>
            </w:r>
          </w:p>
        </w:tc>
        <w:tc>
          <w:tcPr>
            <w:tcW w:w="851" w:type="dxa"/>
          </w:tcPr>
          <w:p w:rsidR="00C5464D" w:rsidRPr="00994D2A" w:rsidRDefault="008F0462" w:rsidP="00AB1ED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16</w:t>
            </w:r>
          </w:p>
        </w:tc>
        <w:tc>
          <w:tcPr>
            <w:tcW w:w="1275" w:type="dxa"/>
          </w:tcPr>
          <w:p w:rsidR="00C5464D" w:rsidRPr="00157075" w:rsidRDefault="00C5464D" w:rsidP="00AB1E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.22 (1.9</w:t>
            </w:r>
            <w:r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 w:hint="eastAsia"/>
              </w:rPr>
              <w:t>,9.1</w:t>
            </w:r>
            <w:r>
              <w:rPr>
                <w:rFonts w:ascii="Times New Roman" w:hAnsi="Times New Roman" w:cs="Times New Roman"/>
              </w:rPr>
              <w:t>1</w:t>
            </w:r>
            <w:r w:rsidRPr="00157075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851" w:type="dxa"/>
          </w:tcPr>
          <w:p w:rsidR="00C5464D" w:rsidRPr="00157075" w:rsidRDefault="00C5464D" w:rsidP="00AB1E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</w:t>
            </w:r>
            <w:r>
              <w:rPr>
                <w:rFonts w:ascii="Times New Roman" w:hAnsi="Times New Roman" w:cs="Times New Roman" w:hint="eastAsia"/>
              </w:rPr>
              <w:t>0.00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</w:tcPr>
          <w:p w:rsidR="00C5464D" w:rsidRPr="00994D2A" w:rsidRDefault="006E383B" w:rsidP="00AB1ED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 w:rsidR="008F0462">
              <w:rPr>
                <w:rFonts w:ascii="Times New Roman" w:hAnsi="Times New Roman" w:cs="Times New Roman"/>
                <w:szCs w:val="21"/>
              </w:rPr>
              <w:t>.66 (1.03,6.87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50" w:type="dxa"/>
          </w:tcPr>
          <w:p w:rsidR="00C5464D" w:rsidRPr="00994D2A" w:rsidRDefault="008F0462" w:rsidP="00AB1ED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43</w:t>
            </w:r>
          </w:p>
        </w:tc>
      </w:tr>
      <w:tr w:rsidR="00C5464D" w:rsidRPr="000704E2" w:rsidTr="00AB1ED9">
        <w:tc>
          <w:tcPr>
            <w:tcW w:w="1836" w:type="dxa"/>
          </w:tcPr>
          <w:p w:rsidR="00C5464D" w:rsidRPr="00157075" w:rsidRDefault="00C5464D" w:rsidP="00AB1ED9">
            <w:pPr>
              <w:rPr>
                <w:rFonts w:ascii="Times New Roman" w:hAnsi="Times New Roman" w:cs="Times New Roman"/>
                <w:b/>
              </w:rPr>
            </w:pPr>
            <w:r w:rsidRPr="00157075">
              <w:rPr>
                <w:rFonts w:ascii="Times New Roman" w:hAnsi="Times New Roman" w:cs="Times New Roman"/>
                <w:b/>
              </w:rPr>
              <w:t>Marital status</w:t>
            </w:r>
          </w:p>
        </w:tc>
        <w:tc>
          <w:tcPr>
            <w:tcW w:w="1283" w:type="dxa"/>
          </w:tcPr>
          <w:p w:rsidR="00C5464D" w:rsidRPr="00157075" w:rsidRDefault="00C5464D" w:rsidP="00AB1E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:rsidR="00C5464D" w:rsidRPr="00157075" w:rsidRDefault="00C5464D" w:rsidP="00AB1E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C5464D" w:rsidRPr="000704E2" w:rsidRDefault="00C5464D" w:rsidP="00AB1E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:rsidR="00C5464D" w:rsidRPr="000704E2" w:rsidRDefault="00C5464D" w:rsidP="00AB1E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:rsidR="00C5464D" w:rsidRPr="00157075" w:rsidRDefault="00C5464D" w:rsidP="00AB1E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:rsidR="00C5464D" w:rsidRPr="00157075" w:rsidRDefault="00C5464D" w:rsidP="00AB1E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C5464D" w:rsidRPr="000704E2" w:rsidRDefault="00C5464D" w:rsidP="00AB1E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:rsidR="00C5464D" w:rsidRPr="000704E2" w:rsidRDefault="00C5464D" w:rsidP="00AB1ED9">
            <w:pPr>
              <w:rPr>
                <w:rFonts w:ascii="Times New Roman" w:hAnsi="Times New Roman" w:cs="Times New Roman"/>
              </w:rPr>
            </w:pPr>
          </w:p>
        </w:tc>
      </w:tr>
      <w:tr w:rsidR="00C5464D" w:rsidRPr="000704E2" w:rsidTr="00AB1ED9">
        <w:tc>
          <w:tcPr>
            <w:tcW w:w="1836" w:type="dxa"/>
          </w:tcPr>
          <w:p w:rsidR="00C5464D" w:rsidRPr="00157075" w:rsidRDefault="00C5464D" w:rsidP="00AB1ED9">
            <w:pPr>
              <w:rPr>
                <w:rFonts w:ascii="Times New Roman" w:hAnsi="Times New Roman" w:cs="Times New Roman"/>
              </w:rPr>
            </w:pPr>
            <w:r w:rsidRPr="00157075">
              <w:rPr>
                <w:rFonts w:ascii="Times New Roman" w:hAnsi="Times New Roman" w:cs="Times New Roman"/>
              </w:rPr>
              <w:t xml:space="preserve"> </w:t>
            </w:r>
            <w:r w:rsidRPr="00157075">
              <w:rPr>
                <w:rFonts w:ascii="Times New Roman" w:hAnsi="Times New Roman" w:cs="Times New Roman" w:hint="eastAsia"/>
              </w:rPr>
              <w:t>U</w:t>
            </w:r>
            <w:r w:rsidRPr="00157075">
              <w:rPr>
                <w:rFonts w:ascii="Times New Roman" w:hAnsi="Times New Roman" w:cs="Times New Roman"/>
              </w:rPr>
              <w:t>nmarried</w:t>
            </w:r>
            <w:r w:rsidRPr="00157075">
              <w:rPr>
                <w:rFonts w:ascii="Times New Roman" w:hAnsi="Times New Roman" w:cs="Times New Roman" w:hint="eastAsia"/>
              </w:rPr>
              <w:t>/divorced/ widowed</w:t>
            </w:r>
          </w:p>
        </w:tc>
        <w:tc>
          <w:tcPr>
            <w:tcW w:w="1283" w:type="dxa"/>
          </w:tcPr>
          <w:p w:rsidR="00C5464D" w:rsidRPr="00157075" w:rsidRDefault="00C5464D" w:rsidP="00AB1E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850" w:type="dxa"/>
          </w:tcPr>
          <w:p w:rsidR="00C5464D" w:rsidRPr="00157075" w:rsidRDefault="00C5464D" w:rsidP="00AB1E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C5464D" w:rsidRPr="000704E2" w:rsidRDefault="00C5464D" w:rsidP="00AB1E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:rsidR="00C5464D" w:rsidRPr="000704E2" w:rsidRDefault="00C5464D" w:rsidP="00AB1E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:rsidR="00C5464D" w:rsidRPr="00157075" w:rsidRDefault="00C5464D" w:rsidP="00AB1E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851" w:type="dxa"/>
          </w:tcPr>
          <w:p w:rsidR="00C5464D" w:rsidRPr="00157075" w:rsidRDefault="00C5464D" w:rsidP="00AB1E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C5464D" w:rsidRPr="000704E2" w:rsidRDefault="00C5464D" w:rsidP="00AB1E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:rsidR="00C5464D" w:rsidRPr="000704E2" w:rsidRDefault="00C5464D" w:rsidP="00AB1ED9">
            <w:pPr>
              <w:rPr>
                <w:rFonts w:ascii="Times New Roman" w:hAnsi="Times New Roman" w:cs="Times New Roman"/>
              </w:rPr>
            </w:pPr>
          </w:p>
        </w:tc>
      </w:tr>
      <w:tr w:rsidR="00C5464D" w:rsidRPr="000704E2" w:rsidTr="00AB1ED9">
        <w:tc>
          <w:tcPr>
            <w:tcW w:w="1836" w:type="dxa"/>
          </w:tcPr>
          <w:p w:rsidR="00C5464D" w:rsidRPr="00157075" w:rsidRDefault="00C5464D" w:rsidP="00AB1ED9">
            <w:pPr>
              <w:rPr>
                <w:rFonts w:ascii="Times New Roman" w:hAnsi="Times New Roman" w:cs="Times New Roman"/>
              </w:rPr>
            </w:pPr>
            <w:r w:rsidRPr="00157075">
              <w:rPr>
                <w:rFonts w:ascii="Times New Roman" w:hAnsi="Times New Roman" w:cs="Times New Roman"/>
              </w:rPr>
              <w:t xml:space="preserve"> </w:t>
            </w:r>
            <w:r w:rsidRPr="00157075">
              <w:rPr>
                <w:rFonts w:ascii="Times New Roman" w:hAnsi="Times New Roman" w:cs="Times New Roman" w:hint="eastAsia"/>
              </w:rPr>
              <w:t>M</w:t>
            </w:r>
            <w:r w:rsidRPr="00157075">
              <w:rPr>
                <w:rFonts w:ascii="Times New Roman" w:hAnsi="Times New Roman" w:cs="Times New Roman"/>
              </w:rPr>
              <w:t>arried</w:t>
            </w:r>
            <w:r w:rsidRPr="00157075">
              <w:rPr>
                <w:rFonts w:ascii="Times New Roman" w:hAnsi="Times New Roman" w:cs="Times New Roman" w:hint="eastAsia"/>
              </w:rPr>
              <w:t>/cohabitating</w:t>
            </w:r>
          </w:p>
        </w:tc>
        <w:tc>
          <w:tcPr>
            <w:tcW w:w="1283" w:type="dxa"/>
          </w:tcPr>
          <w:p w:rsidR="00C5464D" w:rsidRPr="00157075" w:rsidRDefault="00C5464D" w:rsidP="00AB1E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34 (0.88,2.0</w:t>
            </w:r>
            <w:r>
              <w:rPr>
                <w:rFonts w:ascii="Times New Roman" w:hAnsi="Times New Roman" w:cs="Times New Roman"/>
              </w:rPr>
              <w:t>5</w:t>
            </w:r>
            <w:r w:rsidRPr="00157075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850" w:type="dxa"/>
          </w:tcPr>
          <w:p w:rsidR="00C5464D" w:rsidRPr="00157075" w:rsidRDefault="00C5464D" w:rsidP="00AB1E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71</w:t>
            </w:r>
          </w:p>
        </w:tc>
        <w:tc>
          <w:tcPr>
            <w:tcW w:w="1276" w:type="dxa"/>
          </w:tcPr>
          <w:p w:rsidR="00C5464D" w:rsidRPr="000704E2" w:rsidRDefault="00C5464D" w:rsidP="00AB1E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:rsidR="00C5464D" w:rsidRPr="000704E2" w:rsidRDefault="00C5464D" w:rsidP="00AB1E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:rsidR="00C5464D" w:rsidRPr="00157075" w:rsidRDefault="00C5464D" w:rsidP="00AB1E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34 (0.88,2.0</w:t>
            </w:r>
            <w:r>
              <w:rPr>
                <w:rFonts w:ascii="Times New Roman" w:hAnsi="Times New Roman" w:cs="Times New Roman"/>
              </w:rPr>
              <w:t>5</w:t>
            </w:r>
            <w:r w:rsidRPr="00157075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851" w:type="dxa"/>
          </w:tcPr>
          <w:p w:rsidR="00C5464D" w:rsidRPr="00157075" w:rsidRDefault="00C5464D" w:rsidP="00AB1E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71</w:t>
            </w:r>
          </w:p>
        </w:tc>
        <w:tc>
          <w:tcPr>
            <w:tcW w:w="1276" w:type="dxa"/>
          </w:tcPr>
          <w:p w:rsidR="00C5464D" w:rsidRPr="000704E2" w:rsidRDefault="00C5464D" w:rsidP="00AB1E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:rsidR="00C5464D" w:rsidRPr="000704E2" w:rsidRDefault="00C5464D" w:rsidP="00AB1ED9">
            <w:pPr>
              <w:rPr>
                <w:rFonts w:ascii="Times New Roman" w:hAnsi="Times New Roman" w:cs="Times New Roman"/>
              </w:rPr>
            </w:pPr>
          </w:p>
        </w:tc>
      </w:tr>
      <w:tr w:rsidR="00C5464D" w:rsidRPr="000704E2" w:rsidTr="00AB1ED9">
        <w:tc>
          <w:tcPr>
            <w:tcW w:w="1836" w:type="dxa"/>
          </w:tcPr>
          <w:p w:rsidR="00C5464D" w:rsidRPr="00157075" w:rsidRDefault="00C5464D" w:rsidP="00AB1ED9">
            <w:pPr>
              <w:rPr>
                <w:rFonts w:ascii="Times New Roman" w:hAnsi="Times New Roman" w:cs="Times New Roman"/>
                <w:b/>
              </w:rPr>
            </w:pPr>
            <w:r w:rsidRPr="00157075">
              <w:rPr>
                <w:rFonts w:ascii="Times New Roman" w:hAnsi="Times New Roman" w:cs="Times New Roman" w:hint="eastAsia"/>
                <w:b/>
              </w:rPr>
              <w:t>AIDS knowledge score</w:t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  <w:r w:rsidR="00DF65E6" w:rsidRPr="00DF65E6">
              <w:rPr>
                <w:rFonts w:ascii="Times New Roman" w:hAnsi="Times New Roman" w:cs="Times New Roman" w:hint="eastAsia"/>
                <w:b/>
                <w:vertAlign w:val="superscript"/>
              </w:rPr>
              <w:t>b</w:t>
            </w:r>
          </w:p>
        </w:tc>
        <w:tc>
          <w:tcPr>
            <w:tcW w:w="1283" w:type="dxa"/>
          </w:tcPr>
          <w:p w:rsidR="00C5464D" w:rsidRPr="00157075" w:rsidRDefault="00C5464D" w:rsidP="00AB1E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:rsidR="00C5464D" w:rsidRPr="00157075" w:rsidRDefault="00C5464D" w:rsidP="00AB1E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C5464D" w:rsidRPr="000704E2" w:rsidRDefault="00C5464D" w:rsidP="00AB1E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:rsidR="00C5464D" w:rsidRPr="000704E2" w:rsidRDefault="00C5464D" w:rsidP="00AB1E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:rsidR="00C5464D" w:rsidRPr="00157075" w:rsidRDefault="00C5464D" w:rsidP="00AB1E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:rsidR="00C5464D" w:rsidRPr="00157075" w:rsidRDefault="00C5464D" w:rsidP="00AB1E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C5464D" w:rsidRPr="000704E2" w:rsidRDefault="00C5464D" w:rsidP="00AB1E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:rsidR="00C5464D" w:rsidRPr="000704E2" w:rsidRDefault="00C5464D" w:rsidP="00AB1ED9">
            <w:pPr>
              <w:rPr>
                <w:rFonts w:ascii="Times New Roman" w:hAnsi="Times New Roman" w:cs="Times New Roman"/>
              </w:rPr>
            </w:pPr>
          </w:p>
        </w:tc>
      </w:tr>
      <w:tr w:rsidR="00C5464D" w:rsidRPr="000704E2" w:rsidTr="00AB1ED9">
        <w:tc>
          <w:tcPr>
            <w:tcW w:w="1836" w:type="dxa"/>
          </w:tcPr>
          <w:p w:rsidR="00C5464D" w:rsidRPr="00157075" w:rsidRDefault="00C5464D" w:rsidP="00AB1ED9">
            <w:pPr>
              <w:rPr>
                <w:rFonts w:ascii="Times New Roman" w:hAnsi="Times New Roman" w:cs="Times New Roman"/>
              </w:rPr>
            </w:pPr>
            <w:r w:rsidRPr="00157075">
              <w:rPr>
                <w:rFonts w:ascii="Times New Roman" w:hAnsi="Times New Roman" w:cs="Times New Roman" w:hint="eastAsia"/>
              </w:rPr>
              <w:lastRenderedPageBreak/>
              <w:t xml:space="preserve"> &lt; 6</w:t>
            </w:r>
          </w:p>
        </w:tc>
        <w:tc>
          <w:tcPr>
            <w:tcW w:w="1283" w:type="dxa"/>
          </w:tcPr>
          <w:p w:rsidR="00C5464D" w:rsidRPr="00157075" w:rsidRDefault="00C5464D" w:rsidP="00AB1E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850" w:type="dxa"/>
          </w:tcPr>
          <w:p w:rsidR="00C5464D" w:rsidRPr="00157075" w:rsidRDefault="00C5464D" w:rsidP="00AB1E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C5464D" w:rsidRPr="000704E2" w:rsidRDefault="00C5464D" w:rsidP="00AB1E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f</w:t>
            </w:r>
          </w:p>
        </w:tc>
        <w:tc>
          <w:tcPr>
            <w:tcW w:w="851" w:type="dxa"/>
          </w:tcPr>
          <w:p w:rsidR="00C5464D" w:rsidRPr="000704E2" w:rsidRDefault="00C5464D" w:rsidP="00AB1E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:rsidR="00C5464D" w:rsidRPr="00157075" w:rsidRDefault="00C5464D" w:rsidP="00AB1E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851" w:type="dxa"/>
          </w:tcPr>
          <w:p w:rsidR="00C5464D" w:rsidRPr="00157075" w:rsidRDefault="00C5464D" w:rsidP="00AB1E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C5464D" w:rsidRPr="000704E2" w:rsidRDefault="00C5464D" w:rsidP="00AB1E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f</w:t>
            </w:r>
          </w:p>
        </w:tc>
        <w:tc>
          <w:tcPr>
            <w:tcW w:w="850" w:type="dxa"/>
          </w:tcPr>
          <w:p w:rsidR="00C5464D" w:rsidRPr="000704E2" w:rsidRDefault="00C5464D" w:rsidP="00AB1ED9">
            <w:pPr>
              <w:rPr>
                <w:rFonts w:ascii="Times New Roman" w:hAnsi="Times New Roman" w:cs="Times New Roman"/>
              </w:rPr>
            </w:pPr>
          </w:p>
        </w:tc>
      </w:tr>
      <w:tr w:rsidR="00C5464D" w:rsidRPr="000704E2" w:rsidTr="00AB1ED9">
        <w:tc>
          <w:tcPr>
            <w:tcW w:w="1836" w:type="dxa"/>
          </w:tcPr>
          <w:p w:rsidR="00C5464D" w:rsidRPr="00157075" w:rsidRDefault="00C5464D" w:rsidP="00AB1ED9">
            <w:pPr>
              <w:rPr>
                <w:rFonts w:ascii="Times New Roman" w:hAnsi="Times New Roman" w:cs="Times New Roman"/>
              </w:rPr>
            </w:pPr>
            <w:r w:rsidRPr="00157075">
              <w:rPr>
                <w:rFonts w:ascii="Times New Roman" w:hAnsi="Times New Roman" w:cs="Times New Roman" w:hint="eastAsia"/>
              </w:rPr>
              <w:t xml:space="preserve"> </w:t>
            </w:r>
            <w:r w:rsidRPr="00157075">
              <w:rPr>
                <w:rFonts w:ascii="Times New Roman" w:hAnsi="Times New Roman" w:cs="Times New Roman"/>
              </w:rPr>
              <w:t>≥</w:t>
            </w:r>
            <w:r w:rsidRPr="00157075">
              <w:rPr>
                <w:rFonts w:ascii="Times New Roman" w:hAnsi="Times New Roman" w:cs="Times New Roman" w:hint="eastAsia"/>
              </w:rPr>
              <w:t xml:space="preserve"> 6</w:t>
            </w:r>
          </w:p>
        </w:tc>
        <w:tc>
          <w:tcPr>
            <w:tcW w:w="1283" w:type="dxa"/>
          </w:tcPr>
          <w:p w:rsidR="00C5464D" w:rsidRPr="00157075" w:rsidRDefault="00C5464D" w:rsidP="00AB1ED9">
            <w:pPr>
              <w:rPr>
                <w:rFonts w:ascii="Times New Roman" w:hAnsi="Times New Roman" w:cs="Times New Roman"/>
              </w:rPr>
            </w:pPr>
            <w:r w:rsidRPr="00157075">
              <w:rPr>
                <w:rFonts w:ascii="Times New Roman" w:hAnsi="Times New Roman" w:cs="Times New Roman" w:hint="eastAsia"/>
              </w:rPr>
              <w:t>2.</w:t>
            </w:r>
            <w:r>
              <w:rPr>
                <w:rFonts w:ascii="Times New Roman" w:hAnsi="Times New Roman" w:cs="Times New Roman" w:hint="eastAsia"/>
              </w:rPr>
              <w:t>07 (1.1</w:t>
            </w:r>
            <w:r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 w:hint="eastAsia"/>
              </w:rPr>
              <w:t>,3.6</w:t>
            </w:r>
            <w:r>
              <w:rPr>
                <w:rFonts w:ascii="Times New Roman" w:hAnsi="Times New Roman" w:cs="Times New Roman"/>
              </w:rPr>
              <w:t>8</w:t>
            </w:r>
            <w:r w:rsidRPr="00157075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850" w:type="dxa"/>
          </w:tcPr>
          <w:p w:rsidR="00C5464D" w:rsidRPr="00157075" w:rsidRDefault="00C5464D" w:rsidP="00AB1E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1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76" w:type="dxa"/>
          </w:tcPr>
          <w:p w:rsidR="00C5464D" w:rsidRPr="00994D2A" w:rsidRDefault="008F0462" w:rsidP="00AB1ED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.48 (1.28,4.81)</w:t>
            </w:r>
          </w:p>
        </w:tc>
        <w:tc>
          <w:tcPr>
            <w:tcW w:w="851" w:type="dxa"/>
          </w:tcPr>
          <w:p w:rsidR="00C5464D" w:rsidRPr="00994D2A" w:rsidRDefault="008F0462" w:rsidP="00AB1ED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07</w:t>
            </w:r>
          </w:p>
        </w:tc>
        <w:tc>
          <w:tcPr>
            <w:tcW w:w="1275" w:type="dxa"/>
          </w:tcPr>
          <w:p w:rsidR="00C5464D" w:rsidRPr="00157075" w:rsidRDefault="00C5464D" w:rsidP="00AB1E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>
              <w:rPr>
                <w:rFonts w:ascii="Times New Roman" w:hAnsi="Times New Roman" w:cs="Times New Roman"/>
              </w:rPr>
              <w:t>40</w:t>
            </w:r>
            <w:r>
              <w:rPr>
                <w:rFonts w:ascii="Times New Roman" w:hAnsi="Times New Roman" w:cs="Times New Roman" w:hint="eastAsia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20</w:t>
            </w:r>
            <w:r>
              <w:rPr>
                <w:rFonts w:ascii="Times New Roman" w:hAnsi="Times New Roman" w:cs="Times New Roman" w:hint="eastAsia"/>
              </w:rPr>
              <w:t>,0.</w:t>
            </w:r>
            <w:r>
              <w:rPr>
                <w:rFonts w:ascii="Times New Roman" w:hAnsi="Times New Roman" w:cs="Times New Roman"/>
              </w:rPr>
              <w:t>80</w:t>
            </w:r>
            <w:r w:rsidRPr="00157075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851" w:type="dxa"/>
          </w:tcPr>
          <w:p w:rsidR="00C5464D" w:rsidRPr="00157075" w:rsidRDefault="00C5464D" w:rsidP="00AB1E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9</w:t>
            </w:r>
          </w:p>
        </w:tc>
        <w:tc>
          <w:tcPr>
            <w:tcW w:w="1276" w:type="dxa"/>
          </w:tcPr>
          <w:p w:rsidR="00C5464D" w:rsidRPr="00994D2A" w:rsidRDefault="008F0462" w:rsidP="00AB1ED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87 (0.39,1.96)</w:t>
            </w:r>
          </w:p>
        </w:tc>
        <w:tc>
          <w:tcPr>
            <w:tcW w:w="850" w:type="dxa"/>
          </w:tcPr>
          <w:p w:rsidR="00C5464D" w:rsidRPr="00994D2A" w:rsidRDefault="008F0462" w:rsidP="00AB1ED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737</w:t>
            </w:r>
          </w:p>
        </w:tc>
      </w:tr>
      <w:tr w:rsidR="00C5464D" w:rsidRPr="000704E2" w:rsidTr="00AB1ED9">
        <w:tc>
          <w:tcPr>
            <w:tcW w:w="1836" w:type="dxa"/>
          </w:tcPr>
          <w:p w:rsidR="00C5464D" w:rsidRPr="00157075" w:rsidRDefault="00C5464D" w:rsidP="00AB1ED9">
            <w:pPr>
              <w:rPr>
                <w:rFonts w:ascii="Times New Roman" w:hAnsi="Times New Roman" w:cs="Times New Roman"/>
                <w:b/>
              </w:rPr>
            </w:pPr>
            <w:r w:rsidRPr="00157075">
              <w:rPr>
                <w:rFonts w:ascii="Times New Roman" w:hAnsi="Times New Roman" w:cs="Times New Roman"/>
                <w:b/>
              </w:rPr>
              <w:t xml:space="preserve">Alcohol consumption in </w:t>
            </w:r>
            <w:r w:rsidRPr="00157075">
              <w:rPr>
                <w:rFonts w:ascii="Times New Roman" w:hAnsi="Times New Roman" w:cs="Times New Roman" w:hint="eastAsia"/>
                <w:b/>
              </w:rPr>
              <w:t xml:space="preserve">the </w:t>
            </w:r>
            <w:r w:rsidRPr="00157075">
              <w:rPr>
                <w:rFonts w:ascii="Times New Roman" w:hAnsi="Times New Roman" w:cs="Times New Roman"/>
                <w:b/>
              </w:rPr>
              <w:t>past 3 months</w:t>
            </w:r>
          </w:p>
        </w:tc>
        <w:tc>
          <w:tcPr>
            <w:tcW w:w="1283" w:type="dxa"/>
          </w:tcPr>
          <w:p w:rsidR="00C5464D" w:rsidRPr="00157075" w:rsidRDefault="00C5464D" w:rsidP="00AB1E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:rsidR="00C5464D" w:rsidRPr="00157075" w:rsidRDefault="00C5464D" w:rsidP="00AB1E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C5464D" w:rsidRPr="000704E2" w:rsidRDefault="00C5464D" w:rsidP="00AB1E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:rsidR="00C5464D" w:rsidRPr="000704E2" w:rsidRDefault="00C5464D" w:rsidP="00AB1E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:rsidR="00C5464D" w:rsidRPr="00157075" w:rsidRDefault="00C5464D" w:rsidP="00AB1E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:rsidR="00C5464D" w:rsidRPr="00157075" w:rsidRDefault="00C5464D" w:rsidP="00AB1E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C5464D" w:rsidRPr="000704E2" w:rsidRDefault="00C5464D" w:rsidP="00AB1E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:rsidR="00C5464D" w:rsidRPr="000704E2" w:rsidRDefault="00C5464D" w:rsidP="00AB1ED9">
            <w:pPr>
              <w:rPr>
                <w:rFonts w:ascii="Times New Roman" w:hAnsi="Times New Roman" w:cs="Times New Roman"/>
              </w:rPr>
            </w:pPr>
          </w:p>
        </w:tc>
      </w:tr>
      <w:tr w:rsidR="00C5464D" w:rsidRPr="000704E2" w:rsidTr="00AB1ED9">
        <w:tc>
          <w:tcPr>
            <w:tcW w:w="1836" w:type="dxa"/>
          </w:tcPr>
          <w:p w:rsidR="00C5464D" w:rsidRPr="00157075" w:rsidRDefault="00C5464D" w:rsidP="00AB1ED9">
            <w:pPr>
              <w:rPr>
                <w:rFonts w:ascii="Times New Roman" w:hAnsi="Times New Roman" w:cs="Times New Roman"/>
              </w:rPr>
            </w:pPr>
            <w:r w:rsidRPr="00157075">
              <w:rPr>
                <w:rFonts w:ascii="Times New Roman" w:hAnsi="Times New Roman" w:cs="Times New Roman"/>
              </w:rPr>
              <w:t xml:space="preserve"> Never or occasionally</w:t>
            </w:r>
          </w:p>
        </w:tc>
        <w:tc>
          <w:tcPr>
            <w:tcW w:w="1283" w:type="dxa"/>
          </w:tcPr>
          <w:p w:rsidR="00C5464D" w:rsidRPr="00157075" w:rsidRDefault="00C5464D" w:rsidP="00AB1E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850" w:type="dxa"/>
          </w:tcPr>
          <w:p w:rsidR="00C5464D" w:rsidRPr="00157075" w:rsidRDefault="00C5464D" w:rsidP="00AB1E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C5464D" w:rsidRPr="000704E2" w:rsidRDefault="008F0462" w:rsidP="00AB1E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f</w:t>
            </w:r>
          </w:p>
        </w:tc>
        <w:tc>
          <w:tcPr>
            <w:tcW w:w="851" w:type="dxa"/>
          </w:tcPr>
          <w:p w:rsidR="00C5464D" w:rsidRPr="000704E2" w:rsidRDefault="00C5464D" w:rsidP="00AB1E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:rsidR="00C5464D" w:rsidRPr="00157075" w:rsidRDefault="00C5464D" w:rsidP="00AB1E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851" w:type="dxa"/>
          </w:tcPr>
          <w:p w:rsidR="00C5464D" w:rsidRPr="00157075" w:rsidRDefault="00C5464D" w:rsidP="00AB1E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C5464D" w:rsidRPr="000704E2" w:rsidRDefault="008F0462" w:rsidP="00AB1E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f</w:t>
            </w:r>
          </w:p>
        </w:tc>
        <w:tc>
          <w:tcPr>
            <w:tcW w:w="850" w:type="dxa"/>
          </w:tcPr>
          <w:p w:rsidR="00C5464D" w:rsidRPr="000704E2" w:rsidRDefault="00C5464D" w:rsidP="00AB1ED9">
            <w:pPr>
              <w:rPr>
                <w:rFonts w:ascii="Times New Roman" w:hAnsi="Times New Roman" w:cs="Times New Roman"/>
              </w:rPr>
            </w:pPr>
          </w:p>
        </w:tc>
      </w:tr>
      <w:tr w:rsidR="00C5464D" w:rsidRPr="000704E2" w:rsidTr="00AB1ED9">
        <w:tc>
          <w:tcPr>
            <w:tcW w:w="1836" w:type="dxa"/>
          </w:tcPr>
          <w:p w:rsidR="00C5464D" w:rsidRPr="00157075" w:rsidRDefault="00C5464D" w:rsidP="00AB1ED9">
            <w:pPr>
              <w:rPr>
                <w:rFonts w:ascii="Times New Roman" w:hAnsi="Times New Roman" w:cs="Times New Roman"/>
              </w:rPr>
            </w:pPr>
            <w:r w:rsidRPr="00157075">
              <w:rPr>
                <w:rFonts w:ascii="Times New Roman" w:hAnsi="Times New Roman" w:cs="Times New Roman"/>
              </w:rPr>
              <w:t xml:space="preserve"> 1-4 times a month</w:t>
            </w:r>
          </w:p>
        </w:tc>
        <w:tc>
          <w:tcPr>
            <w:tcW w:w="1283" w:type="dxa"/>
          </w:tcPr>
          <w:p w:rsidR="00C5464D" w:rsidRPr="00157075" w:rsidRDefault="00C5464D" w:rsidP="00AB1E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</w:t>
            </w:r>
            <w:r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 w:hint="eastAsia"/>
              </w:rPr>
              <w:t xml:space="preserve"> (0.4</w:t>
            </w:r>
            <w:r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 w:hint="eastAsia"/>
              </w:rPr>
              <w:t>,1.6</w:t>
            </w:r>
            <w:r>
              <w:rPr>
                <w:rFonts w:ascii="Times New Roman" w:hAnsi="Times New Roman" w:cs="Times New Roman"/>
              </w:rPr>
              <w:t>1</w:t>
            </w:r>
            <w:r w:rsidRPr="00157075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850" w:type="dxa"/>
          </w:tcPr>
          <w:p w:rsidR="00C5464D" w:rsidRPr="00157075" w:rsidRDefault="00C5464D" w:rsidP="00AB1E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97</w:t>
            </w:r>
          </w:p>
        </w:tc>
        <w:tc>
          <w:tcPr>
            <w:tcW w:w="1276" w:type="dxa"/>
          </w:tcPr>
          <w:p w:rsidR="00C5464D" w:rsidRPr="00157075" w:rsidRDefault="008F0462" w:rsidP="00AB1E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12 (0.53,2.38)</w:t>
            </w:r>
          </w:p>
        </w:tc>
        <w:tc>
          <w:tcPr>
            <w:tcW w:w="851" w:type="dxa"/>
          </w:tcPr>
          <w:p w:rsidR="00C5464D" w:rsidRPr="00157075" w:rsidRDefault="008F0462" w:rsidP="00AB1E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66</w:t>
            </w:r>
          </w:p>
        </w:tc>
        <w:tc>
          <w:tcPr>
            <w:tcW w:w="1275" w:type="dxa"/>
          </w:tcPr>
          <w:p w:rsidR="00C5464D" w:rsidRPr="00157075" w:rsidRDefault="00C5464D" w:rsidP="00AB1E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9</w:t>
            </w:r>
            <w:r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 w:hint="eastAsia"/>
              </w:rPr>
              <w:t xml:space="preserve"> (0.81,4.57</w:t>
            </w:r>
            <w:r w:rsidRPr="00157075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851" w:type="dxa"/>
          </w:tcPr>
          <w:p w:rsidR="00C5464D" w:rsidRPr="00157075" w:rsidRDefault="00C5464D" w:rsidP="00AB1E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3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76" w:type="dxa"/>
          </w:tcPr>
          <w:p w:rsidR="00C5464D" w:rsidRPr="000704E2" w:rsidRDefault="008F0462" w:rsidP="00AB1E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3 (0.37,2.85)</w:t>
            </w:r>
          </w:p>
        </w:tc>
        <w:tc>
          <w:tcPr>
            <w:tcW w:w="850" w:type="dxa"/>
          </w:tcPr>
          <w:p w:rsidR="00C5464D" w:rsidRPr="000704E2" w:rsidRDefault="008F0462" w:rsidP="00AB1E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57</w:t>
            </w:r>
          </w:p>
        </w:tc>
      </w:tr>
      <w:tr w:rsidR="00C5464D" w:rsidRPr="000704E2" w:rsidTr="00AB1ED9">
        <w:tc>
          <w:tcPr>
            <w:tcW w:w="1836" w:type="dxa"/>
          </w:tcPr>
          <w:p w:rsidR="00C5464D" w:rsidRPr="00157075" w:rsidRDefault="00C5464D" w:rsidP="00AB1ED9">
            <w:pPr>
              <w:rPr>
                <w:rFonts w:ascii="Times New Roman" w:hAnsi="Times New Roman" w:cs="Times New Roman"/>
              </w:rPr>
            </w:pPr>
            <w:r w:rsidRPr="00157075">
              <w:rPr>
                <w:rFonts w:ascii="Times New Roman" w:hAnsi="Times New Roman" w:cs="Times New Roman" w:hint="eastAsia"/>
              </w:rPr>
              <w:t xml:space="preserve"> </w:t>
            </w:r>
            <w:r w:rsidRPr="00157075">
              <w:rPr>
                <w:rFonts w:ascii="Times New Roman" w:hAnsi="Times New Roman" w:cs="Times New Roman"/>
              </w:rPr>
              <w:t>≥</w:t>
            </w:r>
            <w:r w:rsidRPr="00157075">
              <w:rPr>
                <w:rFonts w:ascii="Times New Roman" w:hAnsi="Times New Roman" w:cs="Times New Roman" w:hint="eastAsia"/>
              </w:rPr>
              <w:t xml:space="preserve"> once a week</w:t>
            </w:r>
          </w:p>
        </w:tc>
        <w:tc>
          <w:tcPr>
            <w:tcW w:w="1283" w:type="dxa"/>
          </w:tcPr>
          <w:p w:rsidR="00C5464D" w:rsidRPr="00157075" w:rsidRDefault="00C5464D" w:rsidP="00AB1E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</w:t>
            </w:r>
            <w:r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 w:hint="eastAsia"/>
              </w:rPr>
              <w:t xml:space="preserve"> (0.4</w:t>
            </w:r>
            <w:r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 w:hint="eastAsia"/>
              </w:rPr>
              <w:t>,1.8</w:t>
            </w:r>
            <w:r>
              <w:rPr>
                <w:rFonts w:ascii="Times New Roman" w:hAnsi="Times New Roman" w:cs="Times New Roman"/>
              </w:rPr>
              <w:t>7</w:t>
            </w:r>
            <w:r w:rsidRPr="00157075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850" w:type="dxa"/>
          </w:tcPr>
          <w:p w:rsidR="00C5464D" w:rsidRPr="00157075" w:rsidRDefault="00C5464D" w:rsidP="00AB1E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7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76" w:type="dxa"/>
          </w:tcPr>
          <w:p w:rsidR="00C5464D" w:rsidRPr="00157075" w:rsidRDefault="008F0462" w:rsidP="00AB1E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87 (1.19,6.94)</w:t>
            </w:r>
          </w:p>
        </w:tc>
        <w:tc>
          <w:tcPr>
            <w:tcW w:w="851" w:type="dxa"/>
          </w:tcPr>
          <w:p w:rsidR="00C5464D" w:rsidRPr="00157075" w:rsidRDefault="008F0462" w:rsidP="00AB1E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19</w:t>
            </w:r>
          </w:p>
        </w:tc>
        <w:tc>
          <w:tcPr>
            <w:tcW w:w="1275" w:type="dxa"/>
          </w:tcPr>
          <w:p w:rsidR="00C5464D" w:rsidRPr="00157075" w:rsidRDefault="00C5464D" w:rsidP="00AB1E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.3</w:t>
            </w:r>
            <w:r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 w:hint="eastAsia"/>
              </w:rPr>
              <w:t xml:space="preserve"> (2.6</w:t>
            </w:r>
            <w:r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 w:hint="eastAsia"/>
              </w:rPr>
              <w:t>,11.05</w:t>
            </w:r>
            <w:r w:rsidRPr="00157075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851" w:type="dxa"/>
          </w:tcPr>
          <w:p w:rsidR="00C5464D" w:rsidRPr="00157075" w:rsidRDefault="00C5464D" w:rsidP="00AB1E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0.00</w:t>
            </w:r>
            <w:r w:rsidRPr="00157075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276" w:type="dxa"/>
          </w:tcPr>
          <w:p w:rsidR="00C5464D" w:rsidRPr="000704E2" w:rsidRDefault="008F0462" w:rsidP="00AB1E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63 (0.61,4.41)</w:t>
            </w:r>
          </w:p>
        </w:tc>
        <w:tc>
          <w:tcPr>
            <w:tcW w:w="850" w:type="dxa"/>
          </w:tcPr>
          <w:p w:rsidR="00C5464D" w:rsidRPr="000704E2" w:rsidRDefault="008F0462" w:rsidP="00AB1E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33</w:t>
            </w:r>
          </w:p>
        </w:tc>
      </w:tr>
      <w:tr w:rsidR="00C5464D" w:rsidRPr="000704E2" w:rsidTr="00AB1ED9">
        <w:tc>
          <w:tcPr>
            <w:tcW w:w="1836" w:type="dxa"/>
          </w:tcPr>
          <w:p w:rsidR="00C5464D" w:rsidRPr="00157075" w:rsidRDefault="00C5464D" w:rsidP="00AB1ED9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157075">
              <w:rPr>
                <w:rFonts w:ascii="Times New Roman" w:hAnsi="Times New Roman" w:cs="Times New Roman"/>
                <w:b/>
              </w:rPr>
              <w:t>Condomless</w:t>
            </w:r>
            <w:proofErr w:type="spellEnd"/>
            <w:r w:rsidRPr="00157075">
              <w:rPr>
                <w:rFonts w:ascii="Times New Roman" w:hAnsi="Times New Roman" w:cs="Times New Roman"/>
                <w:b/>
              </w:rPr>
              <w:t xml:space="preserve"> sex with </w:t>
            </w:r>
            <w:r w:rsidRPr="00157075">
              <w:rPr>
                <w:rFonts w:ascii="Times New Roman" w:hAnsi="Times New Roman" w:cs="Times New Roman" w:hint="eastAsia"/>
                <w:b/>
              </w:rPr>
              <w:t xml:space="preserve">male clients </w:t>
            </w:r>
            <w:r w:rsidRPr="00157075">
              <w:rPr>
                <w:rFonts w:ascii="Times New Roman" w:hAnsi="Times New Roman" w:cs="Times New Roman"/>
                <w:b/>
              </w:rPr>
              <w:t xml:space="preserve">in </w:t>
            </w:r>
            <w:r w:rsidRPr="00157075">
              <w:rPr>
                <w:rFonts w:ascii="Times New Roman" w:hAnsi="Times New Roman" w:cs="Times New Roman" w:hint="eastAsia"/>
                <w:b/>
              </w:rPr>
              <w:t xml:space="preserve">the </w:t>
            </w:r>
            <w:r w:rsidRPr="00157075">
              <w:rPr>
                <w:rFonts w:ascii="Times New Roman" w:hAnsi="Times New Roman" w:cs="Times New Roman"/>
                <w:b/>
              </w:rPr>
              <w:t>past month</w:t>
            </w:r>
          </w:p>
        </w:tc>
        <w:tc>
          <w:tcPr>
            <w:tcW w:w="1283" w:type="dxa"/>
          </w:tcPr>
          <w:p w:rsidR="00C5464D" w:rsidRPr="00157075" w:rsidRDefault="00C5464D" w:rsidP="00AB1E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:rsidR="00C5464D" w:rsidRPr="00157075" w:rsidRDefault="00C5464D" w:rsidP="00AB1E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C5464D" w:rsidRPr="000704E2" w:rsidRDefault="00C5464D" w:rsidP="00AB1E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:rsidR="00C5464D" w:rsidRPr="000704E2" w:rsidRDefault="00C5464D" w:rsidP="00AB1E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:rsidR="00C5464D" w:rsidRPr="00157075" w:rsidRDefault="00C5464D" w:rsidP="00AB1E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:rsidR="00C5464D" w:rsidRPr="00157075" w:rsidRDefault="00C5464D" w:rsidP="00AB1E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C5464D" w:rsidRPr="000704E2" w:rsidRDefault="00C5464D" w:rsidP="00AB1E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:rsidR="00C5464D" w:rsidRPr="000704E2" w:rsidRDefault="00C5464D" w:rsidP="00AB1ED9">
            <w:pPr>
              <w:rPr>
                <w:rFonts w:ascii="Times New Roman" w:hAnsi="Times New Roman" w:cs="Times New Roman"/>
              </w:rPr>
            </w:pPr>
          </w:p>
        </w:tc>
      </w:tr>
      <w:tr w:rsidR="00C5464D" w:rsidRPr="000704E2" w:rsidTr="00AB1ED9">
        <w:tc>
          <w:tcPr>
            <w:tcW w:w="1836" w:type="dxa"/>
          </w:tcPr>
          <w:p w:rsidR="00C5464D" w:rsidRPr="00157075" w:rsidRDefault="00C5464D" w:rsidP="00AB1ED9">
            <w:pPr>
              <w:rPr>
                <w:rFonts w:ascii="Times New Roman" w:hAnsi="Times New Roman" w:cs="Times New Roman"/>
              </w:rPr>
            </w:pPr>
            <w:r w:rsidRPr="00157075">
              <w:rPr>
                <w:rFonts w:ascii="Times New Roman" w:hAnsi="Times New Roman" w:cs="Times New Roman"/>
              </w:rPr>
              <w:t xml:space="preserve"> No</w:t>
            </w:r>
          </w:p>
        </w:tc>
        <w:tc>
          <w:tcPr>
            <w:tcW w:w="1283" w:type="dxa"/>
          </w:tcPr>
          <w:p w:rsidR="00C5464D" w:rsidRPr="00157075" w:rsidRDefault="00C5464D" w:rsidP="00AB1E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f</w:t>
            </w:r>
          </w:p>
        </w:tc>
        <w:tc>
          <w:tcPr>
            <w:tcW w:w="850" w:type="dxa"/>
          </w:tcPr>
          <w:p w:rsidR="00C5464D" w:rsidRPr="00157075" w:rsidRDefault="00C5464D" w:rsidP="00AB1E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C5464D" w:rsidRPr="000704E2" w:rsidRDefault="00C5464D" w:rsidP="00AB1E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:rsidR="00C5464D" w:rsidRPr="000704E2" w:rsidRDefault="00C5464D" w:rsidP="00AB1E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:rsidR="00C5464D" w:rsidRPr="00157075" w:rsidRDefault="00C5464D" w:rsidP="00AB1E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f</w:t>
            </w:r>
          </w:p>
        </w:tc>
        <w:tc>
          <w:tcPr>
            <w:tcW w:w="851" w:type="dxa"/>
          </w:tcPr>
          <w:p w:rsidR="00C5464D" w:rsidRPr="00157075" w:rsidRDefault="00C5464D" w:rsidP="00AB1E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C5464D" w:rsidRPr="000704E2" w:rsidRDefault="00C5464D" w:rsidP="00AB1E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:rsidR="00C5464D" w:rsidRPr="000704E2" w:rsidRDefault="00C5464D" w:rsidP="00AB1ED9">
            <w:pPr>
              <w:rPr>
                <w:rFonts w:ascii="Times New Roman" w:hAnsi="Times New Roman" w:cs="Times New Roman"/>
              </w:rPr>
            </w:pPr>
          </w:p>
        </w:tc>
      </w:tr>
      <w:tr w:rsidR="00C5464D" w:rsidRPr="000704E2" w:rsidTr="00AB1ED9">
        <w:tc>
          <w:tcPr>
            <w:tcW w:w="1836" w:type="dxa"/>
          </w:tcPr>
          <w:p w:rsidR="00C5464D" w:rsidRPr="00157075" w:rsidRDefault="00C5464D" w:rsidP="00AB1ED9">
            <w:pPr>
              <w:rPr>
                <w:rFonts w:ascii="Times New Roman" w:hAnsi="Times New Roman" w:cs="Times New Roman"/>
              </w:rPr>
            </w:pPr>
            <w:r w:rsidRPr="00157075">
              <w:rPr>
                <w:rFonts w:ascii="Times New Roman" w:hAnsi="Times New Roman" w:cs="Times New Roman"/>
              </w:rPr>
              <w:t xml:space="preserve"> Yes</w:t>
            </w:r>
          </w:p>
        </w:tc>
        <w:tc>
          <w:tcPr>
            <w:tcW w:w="1283" w:type="dxa"/>
          </w:tcPr>
          <w:p w:rsidR="00C5464D" w:rsidRPr="00157075" w:rsidRDefault="00C5464D" w:rsidP="00AB1E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1</w:t>
            </w:r>
            <w:r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 w:hint="eastAsia"/>
              </w:rPr>
              <w:t xml:space="preserve"> (0.7</w:t>
            </w:r>
            <w:r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 w:hint="eastAsia"/>
              </w:rPr>
              <w:t>,1.87</w:t>
            </w:r>
            <w:r w:rsidRPr="00157075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850" w:type="dxa"/>
          </w:tcPr>
          <w:p w:rsidR="00C5464D" w:rsidRPr="00157075" w:rsidRDefault="00C5464D" w:rsidP="00AB1E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52</w:t>
            </w:r>
          </w:p>
        </w:tc>
        <w:tc>
          <w:tcPr>
            <w:tcW w:w="1276" w:type="dxa"/>
          </w:tcPr>
          <w:p w:rsidR="00C5464D" w:rsidRPr="000704E2" w:rsidRDefault="00C5464D" w:rsidP="00AB1E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:rsidR="00C5464D" w:rsidRPr="000704E2" w:rsidRDefault="00C5464D" w:rsidP="00AB1E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:rsidR="00C5464D" w:rsidRPr="00157075" w:rsidRDefault="00C5464D" w:rsidP="00AB1E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1</w:t>
            </w:r>
            <w:r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 w:hint="eastAsia"/>
              </w:rPr>
              <w:t xml:space="preserve"> (0.7</w:t>
            </w:r>
            <w:r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 w:hint="eastAsia"/>
              </w:rPr>
              <w:t>,1.87</w:t>
            </w:r>
            <w:r w:rsidRPr="00157075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851" w:type="dxa"/>
          </w:tcPr>
          <w:p w:rsidR="00C5464D" w:rsidRPr="00157075" w:rsidRDefault="00C5464D" w:rsidP="00AB1E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52</w:t>
            </w:r>
          </w:p>
        </w:tc>
        <w:tc>
          <w:tcPr>
            <w:tcW w:w="1276" w:type="dxa"/>
          </w:tcPr>
          <w:p w:rsidR="00C5464D" w:rsidRPr="000704E2" w:rsidRDefault="00C5464D" w:rsidP="00AB1E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:rsidR="00C5464D" w:rsidRPr="000704E2" w:rsidRDefault="00C5464D" w:rsidP="00AB1ED9">
            <w:pPr>
              <w:rPr>
                <w:rFonts w:ascii="Times New Roman" w:hAnsi="Times New Roman" w:cs="Times New Roman"/>
              </w:rPr>
            </w:pPr>
          </w:p>
        </w:tc>
      </w:tr>
      <w:tr w:rsidR="00C5464D" w:rsidRPr="000704E2" w:rsidTr="00AB1ED9">
        <w:tc>
          <w:tcPr>
            <w:tcW w:w="1836" w:type="dxa"/>
          </w:tcPr>
          <w:p w:rsidR="00C5464D" w:rsidRPr="00157075" w:rsidRDefault="00C5464D" w:rsidP="00AB1ED9">
            <w:pPr>
              <w:rPr>
                <w:rFonts w:ascii="Times New Roman" w:hAnsi="Times New Roman" w:cs="Times New Roman"/>
                <w:b/>
              </w:rPr>
            </w:pPr>
            <w:r w:rsidRPr="00157075">
              <w:rPr>
                <w:rFonts w:ascii="Times New Roman" w:hAnsi="Times New Roman" w:cs="Times New Roman"/>
                <w:b/>
              </w:rPr>
              <w:t>Number of male clients</w:t>
            </w:r>
            <w:r>
              <w:rPr>
                <w:rFonts w:ascii="Times New Roman" w:hAnsi="Times New Roman" w:cs="Times New Roman" w:hint="eastAsia"/>
                <w:b/>
              </w:rPr>
              <w:t xml:space="preserve"> </w:t>
            </w:r>
            <w:r>
              <w:rPr>
                <w:rFonts w:ascii="Times New Roman" w:hAnsi="Times New Roman" w:cs="Times New Roman"/>
                <w:b/>
              </w:rPr>
              <w:t>during</w:t>
            </w:r>
            <w:r w:rsidRPr="00157075">
              <w:rPr>
                <w:rFonts w:ascii="Times New Roman" w:hAnsi="Times New Roman" w:cs="Times New Roman" w:hint="eastAsia"/>
                <w:b/>
              </w:rPr>
              <w:t xml:space="preserve"> a</w:t>
            </w:r>
            <w:r w:rsidRPr="00157075">
              <w:rPr>
                <w:rFonts w:ascii="Times New Roman" w:hAnsi="Times New Roman" w:cs="Times New Roman"/>
                <w:b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</w:rPr>
              <w:t>week</w:t>
            </w:r>
          </w:p>
        </w:tc>
        <w:tc>
          <w:tcPr>
            <w:tcW w:w="1283" w:type="dxa"/>
          </w:tcPr>
          <w:p w:rsidR="00C5464D" w:rsidRPr="00157075" w:rsidRDefault="00C5464D" w:rsidP="00AB1E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:rsidR="00C5464D" w:rsidRPr="00157075" w:rsidRDefault="00C5464D" w:rsidP="00AB1E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C5464D" w:rsidRPr="000704E2" w:rsidRDefault="00C5464D" w:rsidP="00AB1E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:rsidR="00C5464D" w:rsidRPr="000704E2" w:rsidRDefault="00C5464D" w:rsidP="00AB1E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:rsidR="00C5464D" w:rsidRPr="00157075" w:rsidRDefault="00C5464D" w:rsidP="00AB1E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:rsidR="00C5464D" w:rsidRPr="00157075" w:rsidRDefault="00C5464D" w:rsidP="00AB1E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C5464D" w:rsidRPr="000704E2" w:rsidRDefault="00C5464D" w:rsidP="00AB1E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:rsidR="00C5464D" w:rsidRPr="000704E2" w:rsidRDefault="00C5464D" w:rsidP="00AB1ED9">
            <w:pPr>
              <w:rPr>
                <w:rFonts w:ascii="Times New Roman" w:hAnsi="Times New Roman" w:cs="Times New Roman"/>
              </w:rPr>
            </w:pPr>
          </w:p>
        </w:tc>
      </w:tr>
      <w:tr w:rsidR="00C5464D" w:rsidRPr="000704E2" w:rsidTr="00AB1ED9">
        <w:tc>
          <w:tcPr>
            <w:tcW w:w="1836" w:type="dxa"/>
          </w:tcPr>
          <w:p w:rsidR="00C5464D" w:rsidRPr="00157075" w:rsidRDefault="00C5464D" w:rsidP="00AB1ED9">
            <w:pPr>
              <w:rPr>
                <w:rFonts w:ascii="Times New Roman" w:hAnsi="Times New Roman" w:cs="Times New Roman"/>
              </w:rPr>
            </w:pPr>
            <w:r w:rsidRPr="00157075">
              <w:rPr>
                <w:rFonts w:ascii="Times New Roman" w:hAnsi="Times New Roman" w:cs="Times New Roman"/>
              </w:rPr>
              <w:t xml:space="preserve"> &lt; </w:t>
            </w:r>
            <w:r w:rsidRPr="00157075"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283" w:type="dxa"/>
          </w:tcPr>
          <w:p w:rsidR="00C5464D" w:rsidRPr="00157075" w:rsidRDefault="00C5464D" w:rsidP="00AB1E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f</w:t>
            </w:r>
          </w:p>
        </w:tc>
        <w:tc>
          <w:tcPr>
            <w:tcW w:w="850" w:type="dxa"/>
          </w:tcPr>
          <w:p w:rsidR="00C5464D" w:rsidRPr="00157075" w:rsidRDefault="00C5464D" w:rsidP="00AB1E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C5464D" w:rsidRPr="000704E2" w:rsidRDefault="00C5464D" w:rsidP="00AB1E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f</w:t>
            </w:r>
          </w:p>
        </w:tc>
        <w:tc>
          <w:tcPr>
            <w:tcW w:w="851" w:type="dxa"/>
          </w:tcPr>
          <w:p w:rsidR="00C5464D" w:rsidRPr="000704E2" w:rsidRDefault="00C5464D" w:rsidP="00AB1E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:rsidR="00C5464D" w:rsidRPr="00157075" w:rsidRDefault="00C5464D" w:rsidP="00AB1E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f</w:t>
            </w:r>
          </w:p>
        </w:tc>
        <w:tc>
          <w:tcPr>
            <w:tcW w:w="851" w:type="dxa"/>
          </w:tcPr>
          <w:p w:rsidR="00C5464D" w:rsidRPr="00157075" w:rsidRDefault="00C5464D" w:rsidP="00AB1E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C5464D" w:rsidRPr="000704E2" w:rsidRDefault="00C5464D" w:rsidP="00AB1E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f</w:t>
            </w:r>
          </w:p>
        </w:tc>
        <w:tc>
          <w:tcPr>
            <w:tcW w:w="850" w:type="dxa"/>
          </w:tcPr>
          <w:p w:rsidR="00C5464D" w:rsidRPr="000704E2" w:rsidRDefault="00C5464D" w:rsidP="00AB1ED9">
            <w:pPr>
              <w:rPr>
                <w:rFonts w:ascii="Times New Roman" w:hAnsi="Times New Roman" w:cs="Times New Roman"/>
              </w:rPr>
            </w:pPr>
          </w:p>
        </w:tc>
      </w:tr>
      <w:tr w:rsidR="00C5464D" w:rsidRPr="000704E2" w:rsidTr="00AB1ED9">
        <w:tc>
          <w:tcPr>
            <w:tcW w:w="1836" w:type="dxa"/>
            <w:tcBorders>
              <w:bottom w:val="single" w:sz="4" w:space="0" w:color="auto"/>
            </w:tcBorders>
          </w:tcPr>
          <w:p w:rsidR="00C5464D" w:rsidRPr="00157075" w:rsidRDefault="00C5464D" w:rsidP="00AB1ED9">
            <w:pPr>
              <w:rPr>
                <w:rFonts w:ascii="Times New Roman" w:hAnsi="Times New Roman" w:cs="Times New Roman"/>
              </w:rPr>
            </w:pPr>
            <w:r w:rsidRPr="00157075">
              <w:rPr>
                <w:rFonts w:ascii="Times New Roman" w:hAnsi="Times New Roman" w:cs="Times New Roman"/>
              </w:rPr>
              <w:t xml:space="preserve"> ≥ </w:t>
            </w:r>
            <w:r w:rsidRPr="00157075"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283" w:type="dxa"/>
            <w:tcBorders>
              <w:bottom w:val="single" w:sz="4" w:space="0" w:color="auto"/>
            </w:tcBorders>
          </w:tcPr>
          <w:p w:rsidR="00C5464D" w:rsidRPr="00157075" w:rsidRDefault="00C5464D" w:rsidP="00AB1E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</w:t>
            </w:r>
            <w:r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 w:hint="eastAsia"/>
              </w:rPr>
              <w:t xml:space="preserve"> (0.5</w:t>
            </w:r>
            <w:r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 w:hint="eastAsia"/>
              </w:rPr>
              <w:t>,1.43</w:t>
            </w:r>
            <w:r w:rsidRPr="00157075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C5464D" w:rsidRPr="00157075" w:rsidRDefault="00C5464D" w:rsidP="00AB1E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62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C5464D" w:rsidRPr="00994D2A" w:rsidRDefault="008F0462" w:rsidP="00AB1ED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07 (0.61,1.89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C5464D" w:rsidRPr="00994D2A" w:rsidRDefault="008F0462" w:rsidP="00AB1ED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805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C5464D" w:rsidRPr="00157075" w:rsidRDefault="00C5464D" w:rsidP="00AB1E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.71 (2.45,9.0</w:t>
            </w:r>
            <w:r>
              <w:rPr>
                <w:rFonts w:ascii="Times New Roman" w:hAnsi="Times New Roman" w:cs="Times New Roman"/>
              </w:rPr>
              <w:t>6</w:t>
            </w:r>
            <w:r w:rsidRPr="00157075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C5464D" w:rsidRPr="00157075" w:rsidRDefault="00C5464D" w:rsidP="00AB1E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0.00</w:t>
            </w:r>
            <w:r w:rsidRPr="00157075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C5464D" w:rsidRPr="00994D2A" w:rsidRDefault="008F0462" w:rsidP="00AB1ED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.11 (1.46,6.60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C5464D" w:rsidRPr="00994D2A" w:rsidRDefault="008F0462" w:rsidP="00AB1ED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03</w:t>
            </w:r>
          </w:p>
        </w:tc>
      </w:tr>
      <w:tr w:rsidR="00C5464D" w:rsidRPr="000704E2" w:rsidTr="00AB1ED9">
        <w:tc>
          <w:tcPr>
            <w:tcW w:w="10348" w:type="dxa"/>
            <w:gridSpan w:val="9"/>
            <w:tcBorders>
              <w:top w:val="single" w:sz="4" w:space="0" w:color="auto"/>
            </w:tcBorders>
          </w:tcPr>
          <w:p w:rsidR="00C5464D" w:rsidRDefault="00C5464D" w:rsidP="00AB1ED9">
            <w:pPr>
              <w:rPr>
                <w:rFonts w:ascii="Times New Roman" w:hAnsi="Times New Roman" w:cs="Times New Roman"/>
              </w:rPr>
            </w:pPr>
            <w:r w:rsidRPr="000704E2">
              <w:rPr>
                <w:rFonts w:ascii="Times New Roman" w:hAnsi="Times New Roman" w:cs="Times New Roman"/>
                <w:i/>
              </w:rPr>
              <w:t>Note</w:t>
            </w:r>
            <w:r w:rsidRPr="000704E2">
              <w:rPr>
                <w:rFonts w:ascii="Times New Roman" w:hAnsi="Times New Roman" w:cs="Times New Roman"/>
              </w:rPr>
              <w:t>: CI=confidence interval</w:t>
            </w:r>
            <w:r w:rsidRPr="000704E2">
              <w:rPr>
                <w:rFonts w:ascii="Times New Roman" w:hAnsi="Times New Roman" w:cs="Times New Roman" w:hint="eastAsia"/>
              </w:rPr>
              <w:t xml:space="preserve">; </w:t>
            </w:r>
            <w:r w:rsidRPr="000704E2">
              <w:rPr>
                <w:rFonts w:ascii="Times New Roman" w:hAnsi="Times New Roman" w:cs="Times New Roman"/>
              </w:rPr>
              <w:t>CNY=Chinese Yuan (1 CNY=0.1412 USD)</w:t>
            </w:r>
          </w:p>
          <w:p w:rsidR="00C5464D" w:rsidRPr="000704E2" w:rsidRDefault="00C5464D" w:rsidP="00AB1E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A=Not applicable, which indicated the P-value of the </w:t>
            </w:r>
            <w:r w:rsidRPr="00D62621">
              <w:rPr>
                <w:rFonts w:ascii="Times New Roman" w:hAnsi="Times New Roman" w:cs="Times New Roman"/>
              </w:rPr>
              <w:t xml:space="preserve">particular variable </w:t>
            </w:r>
            <w:r>
              <w:rPr>
                <w:rFonts w:ascii="Times New Roman" w:hAnsi="Times New Roman" w:cs="Times New Roman"/>
              </w:rPr>
              <w:t xml:space="preserve">in </w:t>
            </w:r>
            <w:proofErr w:type="spellStart"/>
            <w:r>
              <w:rPr>
                <w:rFonts w:ascii="Times New Roman" w:hAnsi="Times New Roman" w:cs="Times New Roman"/>
              </w:rPr>
              <w:t>univariate</w:t>
            </w:r>
            <w:proofErr w:type="spellEnd"/>
            <w:r>
              <w:rPr>
                <w:rFonts w:ascii="Times New Roman" w:hAnsi="Times New Roman" w:cs="Times New Roman"/>
              </w:rPr>
              <w:t xml:space="preserve"> analysis was </w:t>
            </w:r>
            <w:r w:rsidRPr="00157075">
              <w:rPr>
                <w:rFonts w:ascii="Times New Roman" w:hAnsi="Times New Roman" w:cs="Times New Roman"/>
              </w:rPr>
              <w:t>≥</w:t>
            </w:r>
            <w:r>
              <w:rPr>
                <w:rFonts w:ascii="Times New Roman" w:hAnsi="Times New Roman" w:cs="Times New Roman"/>
              </w:rPr>
              <w:t>0.05</w:t>
            </w:r>
          </w:p>
          <w:p w:rsidR="00C5464D" w:rsidRDefault="00DF65E6" w:rsidP="00AB1ED9">
            <w:pPr>
              <w:rPr>
                <w:rFonts w:ascii="Times New Roman" w:hAnsi="Times New Roman" w:cs="Times New Roman"/>
              </w:rPr>
            </w:pPr>
            <w:proofErr w:type="gramStart"/>
            <w:r w:rsidRPr="00DF65E6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gramEnd"/>
            <w:r w:rsidR="00C5464D" w:rsidRPr="000704E2">
              <w:rPr>
                <w:rFonts w:ascii="Times New Roman" w:hAnsi="Times New Roman" w:cs="Times New Roman"/>
              </w:rPr>
              <w:t xml:space="preserve"> </w:t>
            </w:r>
            <w:r w:rsidR="00C5464D">
              <w:rPr>
                <w:rFonts w:ascii="Times New Roman" w:hAnsi="Times New Roman" w:cs="Times New Roman"/>
              </w:rPr>
              <w:t>Consistent parameters</w:t>
            </w:r>
            <w:r w:rsidR="00C5464D" w:rsidRPr="000704E2">
              <w:rPr>
                <w:rFonts w:ascii="Times New Roman" w:hAnsi="Times New Roman" w:cs="Times New Roman"/>
              </w:rPr>
              <w:t xml:space="preserve"> in the “Frequent t</w:t>
            </w:r>
            <w:r w:rsidR="00C5464D">
              <w:rPr>
                <w:rFonts w:ascii="Times New Roman" w:hAnsi="Times New Roman" w:cs="Times New Roman"/>
              </w:rPr>
              <w:t>esting vs. Infrequent testing” and “</w:t>
            </w:r>
            <w:r w:rsidR="00C5464D" w:rsidRPr="000704E2">
              <w:rPr>
                <w:rFonts w:ascii="Times New Roman" w:hAnsi="Times New Roman" w:cs="Times New Roman"/>
              </w:rPr>
              <w:t>Ever testing vs. No testing” indicated that the effect of the particular variable was symmetrical across categories of HIV testing frequency, which could be regarded that</w:t>
            </w:r>
            <w:r w:rsidR="00C5464D">
              <w:rPr>
                <w:rFonts w:ascii="Times New Roman" w:hAnsi="Times New Roman" w:cs="Times New Roman"/>
              </w:rPr>
              <w:t xml:space="preserve"> </w:t>
            </w:r>
            <w:r w:rsidR="00C5464D" w:rsidRPr="000B4822">
              <w:rPr>
                <w:rFonts w:ascii="Times New Roman" w:hAnsi="Times New Roman" w:cs="Times New Roman"/>
              </w:rPr>
              <w:t>proportional odds assumption</w:t>
            </w:r>
            <w:r w:rsidR="00C5464D">
              <w:rPr>
                <w:rFonts w:ascii="Times New Roman" w:hAnsi="Times New Roman" w:cs="Times New Roman"/>
              </w:rPr>
              <w:t xml:space="preserve"> was not violated</w:t>
            </w:r>
            <w:r w:rsidR="00C5464D" w:rsidRPr="000704E2">
              <w:rPr>
                <w:rFonts w:ascii="Times New Roman" w:hAnsi="Times New Roman" w:cs="Times New Roman"/>
              </w:rPr>
              <w:t>.</w:t>
            </w:r>
          </w:p>
          <w:p w:rsidR="00C5464D" w:rsidRPr="000704E2" w:rsidRDefault="00DF65E6" w:rsidP="00AB1ED9">
            <w:pPr>
              <w:rPr>
                <w:rFonts w:ascii="Times New Roman" w:hAnsi="Times New Roman" w:cs="Times New Roman"/>
              </w:rPr>
            </w:pPr>
            <w:proofErr w:type="gramStart"/>
            <w:r w:rsidRPr="00DF65E6">
              <w:rPr>
                <w:rFonts w:ascii="Times New Roman" w:hAnsi="Times New Roman" w:cs="Times New Roman" w:hint="eastAsia"/>
                <w:vertAlign w:val="superscript"/>
              </w:rPr>
              <w:t>b</w:t>
            </w:r>
            <w:proofErr w:type="gramEnd"/>
            <w:r w:rsidR="00C5464D">
              <w:rPr>
                <w:rFonts w:ascii="Times New Roman" w:hAnsi="Times New Roman" w:cs="Times New Roman" w:hint="eastAsia"/>
              </w:rPr>
              <w:t xml:space="preserve"> T</w:t>
            </w:r>
            <w:r w:rsidR="00C5464D" w:rsidRPr="002E66CB">
              <w:rPr>
                <w:rFonts w:ascii="Times New Roman" w:hAnsi="Times New Roman" w:cs="Times New Roman"/>
              </w:rPr>
              <w:t>he variable “AIDS knowledge score” was calculated based on responses to eight yes-or-no-or-unclear statements regarding HIV infection and prevention adopted from China national sentinel surveillance questionnaires, which were adapted and tailored for different populations. Each correct answer scored one point with a maximum of eight points. The total points were scaled into two units of analysis: less than six correct answers and six or more correct answers.</w:t>
            </w:r>
          </w:p>
        </w:tc>
      </w:tr>
    </w:tbl>
    <w:p w:rsidR="00C5464D" w:rsidRDefault="00C5464D" w:rsidP="00C5464D"/>
    <w:p w:rsidR="00C5464D" w:rsidRDefault="00C5464D" w:rsidP="00C5464D"/>
    <w:p w:rsidR="00C5464D" w:rsidRDefault="00C5464D" w:rsidP="00C5464D">
      <w:pPr>
        <w:widowControl/>
        <w:jc w:val="left"/>
        <w:rPr>
          <w:rFonts w:ascii="Times New Roman" w:hAnsi="Times New Roman" w:cs="Times New Roman"/>
          <w:b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kern w:val="0"/>
          <w:sz w:val="24"/>
          <w:szCs w:val="24"/>
        </w:rPr>
        <w:br w:type="page"/>
      </w:r>
    </w:p>
    <w:p w:rsidR="00C5464D" w:rsidRPr="00D47A57" w:rsidRDefault="00C5464D" w:rsidP="00C5464D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kern w:val="0"/>
          <w:sz w:val="24"/>
          <w:szCs w:val="24"/>
        </w:rPr>
        <w:lastRenderedPageBreak/>
        <w:t>Table S9</w:t>
      </w:r>
      <w:r w:rsidRPr="00EC4CBE">
        <w:rPr>
          <w:rFonts w:ascii="Times New Roman" w:hAnsi="Times New Roman" w:cs="Times New Roman"/>
          <w:b/>
          <w:kern w:val="0"/>
          <w:sz w:val="24"/>
          <w:szCs w:val="24"/>
        </w:rPr>
        <w:t xml:space="preserve">. Results of </w:t>
      </w:r>
      <w:proofErr w:type="spellStart"/>
      <w:r>
        <w:rPr>
          <w:rFonts w:ascii="Times New Roman" w:hAnsi="Times New Roman" w:cs="Times New Roman"/>
          <w:b/>
          <w:kern w:val="0"/>
          <w:sz w:val="24"/>
          <w:szCs w:val="24"/>
        </w:rPr>
        <w:t>univariate</w:t>
      </w:r>
      <w:proofErr w:type="spellEnd"/>
      <w:r>
        <w:rPr>
          <w:rFonts w:ascii="Times New Roman" w:hAnsi="Times New Roman" w:cs="Times New Roman"/>
          <w:b/>
          <w:kern w:val="0"/>
          <w:sz w:val="24"/>
          <w:szCs w:val="24"/>
        </w:rPr>
        <w:t xml:space="preserve"> and </w:t>
      </w:r>
      <w:r w:rsidRPr="00EC4CBE">
        <w:rPr>
          <w:rFonts w:ascii="Times New Roman" w:hAnsi="Times New Roman" w:cs="Times New Roman"/>
          <w:b/>
          <w:kern w:val="0"/>
          <w:sz w:val="24"/>
          <w:szCs w:val="24"/>
        </w:rPr>
        <w:t>multivariate PPOM</w:t>
      </w:r>
      <w:r>
        <w:rPr>
          <w:rFonts w:ascii="Times New Roman" w:hAnsi="Times New Roman" w:cs="Times New Roman"/>
          <w:b/>
          <w:kern w:val="0"/>
          <w:sz w:val="24"/>
          <w:szCs w:val="24"/>
        </w:rPr>
        <w:t>s</w:t>
      </w:r>
      <w:r w:rsidRPr="00EC4CBE">
        <w:rPr>
          <w:rFonts w:ascii="Times New Roman" w:hAnsi="Times New Roman" w:cs="Times New Roman"/>
          <w:b/>
          <w:kern w:val="0"/>
          <w:sz w:val="24"/>
          <w:szCs w:val="24"/>
        </w:rPr>
        <w:t xml:space="preserve"> </w:t>
      </w:r>
      <w:r w:rsidR="00661766">
        <w:rPr>
          <w:rFonts w:ascii="Times New Roman" w:hAnsi="Times New Roman" w:cs="Times New Roman"/>
          <w:b/>
          <w:kern w:val="0"/>
          <w:sz w:val="24"/>
          <w:szCs w:val="24"/>
        </w:rPr>
        <w:t xml:space="preserve">of </w:t>
      </w:r>
      <w:r>
        <w:rPr>
          <w:rFonts w:ascii="Times New Roman" w:hAnsi="Times New Roman" w:cs="Times New Roman"/>
          <w:b/>
          <w:kern w:val="0"/>
          <w:sz w:val="24"/>
          <w:szCs w:val="24"/>
        </w:rPr>
        <w:t>PWUD</w:t>
      </w:r>
    </w:p>
    <w:tbl>
      <w:tblPr>
        <w:tblStyle w:val="a9"/>
        <w:tblW w:w="10348" w:type="dxa"/>
        <w:tblInd w:w="-5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36"/>
        <w:gridCol w:w="1283"/>
        <w:gridCol w:w="850"/>
        <w:gridCol w:w="1276"/>
        <w:gridCol w:w="851"/>
        <w:gridCol w:w="1275"/>
        <w:gridCol w:w="851"/>
        <w:gridCol w:w="1276"/>
        <w:gridCol w:w="850"/>
      </w:tblGrid>
      <w:tr w:rsidR="00C5464D" w:rsidRPr="000704E2" w:rsidTr="00AB1ED9">
        <w:tc>
          <w:tcPr>
            <w:tcW w:w="1836" w:type="dxa"/>
            <w:tcBorders>
              <w:top w:val="single" w:sz="4" w:space="0" w:color="auto"/>
            </w:tcBorders>
          </w:tcPr>
          <w:p w:rsidR="00C5464D" w:rsidRPr="000704E2" w:rsidRDefault="00C5464D" w:rsidP="00AB1E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6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C5464D" w:rsidRPr="000704E2" w:rsidRDefault="00C5464D" w:rsidP="00AB1ED9">
            <w:pPr>
              <w:rPr>
                <w:rFonts w:ascii="Times New Roman" w:hAnsi="Times New Roman" w:cs="Times New Roman"/>
                <w:b/>
              </w:rPr>
            </w:pPr>
            <w:r w:rsidRPr="000704E2">
              <w:rPr>
                <w:rFonts w:ascii="Times New Roman" w:hAnsi="Times New Roman" w:cs="Times New Roman"/>
                <w:b/>
              </w:rPr>
              <w:t>Ever testing vs. (No testing)</w:t>
            </w:r>
          </w:p>
        </w:tc>
        <w:tc>
          <w:tcPr>
            <w:tcW w:w="4252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C5464D" w:rsidRPr="000704E2" w:rsidRDefault="00C5464D" w:rsidP="00AB1ED9">
            <w:pPr>
              <w:rPr>
                <w:rFonts w:ascii="Times New Roman" w:hAnsi="Times New Roman" w:cs="Times New Roman"/>
                <w:b/>
              </w:rPr>
            </w:pPr>
            <w:r w:rsidRPr="000704E2">
              <w:rPr>
                <w:rFonts w:ascii="Times New Roman" w:hAnsi="Times New Roman" w:cs="Times New Roman"/>
                <w:b/>
              </w:rPr>
              <w:t>Frequent te</w:t>
            </w:r>
            <w:r w:rsidR="00DF65E6">
              <w:rPr>
                <w:rFonts w:ascii="Times New Roman" w:hAnsi="Times New Roman" w:cs="Times New Roman"/>
                <w:b/>
              </w:rPr>
              <w:t xml:space="preserve">sting vs. (Infrequent testing) </w:t>
            </w:r>
            <w:r w:rsidR="00DF65E6" w:rsidRPr="00DF65E6">
              <w:rPr>
                <w:rFonts w:ascii="Times New Roman" w:hAnsi="Times New Roman" w:cs="Times New Roman"/>
                <w:b/>
                <w:vertAlign w:val="superscript"/>
              </w:rPr>
              <w:t>a</w:t>
            </w:r>
          </w:p>
        </w:tc>
      </w:tr>
      <w:tr w:rsidR="00C5464D" w:rsidRPr="000704E2" w:rsidTr="00AB1ED9">
        <w:tc>
          <w:tcPr>
            <w:tcW w:w="1836" w:type="dxa"/>
            <w:tcBorders>
              <w:bottom w:val="single" w:sz="4" w:space="0" w:color="auto"/>
            </w:tcBorders>
          </w:tcPr>
          <w:p w:rsidR="00C5464D" w:rsidRPr="00327336" w:rsidRDefault="00C5464D" w:rsidP="00AB1ED9">
            <w:pPr>
              <w:rPr>
                <w:rFonts w:ascii="Times New Roman" w:hAnsi="Times New Roman" w:cs="Times New Roman"/>
                <w:b/>
              </w:rPr>
            </w:pPr>
            <w:r w:rsidRPr="00327336">
              <w:rPr>
                <w:rFonts w:ascii="Times New Roman" w:hAnsi="Times New Roman" w:cs="Times New Roman"/>
                <w:b/>
              </w:rPr>
              <w:t>Variables</w:t>
            </w: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</w:tcPr>
          <w:p w:rsidR="00C5464D" w:rsidRPr="00327336" w:rsidRDefault="00C5464D" w:rsidP="00AB1ED9">
            <w:pPr>
              <w:rPr>
                <w:rFonts w:ascii="Times New Roman" w:hAnsi="Times New Roman" w:cs="Times New Roman"/>
                <w:b/>
              </w:rPr>
            </w:pPr>
            <w:r w:rsidRPr="00327336">
              <w:rPr>
                <w:rFonts w:ascii="Times New Roman" w:hAnsi="Times New Roman" w:cs="Times New Roman" w:hint="eastAsia"/>
                <w:b/>
              </w:rPr>
              <w:t>O</w:t>
            </w:r>
            <w:r w:rsidRPr="00327336">
              <w:rPr>
                <w:rFonts w:ascii="Times New Roman" w:hAnsi="Times New Roman" w:cs="Times New Roman"/>
                <w:b/>
              </w:rPr>
              <w:t>R (95%CI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C5464D" w:rsidRPr="00327336" w:rsidRDefault="00C5464D" w:rsidP="00AB1ED9">
            <w:pPr>
              <w:rPr>
                <w:rFonts w:ascii="Times New Roman" w:hAnsi="Times New Roman" w:cs="Times New Roman"/>
                <w:b/>
              </w:rPr>
            </w:pPr>
            <w:r w:rsidRPr="00327336">
              <w:rPr>
                <w:rFonts w:ascii="Times New Roman" w:hAnsi="Times New Roman" w:cs="Times New Roman" w:hint="eastAsia"/>
                <w:b/>
              </w:rPr>
              <w:t>P</w:t>
            </w:r>
            <w:r w:rsidRPr="00327336">
              <w:rPr>
                <w:rFonts w:ascii="Times New Roman" w:hAnsi="Times New Roman" w:cs="Times New Roman"/>
                <w:b/>
              </w:rPr>
              <w:t>-valu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C5464D" w:rsidRPr="00327336" w:rsidRDefault="00C5464D" w:rsidP="00AB1ED9">
            <w:pPr>
              <w:rPr>
                <w:rFonts w:ascii="Times New Roman" w:hAnsi="Times New Roman" w:cs="Times New Roman"/>
                <w:b/>
              </w:rPr>
            </w:pPr>
            <w:r w:rsidRPr="00327336">
              <w:rPr>
                <w:rFonts w:ascii="Times New Roman" w:hAnsi="Times New Roman" w:cs="Times New Roman" w:hint="eastAsia"/>
                <w:b/>
              </w:rPr>
              <w:t>A</w:t>
            </w:r>
            <w:r w:rsidRPr="00327336">
              <w:rPr>
                <w:rFonts w:ascii="Times New Roman" w:hAnsi="Times New Roman" w:cs="Times New Roman"/>
                <w:b/>
              </w:rPr>
              <w:t>OR (95%CI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C5464D" w:rsidRPr="00327336" w:rsidRDefault="00C5464D" w:rsidP="00AB1ED9">
            <w:pPr>
              <w:rPr>
                <w:rFonts w:ascii="Times New Roman" w:hAnsi="Times New Roman" w:cs="Times New Roman"/>
                <w:b/>
              </w:rPr>
            </w:pPr>
            <w:r w:rsidRPr="00327336">
              <w:rPr>
                <w:rFonts w:ascii="Times New Roman" w:hAnsi="Times New Roman" w:cs="Times New Roman" w:hint="eastAsia"/>
                <w:b/>
              </w:rPr>
              <w:t>P</w:t>
            </w:r>
            <w:r w:rsidRPr="00327336">
              <w:rPr>
                <w:rFonts w:ascii="Times New Roman" w:hAnsi="Times New Roman" w:cs="Times New Roman"/>
                <w:b/>
              </w:rPr>
              <w:t>-value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C5464D" w:rsidRPr="00327336" w:rsidRDefault="00C5464D" w:rsidP="00AB1ED9">
            <w:pPr>
              <w:rPr>
                <w:rFonts w:ascii="Times New Roman" w:hAnsi="Times New Roman" w:cs="Times New Roman"/>
                <w:b/>
              </w:rPr>
            </w:pPr>
            <w:r w:rsidRPr="00327336">
              <w:rPr>
                <w:rFonts w:ascii="Times New Roman" w:hAnsi="Times New Roman" w:cs="Times New Roman" w:hint="eastAsia"/>
                <w:b/>
              </w:rPr>
              <w:t>O</w:t>
            </w:r>
            <w:r w:rsidRPr="00327336">
              <w:rPr>
                <w:rFonts w:ascii="Times New Roman" w:hAnsi="Times New Roman" w:cs="Times New Roman"/>
                <w:b/>
              </w:rPr>
              <w:t>R (95%CI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C5464D" w:rsidRPr="00327336" w:rsidRDefault="00C5464D" w:rsidP="00AB1ED9">
            <w:pPr>
              <w:rPr>
                <w:rFonts w:ascii="Times New Roman" w:hAnsi="Times New Roman" w:cs="Times New Roman"/>
                <w:b/>
              </w:rPr>
            </w:pPr>
            <w:r w:rsidRPr="00327336">
              <w:rPr>
                <w:rFonts w:ascii="Times New Roman" w:hAnsi="Times New Roman" w:cs="Times New Roman" w:hint="eastAsia"/>
                <w:b/>
              </w:rPr>
              <w:t>P</w:t>
            </w:r>
            <w:r w:rsidRPr="00327336">
              <w:rPr>
                <w:rFonts w:ascii="Times New Roman" w:hAnsi="Times New Roman" w:cs="Times New Roman"/>
                <w:b/>
              </w:rPr>
              <w:t>-valu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C5464D" w:rsidRPr="00327336" w:rsidRDefault="00C5464D" w:rsidP="00AB1ED9">
            <w:pPr>
              <w:rPr>
                <w:rFonts w:ascii="Times New Roman" w:hAnsi="Times New Roman" w:cs="Times New Roman"/>
                <w:b/>
              </w:rPr>
            </w:pPr>
            <w:r w:rsidRPr="00327336">
              <w:rPr>
                <w:rFonts w:ascii="Times New Roman" w:hAnsi="Times New Roman" w:cs="Times New Roman" w:hint="eastAsia"/>
                <w:b/>
              </w:rPr>
              <w:t>A</w:t>
            </w:r>
            <w:r w:rsidRPr="00327336">
              <w:rPr>
                <w:rFonts w:ascii="Times New Roman" w:hAnsi="Times New Roman" w:cs="Times New Roman"/>
                <w:b/>
              </w:rPr>
              <w:t>OR (95%CI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C5464D" w:rsidRPr="00327336" w:rsidRDefault="00C5464D" w:rsidP="00AB1ED9">
            <w:pPr>
              <w:rPr>
                <w:rFonts w:ascii="Times New Roman" w:hAnsi="Times New Roman" w:cs="Times New Roman"/>
                <w:b/>
              </w:rPr>
            </w:pPr>
            <w:r w:rsidRPr="00327336">
              <w:rPr>
                <w:rFonts w:ascii="Times New Roman" w:hAnsi="Times New Roman" w:cs="Times New Roman" w:hint="eastAsia"/>
                <w:b/>
              </w:rPr>
              <w:t>P</w:t>
            </w:r>
            <w:r w:rsidRPr="00327336">
              <w:rPr>
                <w:rFonts w:ascii="Times New Roman" w:hAnsi="Times New Roman" w:cs="Times New Roman"/>
                <w:b/>
              </w:rPr>
              <w:t>-value</w:t>
            </w:r>
          </w:p>
        </w:tc>
      </w:tr>
      <w:tr w:rsidR="00C5464D" w:rsidRPr="000704E2" w:rsidTr="00AB1ED9">
        <w:tc>
          <w:tcPr>
            <w:tcW w:w="1836" w:type="dxa"/>
            <w:tcBorders>
              <w:top w:val="single" w:sz="4" w:space="0" w:color="auto"/>
            </w:tcBorders>
          </w:tcPr>
          <w:p w:rsidR="00C5464D" w:rsidRPr="00157075" w:rsidRDefault="00C5464D" w:rsidP="00AB1ED9">
            <w:pPr>
              <w:rPr>
                <w:rFonts w:ascii="Times New Roman" w:hAnsi="Times New Roman" w:cs="Times New Roman"/>
                <w:b/>
              </w:rPr>
            </w:pPr>
            <w:r w:rsidRPr="00157075">
              <w:rPr>
                <w:rFonts w:ascii="Times New Roman" w:hAnsi="Times New Roman" w:cs="Times New Roman" w:hint="eastAsia"/>
                <w:b/>
              </w:rPr>
              <w:t>Age (years)</w:t>
            </w:r>
          </w:p>
        </w:tc>
        <w:tc>
          <w:tcPr>
            <w:tcW w:w="1283" w:type="dxa"/>
            <w:tcBorders>
              <w:top w:val="single" w:sz="4" w:space="0" w:color="auto"/>
            </w:tcBorders>
          </w:tcPr>
          <w:p w:rsidR="00C5464D" w:rsidRPr="00157075" w:rsidRDefault="00C5464D" w:rsidP="00AB1E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C5464D" w:rsidRPr="00157075" w:rsidRDefault="00C5464D" w:rsidP="00AB1E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C5464D" w:rsidRPr="000704E2" w:rsidRDefault="00C5464D" w:rsidP="00AB1E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C5464D" w:rsidRPr="000704E2" w:rsidRDefault="00C5464D" w:rsidP="00AB1E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C5464D" w:rsidRPr="00157075" w:rsidRDefault="00C5464D" w:rsidP="00AB1E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C5464D" w:rsidRPr="00157075" w:rsidRDefault="00C5464D" w:rsidP="00AB1E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C5464D" w:rsidRPr="000704E2" w:rsidRDefault="00C5464D" w:rsidP="00AB1E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C5464D" w:rsidRPr="000704E2" w:rsidRDefault="00C5464D" w:rsidP="00AB1ED9">
            <w:pPr>
              <w:rPr>
                <w:rFonts w:ascii="Times New Roman" w:hAnsi="Times New Roman" w:cs="Times New Roman"/>
              </w:rPr>
            </w:pPr>
          </w:p>
        </w:tc>
      </w:tr>
      <w:tr w:rsidR="00C5464D" w:rsidRPr="000704E2" w:rsidTr="00AB1ED9">
        <w:tc>
          <w:tcPr>
            <w:tcW w:w="1836" w:type="dxa"/>
          </w:tcPr>
          <w:p w:rsidR="00C5464D" w:rsidRPr="00157075" w:rsidRDefault="00C5464D" w:rsidP="00AB1ED9">
            <w:pPr>
              <w:ind w:firstLineChars="50" w:firstLine="105"/>
              <w:rPr>
                <w:rFonts w:ascii="Times New Roman" w:hAnsi="Times New Roman" w:cs="Times New Roman"/>
              </w:rPr>
            </w:pPr>
            <w:r w:rsidRPr="00157075">
              <w:rPr>
                <w:rFonts w:ascii="Times New Roman" w:hAnsi="Times New Roman" w:cs="Times New Roman" w:hint="eastAsia"/>
              </w:rPr>
              <w:t>18-30</w:t>
            </w:r>
          </w:p>
        </w:tc>
        <w:tc>
          <w:tcPr>
            <w:tcW w:w="1283" w:type="dxa"/>
          </w:tcPr>
          <w:p w:rsidR="00C5464D" w:rsidRPr="00157075" w:rsidRDefault="00C5464D" w:rsidP="00AB1E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850" w:type="dxa"/>
          </w:tcPr>
          <w:p w:rsidR="00C5464D" w:rsidRPr="00157075" w:rsidRDefault="00C5464D" w:rsidP="00AB1E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C5464D" w:rsidRPr="000704E2" w:rsidRDefault="00C5464D" w:rsidP="00AB1E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f</w:t>
            </w:r>
          </w:p>
        </w:tc>
        <w:tc>
          <w:tcPr>
            <w:tcW w:w="851" w:type="dxa"/>
          </w:tcPr>
          <w:p w:rsidR="00C5464D" w:rsidRPr="000704E2" w:rsidRDefault="00C5464D" w:rsidP="00AB1E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:rsidR="00C5464D" w:rsidRPr="00157075" w:rsidRDefault="00C5464D" w:rsidP="00AB1E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851" w:type="dxa"/>
          </w:tcPr>
          <w:p w:rsidR="00C5464D" w:rsidRPr="00157075" w:rsidRDefault="00C5464D" w:rsidP="00AB1E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C5464D" w:rsidRPr="000704E2" w:rsidRDefault="00C5464D" w:rsidP="00AB1E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f</w:t>
            </w:r>
          </w:p>
        </w:tc>
        <w:tc>
          <w:tcPr>
            <w:tcW w:w="850" w:type="dxa"/>
          </w:tcPr>
          <w:p w:rsidR="00C5464D" w:rsidRPr="000704E2" w:rsidRDefault="00C5464D" w:rsidP="00AB1ED9">
            <w:pPr>
              <w:rPr>
                <w:rFonts w:ascii="Times New Roman" w:hAnsi="Times New Roman" w:cs="Times New Roman"/>
              </w:rPr>
            </w:pPr>
          </w:p>
        </w:tc>
      </w:tr>
      <w:tr w:rsidR="00A3291E" w:rsidRPr="000704E2" w:rsidTr="00AB1ED9">
        <w:tc>
          <w:tcPr>
            <w:tcW w:w="1836" w:type="dxa"/>
          </w:tcPr>
          <w:p w:rsidR="00A3291E" w:rsidRPr="00157075" w:rsidRDefault="00A3291E" w:rsidP="00A3291E">
            <w:pPr>
              <w:ind w:firstLineChars="50" w:firstLine="105"/>
              <w:rPr>
                <w:rFonts w:ascii="Times New Roman" w:hAnsi="Times New Roman" w:cs="Times New Roman"/>
              </w:rPr>
            </w:pPr>
            <w:r w:rsidRPr="00157075">
              <w:rPr>
                <w:rFonts w:ascii="Times New Roman" w:hAnsi="Times New Roman" w:cs="Times New Roman" w:hint="eastAsia"/>
              </w:rPr>
              <w:t>31-40</w:t>
            </w:r>
          </w:p>
        </w:tc>
        <w:tc>
          <w:tcPr>
            <w:tcW w:w="1283" w:type="dxa"/>
          </w:tcPr>
          <w:p w:rsidR="00A3291E" w:rsidRPr="00157075" w:rsidRDefault="00A3291E" w:rsidP="00A3291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</w:t>
            </w:r>
            <w:r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 w:hint="eastAsia"/>
              </w:rPr>
              <w:t xml:space="preserve"> (0.1</w:t>
            </w:r>
            <w:r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 w:hint="eastAsia"/>
              </w:rPr>
              <w:t>,0.29</w:t>
            </w:r>
            <w:r w:rsidRPr="00157075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850" w:type="dxa"/>
          </w:tcPr>
          <w:p w:rsidR="00A3291E" w:rsidRPr="00157075" w:rsidRDefault="00A3291E" w:rsidP="00A3291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0.00</w:t>
            </w:r>
            <w:r w:rsidRPr="00157075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276" w:type="dxa"/>
          </w:tcPr>
          <w:p w:rsidR="00A3291E" w:rsidRPr="000704E2" w:rsidRDefault="00A3291E" w:rsidP="00A3291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8 (0.19,0.75)</w:t>
            </w:r>
          </w:p>
        </w:tc>
        <w:tc>
          <w:tcPr>
            <w:tcW w:w="851" w:type="dxa"/>
          </w:tcPr>
          <w:p w:rsidR="00A3291E" w:rsidRPr="000704E2" w:rsidRDefault="00A3291E" w:rsidP="00A3291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5</w:t>
            </w:r>
          </w:p>
        </w:tc>
        <w:tc>
          <w:tcPr>
            <w:tcW w:w="1275" w:type="dxa"/>
          </w:tcPr>
          <w:p w:rsidR="00A3291E" w:rsidRPr="00157075" w:rsidRDefault="00A3291E" w:rsidP="00A3291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</w:t>
            </w:r>
            <w:r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 w:hint="eastAsia"/>
              </w:rPr>
              <w:t xml:space="preserve"> (0.1</w:t>
            </w:r>
            <w:r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 w:hint="eastAsia"/>
              </w:rPr>
              <w:t>,0.29</w:t>
            </w:r>
            <w:r w:rsidRPr="00157075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851" w:type="dxa"/>
          </w:tcPr>
          <w:p w:rsidR="00A3291E" w:rsidRPr="00157075" w:rsidRDefault="00A3291E" w:rsidP="00A3291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0.00</w:t>
            </w:r>
            <w:r w:rsidRPr="00157075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276" w:type="dxa"/>
          </w:tcPr>
          <w:p w:rsidR="00A3291E" w:rsidRPr="000704E2" w:rsidRDefault="00A3291E" w:rsidP="00A3291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8 (0.19,0.75)</w:t>
            </w:r>
          </w:p>
        </w:tc>
        <w:tc>
          <w:tcPr>
            <w:tcW w:w="850" w:type="dxa"/>
          </w:tcPr>
          <w:p w:rsidR="00A3291E" w:rsidRPr="000704E2" w:rsidRDefault="00A3291E" w:rsidP="00A3291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5</w:t>
            </w:r>
          </w:p>
        </w:tc>
      </w:tr>
      <w:tr w:rsidR="00A3291E" w:rsidRPr="000704E2" w:rsidTr="00AB1ED9">
        <w:tc>
          <w:tcPr>
            <w:tcW w:w="1836" w:type="dxa"/>
          </w:tcPr>
          <w:p w:rsidR="00A3291E" w:rsidRPr="00157075" w:rsidRDefault="00A3291E" w:rsidP="00A3291E">
            <w:pPr>
              <w:ind w:firstLineChars="50" w:firstLine="105"/>
              <w:rPr>
                <w:rFonts w:ascii="Times New Roman" w:hAnsi="Times New Roman" w:cs="Times New Roman"/>
              </w:rPr>
            </w:pPr>
            <w:r w:rsidRPr="00157075">
              <w:rPr>
                <w:rFonts w:ascii="Times New Roman" w:hAnsi="Times New Roman" w:cs="Times New Roman" w:hint="eastAsia"/>
              </w:rPr>
              <w:t>&gt;40</w:t>
            </w:r>
          </w:p>
        </w:tc>
        <w:tc>
          <w:tcPr>
            <w:tcW w:w="1283" w:type="dxa"/>
          </w:tcPr>
          <w:p w:rsidR="00A3291E" w:rsidRPr="00157075" w:rsidRDefault="00A3291E" w:rsidP="00A3291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3 (0.08,0.21</w:t>
            </w:r>
            <w:r w:rsidRPr="00157075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850" w:type="dxa"/>
          </w:tcPr>
          <w:p w:rsidR="00A3291E" w:rsidRPr="00157075" w:rsidRDefault="00A3291E" w:rsidP="00A3291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0.00</w:t>
            </w:r>
            <w:r w:rsidRPr="00157075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276" w:type="dxa"/>
          </w:tcPr>
          <w:p w:rsidR="00A3291E" w:rsidRPr="000704E2" w:rsidRDefault="00A3291E" w:rsidP="00A3291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9 (0.19,0.80)</w:t>
            </w:r>
          </w:p>
        </w:tc>
        <w:tc>
          <w:tcPr>
            <w:tcW w:w="851" w:type="dxa"/>
          </w:tcPr>
          <w:p w:rsidR="00A3291E" w:rsidRPr="000704E2" w:rsidRDefault="00A3291E" w:rsidP="00A3291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10</w:t>
            </w:r>
          </w:p>
        </w:tc>
        <w:tc>
          <w:tcPr>
            <w:tcW w:w="1275" w:type="dxa"/>
          </w:tcPr>
          <w:p w:rsidR="00A3291E" w:rsidRPr="00157075" w:rsidRDefault="00A3291E" w:rsidP="00A3291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3 (0.08,0.21</w:t>
            </w:r>
            <w:r w:rsidRPr="00157075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851" w:type="dxa"/>
          </w:tcPr>
          <w:p w:rsidR="00A3291E" w:rsidRPr="00157075" w:rsidRDefault="00A3291E" w:rsidP="00A3291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0.00</w:t>
            </w:r>
            <w:r w:rsidRPr="00157075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276" w:type="dxa"/>
          </w:tcPr>
          <w:p w:rsidR="00A3291E" w:rsidRPr="000704E2" w:rsidRDefault="00A3291E" w:rsidP="00A3291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9 (0.19,0.80)</w:t>
            </w:r>
          </w:p>
        </w:tc>
        <w:tc>
          <w:tcPr>
            <w:tcW w:w="850" w:type="dxa"/>
          </w:tcPr>
          <w:p w:rsidR="00A3291E" w:rsidRPr="000704E2" w:rsidRDefault="00A3291E" w:rsidP="00A3291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10</w:t>
            </w:r>
          </w:p>
        </w:tc>
      </w:tr>
      <w:tr w:rsidR="00A3291E" w:rsidRPr="000704E2" w:rsidTr="00AB1ED9">
        <w:tc>
          <w:tcPr>
            <w:tcW w:w="1836" w:type="dxa"/>
          </w:tcPr>
          <w:p w:rsidR="00A3291E" w:rsidRPr="00157075" w:rsidRDefault="00A3291E" w:rsidP="00A3291E">
            <w:pPr>
              <w:rPr>
                <w:rFonts w:ascii="Times New Roman" w:hAnsi="Times New Roman" w:cs="Times New Roman"/>
                <w:b/>
              </w:rPr>
            </w:pPr>
            <w:r w:rsidRPr="00157075">
              <w:rPr>
                <w:rFonts w:ascii="Times New Roman" w:hAnsi="Times New Roman" w:cs="Times New Roman"/>
                <w:b/>
              </w:rPr>
              <w:t>Ethnicity</w:t>
            </w:r>
          </w:p>
        </w:tc>
        <w:tc>
          <w:tcPr>
            <w:tcW w:w="1283" w:type="dxa"/>
          </w:tcPr>
          <w:p w:rsidR="00A3291E" w:rsidRPr="00157075" w:rsidRDefault="00A3291E" w:rsidP="00A329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:rsidR="00A3291E" w:rsidRPr="00157075" w:rsidRDefault="00A3291E" w:rsidP="00A329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A3291E" w:rsidRPr="000704E2" w:rsidRDefault="00A3291E" w:rsidP="00A329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:rsidR="00A3291E" w:rsidRPr="000704E2" w:rsidRDefault="00A3291E" w:rsidP="00A329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:rsidR="00A3291E" w:rsidRPr="00157075" w:rsidRDefault="00A3291E" w:rsidP="00A329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:rsidR="00A3291E" w:rsidRPr="00157075" w:rsidRDefault="00A3291E" w:rsidP="00A329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A3291E" w:rsidRPr="000704E2" w:rsidRDefault="00A3291E" w:rsidP="00A329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:rsidR="00A3291E" w:rsidRPr="000704E2" w:rsidRDefault="00A3291E" w:rsidP="00A3291E">
            <w:pPr>
              <w:rPr>
                <w:rFonts w:ascii="Times New Roman" w:hAnsi="Times New Roman" w:cs="Times New Roman"/>
              </w:rPr>
            </w:pPr>
          </w:p>
        </w:tc>
      </w:tr>
      <w:tr w:rsidR="00A3291E" w:rsidRPr="000704E2" w:rsidTr="00AB1ED9">
        <w:tc>
          <w:tcPr>
            <w:tcW w:w="1836" w:type="dxa"/>
          </w:tcPr>
          <w:p w:rsidR="00A3291E" w:rsidRPr="00157075" w:rsidRDefault="00A3291E" w:rsidP="00A3291E">
            <w:pPr>
              <w:rPr>
                <w:rFonts w:ascii="Times New Roman" w:hAnsi="Times New Roman" w:cs="Times New Roman"/>
              </w:rPr>
            </w:pPr>
            <w:r w:rsidRPr="00157075">
              <w:rPr>
                <w:rFonts w:ascii="Times New Roman" w:hAnsi="Times New Roman" w:cs="Times New Roman" w:hint="eastAsia"/>
              </w:rPr>
              <w:t xml:space="preserve"> Han</w:t>
            </w:r>
          </w:p>
        </w:tc>
        <w:tc>
          <w:tcPr>
            <w:tcW w:w="1283" w:type="dxa"/>
          </w:tcPr>
          <w:p w:rsidR="00A3291E" w:rsidRPr="00157075" w:rsidRDefault="00A3291E" w:rsidP="00A3291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850" w:type="dxa"/>
          </w:tcPr>
          <w:p w:rsidR="00A3291E" w:rsidRPr="00157075" w:rsidRDefault="00A3291E" w:rsidP="00A329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A3291E" w:rsidRPr="000704E2" w:rsidRDefault="00A3291E" w:rsidP="00A3291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f</w:t>
            </w:r>
          </w:p>
        </w:tc>
        <w:tc>
          <w:tcPr>
            <w:tcW w:w="851" w:type="dxa"/>
          </w:tcPr>
          <w:p w:rsidR="00A3291E" w:rsidRPr="000704E2" w:rsidRDefault="00A3291E" w:rsidP="00A329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:rsidR="00A3291E" w:rsidRPr="00157075" w:rsidRDefault="00A3291E" w:rsidP="00A3291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851" w:type="dxa"/>
          </w:tcPr>
          <w:p w:rsidR="00A3291E" w:rsidRPr="00157075" w:rsidRDefault="00A3291E" w:rsidP="00A329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A3291E" w:rsidRPr="000704E2" w:rsidRDefault="00A3291E" w:rsidP="00A3291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f</w:t>
            </w:r>
          </w:p>
        </w:tc>
        <w:tc>
          <w:tcPr>
            <w:tcW w:w="850" w:type="dxa"/>
          </w:tcPr>
          <w:p w:rsidR="00A3291E" w:rsidRPr="000704E2" w:rsidRDefault="00A3291E" w:rsidP="00A3291E">
            <w:pPr>
              <w:rPr>
                <w:rFonts w:ascii="Times New Roman" w:hAnsi="Times New Roman" w:cs="Times New Roman"/>
              </w:rPr>
            </w:pPr>
          </w:p>
        </w:tc>
      </w:tr>
      <w:tr w:rsidR="00A3291E" w:rsidRPr="000704E2" w:rsidTr="00AB1ED9">
        <w:tc>
          <w:tcPr>
            <w:tcW w:w="1836" w:type="dxa"/>
          </w:tcPr>
          <w:p w:rsidR="00A3291E" w:rsidRPr="00157075" w:rsidRDefault="00A3291E" w:rsidP="00A3291E">
            <w:pPr>
              <w:rPr>
                <w:rFonts w:ascii="Times New Roman" w:hAnsi="Times New Roman" w:cs="Times New Roman"/>
              </w:rPr>
            </w:pPr>
            <w:r w:rsidRPr="00157075">
              <w:rPr>
                <w:rFonts w:ascii="Times New Roman" w:hAnsi="Times New Roman" w:cs="Times New Roman" w:hint="eastAsia"/>
              </w:rPr>
              <w:t xml:space="preserve"> Other</w:t>
            </w:r>
          </w:p>
        </w:tc>
        <w:tc>
          <w:tcPr>
            <w:tcW w:w="1283" w:type="dxa"/>
          </w:tcPr>
          <w:p w:rsidR="00A3291E" w:rsidRPr="00157075" w:rsidRDefault="00A3291E" w:rsidP="00A3291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.27 (1.20,32.82)</w:t>
            </w:r>
          </w:p>
        </w:tc>
        <w:tc>
          <w:tcPr>
            <w:tcW w:w="850" w:type="dxa"/>
          </w:tcPr>
          <w:p w:rsidR="00A3291E" w:rsidRPr="00157075" w:rsidRDefault="00A3291E" w:rsidP="00A3291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30</w:t>
            </w:r>
          </w:p>
        </w:tc>
        <w:tc>
          <w:tcPr>
            <w:tcW w:w="1276" w:type="dxa"/>
          </w:tcPr>
          <w:p w:rsidR="00A3291E" w:rsidRPr="000704E2" w:rsidRDefault="00A3291E" w:rsidP="00A3291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.16 (0.53,19.06)</w:t>
            </w:r>
          </w:p>
        </w:tc>
        <w:tc>
          <w:tcPr>
            <w:tcW w:w="851" w:type="dxa"/>
          </w:tcPr>
          <w:p w:rsidR="00A3291E" w:rsidRPr="000704E2" w:rsidRDefault="00A3291E" w:rsidP="00A3291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09</w:t>
            </w:r>
          </w:p>
        </w:tc>
        <w:tc>
          <w:tcPr>
            <w:tcW w:w="1275" w:type="dxa"/>
          </w:tcPr>
          <w:p w:rsidR="00A3291E" w:rsidRPr="00157075" w:rsidRDefault="00A3291E" w:rsidP="00A3291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.27 (1.20,32.82)</w:t>
            </w:r>
          </w:p>
        </w:tc>
        <w:tc>
          <w:tcPr>
            <w:tcW w:w="851" w:type="dxa"/>
          </w:tcPr>
          <w:p w:rsidR="00A3291E" w:rsidRPr="00157075" w:rsidRDefault="00A3291E" w:rsidP="00A3291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30</w:t>
            </w:r>
          </w:p>
        </w:tc>
        <w:tc>
          <w:tcPr>
            <w:tcW w:w="1276" w:type="dxa"/>
          </w:tcPr>
          <w:p w:rsidR="00A3291E" w:rsidRPr="000704E2" w:rsidRDefault="00A3291E" w:rsidP="00A3291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.16 (0.53,19.06)</w:t>
            </w:r>
          </w:p>
        </w:tc>
        <w:tc>
          <w:tcPr>
            <w:tcW w:w="850" w:type="dxa"/>
          </w:tcPr>
          <w:p w:rsidR="00A3291E" w:rsidRPr="000704E2" w:rsidRDefault="00A3291E" w:rsidP="00A3291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09</w:t>
            </w:r>
          </w:p>
        </w:tc>
      </w:tr>
      <w:tr w:rsidR="00A3291E" w:rsidRPr="000704E2" w:rsidTr="00AB1ED9">
        <w:tc>
          <w:tcPr>
            <w:tcW w:w="1836" w:type="dxa"/>
          </w:tcPr>
          <w:p w:rsidR="00A3291E" w:rsidRPr="00157075" w:rsidRDefault="00A3291E" w:rsidP="00A3291E">
            <w:pPr>
              <w:rPr>
                <w:rFonts w:ascii="Times New Roman" w:hAnsi="Times New Roman" w:cs="Times New Roman"/>
                <w:b/>
              </w:rPr>
            </w:pPr>
            <w:r w:rsidRPr="00157075">
              <w:rPr>
                <w:rFonts w:ascii="Times New Roman" w:hAnsi="Times New Roman" w:cs="Times New Roman" w:hint="eastAsia"/>
                <w:b/>
              </w:rPr>
              <w:t>Local household</w:t>
            </w:r>
          </w:p>
        </w:tc>
        <w:tc>
          <w:tcPr>
            <w:tcW w:w="1283" w:type="dxa"/>
          </w:tcPr>
          <w:p w:rsidR="00A3291E" w:rsidRPr="00157075" w:rsidRDefault="00A3291E" w:rsidP="00A329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:rsidR="00A3291E" w:rsidRPr="00157075" w:rsidRDefault="00A3291E" w:rsidP="00A329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A3291E" w:rsidRPr="000704E2" w:rsidRDefault="00A3291E" w:rsidP="00A329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:rsidR="00A3291E" w:rsidRPr="000704E2" w:rsidRDefault="00A3291E" w:rsidP="00A329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:rsidR="00A3291E" w:rsidRPr="00157075" w:rsidRDefault="00A3291E" w:rsidP="00A329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:rsidR="00A3291E" w:rsidRPr="00157075" w:rsidRDefault="00A3291E" w:rsidP="00A329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A3291E" w:rsidRPr="000704E2" w:rsidRDefault="00A3291E" w:rsidP="00A329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:rsidR="00A3291E" w:rsidRPr="000704E2" w:rsidRDefault="00A3291E" w:rsidP="00A3291E">
            <w:pPr>
              <w:rPr>
                <w:rFonts w:ascii="Times New Roman" w:hAnsi="Times New Roman" w:cs="Times New Roman"/>
              </w:rPr>
            </w:pPr>
          </w:p>
        </w:tc>
      </w:tr>
      <w:tr w:rsidR="00A3291E" w:rsidRPr="000704E2" w:rsidTr="00AB1ED9">
        <w:tc>
          <w:tcPr>
            <w:tcW w:w="1836" w:type="dxa"/>
          </w:tcPr>
          <w:p w:rsidR="00A3291E" w:rsidRPr="00157075" w:rsidRDefault="00A3291E" w:rsidP="00A3291E">
            <w:pPr>
              <w:rPr>
                <w:rFonts w:ascii="Times New Roman" w:hAnsi="Times New Roman" w:cs="Times New Roman"/>
              </w:rPr>
            </w:pPr>
            <w:r w:rsidRPr="00157075">
              <w:rPr>
                <w:rFonts w:ascii="Times New Roman" w:hAnsi="Times New Roman" w:cs="Times New Roman" w:hint="eastAsia"/>
              </w:rPr>
              <w:t xml:space="preserve"> Yes</w:t>
            </w:r>
          </w:p>
        </w:tc>
        <w:tc>
          <w:tcPr>
            <w:tcW w:w="1283" w:type="dxa"/>
          </w:tcPr>
          <w:p w:rsidR="00A3291E" w:rsidRPr="00157075" w:rsidRDefault="00A3291E" w:rsidP="00A3291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850" w:type="dxa"/>
          </w:tcPr>
          <w:p w:rsidR="00A3291E" w:rsidRPr="00157075" w:rsidRDefault="00A3291E" w:rsidP="00A329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A3291E" w:rsidRPr="000704E2" w:rsidRDefault="00F32378" w:rsidP="00A3291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f</w:t>
            </w:r>
          </w:p>
        </w:tc>
        <w:tc>
          <w:tcPr>
            <w:tcW w:w="851" w:type="dxa"/>
          </w:tcPr>
          <w:p w:rsidR="00A3291E" w:rsidRPr="000704E2" w:rsidRDefault="00A3291E" w:rsidP="00A329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:rsidR="00A3291E" w:rsidRPr="00157075" w:rsidRDefault="00A3291E" w:rsidP="00A3291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851" w:type="dxa"/>
          </w:tcPr>
          <w:p w:rsidR="00A3291E" w:rsidRPr="00157075" w:rsidRDefault="00A3291E" w:rsidP="00A329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A3291E" w:rsidRPr="000704E2" w:rsidRDefault="00F32378" w:rsidP="00A3291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f</w:t>
            </w:r>
          </w:p>
        </w:tc>
        <w:tc>
          <w:tcPr>
            <w:tcW w:w="850" w:type="dxa"/>
          </w:tcPr>
          <w:p w:rsidR="00A3291E" w:rsidRPr="000704E2" w:rsidRDefault="00A3291E" w:rsidP="00A3291E">
            <w:pPr>
              <w:rPr>
                <w:rFonts w:ascii="Times New Roman" w:hAnsi="Times New Roman" w:cs="Times New Roman"/>
              </w:rPr>
            </w:pPr>
          </w:p>
        </w:tc>
      </w:tr>
      <w:tr w:rsidR="00F32378" w:rsidRPr="000704E2" w:rsidTr="00AB1ED9">
        <w:tc>
          <w:tcPr>
            <w:tcW w:w="1836" w:type="dxa"/>
          </w:tcPr>
          <w:p w:rsidR="00F32378" w:rsidRPr="00157075" w:rsidRDefault="00F32378" w:rsidP="00F32378">
            <w:pPr>
              <w:rPr>
                <w:rFonts w:ascii="Times New Roman" w:hAnsi="Times New Roman" w:cs="Times New Roman"/>
              </w:rPr>
            </w:pPr>
            <w:r w:rsidRPr="00157075">
              <w:rPr>
                <w:rFonts w:ascii="Times New Roman" w:hAnsi="Times New Roman" w:cs="Times New Roman" w:hint="eastAsia"/>
              </w:rPr>
              <w:t xml:space="preserve"> No</w:t>
            </w:r>
          </w:p>
        </w:tc>
        <w:tc>
          <w:tcPr>
            <w:tcW w:w="1283" w:type="dxa"/>
          </w:tcPr>
          <w:p w:rsidR="00F32378" w:rsidRPr="00157075" w:rsidRDefault="00F32378" w:rsidP="00F323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.9</w:t>
            </w:r>
            <w:r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 w:hint="eastAsia"/>
              </w:rPr>
              <w:t xml:space="preserve"> (2.57,6.08</w:t>
            </w:r>
            <w:r w:rsidRPr="00157075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850" w:type="dxa"/>
          </w:tcPr>
          <w:p w:rsidR="00F32378" w:rsidRPr="00157075" w:rsidRDefault="00F32378" w:rsidP="00F32378">
            <w:pPr>
              <w:rPr>
                <w:rFonts w:ascii="Times New Roman" w:hAnsi="Times New Roman" w:cs="Times New Roman"/>
              </w:rPr>
            </w:pPr>
            <w:r w:rsidRPr="00157075">
              <w:rPr>
                <w:rFonts w:ascii="Times New Roman" w:hAnsi="Times New Roman" w:cs="Times New Roman" w:hint="eastAsia"/>
              </w:rPr>
              <w:t>&lt;0.001</w:t>
            </w:r>
          </w:p>
        </w:tc>
        <w:tc>
          <w:tcPr>
            <w:tcW w:w="1276" w:type="dxa"/>
          </w:tcPr>
          <w:p w:rsidR="00F32378" w:rsidRPr="000704E2" w:rsidRDefault="00F32378" w:rsidP="00F323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74 (0.95,3.19)</w:t>
            </w:r>
          </w:p>
        </w:tc>
        <w:tc>
          <w:tcPr>
            <w:tcW w:w="851" w:type="dxa"/>
          </w:tcPr>
          <w:p w:rsidR="00F32378" w:rsidRPr="000704E2" w:rsidRDefault="00F32378" w:rsidP="00F323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74</w:t>
            </w:r>
          </w:p>
        </w:tc>
        <w:tc>
          <w:tcPr>
            <w:tcW w:w="1275" w:type="dxa"/>
          </w:tcPr>
          <w:p w:rsidR="00F32378" w:rsidRPr="00157075" w:rsidRDefault="00F32378" w:rsidP="00F323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.9</w:t>
            </w:r>
            <w:r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 w:hint="eastAsia"/>
              </w:rPr>
              <w:t xml:space="preserve"> (2.57,6.08</w:t>
            </w:r>
            <w:r w:rsidRPr="00157075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851" w:type="dxa"/>
          </w:tcPr>
          <w:p w:rsidR="00F32378" w:rsidRPr="00157075" w:rsidRDefault="00F32378" w:rsidP="00F32378">
            <w:pPr>
              <w:rPr>
                <w:rFonts w:ascii="Times New Roman" w:hAnsi="Times New Roman" w:cs="Times New Roman"/>
              </w:rPr>
            </w:pPr>
            <w:r w:rsidRPr="00157075">
              <w:rPr>
                <w:rFonts w:ascii="Times New Roman" w:hAnsi="Times New Roman" w:cs="Times New Roman" w:hint="eastAsia"/>
              </w:rPr>
              <w:t>&lt;0.001</w:t>
            </w:r>
          </w:p>
        </w:tc>
        <w:tc>
          <w:tcPr>
            <w:tcW w:w="1276" w:type="dxa"/>
          </w:tcPr>
          <w:p w:rsidR="00F32378" w:rsidRPr="000704E2" w:rsidRDefault="00F32378" w:rsidP="00F323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74 (0.95,3.19)</w:t>
            </w:r>
          </w:p>
        </w:tc>
        <w:tc>
          <w:tcPr>
            <w:tcW w:w="850" w:type="dxa"/>
          </w:tcPr>
          <w:p w:rsidR="00F32378" w:rsidRPr="000704E2" w:rsidRDefault="00F32378" w:rsidP="00F323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74</w:t>
            </w:r>
          </w:p>
        </w:tc>
      </w:tr>
      <w:tr w:rsidR="00F32378" w:rsidRPr="000704E2" w:rsidTr="00AB1ED9">
        <w:tc>
          <w:tcPr>
            <w:tcW w:w="1836" w:type="dxa"/>
          </w:tcPr>
          <w:p w:rsidR="00F32378" w:rsidRPr="00157075" w:rsidRDefault="00F32378" w:rsidP="00F32378">
            <w:pPr>
              <w:rPr>
                <w:rFonts w:ascii="Times New Roman" w:hAnsi="Times New Roman" w:cs="Times New Roman"/>
                <w:b/>
              </w:rPr>
            </w:pPr>
            <w:r w:rsidRPr="00157075">
              <w:rPr>
                <w:rFonts w:ascii="Times New Roman" w:hAnsi="Times New Roman" w:cs="Times New Roman" w:hint="eastAsia"/>
                <w:b/>
              </w:rPr>
              <w:t>Local living time</w:t>
            </w:r>
          </w:p>
        </w:tc>
        <w:tc>
          <w:tcPr>
            <w:tcW w:w="1283" w:type="dxa"/>
          </w:tcPr>
          <w:p w:rsidR="00F32378" w:rsidRPr="00157075" w:rsidRDefault="00F32378" w:rsidP="00F323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:rsidR="00F32378" w:rsidRPr="00157075" w:rsidRDefault="00F32378" w:rsidP="00F323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F32378" w:rsidRPr="000704E2" w:rsidRDefault="00F32378" w:rsidP="00F323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:rsidR="00F32378" w:rsidRPr="000704E2" w:rsidRDefault="00F32378" w:rsidP="00F323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:rsidR="00F32378" w:rsidRPr="00157075" w:rsidRDefault="00F32378" w:rsidP="00F323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:rsidR="00F32378" w:rsidRPr="00157075" w:rsidRDefault="00F32378" w:rsidP="00F323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F32378" w:rsidRPr="000704E2" w:rsidRDefault="00F32378" w:rsidP="00F323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:rsidR="00F32378" w:rsidRPr="000704E2" w:rsidRDefault="00F32378" w:rsidP="00F32378">
            <w:pPr>
              <w:rPr>
                <w:rFonts w:ascii="Times New Roman" w:hAnsi="Times New Roman" w:cs="Times New Roman"/>
              </w:rPr>
            </w:pPr>
          </w:p>
        </w:tc>
      </w:tr>
      <w:tr w:rsidR="00F32378" w:rsidRPr="000704E2" w:rsidTr="00AB1ED9">
        <w:tc>
          <w:tcPr>
            <w:tcW w:w="1836" w:type="dxa"/>
          </w:tcPr>
          <w:p w:rsidR="00F32378" w:rsidRPr="00157075" w:rsidRDefault="00F32378" w:rsidP="00F32378">
            <w:pPr>
              <w:ind w:firstLineChars="50" w:firstLine="105"/>
              <w:rPr>
                <w:rFonts w:ascii="Times New Roman" w:hAnsi="Times New Roman" w:cs="Times New Roman"/>
              </w:rPr>
            </w:pPr>
            <w:r w:rsidRPr="00157075">
              <w:rPr>
                <w:rFonts w:ascii="Times New Roman" w:hAnsi="Times New Roman" w:cs="Times New Roman"/>
              </w:rPr>
              <w:t>≤</w:t>
            </w:r>
            <w:r w:rsidRPr="00157075">
              <w:rPr>
                <w:rFonts w:ascii="Times New Roman" w:hAnsi="Times New Roman" w:cs="Times New Roman" w:hint="eastAsia"/>
              </w:rPr>
              <w:t xml:space="preserve"> 2 years</w:t>
            </w:r>
          </w:p>
        </w:tc>
        <w:tc>
          <w:tcPr>
            <w:tcW w:w="1283" w:type="dxa"/>
          </w:tcPr>
          <w:p w:rsidR="00F32378" w:rsidRPr="00157075" w:rsidRDefault="00F32378" w:rsidP="00F323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850" w:type="dxa"/>
          </w:tcPr>
          <w:p w:rsidR="00F32378" w:rsidRPr="00157075" w:rsidRDefault="00F32378" w:rsidP="00F323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F32378" w:rsidRPr="000704E2" w:rsidRDefault="00F32378" w:rsidP="00F323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f</w:t>
            </w:r>
          </w:p>
        </w:tc>
        <w:tc>
          <w:tcPr>
            <w:tcW w:w="851" w:type="dxa"/>
          </w:tcPr>
          <w:p w:rsidR="00F32378" w:rsidRPr="000704E2" w:rsidRDefault="00F32378" w:rsidP="00F323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:rsidR="00F32378" w:rsidRPr="00157075" w:rsidRDefault="00F32378" w:rsidP="00F323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851" w:type="dxa"/>
          </w:tcPr>
          <w:p w:rsidR="00F32378" w:rsidRPr="00157075" w:rsidRDefault="00F32378" w:rsidP="00F323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F32378" w:rsidRPr="000704E2" w:rsidRDefault="00F32378" w:rsidP="00F323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f</w:t>
            </w:r>
          </w:p>
        </w:tc>
        <w:tc>
          <w:tcPr>
            <w:tcW w:w="850" w:type="dxa"/>
          </w:tcPr>
          <w:p w:rsidR="00F32378" w:rsidRPr="000704E2" w:rsidRDefault="00F32378" w:rsidP="00F32378">
            <w:pPr>
              <w:rPr>
                <w:rFonts w:ascii="Times New Roman" w:hAnsi="Times New Roman" w:cs="Times New Roman"/>
              </w:rPr>
            </w:pPr>
          </w:p>
        </w:tc>
      </w:tr>
      <w:tr w:rsidR="00F32378" w:rsidRPr="000704E2" w:rsidTr="00AB1ED9">
        <w:tc>
          <w:tcPr>
            <w:tcW w:w="1836" w:type="dxa"/>
          </w:tcPr>
          <w:p w:rsidR="00F32378" w:rsidRPr="00157075" w:rsidRDefault="00F32378" w:rsidP="00F32378">
            <w:pPr>
              <w:rPr>
                <w:rFonts w:ascii="Times New Roman" w:hAnsi="Times New Roman" w:cs="Times New Roman"/>
              </w:rPr>
            </w:pPr>
            <w:r w:rsidRPr="00157075">
              <w:rPr>
                <w:rFonts w:ascii="Times New Roman" w:hAnsi="Times New Roman" w:cs="Times New Roman" w:hint="eastAsia"/>
              </w:rPr>
              <w:t xml:space="preserve"> &gt; 2 years</w:t>
            </w:r>
          </w:p>
        </w:tc>
        <w:tc>
          <w:tcPr>
            <w:tcW w:w="1283" w:type="dxa"/>
          </w:tcPr>
          <w:p w:rsidR="00F32378" w:rsidRPr="00157075" w:rsidRDefault="00F32378" w:rsidP="00F323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5 (0.3</w:t>
            </w:r>
            <w:r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 w:hint="eastAsia"/>
              </w:rPr>
              <w:t>,0.9</w:t>
            </w:r>
            <w:r>
              <w:rPr>
                <w:rFonts w:ascii="Times New Roman" w:hAnsi="Times New Roman" w:cs="Times New Roman"/>
              </w:rPr>
              <w:t>6</w:t>
            </w:r>
            <w:r w:rsidRPr="00157075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850" w:type="dxa"/>
          </w:tcPr>
          <w:p w:rsidR="00F32378" w:rsidRPr="00157075" w:rsidRDefault="00F32378" w:rsidP="00F323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35</w:t>
            </w:r>
          </w:p>
        </w:tc>
        <w:tc>
          <w:tcPr>
            <w:tcW w:w="1276" w:type="dxa"/>
          </w:tcPr>
          <w:p w:rsidR="00F32378" w:rsidRPr="000704E2" w:rsidRDefault="00F32378" w:rsidP="00F323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58 (0.77,3.25)</w:t>
            </w:r>
          </w:p>
        </w:tc>
        <w:tc>
          <w:tcPr>
            <w:tcW w:w="851" w:type="dxa"/>
          </w:tcPr>
          <w:p w:rsidR="00F32378" w:rsidRPr="000704E2" w:rsidRDefault="00F32378" w:rsidP="00F323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15</w:t>
            </w:r>
          </w:p>
        </w:tc>
        <w:tc>
          <w:tcPr>
            <w:tcW w:w="1275" w:type="dxa"/>
          </w:tcPr>
          <w:p w:rsidR="00F32378" w:rsidRPr="00157075" w:rsidRDefault="00F32378" w:rsidP="00F323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5 (0.3</w:t>
            </w:r>
            <w:r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 w:hint="eastAsia"/>
              </w:rPr>
              <w:t>,0.9</w:t>
            </w:r>
            <w:r>
              <w:rPr>
                <w:rFonts w:ascii="Times New Roman" w:hAnsi="Times New Roman" w:cs="Times New Roman"/>
              </w:rPr>
              <w:t>6</w:t>
            </w:r>
            <w:r w:rsidRPr="00157075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851" w:type="dxa"/>
          </w:tcPr>
          <w:p w:rsidR="00F32378" w:rsidRPr="00157075" w:rsidRDefault="00F32378" w:rsidP="00F323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35</w:t>
            </w:r>
          </w:p>
        </w:tc>
        <w:tc>
          <w:tcPr>
            <w:tcW w:w="1276" w:type="dxa"/>
          </w:tcPr>
          <w:p w:rsidR="00F32378" w:rsidRPr="000704E2" w:rsidRDefault="00F32378" w:rsidP="00F323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58 (0.77,3.25)</w:t>
            </w:r>
          </w:p>
        </w:tc>
        <w:tc>
          <w:tcPr>
            <w:tcW w:w="850" w:type="dxa"/>
          </w:tcPr>
          <w:p w:rsidR="00F32378" w:rsidRPr="000704E2" w:rsidRDefault="00F32378" w:rsidP="00F323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15</w:t>
            </w:r>
          </w:p>
        </w:tc>
      </w:tr>
      <w:tr w:rsidR="00F32378" w:rsidRPr="000704E2" w:rsidTr="00AB1ED9">
        <w:tc>
          <w:tcPr>
            <w:tcW w:w="1836" w:type="dxa"/>
          </w:tcPr>
          <w:p w:rsidR="00F32378" w:rsidRPr="00157075" w:rsidRDefault="00F32378" w:rsidP="00F32378">
            <w:pPr>
              <w:rPr>
                <w:rFonts w:ascii="Times New Roman" w:hAnsi="Times New Roman" w:cs="Times New Roman"/>
                <w:b/>
              </w:rPr>
            </w:pPr>
            <w:r w:rsidRPr="00157075">
              <w:rPr>
                <w:rFonts w:ascii="Times New Roman" w:hAnsi="Times New Roman" w:cs="Times New Roman" w:hint="eastAsia"/>
                <w:b/>
              </w:rPr>
              <w:t>Education level</w:t>
            </w:r>
          </w:p>
        </w:tc>
        <w:tc>
          <w:tcPr>
            <w:tcW w:w="1283" w:type="dxa"/>
          </w:tcPr>
          <w:p w:rsidR="00F32378" w:rsidRPr="00157075" w:rsidRDefault="00F32378" w:rsidP="00F323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:rsidR="00F32378" w:rsidRPr="00157075" w:rsidRDefault="00F32378" w:rsidP="00F323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F32378" w:rsidRPr="000704E2" w:rsidRDefault="00F32378" w:rsidP="00F323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:rsidR="00F32378" w:rsidRPr="000704E2" w:rsidRDefault="00F32378" w:rsidP="00F323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:rsidR="00F32378" w:rsidRPr="00157075" w:rsidRDefault="00F32378" w:rsidP="00F323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:rsidR="00F32378" w:rsidRPr="00157075" w:rsidRDefault="00F32378" w:rsidP="00F323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F32378" w:rsidRPr="000704E2" w:rsidRDefault="00F32378" w:rsidP="00F323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:rsidR="00F32378" w:rsidRPr="000704E2" w:rsidRDefault="00F32378" w:rsidP="00F32378">
            <w:pPr>
              <w:rPr>
                <w:rFonts w:ascii="Times New Roman" w:hAnsi="Times New Roman" w:cs="Times New Roman"/>
              </w:rPr>
            </w:pPr>
          </w:p>
        </w:tc>
      </w:tr>
      <w:tr w:rsidR="00F32378" w:rsidRPr="000704E2" w:rsidTr="00AB1ED9">
        <w:tc>
          <w:tcPr>
            <w:tcW w:w="1836" w:type="dxa"/>
          </w:tcPr>
          <w:p w:rsidR="00F32378" w:rsidRPr="00157075" w:rsidRDefault="00F32378" w:rsidP="00F32378">
            <w:pPr>
              <w:rPr>
                <w:rFonts w:ascii="Times New Roman" w:hAnsi="Times New Roman" w:cs="Times New Roman"/>
              </w:rPr>
            </w:pPr>
            <w:r w:rsidRPr="00157075">
              <w:rPr>
                <w:rFonts w:ascii="Times New Roman" w:hAnsi="Times New Roman" w:cs="Times New Roman" w:hint="eastAsia"/>
              </w:rPr>
              <w:t xml:space="preserve"> Senior high school and lower</w:t>
            </w:r>
          </w:p>
        </w:tc>
        <w:tc>
          <w:tcPr>
            <w:tcW w:w="1283" w:type="dxa"/>
          </w:tcPr>
          <w:p w:rsidR="00F32378" w:rsidRPr="00157075" w:rsidRDefault="00F32378" w:rsidP="00F323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850" w:type="dxa"/>
          </w:tcPr>
          <w:p w:rsidR="00F32378" w:rsidRPr="00157075" w:rsidRDefault="00F32378" w:rsidP="00F323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F32378" w:rsidRPr="000704E2" w:rsidRDefault="00F32378" w:rsidP="00F323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f</w:t>
            </w:r>
          </w:p>
        </w:tc>
        <w:tc>
          <w:tcPr>
            <w:tcW w:w="851" w:type="dxa"/>
          </w:tcPr>
          <w:p w:rsidR="00F32378" w:rsidRPr="000704E2" w:rsidRDefault="00F32378" w:rsidP="00F323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:rsidR="00F32378" w:rsidRPr="00157075" w:rsidRDefault="00F32378" w:rsidP="00F323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851" w:type="dxa"/>
          </w:tcPr>
          <w:p w:rsidR="00F32378" w:rsidRPr="00157075" w:rsidRDefault="00F32378" w:rsidP="00F323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F32378" w:rsidRPr="000704E2" w:rsidRDefault="00F32378" w:rsidP="00F323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f</w:t>
            </w:r>
          </w:p>
        </w:tc>
        <w:tc>
          <w:tcPr>
            <w:tcW w:w="850" w:type="dxa"/>
          </w:tcPr>
          <w:p w:rsidR="00F32378" w:rsidRPr="000704E2" w:rsidRDefault="00F32378" w:rsidP="00F32378">
            <w:pPr>
              <w:rPr>
                <w:rFonts w:ascii="Times New Roman" w:hAnsi="Times New Roman" w:cs="Times New Roman"/>
              </w:rPr>
            </w:pPr>
          </w:p>
        </w:tc>
      </w:tr>
      <w:tr w:rsidR="00F32378" w:rsidRPr="000704E2" w:rsidTr="00AB1ED9">
        <w:tc>
          <w:tcPr>
            <w:tcW w:w="1836" w:type="dxa"/>
          </w:tcPr>
          <w:p w:rsidR="00F32378" w:rsidRPr="00157075" w:rsidRDefault="00F32378" w:rsidP="00F32378">
            <w:pPr>
              <w:rPr>
                <w:rFonts w:ascii="Times New Roman" w:hAnsi="Times New Roman" w:cs="Times New Roman"/>
              </w:rPr>
            </w:pPr>
            <w:r w:rsidRPr="00157075">
              <w:rPr>
                <w:rFonts w:ascii="Times New Roman" w:hAnsi="Times New Roman" w:cs="Times New Roman" w:hint="eastAsia"/>
              </w:rPr>
              <w:t xml:space="preserve"> College and above</w:t>
            </w:r>
          </w:p>
        </w:tc>
        <w:tc>
          <w:tcPr>
            <w:tcW w:w="1283" w:type="dxa"/>
          </w:tcPr>
          <w:p w:rsidR="00F32378" w:rsidRPr="00157075" w:rsidRDefault="00F32378" w:rsidP="00F323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.51 (2.3</w:t>
            </w:r>
            <w:r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 w:hint="eastAsia"/>
              </w:rPr>
              <w:t>,5.21</w:t>
            </w:r>
            <w:r w:rsidRPr="00157075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850" w:type="dxa"/>
          </w:tcPr>
          <w:p w:rsidR="00F32378" w:rsidRPr="00157075" w:rsidRDefault="00F32378" w:rsidP="00F323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0.00</w:t>
            </w:r>
            <w:r w:rsidRPr="00157075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276" w:type="dxa"/>
          </w:tcPr>
          <w:p w:rsidR="00F32378" w:rsidRPr="000704E2" w:rsidRDefault="00F32378" w:rsidP="00F323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48 (0.84,2.60)</w:t>
            </w:r>
          </w:p>
        </w:tc>
        <w:tc>
          <w:tcPr>
            <w:tcW w:w="851" w:type="dxa"/>
          </w:tcPr>
          <w:p w:rsidR="00F32378" w:rsidRPr="000704E2" w:rsidRDefault="00F32378" w:rsidP="00F323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79</w:t>
            </w:r>
          </w:p>
        </w:tc>
        <w:tc>
          <w:tcPr>
            <w:tcW w:w="1275" w:type="dxa"/>
          </w:tcPr>
          <w:p w:rsidR="00F32378" w:rsidRPr="00157075" w:rsidRDefault="00F32378" w:rsidP="00F323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.51 (2.3</w:t>
            </w:r>
            <w:r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 w:hint="eastAsia"/>
              </w:rPr>
              <w:t>,5.21</w:t>
            </w:r>
            <w:r w:rsidRPr="00157075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851" w:type="dxa"/>
          </w:tcPr>
          <w:p w:rsidR="00F32378" w:rsidRPr="00157075" w:rsidRDefault="00F32378" w:rsidP="00F323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0.00</w:t>
            </w:r>
            <w:r w:rsidRPr="00157075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276" w:type="dxa"/>
          </w:tcPr>
          <w:p w:rsidR="00F32378" w:rsidRPr="000704E2" w:rsidRDefault="00F32378" w:rsidP="00F323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48 (0.84,2.60)</w:t>
            </w:r>
          </w:p>
        </w:tc>
        <w:tc>
          <w:tcPr>
            <w:tcW w:w="850" w:type="dxa"/>
          </w:tcPr>
          <w:p w:rsidR="00F32378" w:rsidRPr="000704E2" w:rsidRDefault="00F32378" w:rsidP="00F323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79</w:t>
            </w:r>
          </w:p>
        </w:tc>
      </w:tr>
      <w:tr w:rsidR="00F32378" w:rsidRPr="000704E2" w:rsidTr="00AB1ED9">
        <w:tc>
          <w:tcPr>
            <w:tcW w:w="1836" w:type="dxa"/>
          </w:tcPr>
          <w:p w:rsidR="00F32378" w:rsidRPr="00157075" w:rsidRDefault="00F32378" w:rsidP="00F32378">
            <w:pPr>
              <w:rPr>
                <w:rFonts w:ascii="Times New Roman" w:hAnsi="Times New Roman" w:cs="Times New Roman"/>
                <w:b/>
              </w:rPr>
            </w:pPr>
            <w:r w:rsidRPr="00157075">
              <w:rPr>
                <w:rFonts w:ascii="Times New Roman" w:hAnsi="Times New Roman" w:cs="Times New Roman" w:hint="eastAsia"/>
                <w:b/>
              </w:rPr>
              <w:t>Monthly income (CNY)</w:t>
            </w:r>
          </w:p>
        </w:tc>
        <w:tc>
          <w:tcPr>
            <w:tcW w:w="1283" w:type="dxa"/>
          </w:tcPr>
          <w:p w:rsidR="00F32378" w:rsidRPr="00157075" w:rsidRDefault="00F32378" w:rsidP="00F323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:rsidR="00F32378" w:rsidRPr="00157075" w:rsidRDefault="00F32378" w:rsidP="00F323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F32378" w:rsidRPr="000704E2" w:rsidRDefault="00F32378" w:rsidP="00F323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:rsidR="00F32378" w:rsidRPr="000704E2" w:rsidRDefault="00F32378" w:rsidP="00F323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:rsidR="00F32378" w:rsidRPr="00157075" w:rsidRDefault="00F32378" w:rsidP="00F323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:rsidR="00F32378" w:rsidRPr="00157075" w:rsidRDefault="00F32378" w:rsidP="00F323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F32378" w:rsidRPr="000704E2" w:rsidRDefault="00F32378" w:rsidP="00F323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:rsidR="00F32378" w:rsidRPr="000704E2" w:rsidRDefault="00F32378" w:rsidP="00F32378">
            <w:pPr>
              <w:rPr>
                <w:rFonts w:ascii="Times New Roman" w:hAnsi="Times New Roman" w:cs="Times New Roman"/>
              </w:rPr>
            </w:pPr>
          </w:p>
        </w:tc>
      </w:tr>
      <w:tr w:rsidR="00F32378" w:rsidRPr="000704E2" w:rsidTr="00AB1ED9">
        <w:tc>
          <w:tcPr>
            <w:tcW w:w="1836" w:type="dxa"/>
          </w:tcPr>
          <w:p w:rsidR="00F32378" w:rsidRPr="00157075" w:rsidRDefault="00F32378" w:rsidP="00F32378">
            <w:pPr>
              <w:rPr>
                <w:rFonts w:ascii="Times New Roman" w:hAnsi="Times New Roman" w:cs="Times New Roman"/>
              </w:rPr>
            </w:pPr>
            <w:r w:rsidRPr="00157075">
              <w:rPr>
                <w:rFonts w:ascii="Times New Roman" w:hAnsi="Times New Roman" w:cs="Times New Roman" w:hint="eastAsia"/>
              </w:rPr>
              <w:t xml:space="preserve"> </w:t>
            </w:r>
            <w:r w:rsidRPr="00157075">
              <w:rPr>
                <w:rFonts w:ascii="Times New Roman" w:hAnsi="Times New Roman" w:cs="Times New Roman"/>
              </w:rPr>
              <w:t>≤</w:t>
            </w:r>
            <w:r w:rsidRPr="00157075">
              <w:rPr>
                <w:rFonts w:ascii="Times New Roman" w:hAnsi="Times New Roman" w:cs="Times New Roman" w:hint="eastAsia"/>
              </w:rPr>
              <w:t xml:space="preserve"> 3000</w:t>
            </w:r>
          </w:p>
        </w:tc>
        <w:tc>
          <w:tcPr>
            <w:tcW w:w="1283" w:type="dxa"/>
          </w:tcPr>
          <w:p w:rsidR="00F32378" w:rsidRPr="00157075" w:rsidRDefault="00F32378" w:rsidP="00F323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f</w:t>
            </w:r>
          </w:p>
        </w:tc>
        <w:tc>
          <w:tcPr>
            <w:tcW w:w="850" w:type="dxa"/>
          </w:tcPr>
          <w:p w:rsidR="00F32378" w:rsidRPr="00157075" w:rsidRDefault="00F32378" w:rsidP="00F323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F32378" w:rsidRPr="000704E2" w:rsidRDefault="00F32378" w:rsidP="00F323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f</w:t>
            </w:r>
          </w:p>
        </w:tc>
        <w:tc>
          <w:tcPr>
            <w:tcW w:w="851" w:type="dxa"/>
          </w:tcPr>
          <w:p w:rsidR="00F32378" w:rsidRPr="000704E2" w:rsidRDefault="00F32378" w:rsidP="00F323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:rsidR="00F32378" w:rsidRPr="00157075" w:rsidRDefault="00F32378" w:rsidP="00F323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f</w:t>
            </w:r>
          </w:p>
        </w:tc>
        <w:tc>
          <w:tcPr>
            <w:tcW w:w="851" w:type="dxa"/>
          </w:tcPr>
          <w:p w:rsidR="00F32378" w:rsidRPr="00157075" w:rsidRDefault="00F32378" w:rsidP="00F323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F32378" w:rsidRPr="000704E2" w:rsidRDefault="00F32378" w:rsidP="00F323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f</w:t>
            </w:r>
          </w:p>
        </w:tc>
        <w:tc>
          <w:tcPr>
            <w:tcW w:w="850" w:type="dxa"/>
          </w:tcPr>
          <w:p w:rsidR="00F32378" w:rsidRPr="000704E2" w:rsidRDefault="00F32378" w:rsidP="00F32378">
            <w:pPr>
              <w:rPr>
                <w:rFonts w:ascii="Times New Roman" w:hAnsi="Times New Roman" w:cs="Times New Roman"/>
              </w:rPr>
            </w:pPr>
          </w:p>
        </w:tc>
      </w:tr>
      <w:tr w:rsidR="00F32378" w:rsidRPr="000704E2" w:rsidTr="00AB1ED9">
        <w:tc>
          <w:tcPr>
            <w:tcW w:w="1836" w:type="dxa"/>
          </w:tcPr>
          <w:p w:rsidR="00F32378" w:rsidRPr="00157075" w:rsidRDefault="00F32378" w:rsidP="00F32378">
            <w:pPr>
              <w:rPr>
                <w:rFonts w:ascii="Times New Roman" w:hAnsi="Times New Roman" w:cs="Times New Roman"/>
              </w:rPr>
            </w:pPr>
            <w:r w:rsidRPr="00157075">
              <w:rPr>
                <w:rFonts w:ascii="Times New Roman" w:hAnsi="Times New Roman" w:cs="Times New Roman" w:hint="eastAsia"/>
              </w:rPr>
              <w:t xml:space="preserve"> 3001-5000</w:t>
            </w:r>
          </w:p>
        </w:tc>
        <w:tc>
          <w:tcPr>
            <w:tcW w:w="1283" w:type="dxa"/>
          </w:tcPr>
          <w:p w:rsidR="00F32378" w:rsidRPr="00157075" w:rsidRDefault="00F32378" w:rsidP="00F323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92 (1.</w:t>
            </w:r>
            <w:r>
              <w:rPr>
                <w:rFonts w:ascii="Times New Roman" w:hAnsi="Times New Roman" w:cs="Times New Roman"/>
              </w:rPr>
              <w:t>20</w:t>
            </w:r>
            <w:r>
              <w:rPr>
                <w:rFonts w:ascii="Times New Roman" w:hAnsi="Times New Roman" w:cs="Times New Roman" w:hint="eastAsia"/>
              </w:rPr>
              <w:t>,3.0</w:t>
            </w:r>
            <w:r>
              <w:rPr>
                <w:rFonts w:ascii="Times New Roman" w:hAnsi="Times New Roman" w:cs="Times New Roman"/>
              </w:rPr>
              <w:t>9</w:t>
            </w:r>
            <w:r w:rsidRPr="00157075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850" w:type="dxa"/>
          </w:tcPr>
          <w:p w:rsidR="00F32378" w:rsidRPr="00157075" w:rsidRDefault="00F32378" w:rsidP="00F323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</w:t>
            </w:r>
            <w:r w:rsidRPr="00157075"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276" w:type="dxa"/>
          </w:tcPr>
          <w:p w:rsidR="00F32378" w:rsidRPr="00157075" w:rsidRDefault="00F32378" w:rsidP="00F323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04 (1.09,3.82)</w:t>
            </w:r>
          </w:p>
        </w:tc>
        <w:tc>
          <w:tcPr>
            <w:tcW w:w="851" w:type="dxa"/>
          </w:tcPr>
          <w:p w:rsidR="00F32378" w:rsidRPr="00157075" w:rsidRDefault="00F32378" w:rsidP="00F323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26</w:t>
            </w:r>
          </w:p>
        </w:tc>
        <w:tc>
          <w:tcPr>
            <w:tcW w:w="1275" w:type="dxa"/>
          </w:tcPr>
          <w:p w:rsidR="00F32378" w:rsidRPr="00157075" w:rsidRDefault="00F32378" w:rsidP="00F323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86 (1.08,3.21</w:t>
            </w:r>
            <w:r w:rsidRPr="00157075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851" w:type="dxa"/>
          </w:tcPr>
          <w:p w:rsidR="00F32378" w:rsidRPr="00157075" w:rsidRDefault="00F32378" w:rsidP="00F323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2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76" w:type="dxa"/>
          </w:tcPr>
          <w:p w:rsidR="00F32378" w:rsidRPr="000704E2" w:rsidRDefault="00F32378" w:rsidP="00F323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71 (0.87,3.34)</w:t>
            </w:r>
          </w:p>
        </w:tc>
        <w:tc>
          <w:tcPr>
            <w:tcW w:w="850" w:type="dxa"/>
          </w:tcPr>
          <w:p w:rsidR="00F32378" w:rsidRPr="000704E2" w:rsidRDefault="00F32378" w:rsidP="00F323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20</w:t>
            </w:r>
          </w:p>
        </w:tc>
      </w:tr>
      <w:tr w:rsidR="00F32378" w:rsidRPr="000704E2" w:rsidTr="00AB1ED9">
        <w:tc>
          <w:tcPr>
            <w:tcW w:w="1836" w:type="dxa"/>
          </w:tcPr>
          <w:p w:rsidR="00F32378" w:rsidRPr="00157075" w:rsidRDefault="00F32378" w:rsidP="00F32378">
            <w:pPr>
              <w:rPr>
                <w:rFonts w:ascii="Times New Roman" w:hAnsi="Times New Roman" w:cs="Times New Roman"/>
              </w:rPr>
            </w:pPr>
            <w:r w:rsidRPr="00157075">
              <w:rPr>
                <w:rFonts w:ascii="Times New Roman" w:hAnsi="Times New Roman" w:cs="Times New Roman" w:hint="eastAsia"/>
              </w:rPr>
              <w:t xml:space="preserve"> &gt; 5000</w:t>
            </w:r>
          </w:p>
        </w:tc>
        <w:tc>
          <w:tcPr>
            <w:tcW w:w="1283" w:type="dxa"/>
          </w:tcPr>
          <w:p w:rsidR="00F32378" w:rsidRPr="00157075" w:rsidRDefault="00F32378" w:rsidP="00F323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>
              <w:rPr>
                <w:rFonts w:ascii="Times New Roman" w:hAnsi="Times New Roman" w:cs="Times New Roman"/>
              </w:rPr>
              <w:t>90</w:t>
            </w:r>
            <w:r>
              <w:rPr>
                <w:rFonts w:ascii="Times New Roman" w:hAnsi="Times New Roman" w:cs="Times New Roman" w:hint="eastAsia"/>
              </w:rPr>
              <w:t xml:space="preserve"> (0.52,1.53</w:t>
            </w:r>
            <w:r w:rsidRPr="00157075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850" w:type="dxa"/>
          </w:tcPr>
          <w:p w:rsidR="00F32378" w:rsidRPr="00157075" w:rsidRDefault="00F32378" w:rsidP="00F323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68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76" w:type="dxa"/>
          </w:tcPr>
          <w:p w:rsidR="00F32378" w:rsidRPr="00157075" w:rsidRDefault="00F32378" w:rsidP="00F323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5 (0.51,2.17)</w:t>
            </w:r>
          </w:p>
        </w:tc>
        <w:tc>
          <w:tcPr>
            <w:tcW w:w="851" w:type="dxa"/>
          </w:tcPr>
          <w:p w:rsidR="00F32378" w:rsidRPr="00157075" w:rsidRDefault="00F32378" w:rsidP="00F323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97</w:t>
            </w:r>
          </w:p>
        </w:tc>
        <w:tc>
          <w:tcPr>
            <w:tcW w:w="1275" w:type="dxa"/>
          </w:tcPr>
          <w:p w:rsidR="00F32378" w:rsidRPr="00157075" w:rsidRDefault="00F32378" w:rsidP="00F323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39 (1.30,4.3</w:t>
            </w:r>
            <w:r>
              <w:rPr>
                <w:rFonts w:ascii="Times New Roman" w:hAnsi="Times New Roman" w:cs="Times New Roman"/>
              </w:rPr>
              <w:t>9</w:t>
            </w:r>
            <w:r w:rsidRPr="00157075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851" w:type="dxa"/>
          </w:tcPr>
          <w:p w:rsidR="00F32378" w:rsidRPr="00157075" w:rsidRDefault="00F32378" w:rsidP="00F323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5</w:t>
            </w:r>
          </w:p>
        </w:tc>
        <w:tc>
          <w:tcPr>
            <w:tcW w:w="1276" w:type="dxa"/>
          </w:tcPr>
          <w:p w:rsidR="00F32378" w:rsidRPr="000704E2" w:rsidRDefault="00F32378" w:rsidP="00F323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18 (1.02,4.68)</w:t>
            </w:r>
          </w:p>
        </w:tc>
        <w:tc>
          <w:tcPr>
            <w:tcW w:w="850" w:type="dxa"/>
          </w:tcPr>
          <w:p w:rsidR="00F32378" w:rsidRPr="000704E2" w:rsidRDefault="00F32378" w:rsidP="00F323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45</w:t>
            </w:r>
          </w:p>
        </w:tc>
      </w:tr>
      <w:tr w:rsidR="00F32378" w:rsidRPr="000704E2" w:rsidTr="00AB1ED9">
        <w:tc>
          <w:tcPr>
            <w:tcW w:w="1836" w:type="dxa"/>
          </w:tcPr>
          <w:p w:rsidR="00F32378" w:rsidRPr="00157075" w:rsidRDefault="00F32378" w:rsidP="00F32378">
            <w:pPr>
              <w:rPr>
                <w:rFonts w:ascii="Times New Roman" w:hAnsi="Times New Roman" w:cs="Times New Roman"/>
                <w:b/>
              </w:rPr>
            </w:pPr>
            <w:r w:rsidRPr="00157075">
              <w:rPr>
                <w:rFonts w:ascii="Times New Roman" w:hAnsi="Times New Roman" w:cs="Times New Roman"/>
                <w:b/>
              </w:rPr>
              <w:t>Marital status</w:t>
            </w:r>
          </w:p>
        </w:tc>
        <w:tc>
          <w:tcPr>
            <w:tcW w:w="1283" w:type="dxa"/>
          </w:tcPr>
          <w:p w:rsidR="00F32378" w:rsidRPr="00157075" w:rsidRDefault="00F32378" w:rsidP="00F323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:rsidR="00F32378" w:rsidRPr="00157075" w:rsidRDefault="00F32378" w:rsidP="00F323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F32378" w:rsidRPr="000704E2" w:rsidRDefault="00F32378" w:rsidP="00F323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:rsidR="00F32378" w:rsidRPr="000704E2" w:rsidRDefault="00F32378" w:rsidP="00F323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:rsidR="00F32378" w:rsidRPr="00157075" w:rsidRDefault="00F32378" w:rsidP="00F323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:rsidR="00F32378" w:rsidRPr="00157075" w:rsidRDefault="00F32378" w:rsidP="00F323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F32378" w:rsidRPr="000704E2" w:rsidRDefault="00F32378" w:rsidP="00F323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:rsidR="00F32378" w:rsidRPr="000704E2" w:rsidRDefault="00F32378" w:rsidP="00F32378">
            <w:pPr>
              <w:rPr>
                <w:rFonts w:ascii="Times New Roman" w:hAnsi="Times New Roman" w:cs="Times New Roman"/>
              </w:rPr>
            </w:pPr>
          </w:p>
        </w:tc>
      </w:tr>
      <w:tr w:rsidR="00F32378" w:rsidRPr="000704E2" w:rsidTr="00AB1ED9">
        <w:tc>
          <w:tcPr>
            <w:tcW w:w="1836" w:type="dxa"/>
          </w:tcPr>
          <w:p w:rsidR="00F32378" w:rsidRPr="00157075" w:rsidRDefault="00F32378" w:rsidP="00F32378">
            <w:pPr>
              <w:rPr>
                <w:rFonts w:ascii="Times New Roman" w:hAnsi="Times New Roman" w:cs="Times New Roman"/>
              </w:rPr>
            </w:pPr>
            <w:r w:rsidRPr="00157075">
              <w:rPr>
                <w:rFonts w:ascii="Times New Roman" w:hAnsi="Times New Roman" w:cs="Times New Roman"/>
              </w:rPr>
              <w:t xml:space="preserve"> </w:t>
            </w:r>
            <w:r w:rsidRPr="00157075">
              <w:rPr>
                <w:rFonts w:ascii="Times New Roman" w:hAnsi="Times New Roman" w:cs="Times New Roman" w:hint="eastAsia"/>
              </w:rPr>
              <w:t>U</w:t>
            </w:r>
            <w:r w:rsidRPr="00157075">
              <w:rPr>
                <w:rFonts w:ascii="Times New Roman" w:hAnsi="Times New Roman" w:cs="Times New Roman"/>
              </w:rPr>
              <w:t>nmarried</w:t>
            </w:r>
            <w:r w:rsidRPr="00157075">
              <w:rPr>
                <w:rFonts w:ascii="Times New Roman" w:hAnsi="Times New Roman" w:cs="Times New Roman" w:hint="eastAsia"/>
              </w:rPr>
              <w:t>/divorced/ widowed</w:t>
            </w:r>
          </w:p>
        </w:tc>
        <w:tc>
          <w:tcPr>
            <w:tcW w:w="1283" w:type="dxa"/>
          </w:tcPr>
          <w:p w:rsidR="00F32378" w:rsidRPr="00157075" w:rsidRDefault="00F32378" w:rsidP="00F323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850" w:type="dxa"/>
          </w:tcPr>
          <w:p w:rsidR="00F32378" w:rsidRPr="00157075" w:rsidRDefault="00F32378" w:rsidP="00F323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F32378" w:rsidRPr="000704E2" w:rsidRDefault="00F32378" w:rsidP="00F323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f</w:t>
            </w:r>
          </w:p>
        </w:tc>
        <w:tc>
          <w:tcPr>
            <w:tcW w:w="851" w:type="dxa"/>
          </w:tcPr>
          <w:p w:rsidR="00F32378" w:rsidRPr="000704E2" w:rsidRDefault="00F32378" w:rsidP="00F323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:rsidR="00F32378" w:rsidRPr="00157075" w:rsidRDefault="00F32378" w:rsidP="00F323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851" w:type="dxa"/>
          </w:tcPr>
          <w:p w:rsidR="00F32378" w:rsidRPr="00157075" w:rsidRDefault="00F32378" w:rsidP="00F323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F32378" w:rsidRPr="000704E2" w:rsidRDefault="00F32378" w:rsidP="00F323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f</w:t>
            </w:r>
          </w:p>
        </w:tc>
        <w:tc>
          <w:tcPr>
            <w:tcW w:w="850" w:type="dxa"/>
          </w:tcPr>
          <w:p w:rsidR="00F32378" w:rsidRPr="000704E2" w:rsidRDefault="00F32378" w:rsidP="00F32378">
            <w:pPr>
              <w:rPr>
                <w:rFonts w:ascii="Times New Roman" w:hAnsi="Times New Roman" w:cs="Times New Roman"/>
              </w:rPr>
            </w:pPr>
          </w:p>
        </w:tc>
      </w:tr>
      <w:tr w:rsidR="00F32378" w:rsidRPr="000704E2" w:rsidTr="00AB1ED9">
        <w:tc>
          <w:tcPr>
            <w:tcW w:w="1836" w:type="dxa"/>
          </w:tcPr>
          <w:p w:rsidR="00F32378" w:rsidRPr="00157075" w:rsidRDefault="00F32378" w:rsidP="00F32378">
            <w:pPr>
              <w:rPr>
                <w:rFonts w:ascii="Times New Roman" w:hAnsi="Times New Roman" w:cs="Times New Roman"/>
              </w:rPr>
            </w:pPr>
            <w:r w:rsidRPr="00157075">
              <w:rPr>
                <w:rFonts w:ascii="Times New Roman" w:hAnsi="Times New Roman" w:cs="Times New Roman"/>
              </w:rPr>
              <w:t xml:space="preserve"> </w:t>
            </w:r>
            <w:r w:rsidRPr="00157075">
              <w:rPr>
                <w:rFonts w:ascii="Times New Roman" w:hAnsi="Times New Roman" w:cs="Times New Roman" w:hint="eastAsia"/>
              </w:rPr>
              <w:t>M</w:t>
            </w:r>
            <w:r w:rsidRPr="00157075">
              <w:rPr>
                <w:rFonts w:ascii="Times New Roman" w:hAnsi="Times New Roman" w:cs="Times New Roman"/>
              </w:rPr>
              <w:t>arried</w:t>
            </w:r>
            <w:r w:rsidRPr="00157075">
              <w:rPr>
                <w:rFonts w:ascii="Times New Roman" w:hAnsi="Times New Roman" w:cs="Times New Roman" w:hint="eastAsia"/>
              </w:rPr>
              <w:t>/cohabitating</w:t>
            </w:r>
          </w:p>
        </w:tc>
        <w:tc>
          <w:tcPr>
            <w:tcW w:w="1283" w:type="dxa"/>
          </w:tcPr>
          <w:p w:rsidR="00F32378" w:rsidRPr="00157075" w:rsidRDefault="00F32378" w:rsidP="00F323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3</w:t>
            </w:r>
            <w:r>
              <w:rPr>
                <w:rFonts w:ascii="Times New Roman" w:hAnsi="Times New Roman" w:cs="Times New Roman"/>
              </w:rPr>
              <w:t>4</w:t>
            </w:r>
            <w:r w:rsidRPr="00157075"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(0.2</w:t>
            </w:r>
            <w:r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 w:hint="eastAsia"/>
              </w:rPr>
              <w:t>,0.52</w:t>
            </w:r>
            <w:r w:rsidRPr="00157075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850" w:type="dxa"/>
          </w:tcPr>
          <w:p w:rsidR="00F32378" w:rsidRPr="00157075" w:rsidRDefault="00F32378" w:rsidP="00F323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0.00</w:t>
            </w:r>
            <w:r w:rsidRPr="00157075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276" w:type="dxa"/>
          </w:tcPr>
          <w:p w:rsidR="00F32378" w:rsidRPr="000704E2" w:rsidRDefault="00F32378" w:rsidP="00F323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8 (0.16,0.48)</w:t>
            </w:r>
          </w:p>
        </w:tc>
        <w:tc>
          <w:tcPr>
            <w:tcW w:w="851" w:type="dxa"/>
          </w:tcPr>
          <w:p w:rsidR="00F32378" w:rsidRPr="000704E2" w:rsidRDefault="00F32378" w:rsidP="00F323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275" w:type="dxa"/>
          </w:tcPr>
          <w:p w:rsidR="00F32378" w:rsidRPr="00157075" w:rsidRDefault="00F32378" w:rsidP="00F323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3</w:t>
            </w:r>
            <w:r>
              <w:rPr>
                <w:rFonts w:ascii="Times New Roman" w:hAnsi="Times New Roman" w:cs="Times New Roman"/>
              </w:rPr>
              <w:t>4</w:t>
            </w:r>
            <w:r w:rsidRPr="00157075"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(0.2</w:t>
            </w:r>
            <w:r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 w:hint="eastAsia"/>
              </w:rPr>
              <w:t>,0.52</w:t>
            </w:r>
            <w:r w:rsidRPr="00157075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851" w:type="dxa"/>
          </w:tcPr>
          <w:p w:rsidR="00F32378" w:rsidRPr="00157075" w:rsidRDefault="00F32378" w:rsidP="00F323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0.00</w:t>
            </w:r>
            <w:r w:rsidRPr="00157075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276" w:type="dxa"/>
          </w:tcPr>
          <w:p w:rsidR="00F32378" w:rsidRPr="000704E2" w:rsidRDefault="00F32378" w:rsidP="00F323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8 (0.16,0.48)</w:t>
            </w:r>
          </w:p>
        </w:tc>
        <w:tc>
          <w:tcPr>
            <w:tcW w:w="850" w:type="dxa"/>
          </w:tcPr>
          <w:p w:rsidR="00F32378" w:rsidRPr="000704E2" w:rsidRDefault="00F32378" w:rsidP="00F323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</w:tr>
      <w:tr w:rsidR="00F32378" w:rsidRPr="000704E2" w:rsidTr="00AB1ED9">
        <w:tc>
          <w:tcPr>
            <w:tcW w:w="1836" w:type="dxa"/>
          </w:tcPr>
          <w:p w:rsidR="00F32378" w:rsidRPr="00157075" w:rsidRDefault="00F32378" w:rsidP="00F32378">
            <w:pPr>
              <w:rPr>
                <w:rFonts w:ascii="Times New Roman" w:hAnsi="Times New Roman" w:cs="Times New Roman"/>
                <w:b/>
              </w:rPr>
            </w:pPr>
            <w:r w:rsidRPr="00157075">
              <w:rPr>
                <w:rFonts w:ascii="Times New Roman" w:hAnsi="Times New Roman" w:cs="Times New Roman" w:hint="eastAsia"/>
                <w:b/>
              </w:rPr>
              <w:t>AIDS knowledge score</w:t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  <w:r w:rsidRPr="00DF65E6">
              <w:rPr>
                <w:rFonts w:ascii="Times New Roman" w:hAnsi="Times New Roman" w:cs="Times New Roman" w:hint="eastAsia"/>
                <w:b/>
                <w:vertAlign w:val="superscript"/>
              </w:rPr>
              <w:t>b</w:t>
            </w:r>
          </w:p>
        </w:tc>
        <w:tc>
          <w:tcPr>
            <w:tcW w:w="1283" w:type="dxa"/>
          </w:tcPr>
          <w:p w:rsidR="00F32378" w:rsidRPr="00157075" w:rsidRDefault="00F32378" w:rsidP="00F323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:rsidR="00F32378" w:rsidRPr="00157075" w:rsidRDefault="00F32378" w:rsidP="00F323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F32378" w:rsidRPr="000704E2" w:rsidRDefault="00F32378" w:rsidP="00F323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:rsidR="00F32378" w:rsidRPr="000704E2" w:rsidRDefault="00F32378" w:rsidP="00F323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:rsidR="00F32378" w:rsidRPr="00157075" w:rsidRDefault="00F32378" w:rsidP="00F323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:rsidR="00F32378" w:rsidRPr="00157075" w:rsidRDefault="00F32378" w:rsidP="00F323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F32378" w:rsidRPr="000704E2" w:rsidRDefault="00F32378" w:rsidP="00F323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:rsidR="00F32378" w:rsidRPr="000704E2" w:rsidRDefault="00F32378" w:rsidP="00F32378">
            <w:pPr>
              <w:rPr>
                <w:rFonts w:ascii="Times New Roman" w:hAnsi="Times New Roman" w:cs="Times New Roman"/>
              </w:rPr>
            </w:pPr>
          </w:p>
        </w:tc>
      </w:tr>
      <w:tr w:rsidR="00F32378" w:rsidRPr="000704E2" w:rsidTr="00AB1ED9">
        <w:tc>
          <w:tcPr>
            <w:tcW w:w="1836" w:type="dxa"/>
          </w:tcPr>
          <w:p w:rsidR="00F32378" w:rsidRPr="00157075" w:rsidRDefault="00F32378" w:rsidP="00F32378">
            <w:pPr>
              <w:rPr>
                <w:rFonts w:ascii="Times New Roman" w:hAnsi="Times New Roman" w:cs="Times New Roman"/>
              </w:rPr>
            </w:pPr>
            <w:r w:rsidRPr="00157075">
              <w:rPr>
                <w:rFonts w:ascii="Times New Roman" w:hAnsi="Times New Roman" w:cs="Times New Roman" w:hint="eastAsia"/>
              </w:rPr>
              <w:t xml:space="preserve"> &lt; 6</w:t>
            </w:r>
          </w:p>
        </w:tc>
        <w:tc>
          <w:tcPr>
            <w:tcW w:w="1283" w:type="dxa"/>
          </w:tcPr>
          <w:p w:rsidR="00F32378" w:rsidRPr="00157075" w:rsidRDefault="00F32378" w:rsidP="00F323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850" w:type="dxa"/>
          </w:tcPr>
          <w:p w:rsidR="00F32378" w:rsidRPr="00157075" w:rsidRDefault="00F32378" w:rsidP="00F323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F32378" w:rsidRPr="000704E2" w:rsidRDefault="00F32378" w:rsidP="00F323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f</w:t>
            </w:r>
          </w:p>
        </w:tc>
        <w:tc>
          <w:tcPr>
            <w:tcW w:w="851" w:type="dxa"/>
          </w:tcPr>
          <w:p w:rsidR="00F32378" w:rsidRPr="000704E2" w:rsidRDefault="00F32378" w:rsidP="00F323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:rsidR="00F32378" w:rsidRPr="00157075" w:rsidRDefault="00F32378" w:rsidP="00F323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851" w:type="dxa"/>
          </w:tcPr>
          <w:p w:rsidR="00F32378" w:rsidRPr="00157075" w:rsidRDefault="00F32378" w:rsidP="00F323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F32378" w:rsidRPr="000704E2" w:rsidRDefault="00F32378" w:rsidP="00F323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f</w:t>
            </w:r>
          </w:p>
        </w:tc>
        <w:tc>
          <w:tcPr>
            <w:tcW w:w="850" w:type="dxa"/>
          </w:tcPr>
          <w:p w:rsidR="00F32378" w:rsidRPr="000704E2" w:rsidRDefault="00F32378" w:rsidP="00F32378">
            <w:pPr>
              <w:rPr>
                <w:rFonts w:ascii="Times New Roman" w:hAnsi="Times New Roman" w:cs="Times New Roman"/>
              </w:rPr>
            </w:pPr>
          </w:p>
        </w:tc>
      </w:tr>
      <w:tr w:rsidR="00B10E6A" w:rsidRPr="000704E2" w:rsidTr="00AB1ED9">
        <w:tc>
          <w:tcPr>
            <w:tcW w:w="1836" w:type="dxa"/>
          </w:tcPr>
          <w:p w:rsidR="00B10E6A" w:rsidRPr="00157075" w:rsidRDefault="00B10E6A" w:rsidP="00B10E6A">
            <w:pPr>
              <w:rPr>
                <w:rFonts w:ascii="Times New Roman" w:hAnsi="Times New Roman" w:cs="Times New Roman"/>
              </w:rPr>
            </w:pPr>
            <w:r w:rsidRPr="00157075">
              <w:rPr>
                <w:rFonts w:ascii="Times New Roman" w:hAnsi="Times New Roman" w:cs="Times New Roman" w:hint="eastAsia"/>
              </w:rPr>
              <w:lastRenderedPageBreak/>
              <w:t xml:space="preserve"> </w:t>
            </w:r>
            <w:r w:rsidRPr="00157075">
              <w:rPr>
                <w:rFonts w:ascii="Times New Roman" w:hAnsi="Times New Roman" w:cs="Times New Roman"/>
              </w:rPr>
              <w:t>≥</w:t>
            </w:r>
            <w:r w:rsidRPr="00157075">
              <w:rPr>
                <w:rFonts w:ascii="Times New Roman" w:hAnsi="Times New Roman" w:cs="Times New Roman" w:hint="eastAsia"/>
              </w:rPr>
              <w:t xml:space="preserve"> 6</w:t>
            </w:r>
          </w:p>
        </w:tc>
        <w:tc>
          <w:tcPr>
            <w:tcW w:w="1283" w:type="dxa"/>
          </w:tcPr>
          <w:p w:rsidR="00B10E6A" w:rsidRPr="00157075" w:rsidRDefault="00B10E6A" w:rsidP="00B10E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50 (1.0</w:t>
            </w:r>
            <w:r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 w:hint="eastAsia"/>
              </w:rPr>
              <w:t>,2.</w:t>
            </w:r>
            <w:r>
              <w:rPr>
                <w:rFonts w:ascii="Times New Roman" w:hAnsi="Times New Roman" w:cs="Times New Roman"/>
              </w:rPr>
              <w:t>20</w:t>
            </w:r>
            <w:r w:rsidRPr="00157075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850" w:type="dxa"/>
          </w:tcPr>
          <w:p w:rsidR="00B10E6A" w:rsidRPr="00157075" w:rsidRDefault="00B10E6A" w:rsidP="00B10E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35</w:t>
            </w:r>
          </w:p>
        </w:tc>
        <w:tc>
          <w:tcPr>
            <w:tcW w:w="1276" w:type="dxa"/>
          </w:tcPr>
          <w:p w:rsidR="00B10E6A" w:rsidRPr="000704E2" w:rsidRDefault="00B10E6A" w:rsidP="00B10E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7 (1.10,2.86)</w:t>
            </w:r>
          </w:p>
        </w:tc>
        <w:tc>
          <w:tcPr>
            <w:tcW w:w="851" w:type="dxa"/>
          </w:tcPr>
          <w:p w:rsidR="00B10E6A" w:rsidRPr="000704E2" w:rsidRDefault="00B10E6A" w:rsidP="00B10E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18</w:t>
            </w:r>
          </w:p>
        </w:tc>
        <w:tc>
          <w:tcPr>
            <w:tcW w:w="1275" w:type="dxa"/>
          </w:tcPr>
          <w:p w:rsidR="00B10E6A" w:rsidRPr="00157075" w:rsidRDefault="00B10E6A" w:rsidP="00B10E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50 (1.0</w:t>
            </w:r>
            <w:r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 w:hint="eastAsia"/>
              </w:rPr>
              <w:t>,2.</w:t>
            </w:r>
            <w:r>
              <w:rPr>
                <w:rFonts w:ascii="Times New Roman" w:hAnsi="Times New Roman" w:cs="Times New Roman"/>
              </w:rPr>
              <w:t>20</w:t>
            </w:r>
            <w:r w:rsidRPr="00157075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851" w:type="dxa"/>
          </w:tcPr>
          <w:p w:rsidR="00B10E6A" w:rsidRPr="00157075" w:rsidRDefault="00B10E6A" w:rsidP="00B10E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35</w:t>
            </w:r>
          </w:p>
        </w:tc>
        <w:tc>
          <w:tcPr>
            <w:tcW w:w="1276" w:type="dxa"/>
          </w:tcPr>
          <w:p w:rsidR="00B10E6A" w:rsidRPr="000704E2" w:rsidRDefault="00B10E6A" w:rsidP="00B10E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7 (1.10,2.86)</w:t>
            </w:r>
          </w:p>
        </w:tc>
        <w:tc>
          <w:tcPr>
            <w:tcW w:w="850" w:type="dxa"/>
          </w:tcPr>
          <w:p w:rsidR="00B10E6A" w:rsidRPr="000704E2" w:rsidRDefault="00B10E6A" w:rsidP="00B10E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18</w:t>
            </w:r>
          </w:p>
        </w:tc>
      </w:tr>
      <w:tr w:rsidR="00F32378" w:rsidRPr="000704E2" w:rsidTr="00AB1ED9">
        <w:tc>
          <w:tcPr>
            <w:tcW w:w="1836" w:type="dxa"/>
          </w:tcPr>
          <w:p w:rsidR="00F32378" w:rsidRPr="00157075" w:rsidRDefault="00F32378" w:rsidP="00F32378">
            <w:pPr>
              <w:rPr>
                <w:rFonts w:ascii="Times New Roman" w:hAnsi="Times New Roman" w:cs="Times New Roman"/>
                <w:b/>
              </w:rPr>
            </w:pPr>
            <w:r w:rsidRPr="00157075">
              <w:rPr>
                <w:rFonts w:ascii="Times New Roman" w:hAnsi="Times New Roman" w:cs="Times New Roman"/>
                <w:b/>
              </w:rPr>
              <w:t xml:space="preserve">Alcohol consumption in </w:t>
            </w:r>
            <w:r w:rsidRPr="00157075">
              <w:rPr>
                <w:rFonts w:ascii="Times New Roman" w:hAnsi="Times New Roman" w:cs="Times New Roman" w:hint="eastAsia"/>
                <w:b/>
              </w:rPr>
              <w:t xml:space="preserve">the </w:t>
            </w:r>
            <w:r w:rsidRPr="00157075">
              <w:rPr>
                <w:rFonts w:ascii="Times New Roman" w:hAnsi="Times New Roman" w:cs="Times New Roman"/>
                <w:b/>
              </w:rPr>
              <w:t>past 3 months</w:t>
            </w:r>
          </w:p>
        </w:tc>
        <w:tc>
          <w:tcPr>
            <w:tcW w:w="1283" w:type="dxa"/>
          </w:tcPr>
          <w:p w:rsidR="00F32378" w:rsidRPr="00157075" w:rsidRDefault="00F32378" w:rsidP="00F323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:rsidR="00F32378" w:rsidRPr="00157075" w:rsidRDefault="00F32378" w:rsidP="00F323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F32378" w:rsidRPr="000704E2" w:rsidRDefault="00F32378" w:rsidP="00F323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:rsidR="00F32378" w:rsidRPr="000704E2" w:rsidRDefault="00F32378" w:rsidP="00F323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:rsidR="00F32378" w:rsidRPr="00157075" w:rsidRDefault="00F32378" w:rsidP="00F323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:rsidR="00F32378" w:rsidRPr="00157075" w:rsidRDefault="00F32378" w:rsidP="00F323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F32378" w:rsidRPr="000704E2" w:rsidRDefault="00F32378" w:rsidP="00F323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:rsidR="00F32378" w:rsidRPr="000704E2" w:rsidRDefault="00F32378" w:rsidP="00F32378">
            <w:pPr>
              <w:rPr>
                <w:rFonts w:ascii="Times New Roman" w:hAnsi="Times New Roman" w:cs="Times New Roman"/>
              </w:rPr>
            </w:pPr>
          </w:p>
        </w:tc>
      </w:tr>
      <w:tr w:rsidR="00F32378" w:rsidRPr="000704E2" w:rsidTr="00AB1ED9">
        <w:tc>
          <w:tcPr>
            <w:tcW w:w="1836" w:type="dxa"/>
          </w:tcPr>
          <w:p w:rsidR="00F32378" w:rsidRPr="00157075" w:rsidRDefault="00F32378" w:rsidP="00F32378">
            <w:pPr>
              <w:rPr>
                <w:rFonts w:ascii="Times New Roman" w:hAnsi="Times New Roman" w:cs="Times New Roman"/>
              </w:rPr>
            </w:pPr>
            <w:r w:rsidRPr="00157075">
              <w:rPr>
                <w:rFonts w:ascii="Times New Roman" w:hAnsi="Times New Roman" w:cs="Times New Roman"/>
              </w:rPr>
              <w:t xml:space="preserve"> Never or occasionally</w:t>
            </w:r>
          </w:p>
        </w:tc>
        <w:tc>
          <w:tcPr>
            <w:tcW w:w="1283" w:type="dxa"/>
          </w:tcPr>
          <w:p w:rsidR="00F32378" w:rsidRPr="00157075" w:rsidRDefault="00F32378" w:rsidP="00F323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850" w:type="dxa"/>
          </w:tcPr>
          <w:p w:rsidR="00F32378" w:rsidRPr="00157075" w:rsidRDefault="00F32378" w:rsidP="00F323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F32378" w:rsidRPr="000704E2" w:rsidRDefault="00F32378" w:rsidP="00F323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851" w:type="dxa"/>
          </w:tcPr>
          <w:p w:rsidR="00F32378" w:rsidRPr="000704E2" w:rsidRDefault="00F32378" w:rsidP="00F323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:rsidR="00F32378" w:rsidRPr="00157075" w:rsidRDefault="00F32378" w:rsidP="00F323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851" w:type="dxa"/>
          </w:tcPr>
          <w:p w:rsidR="00F32378" w:rsidRPr="00157075" w:rsidRDefault="00F32378" w:rsidP="00F323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F32378" w:rsidRPr="000704E2" w:rsidRDefault="00F32378" w:rsidP="00F323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850" w:type="dxa"/>
          </w:tcPr>
          <w:p w:rsidR="00F32378" w:rsidRPr="000704E2" w:rsidRDefault="00F32378" w:rsidP="00F32378">
            <w:pPr>
              <w:rPr>
                <w:rFonts w:ascii="Times New Roman" w:hAnsi="Times New Roman" w:cs="Times New Roman"/>
              </w:rPr>
            </w:pPr>
          </w:p>
        </w:tc>
      </w:tr>
      <w:tr w:rsidR="00F32378" w:rsidRPr="000704E2" w:rsidTr="00AB1ED9">
        <w:tc>
          <w:tcPr>
            <w:tcW w:w="1836" w:type="dxa"/>
          </w:tcPr>
          <w:p w:rsidR="00F32378" w:rsidRPr="00157075" w:rsidRDefault="00F32378" w:rsidP="00F32378">
            <w:pPr>
              <w:rPr>
                <w:rFonts w:ascii="Times New Roman" w:hAnsi="Times New Roman" w:cs="Times New Roman"/>
              </w:rPr>
            </w:pPr>
            <w:r w:rsidRPr="00157075">
              <w:rPr>
                <w:rFonts w:ascii="Times New Roman" w:hAnsi="Times New Roman" w:cs="Times New Roman"/>
              </w:rPr>
              <w:t xml:space="preserve"> 1-4 times a month</w:t>
            </w:r>
          </w:p>
        </w:tc>
        <w:tc>
          <w:tcPr>
            <w:tcW w:w="1283" w:type="dxa"/>
          </w:tcPr>
          <w:p w:rsidR="00F32378" w:rsidRPr="00157075" w:rsidRDefault="00F32378" w:rsidP="00F323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5</w:t>
            </w:r>
            <w:r>
              <w:rPr>
                <w:rFonts w:ascii="Times New Roman" w:hAnsi="Times New Roman" w:cs="Times New Roman"/>
              </w:rPr>
              <w:t xml:space="preserve">5 </w:t>
            </w:r>
            <w:r>
              <w:rPr>
                <w:rFonts w:ascii="Times New Roman" w:hAnsi="Times New Roman" w:cs="Times New Roman" w:hint="eastAsia"/>
              </w:rPr>
              <w:t>(1.4</w:t>
            </w:r>
            <w:r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 w:hint="eastAsia"/>
              </w:rPr>
              <w:t>,4.45</w:t>
            </w:r>
            <w:r w:rsidRPr="00157075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850" w:type="dxa"/>
          </w:tcPr>
          <w:p w:rsidR="00F32378" w:rsidRPr="00157075" w:rsidRDefault="00F32378" w:rsidP="00F323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1</w:t>
            </w:r>
          </w:p>
        </w:tc>
        <w:tc>
          <w:tcPr>
            <w:tcW w:w="1276" w:type="dxa"/>
          </w:tcPr>
          <w:p w:rsidR="00F32378" w:rsidRPr="00157075" w:rsidRDefault="00B10E6A" w:rsidP="00F323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89 (0.96,3.72)</w:t>
            </w:r>
          </w:p>
        </w:tc>
        <w:tc>
          <w:tcPr>
            <w:tcW w:w="851" w:type="dxa"/>
          </w:tcPr>
          <w:p w:rsidR="00F32378" w:rsidRPr="00157075" w:rsidRDefault="00676D58" w:rsidP="00F323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65</w:t>
            </w:r>
          </w:p>
        </w:tc>
        <w:tc>
          <w:tcPr>
            <w:tcW w:w="1275" w:type="dxa"/>
          </w:tcPr>
          <w:p w:rsidR="00F32378" w:rsidRPr="00157075" w:rsidRDefault="00F32378" w:rsidP="00F323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29 (0.72,2.3</w:t>
            </w:r>
            <w:r>
              <w:rPr>
                <w:rFonts w:ascii="Times New Roman" w:hAnsi="Times New Roman" w:cs="Times New Roman"/>
              </w:rPr>
              <w:t>2</w:t>
            </w:r>
            <w:r w:rsidRPr="00157075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851" w:type="dxa"/>
          </w:tcPr>
          <w:p w:rsidR="00F32378" w:rsidRPr="00157075" w:rsidRDefault="00F32378" w:rsidP="00F323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386</w:t>
            </w:r>
          </w:p>
        </w:tc>
        <w:tc>
          <w:tcPr>
            <w:tcW w:w="1276" w:type="dxa"/>
          </w:tcPr>
          <w:p w:rsidR="00F32378" w:rsidRPr="000704E2" w:rsidRDefault="00B10E6A" w:rsidP="00F323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20 (0.59,2.43)</w:t>
            </w:r>
          </w:p>
        </w:tc>
        <w:tc>
          <w:tcPr>
            <w:tcW w:w="850" w:type="dxa"/>
          </w:tcPr>
          <w:p w:rsidR="00F32378" w:rsidRPr="000704E2" w:rsidRDefault="00676D58" w:rsidP="00F323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15</w:t>
            </w:r>
          </w:p>
        </w:tc>
      </w:tr>
      <w:tr w:rsidR="00F32378" w:rsidRPr="000704E2" w:rsidTr="00AB1ED9">
        <w:tc>
          <w:tcPr>
            <w:tcW w:w="1836" w:type="dxa"/>
          </w:tcPr>
          <w:p w:rsidR="00F32378" w:rsidRPr="00157075" w:rsidRDefault="00F32378" w:rsidP="00F32378">
            <w:pPr>
              <w:rPr>
                <w:rFonts w:ascii="Times New Roman" w:hAnsi="Times New Roman" w:cs="Times New Roman"/>
              </w:rPr>
            </w:pPr>
            <w:r w:rsidRPr="00157075">
              <w:rPr>
                <w:rFonts w:ascii="Times New Roman" w:hAnsi="Times New Roman" w:cs="Times New Roman" w:hint="eastAsia"/>
              </w:rPr>
              <w:t xml:space="preserve"> </w:t>
            </w:r>
            <w:r w:rsidRPr="00157075">
              <w:rPr>
                <w:rFonts w:ascii="Times New Roman" w:hAnsi="Times New Roman" w:cs="Times New Roman"/>
              </w:rPr>
              <w:t>≥</w:t>
            </w:r>
            <w:r w:rsidRPr="00157075">
              <w:rPr>
                <w:rFonts w:ascii="Times New Roman" w:hAnsi="Times New Roman" w:cs="Times New Roman" w:hint="eastAsia"/>
              </w:rPr>
              <w:t xml:space="preserve"> once a week</w:t>
            </w:r>
          </w:p>
        </w:tc>
        <w:tc>
          <w:tcPr>
            <w:tcW w:w="1283" w:type="dxa"/>
          </w:tcPr>
          <w:p w:rsidR="00F32378" w:rsidRPr="00157075" w:rsidRDefault="00F32378" w:rsidP="00F323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92 (1.1</w:t>
            </w:r>
            <w:r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 w:hint="eastAsia"/>
              </w:rPr>
              <w:t>,3.13</w:t>
            </w:r>
            <w:r w:rsidRPr="00157075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850" w:type="dxa"/>
          </w:tcPr>
          <w:p w:rsidR="00F32378" w:rsidRPr="00157075" w:rsidRDefault="00F32378" w:rsidP="00F323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9</w:t>
            </w:r>
          </w:p>
        </w:tc>
        <w:tc>
          <w:tcPr>
            <w:tcW w:w="1276" w:type="dxa"/>
          </w:tcPr>
          <w:p w:rsidR="00F32378" w:rsidRPr="00157075" w:rsidRDefault="00B10E6A" w:rsidP="00F323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17 (1.15,4.12)</w:t>
            </w:r>
          </w:p>
        </w:tc>
        <w:tc>
          <w:tcPr>
            <w:tcW w:w="851" w:type="dxa"/>
          </w:tcPr>
          <w:p w:rsidR="00F32378" w:rsidRPr="00157075" w:rsidRDefault="00676D58" w:rsidP="00F323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18</w:t>
            </w:r>
          </w:p>
        </w:tc>
        <w:tc>
          <w:tcPr>
            <w:tcW w:w="1275" w:type="dxa"/>
          </w:tcPr>
          <w:p w:rsidR="00F32378" w:rsidRPr="00157075" w:rsidRDefault="00F32378" w:rsidP="00F323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</w:t>
            </w:r>
            <w:r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 w:hint="eastAsia"/>
              </w:rPr>
              <w:t xml:space="preserve"> (0.27,0.9</w:t>
            </w:r>
            <w:r>
              <w:rPr>
                <w:rFonts w:ascii="Times New Roman" w:hAnsi="Times New Roman" w:cs="Times New Roman"/>
              </w:rPr>
              <w:t>9</w:t>
            </w:r>
            <w:r w:rsidRPr="00157075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851" w:type="dxa"/>
          </w:tcPr>
          <w:p w:rsidR="00F32378" w:rsidRPr="00157075" w:rsidRDefault="00F32378" w:rsidP="00F323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4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76" w:type="dxa"/>
          </w:tcPr>
          <w:p w:rsidR="00F32378" w:rsidRPr="000704E2" w:rsidRDefault="00B10E6A" w:rsidP="00F323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5 (0.29,1.42)</w:t>
            </w:r>
          </w:p>
        </w:tc>
        <w:tc>
          <w:tcPr>
            <w:tcW w:w="850" w:type="dxa"/>
          </w:tcPr>
          <w:p w:rsidR="00F32378" w:rsidRPr="000704E2" w:rsidRDefault="00676D58" w:rsidP="00F323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77</w:t>
            </w:r>
          </w:p>
        </w:tc>
      </w:tr>
      <w:tr w:rsidR="00F32378" w:rsidRPr="000704E2" w:rsidTr="00AB1ED9">
        <w:tc>
          <w:tcPr>
            <w:tcW w:w="1836" w:type="dxa"/>
          </w:tcPr>
          <w:p w:rsidR="00F32378" w:rsidRPr="00157075" w:rsidRDefault="00F32378" w:rsidP="00F32378">
            <w:pPr>
              <w:rPr>
                <w:rFonts w:ascii="Times New Roman" w:hAnsi="Times New Roman" w:cs="Times New Roman"/>
                <w:b/>
              </w:rPr>
            </w:pPr>
            <w:r w:rsidRPr="00157075">
              <w:rPr>
                <w:rFonts w:ascii="Times New Roman" w:hAnsi="Times New Roman" w:cs="Times New Roman" w:hint="eastAsia"/>
                <w:b/>
              </w:rPr>
              <w:t>Ever drug injection</w:t>
            </w:r>
          </w:p>
        </w:tc>
        <w:tc>
          <w:tcPr>
            <w:tcW w:w="1283" w:type="dxa"/>
          </w:tcPr>
          <w:p w:rsidR="00F32378" w:rsidRPr="00157075" w:rsidRDefault="00F32378" w:rsidP="00F323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:rsidR="00F32378" w:rsidRPr="00157075" w:rsidRDefault="00F32378" w:rsidP="00F323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F32378" w:rsidRPr="000704E2" w:rsidRDefault="00F32378" w:rsidP="00F323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:rsidR="00F32378" w:rsidRPr="000704E2" w:rsidRDefault="00F32378" w:rsidP="00F323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:rsidR="00F32378" w:rsidRPr="00157075" w:rsidRDefault="00F32378" w:rsidP="00F323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:rsidR="00F32378" w:rsidRPr="00157075" w:rsidRDefault="00F32378" w:rsidP="00F323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F32378" w:rsidRPr="000704E2" w:rsidRDefault="00F32378" w:rsidP="00F323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:rsidR="00F32378" w:rsidRPr="000704E2" w:rsidRDefault="00F32378" w:rsidP="00F32378">
            <w:pPr>
              <w:rPr>
                <w:rFonts w:ascii="Times New Roman" w:hAnsi="Times New Roman" w:cs="Times New Roman"/>
              </w:rPr>
            </w:pPr>
          </w:p>
        </w:tc>
      </w:tr>
      <w:tr w:rsidR="00F32378" w:rsidRPr="000704E2" w:rsidTr="00AB1ED9">
        <w:tc>
          <w:tcPr>
            <w:tcW w:w="1836" w:type="dxa"/>
          </w:tcPr>
          <w:p w:rsidR="00F32378" w:rsidRPr="00157075" w:rsidRDefault="00F32378" w:rsidP="00F32378">
            <w:pPr>
              <w:rPr>
                <w:rFonts w:ascii="Times New Roman" w:hAnsi="Times New Roman" w:cs="Times New Roman"/>
              </w:rPr>
            </w:pPr>
            <w:r w:rsidRPr="00157075">
              <w:rPr>
                <w:rFonts w:ascii="Times New Roman" w:hAnsi="Times New Roman" w:cs="Times New Roman" w:hint="eastAsia"/>
              </w:rPr>
              <w:t xml:space="preserve"> No</w:t>
            </w:r>
          </w:p>
        </w:tc>
        <w:tc>
          <w:tcPr>
            <w:tcW w:w="1283" w:type="dxa"/>
          </w:tcPr>
          <w:p w:rsidR="00F32378" w:rsidRPr="00157075" w:rsidRDefault="00F32378" w:rsidP="00F323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f</w:t>
            </w:r>
          </w:p>
        </w:tc>
        <w:tc>
          <w:tcPr>
            <w:tcW w:w="850" w:type="dxa"/>
          </w:tcPr>
          <w:p w:rsidR="00F32378" w:rsidRPr="00157075" w:rsidRDefault="00F32378" w:rsidP="00F323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F32378" w:rsidRPr="000704E2" w:rsidRDefault="00676D58" w:rsidP="00F323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f</w:t>
            </w:r>
          </w:p>
        </w:tc>
        <w:tc>
          <w:tcPr>
            <w:tcW w:w="851" w:type="dxa"/>
          </w:tcPr>
          <w:p w:rsidR="00F32378" w:rsidRPr="000704E2" w:rsidRDefault="00F32378" w:rsidP="00F323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:rsidR="00F32378" w:rsidRPr="00157075" w:rsidRDefault="00F32378" w:rsidP="00F323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f</w:t>
            </w:r>
          </w:p>
        </w:tc>
        <w:tc>
          <w:tcPr>
            <w:tcW w:w="851" w:type="dxa"/>
          </w:tcPr>
          <w:p w:rsidR="00F32378" w:rsidRPr="00157075" w:rsidRDefault="00F32378" w:rsidP="00F323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F32378" w:rsidRPr="000704E2" w:rsidRDefault="00676D58" w:rsidP="00F323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f</w:t>
            </w:r>
          </w:p>
        </w:tc>
        <w:tc>
          <w:tcPr>
            <w:tcW w:w="850" w:type="dxa"/>
          </w:tcPr>
          <w:p w:rsidR="00F32378" w:rsidRPr="000704E2" w:rsidRDefault="00F32378" w:rsidP="00F32378">
            <w:pPr>
              <w:rPr>
                <w:rFonts w:ascii="Times New Roman" w:hAnsi="Times New Roman" w:cs="Times New Roman"/>
              </w:rPr>
            </w:pPr>
          </w:p>
        </w:tc>
      </w:tr>
      <w:tr w:rsidR="00F32378" w:rsidRPr="000704E2" w:rsidTr="00AB1ED9">
        <w:tc>
          <w:tcPr>
            <w:tcW w:w="1836" w:type="dxa"/>
          </w:tcPr>
          <w:p w:rsidR="00F32378" w:rsidRPr="00157075" w:rsidRDefault="00F32378" w:rsidP="00F32378">
            <w:pPr>
              <w:rPr>
                <w:rFonts w:ascii="Times New Roman" w:hAnsi="Times New Roman" w:cs="Times New Roman"/>
              </w:rPr>
            </w:pPr>
            <w:r w:rsidRPr="00157075">
              <w:rPr>
                <w:rFonts w:ascii="Times New Roman" w:hAnsi="Times New Roman" w:cs="Times New Roman" w:hint="eastAsia"/>
              </w:rPr>
              <w:t xml:space="preserve"> Yes</w:t>
            </w:r>
          </w:p>
        </w:tc>
        <w:tc>
          <w:tcPr>
            <w:tcW w:w="1283" w:type="dxa"/>
          </w:tcPr>
          <w:p w:rsidR="00F32378" w:rsidRPr="00157075" w:rsidRDefault="00F32378" w:rsidP="00F323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7</w:t>
            </w:r>
            <w:r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 w:hint="eastAsia"/>
              </w:rPr>
              <w:t xml:space="preserve"> (0.45,1.32</w:t>
            </w:r>
            <w:r w:rsidRPr="00157075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850" w:type="dxa"/>
          </w:tcPr>
          <w:p w:rsidR="00F32378" w:rsidRPr="00157075" w:rsidRDefault="00F32378" w:rsidP="00F323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351</w:t>
            </w:r>
          </w:p>
        </w:tc>
        <w:tc>
          <w:tcPr>
            <w:tcW w:w="1276" w:type="dxa"/>
          </w:tcPr>
          <w:p w:rsidR="00F32378" w:rsidRPr="00157075" w:rsidRDefault="00676D58" w:rsidP="00F323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64 (0.80,3.35)</w:t>
            </w:r>
          </w:p>
        </w:tc>
        <w:tc>
          <w:tcPr>
            <w:tcW w:w="851" w:type="dxa"/>
          </w:tcPr>
          <w:p w:rsidR="00F32378" w:rsidRPr="00157075" w:rsidRDefault="00676D58" w:rsidP="00F323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78</w:t>
            </w:r>
          </w:p>
        </w:tc>
        <w:tc>
          <w:tcPr>
            <w:tcW w:w="1275" w:type="dxa"/>
          </w:tcPr>
          <w:p w:rsidR="00F32378" w:rsidRPr="00157075" w:rsidRDefault="00F32378" w:rsidP="00F323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3 (0.04,0.4</w:t>
            </w:r>
            <w:r>
              <w:rPr>
                <w:rFonts w:ascii="Times New Roman" w:hAnsi="Times New Roman" w:cs="Times New Roman"/>
              </w:rPr>
              <w:t>4</w:t>
            </w:r>
            <w:r w:rsidRPr="00157075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851" w:type="dxa"/>
          </w:tcPr>
          <w:p w:rsidR="00F32378" w:rsidRPr="00157075" w:rsidRDefault="00F32378" w:rsidP="00F323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</w:t>
            </w:r>
            <w:r>
              <w:rPr>
                <w:rFonts w:ascii="Times New Roman" w:hAnsi="Times New Roman" w:cs="Times New Roman" w:hint="eastAsia"/>
              </w:rPr>
              <w:t>0.00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</w:tcPr>
          <w:p w:rsidR="00F32378" w:rsidRPr="000704E2" w:rsidRDefault="00676D58" w:rsidP="00F323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6 (0.10,2.11)</w:t>
            </w:r>
          </w:p>
        </w:tc>
        <w:tc>
          <w:tcPr>
            <w:tcW w:w="850" w:type="dxa"/>
          </w:tcPr>
          <w:p w:rsidR="00F32378" w:rsidRPr="000704E2" w:rsidRDefault="00676D58" w:rsidP="00F323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17</w:t>
            </w:r>
          </w:p>
        </w:tc>
      </w:tr>
      <w:tr w:rsidR="00F32378" w:rsidRPr="000704E2" w:rsidTr="00AB1ED9">
        <w:tc>
          <w:tcPr>
            <w:tcW w:w="1836" w:type="dxa"/>
          </w:tcPr>
          <w:p w:rsidR="00F32378" w:rsidRPr="00157075" w:rsidRDefault="00F32378" w:rsidP="00F32378">
            <w:pPr>
              <w:rPr>
                <w:rFonts w:ascii="Times New Roman" w:hAnsi="Times New Roman" w:cs="Times New Roman"/>
                <w:b/>
              </w:rPr>
            </w:pPr>
            <w:r w:rsidRPr="00157075">
              <w:rPr>
                <w:rFonts w:ascii="Times New Roman" w:hAnsi="Times New Roman" w:cs="Times New Roman" w:hint="eastAsia"/>
                <w:b/>
              </w:rPr>
              <w:t>Frequency of drug use in the past 3 months</w:t>
            </w:r>
          </w:p>
        </w:tc>
        <w:tc>
          <w:tcPr>
            <w:tcW w:w="1283" w:type="dxa"/>
          </w:tcPr>
          <w:p w:rsidR="00F32378" w:rsidRPr="00157075" w:rsidRDefault="00F32378" w:rsidP="00F323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:rsidR="00F32378" w:rsidRPr="00157075" w:rsidRDefault="00F32378" w:rsidP="00F323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F32378" w:rsidRPr="000704E2" w:rsidRDefault="00F32378" w:rsidP="00F323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:rsidR="00F32378" w:rsidRPr="000704E2" w:rsidRDefault="00F32378" w:rsidP="00F323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:rsidR="00F32378" w:rsidRPr="00157075" w:rsidRDefault="00F32378" w:rsidP="00F323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:rsidR="00F32378" w:rsidRPr="00157075" w:rsidRDefault="00F32378" w:rsidP="00F323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F32378" w:rsidRPr="000704E2" w:rsidRDefault="00F32378" w:rsidP="00F323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:rsidR="00F32378" w:rsidRPr="000704E2" w:rsidRDefault="00F32378" w:rsidP="00F32378">
            <w:pPr>
              <w:rPr>
                <w:rFonts w:ascii="Times New Roman" w:hAnsi="Times New Roman" w:cs="Times New Roman"/>
              </w:rPr>
            </w:pPr>
          </w:p>
        </w:tc>
      </w:tr>
      <w:tr w:rsidR="00676D58" w:rsidRPr="000704E2" w:rsidTr="00AB1ED9">
        <w:tc>
          <w:tcPr>
            <w:tcW w:w="1836" w:type="dxa"/>
          </w:tcPr>
          <w:p w:rsidR="00676D58" w:rsidRPr="00157075" w:rsidRDefault="00676D58" w:rsidP="00676D58">
            <w:pPr>
              <w:rPr>
                <w:rFonts w:ascii="Times New Roman" w:hAnsi="Times New Roman" w:cs="Times New Roman"/>
              </w:rPr>
            </w:pPr>
            <w:r w:rsidRPr="00157075">
              <w:rPr>
                <w:rFonts w:ascii="Times New Roman" w:hAnsi="Times New Roman" w:cs="Times New Roman" w:hint="eastAsia"/>
              </w:rPr>
              <w:t xml:space="preserve"> Never or </w:t>
            </w:r>
            <w:r w:rsidRPr="00157075">
              <w:rPr>
                <w:rFonts w:ascii="Times New Roman" w:hAnsi="Times New Roman" w:cs="Times New Roman"/>
              </w:rPr>
              <w:t>occasionally</w:t>
            </w:r>
          </w:p>
        </w:tc>
        <w:tc>
          <w:tcPr>
            <w:tcW w:w="1283" w:type="dxa"/>
          </w:tcPr>
          <w:p w:rsidR="00676D58" w:rsidRPr="00157075" w:rsidRDefault="00676D58" w:rsidP="00676D5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f</w:t>
            </w:r>
          </w:p>
        </w:tc>
        <w:tc>
          <w:tcPr>
            <w:tcW w:w="850" w:type="dxa"/>
          </w:tcPr>
          <w:p w:rsidR="00676D58" w:rsidRPr="00157075" w:rsidRDefault="00676D58" w:rsidP="00676D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676D58" w:rsidRPr="000704E2" w:rsidRDefault="00676D58" w:rsidP="00676D5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f</w:t>
            </w:r>
          </w:p>
        </w:tc>
        <w:tc>
          <w:tcPr>
            <w:tcW w:w="851" w:type="dxa"/>
          </w:tcPr>
          <w:p w:rsidR="00676D58" w:rsidRPr="000704E2" w:rsidRDefault="00676D58" w:rsidP="00676D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:rsidR="00676D58" w:rsidRPr="00157075" w:rsidRDefault="00676D58" w:rsidP="00676D5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f</w:t>
            </w:r>
          </w:p>
        </w:tc>
        <w:tc>
          <w:tcPr>
            <w:tcW w:w="851" w:type="dxa"/>
          </w:tcPr>
          <w:p w:rsidR="00676D58" w:rsidRPr="00157075" w:rsidRDefault="00676D58" w:rsidP="00676D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676D58" w:rsidRPr="000704E2" w:rsidRDefault="00676D58" w:rsidP="00676D5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f</w:t>
            </w:r>
          </w:p>
        </w:tc>
        <w:tc>
          <w:tcPr>
            <w:tcW w:w="850" w:type="dxa"/>
          </w:tcPr>
          <w:p w:rsidR="00676D58" w:rsidRPr="000704E2" w:rsidRDefault="00676D58" w:rsidP="00676D58">
            <w:pPr>
              <w:rPr>
                <w:rFonts w:ascii="Times New Roman" w:hAnsi="Times New Roman" w:cs="Times New Roman"/>
              </w:rPr>
            </w:pPr>
          </w:p>
        </w:tc>
      </w:tr>
      <w:tr w:rsidR="00676D58" w:rsidRPr="000704E2" w:rsidTr="00AB1ED9">
        <w:tc>
          <w:tcPr>
            <w:tcW w:w="1836" w:type="dxa"/>
          </w:tcPr>
          <w:p w:rsidR="00676D58" w:rsidRPr="00157075" w:rsidRDefault="00676D58" w:rsidP="00676D58">
            <w:pPr>
              <w:rPr>
                <w:rFonts w:ascii="Times New Roman" w:hAnsi="Times New Roman" w:cs="Times New Roman"/>
              </w:rPr>
            </w:pPr>
            <w:r w:rsidRPr="00157075">
              <w:rPr>
                <w:rFonts w:ascii="Times New Roman" w:hAnsi="Times New Roman" w:cs="Times New Roman" w:hint="eastAsia"/>
              </w:rPr>
              <w:t xml:space="preserve"> 1-4 times a month</w:t>
            </w:r>
          </w:p>
        </w:tc>
        <w:tc>
          <w:tcPr>
            <w:tcW w:w="1283" w:type="dxa"/>
          </w:tcPr>
          <w:p w:rsidR="00676D58" w:rsidRPr="00157075" w:rsidRDefault="00676D58" w:rsidP="00676D5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.33 (2.0</w:t>
            </w:r>
            <w:r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 w:hint="eastAsia"/>
              </w:rPr>
              <w:t>,5.31</w:t>
            </w:r>
            <w:r w:rsidRPr="00157075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850" w:type="dxa"/>
          </w:tcPr>
          <w:p w:rsidR="00676D58" w:rsidRPr="00157075" w:rsidRDefault="00676D58" w:rsidP="00676D5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0.00</w:t>
            </w:r>
            <w:r w:rsidRPr="00157075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276" w:type="dxa"/>
          </w:tcPr>
          <w:p w:rsidR="00676D58" w:rsidRPr="000704E2" w:rsidRDefault="00676D58" w:rsidP="00676D5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74 (0.97,3.11)</w:t>
            </w:r>
          </w:p>
        </w:tc>
        <w:tc>
          <w:tcPr>
            <w:tcW w:w="851" w:type="dxa"/>
          </w:tcPr>
          <w:p w:rsidR="00676D58" w:rsidRPr="000704E2" w:rsidRDefault="00676D58" w:rsidP="00676D5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61</w:t>
            </w:r>
          </w:p>
        </w:tc>
        <w:tc>
          <w:tcPr>
            <w:tcW w:w="1275" w:type="dxa"/>
          </w:tcPr>
          <w:p w:rsidR="00676D58" w:rsidRPr="00157075" w:rsidRDefault="00676D58" w:rsidP="00676D5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.33 (2.0</w:t>
            </w:r>
            <w:r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 w:hint="eastAsia"/>
              </w:rPr>
              <w:t>,5.31</w:t>
            </w:r>
            <w:r w:rsidRPr="00157075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851" w:type="dxa"/>
          </w:tcPr>
          <w:p w:rsidR="00676D58" w:rsidRPr="00157075" w:rsidRDefault="00676D58" w:rsidP="00676D5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0.00</w:t>
            </w:r>
            <w:r w:rsidRPr="00157075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276" w:type="dxa"/>
          </w:tcPr>
          <w:p w:rsidR="00676D58" w:rsidRPr="000704E2" w:rsidRDefault="00676D58" w:rsidP="00676D5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74 (0.97,3.11)</w:t>
            </w:r>
          </w:p>
        </w:tc>
        <w:tc>
          <w:tcPr>
            <w:tcW w:w="850" w:type="dxa"/>
          </w:tcPr>
          <w:p w:rsidR="00676D58" w:rsidRPr="000704E2" w:rsidRDefault="00676D58" w:rsidP="00676D5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61</w:t>
            </w:r>
          </w:p>
        </w:tc>
      </w:tr>
      <w:tr w:rsidR="00676D58" w:rsidRPr="000704E2" w:rsidTr="00AB1ED9">
        <w:tc>
          <w:tcPr>
            <w:tcW w:w="1836" w:type="dxa"/>
          </w:tcPr>
          <w:p w:rsidR="00676D58" w:rsidRPr="00157075" w:rsidRDefault="00676D58" w:rsidP="00676D58">
            <w:pPr>
              <w:rPr>
                <w:rFonts w:ascii="Times New Roman" w:hAnsi="Times New Roman" w:cs="Times New Roman"/>
              </w:rPr>
            </w:pPr>
            <w:r w:rsidRPr="00157075">
              <w:rPr>
                <w:rFonts w:ascii="Times New Roman" w:hAnsi="Times New Roman" w:cs="Times New Roman" w:hint="eastAsia"/>
              </w:rPr>
              <w:t xml:space="preserve"> </w:t>
            </w:r>
            <w:r w:rsidRPr="00157075">
              <w:rPr>
                <w:rFonts w:ascii="Times New Roman" w:hAnsi="Times New Roman" w:cs="Times New Roman"/>
              </w:rPr>
              <w:t>≥</w:t>
            </w:r>
            <w:r w:rsidRPr="00157075">
              <w:rPr>
                <w:rFonts w:ascii="Times New Roman" w:hAnsi="Times New Roman" w:cs="Times New Roman" w:hint="eastAsia"/>
              </w:rPr>
              <w:t xml:space="preserve"> once a week</w:t>
            </w:r>
          </w:p>
        </w:tc>
        <w:tc>
          <w:tcPr>
            <w:tcW w:w="1283" w:type="dxa"/>
          </w:tcPr>
          <w:p w:rsidR="00676D58" w:rsidRPr="00157075" w:rsidRDefault="00676D58" w:rsidP="00676D5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01 (1.0</w:t>
            </w:r>
            <w:r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 w:hint="eastAsia"/>
              </w:rPr>
              <w:t>,3.8</w:t>
            </w:r>
            <w:r>
              <w:rPr>
                <w:rFonts w:ascii="Times New Roman" w:hAnsi="Times New Roman" w:cs="Times New Roman"/>
              </w:rPr>
              <w:t>3</w:t>
            </w:r>
            <w:r w:rsidRPr="00157075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850" w:type="dxa"/>
          </w:tcPr>
          <w:p w:rsidR="00676D58" w:rsidRPr="00157075" w:rsidRDefault="00676D58" w:rsidP="00676D5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3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6" w:type="dxa"/>
          </w:tcPr>
          <w:p w:rsidR="00676D58" w:rsidRPr="000704E2" w:rsidRDefault="00676D58" w:rsidP="00676D5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9 (0.37,1.70)</w:t>
            </w:r>
          </w:p>
        </w:tc>
        <w:tc>
          <w:tcPr>
            <w:tcW w:w="851" w:type="dxa"/>
          </w:tcPr>
          <w:p w:rsidR="00676D58" w:rsidRPr="000704E2" w:rsidRDefault="00676D58" w:rsidP="00676D5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42</w:t>
            </w:r>
          </w:p>
        </w:tc>
        <w:tc>
          <w:tcPr>
            <w:tcW w:w="1275" w:type="dxa"/>
          </w:tcPr>
          <w:p w:rsidR="00676D58" w:rsidRPr="00157075" w:rsidRDefault="00676D58" w:rsidP="00676D5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01 (1.0</w:t>
            </w:r>
            <w:r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 w:hint="eastAsia"/>
              </w:rPr>
              <w:t>,3.8</w:t>
            </w:r>
            <w:r>
              <w:rPr>
                <w:rFonts w:ascii="Times New Roman" w:hAnsi="Times New Roman" w:cs="Times New Roman"/>
              </w:rPr>
              <w:t>3</w:t>
            </w:r>
            <w:r w:rsidRPr="00157075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851" w:type="dxa"/>
          </w:tcPr>
          <w:p w:rsidR="00676D58" w:rsidRPr="00157075" w:rsidRDefault="00676D58" w:rsidP="00676D5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3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6" w:type="dxa"/>
          </w:tcPr>
          <w:p w:rsidR="00676D58" w:rsidRPr="000704E2" w:rsidRDefault="00676D58" w:rsidP="00676D5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9 (0.37,1.70)</w:t>
            </w:r>
          </w:p>
        </w:tc>
        <w:tc>
          <w:tcPr>
            <w:tcW w:w="850" w:type="dxa"/>
          </w:tcPr>
          <w:p w:rsidR="00676D58" w:rsidRPr="000704E2" w:rsidRDefault="00676D58" w:rsidP="00676D5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42</w:t>
            </w:r>
          </w:p>
        </w:tc>
      </w:tr>
      <w:tr w:rsidR="00676D58" w:rsidRPr="000704E2" w:rsidTr="00AB1ED9">
        <w:tc>
          <w:tcPr>
            <w:tcW w:w="1836" w:type="dxa"/>
          </w:tcPr>
          <w:p w:rsidR="00676D58" w:rsidRPr="00157075" w:rsidRDefault="00676D58" w:rsidP="00676D58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157075">
              <w:rPr>
                <w:rFonts w:ascii="Times New Roman" w:hAnsi="Times New Roman" w:cs="Times New Roman"/>
                <w:b/>
              </w:rPr>
              <w:t>Condomless</w:t>
            </w:r>
            <w:proofErr w:type="spellEnd"/>
            <w:r w:rsidRPr="00157075">
              <w:rPr>
                <w:rFonts w:ascii="Times New Roman" w:hAnsi="Times New Roman" w:cs="Times New Roman"/>
                <w:b/>
              </w:rPr>
              <w:t xml:space="preserve"> sex </w:t>
            </w:r>
            <w:r w:rsidRPr="00157075">
              <w:rPr>
                <w:rFonts w:ascii="Times New Roman" w:hAnsi="Times New Roman" w:cs="Times New Roman" w:hint="eastAsia"/>
                <w:b/>
              </w:rPr>
              <w:t xml:space="preserve">after using drugs </w:t>
            </w:r>
            <w:r w:rsidRPr="00157075">
              <w:rPr>
                <w:rFonts w:ascii="Times New Roman" w:hAnsi="Times New Roman" w:cs="Times New Roman"/>
                <w:b/>
              </w:rPr>
              <w:t xml:space="preserve">in </w:t>
            </w:r>
            <w:r w:rsidRPr="00157075">
              <w:rPr>
                <w:rFonts w:ascii="Times New Roman" w:hAnsi="Times New Roman" w:cs="Times New Roman" w:hint="eastAsia"/>
                <w:b/>
              </w:rPr>
              <w:t xml:space="preserve">the </w:t>
            </w:r>
            <w:r w:rsidRPr="00157075">
              <w:rPr>
                <w:rFonts w:ascii="Times New Roman" w:hAnsi="Times New Roman" w:cs="Times New Roman"/>
                <w:b/>
              </w:rPr>
              <w:t xml:space="preserve">past </w:t>
            </w:r>
            <w:r w:rsidRPr="00157075">
              <w:rPr>
                <w:rFonts w:ascii="Times New Roman" w:hAnsi="Times New Roman" w:cs="Times New Roman" w:hint="eastAsia"/>
                <w:b/>
              </w:rPr>
              <w:t>year</w:t>
            </w:r>
          </w:p>
        </w:tc>
        <w:tc>
          <w:tcPr>
            <w:tcW w:w="1283" w:type="dxa"/>
          </w:tcPr>
          <w:p w:rsidR="00676D58" w:rsidRPr="00157075" w:rsidRDefault="00676D58" w:rsidP="00676D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:rsidR="00676D58" w:rsidRPr="00157075" w:rsidRDefault="00676D58" w:rsidP="00676D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676D58" w:rsidRPr="000704E2" w:rsidRDefault="00676D58" w:rsidP="00676D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:rsidR="00676D58" w:rsidRPr="000704E2" w:rsidRDefault="00676D58" w:rsidP="00676D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:rsidR="00676D58" w:rsidRPr="00157075" w:rsidRDefault="00676D58" w:rsidP="00676D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:rsidR="00676D58" w:rsidRPr="00157075" w:rsidRDefault="00676D58" w:rsidP="00676D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676D58" w:rsidRPr="000704E2" w:rsidRDefault="00676D58" w:rsidP="00676D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:rsidR="00676D58" w:rsidRPr="000704E2" w:rsidRDefault="00676D58" w:rsidP="00676D58">
            <w:pPr>
              <w:rPr>
                <w:rFonts w:ascii="Times New Roman" w:hAnsi="Times New Roman" w:cs="Times New Roman"/>
              </w:rPr>
            </w:pPr>
          </w:p>
        </w:tc>
      </w:tr>
      <w:tr w:rsidR="00676D58" w:rsidRPr="000704E2" w:rsidTr="00AB1ED9">
        <w:tc>
          <w:tcPr>
            <w:tcW w:w="1836" w:type="dxa"/>
          </w:tcPr>
          <w:p w:rsidR="00676D58" w:rsidRPr="00157075" w:rsidRDefault="00676D58" w:rsidP="00676D58">
            <w:pPr>
              <w:rPr>
                <w:rFonts w:ascii="Times New Roman" w:hAnsi="Times New Roman" w:cs="Times New Roman"/>
              </w:rPr>
            </w:pPr>
            <w:r w:rsidRPr="00157075">
              <w:rPr>
                <w:rFonts w:ascii="Times New Roman" w:hAnsi="Times New Roman" w:cs="Times New Roman"/>
              </w:rPr>
              <w:t xml:space="preserve"> No</w:t>
            </w:r>
          </w:p>
        </w:tc>
        <w:tc>
          <w:tcPr>
            <w:tcW w:w="1283" w:type="dxa"/>
          </w:tcPr>
          <w:p w:rsidR="00676D58" w:rsidRPr="00157075" w:rsidRDefault="00676D58" w:rsidP="00676D5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f</w:t>
            </w:r>
          </w:p>
        </w:tc>
        <w:tc>
          <w:tcPr>
            <w:tcW w:w="850" w:type="dxa"/>
          </w:tcPr>
          <w:p w:rsidR="00676D58" w:rsidRPr="00157075" w:rsidRDefault="00676D58" w:rsidP="00676D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676D58" w:rsidRPr="000704E2" w:rsidRDefault="00676D58" w:rsidP="00676D5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f</w:t>
            </w:r>
          </w:p>
        </w:tc>
        <w:tc>
          <w:tcPr>
            <w:tcW w:w="851" w:type="dxa"/>
          </w:tcPr>
          <w:p w:rsidR="00676D58" w:rsidRPr="000704E2" w:rsidRDefault="00676D58" w:rsidP="00676D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:rsidR="00676D58" w:rsidRPr="00157075" w:rsidRDefault="00676D58" w:rsidP="00676D5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f</w:t>
            </w:r>
          </w:p>
        </w:tc>
        <w:tc>
          <w:tcPr>
            <w:tcW w:w="851" w:type="dxa"/>
          </w:tcPr>
          <w:p w:rsidR="00676D58" w:rsidRPr="00157075" w:rsidRDefault="00676D58" w:rsidP="00676D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676D58" w:rsidRPr="000704E2" w:rsidRDefault="00676D58" w:rsidP="00676D5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f</w:t>
            </w:r>
          </w:p>
        </w:tc>
        <w:tc>
          <w:tcPr>
            <w:tcW w:w="850" w:type="dxa"/>
          </w:tcPr>
          <w:p w:rsidR="00676D58" w:rsidRPr="000704E2" w:rsidRDefault="00676D58" w:rsidP="00676D58">
            <w:pPr>
              <w:rPr>
                <w:rFonts w:ascii="Times New Roman" w:hAnsi="Times New Roman" w:cs="Times New Roman"/>
              </w:rPr>
            </w:pPr>
          </w:p>
        </w:tc>
      </w:tr>
      <w:tr w:rsidR="00676D58" w:rsidRPr="000704E2" w:rsidTr="00AB1ED9">
        <w:tc>
          <w:tcPr>
            <w:tcW w:w="1836" w:type="dxa"/>
          </w:tcPr>
          <w:p w:rsidR="00676D58" w:rsidRPr="00157075" w:rsidRDefault="00676D58" w:rsidP="00676D58">
            <w:pPr>
              <w:rPr>
                <w:rFonts w:ascii="Times New Roman" w:hAnsi="Times New Roman" w:cs="Times New Roman"/>
              </w:rPr>
            </w:pPr>
            <w:r w:rsidRPr="00157075">
              <w:rPr>
                <w:rFonts w:ascii="Times New Roman" w:hAnsi="Times New Roman" w:cs="Times New Roman"/>
              </w:rPr>
              <w:t xml:space="preserve"> Yes</w:t>
            </w:r>
          </w:p>
        </w:tc>
        <w:tc>
          <w:tcPr>
            <w:tcW w:w="1283" w:type="dxa"/>
          </w:tcPr>
          <w:p w:rsidR="00676D58" w:rsidRPr="00157075" w:rsidRDefault="00676D58" w:rsidP="00676D5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.7</w:t>
            </w:r>
            <w:r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 w:hint="eastAsia"/>
              </w:rPr>
              <w:t xml:space="preserve"> (2.53,5.61</w:t>
            </w:r>
            <w:r w:rsidRPr="00157075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850" w:type="dxa"/>
          </w:tcPr>
          <w:p w:rsidR="00676D58" w:rsidRPr="00157075" w:rsidRDefault="00676D58" w:rsidP="00676D5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0.00</w:t>
            </w:r>
            <w:r w:rsidRPr="00157075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276" w:type="dxa"/>
          </w:tcPr>
          <w:p w:rsidR="00676D58" w:rsidRPr="000704E2" w:rsidRDefault="00676D58" w:rsidP="00676D5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14 (0.63,2.06)</w:t>
            </w:r>
          </w:p>
        </w:tc>
        <w:tc>
          <w:tcPr>
            <w:tcW w:w="851" w:type="dxa"/>
          </w:tcPr>
          <w:p w:rsidR="00676D58" w:rsidRPr="000704E2" w:rsidRDefault="00676D58" w:rsidP="00676D5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56</w:t>
            </w:r>
          </w:p>
        </w:tc>
        <w:tc>
          <w:tcPr>
            <w:tcW w:w="1275" w:type="dxa"/>
          </w:tcPr>
          <w:p w:rsidR="00676D58" w:rsidRPr="00157075" w:rsidRDefault="00676D58" w:rsidP="00676D5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.7</w:t>
            </w:r>
            <w:r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 w:hint="eastAsia"/>
              </w:rPr>
              <w:t xml:space="preserve"> (2.53,5.61</w:t>
            </w:r>
            <w:r w:rsidRPr="00157075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851" w:type="dxa"/>
          </w:tcPr>
          <w:p w:rsidR="00676D58" w:rsidRPr="00157075" w:rsidRDefault="00676D58" w:rsidP="00676D5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0.00</w:t>
            </w:r>
            <w:r w:rsidRPr="00157075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276" w:type="dxa"/>
          </w:tcPr>
          <w:p w:rsidR="00676D58" w:rsidRPr="000704E2" w:rsidRDefault="00676D58" w:rsidP="00676D5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14 (0.63,2.06)</w:t>
            </w:r>
          </w:p>
        </w:tc>
        <w:tc>
          <w:tcPr>
            <w:tcW w:w="850" w:type="dxa"/>
          </w:tcPr>
          <w:p w:rsidR="00676D58" w:rsidRPr="000704E2" w:rsidRDefault="00676D58" w:rsidP="00676D5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56</w:t>
            </w:r>
          </w:p>
        </w:tc>
      </w:tr>
      <w:tr w:rsidR="00676D58" w:rsidRPr="000704E2" w:rsidTr="00AB1ED9">
        <w:tc>
          <w:tcPr>
            <w:tcW w:w="1836" w:type="dxa"/>
          </w:tcPr>
          <w:p w:rsidR="00676D58" w:rsidRPr="00157075" w:rsidRDefault="00676D58" w:rsidP="00676D58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157075">
              <w:rPr>
                <w:rFonts w:ascii="Times New Roman" w:hAnsi="Times New Roman" w:cs="Times New Roman"/>
                <w:b/>
              </w:rPr>
              <w:t>Condomless</w:t>
            </w:r>
            <w:proofErr w:type="spellEnd"/>
            <w:r w:rsidRPr="00157075">
              <w:rPr>
                <w:rFonts w:ascii="Times New Roman" w:hAnsi="Times New Roman" w:cs="Times New Roman"/>
                <w:b/>
              </w:rPr>
              <w:t xml:space="preserve"> sex with multiple</w:t>
            </w:r>
            <w:r w:rsidRPr="00157075">
              <w:rPr>
                <w:rFonts w:ascii="Times New Roman" w:hAnsi="Times New Roman" w:cs="Times New Roman" w:hint="eastAsia"/>
                <w:b/>
              </w:rPr>
              <w:t xml:space="preserve"> partners after using drugs </w:t>
            </w:r>
            <w:r w:rsidRPr="00157075">
              <w:rPr>
                <w:rFonts w:ascii="Times New Roman" w:hAnsi="Times New Roman" w:cs="Times New Roman"/>
                <w:b/>
              </w:rPr>
              <w:t xml:space="preserve">in </w:t>
            </w:r>
            <w:r w:rsidRPr="00157075">
              <w:rPr>
                <w:rFonts w:ascii="Times New Roman" w:hAnsi="Times New Roman" w:cs="Times New Roman" w:hint="eastAsia"/>
                <w:b/>
              </w:rPr>
              <w:t xml:space="preserve">the </w:t>
            </w:r>
            <w:r w:rsidRPr="00157075">
              <w:rPr>
                <w:rFonts w:ascii="Times New Roman" w:hAnsi="Times New Roman" w:cs="Times New Roman"/>
                <w:b/>
              </w:rPr>
              <w:t xml:space="preserve">past </w:t>
            </w:r>
            <w:r w:rsidRPr="00157075">
              <w:rPr>
                <w:rFonts w:ascii="Times New Roman" w:hAnsi="Times New Roman" w:cs="Times New Roman" w:hint="eastAsia"/>
                <w:b/>
              </w:rPr>
              <w:t>year</w:t>
            </w:r>
          </w:p>
        </w:tc>
        <w:tc>
          <w:tcPr>
            <w:tcW w:w="1283" w:type="dxa"/>
          </w:tcPr>
          <w:p w:rsidR="00676D58" w:rsidRPr="00157075" w:rsidRDefault="00676D58" w:rsidP="00676D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:rsidR="00676D58" w:rsidRPr="00157075" w:rsidRDefault="00676D58" w:rsidP="00676D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676D58" w:rsidRPr="000704E2" w:rsidRDefault="00676D58" w:rsidP="00676D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:rsidR="00676D58" w:rsidRPr="000704E2" w:rsidRDefault="00676D58" w:rsidP="00676D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:rsidR="00676D58" w:rsidRPr="00157075" w:rsidRDefault="00676D58" w:rsidP="00676D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:rsidR="00676D58" w:rsidRPr="00157075" w:rsidRDefault="00676D58" w:rsidP="00676D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676D58" w:rsidRPr="000704E2" w:rsidRDefault="00676D58" w:rsidP="00676D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:rsidR="00676D58" w:rsidRPr="000704E2" w:rsidRDefault="00676D58" w:rsidP="00676D58">
            <w:pPr>
              <w:rPr>
                <w:rFonts w:ascii="Times New Roman" w:hAnsi="Times New Roman" w:cs="Times New Roman"/>
              </w:rPr>
            </w:pPr>
          </w:p>
        </w:tc>
      </w:tr>
      <w:tr w:rsidR="00676D58" w:rsidRPr="000704E2" w:rsidTr="00AB1ED9">
        <w:tc>
          <w:tcPr>
            <w:tcW w:w="1836" w:type="dxa"/>
          </w:tcPr>
          <w:p w:rsidR="00676D58" w:rsidRPr="00157075" w:rsidRDefault="00676D58" w:rsidP="00676D58">
            <w:pPr>
              <w:rPr>
                <w:rFonts w:ascii="Times New Roman" w:hAnsi="Times New Roman" w:cs="Times New Roman"/>
              </w:rPr>
            </w:pPr>
            <w:r w:rsidRPr="00157075">
              <w:rPr>
                <w:rFonts w:ascii="Times New Roman" w:hAnsi="Times New Roman" w:cs="Times New Roman"/>
              </w:rPr>
              <w:t xml:space="preserve"> No</w:t>
            </w:r>
          </w:p>
        </w:tc>
        <w:tc>
          <w:tcPr>
            <w:tcW w:w="1283" w:type="dxa"/>
          </w:tcPr>
          <w:p w:rsidR="00676D58" w:rsidRPr="00157075" w:rsidRDefault="00676D58" w:rsidP="00676D5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f</w:t>
            </w:r>
          </w:p>
        </w:tc>
        <w:tc>
          <w:tcPr>
            <w:tcW w:w="850" w:type="dxa"/>
          </w:tcPr>
          <w:p w:rsidR="00676D58" w:rsidRPr="00157075" w:rsidRDefault="00676D58" w:rsidP="00676D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676D58" w:rsidRPr="000704E2" w:rsidRDefault="00676D58" w:rsidP="00676D5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f</w:t>
            </w:r>
          </w:p>
        </w:tc>
        <w:tc>
          <w:tcPr>
            <w:tcW w:w="851" w:type="dxa"/>
          </w:tcPr>
          <w:p w:rsidR="00676D58" w:rsidRPr="000704E2" w:rsidRDefault="00676D58" w:rsidP="00676D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:rsidR="00676D58" w:rsidRPr="00157075" w:rsidRDefault="00676D58" w:rsidP="00676D5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f</w:t>
            </w:r>
          </w:p>
        </w:tc>
        <w:tc>
          <w:tcPr>
            <w:tcW w:w="851" w:type="dxa"/>
          </w:tcPr>
          <w:p w:rsidR="00676D58" w:rsidRPr="00157075" w:rsidRDefault="00676D58" w:rsidP="00676D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676D58" w:rsidRPr="000704E2" w:rsidRDefault="00676D58" w:rsidP="00676D5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f</w:t>
            </w:r>
          </w:p>
        </w:tc>
        <w:tc>
          <w:tcPr>
            <w:tcW w:w="850" w:type="dxa"/>
          </w:tcPr>
          <w:p w:rsidR="00676D58" w:rsidRPr="000704E2" w:rsidRDefault="00676D58" w:rsidP="00676D58">
            <w:pPr>
              <w:rPr>
                <w:rFonts w:ascii="Times New Roman" w:hAnsi="Times New Roman" w:cs="Times New Roman"/>
              </w:rPr>
            </w:pPr>
          </w:p>
        </w:tc>
      </w:tr>
      <w:tr w:rsidR="00676D58" w:rsidRPr="000704E2" w:rsidTr="00AB1ED9">
        <w:tc>
          <w:tcPr>
            <w:tcW w:w="1836" w:type="dxa"/>
            <w:tcBorders>
              <w:bottom w:val="single" w:sz="4" w:space="0" w:color="auto"/>
            </w:tcBorders>
          </w:tcPr>
          <w:p w:rsidR="00676D58" w:rsidRPr="00157075" w:rsidRDefault="00676D58" w:rsidP="00676D58">
            <w:pPr>
              <w:rPr>
                <w:rFonts w:ascii="Times New Roman" w:hAnsi="Times New Roman" w:cs="Times New Roman"/>
              </w:rPr>
            </w:pPr>
            <w:r w:rsidRPr="00157075">
              <w:rPr>
                <w:rFonts w:ascii="Times New Roman" w:hAnsi="Times New Roman" w:cs="Times New Roman"/>
              </w:rPr>
              <w:t xml:space="preserve"> Yes</w:t>
            </w:r>
          </w:p>
        </w:tc>
        <w:tc>
          <w:tcPr>
            <w:tcW w:w="1283" w:type="dxa"/>
            <w:tcBorders>
              <w:bottom w:val="single" w:sz="4" w:space="0" w:color="auto"/>
            </w:tcBorders>
          </w:tcPr>
          <w:p w:rsidR="00676D58" w:rsidRPr="00157075" w:rsidRDefault="00676D58" w:rsidP="00676D5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.15 (2.9</w:t>
            </w:r>
            <w:r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 w:hint="eastAsia"/>
              </w:rPr>
              <w:t>,9.00</w:t>
            </w:r>
            <w:r w:rsidRPr="00157075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676D58" w:rsidRPr="00157075" w:rsidRDefault="00676D58" w:rsidP="00676D5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0.00</w:t>
            </w:r>
            <w:r w:rsidRPr="00157075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676D58" w:rsidRPr="000704E2" w:rsidRDefault="00676D58" w:rsidP="00676D5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37 (1.18,4.75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676D58" w:rsidRPr="000704E2" w:rsidRDefault="00676D58" w:rsidP="00676D5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16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676D58" w:rsidRPr="00157075" w:rsidRDefault="00676D58" w:rsidP="00676D5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.15 (2.9</w:t>
            </w:r>
            <w:r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 w:hint="eastAsia"/>
              </w:rPr>
              <w:t>,9.00</w:t>
            </w:r>
            <w:r w:rsidRPr="00157075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676D58" w:rsidRPr="00157075" w:rsidRDefault="00676D58" w:rsidP="00676D5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0.00</w:t>
            </w:r>
            <w:r w:rsidRPr="00157075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676D58" w:rsidRPr="000704E2" w:rsidRDefault="00676D58" w:rsidP="00676D5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37 (1.18,4.75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676D58" w:rsidRPr="000704E2" w:rsidRDefault="00676D58" w:rsidP="00676D5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16</w:t>
            </w:r>
          </w:p>
        </w:tc>
      </w:tr>
      <w:tr w:rsidR="00676D58" w:rsidRPr="000704E2" w:rsidTr="00AB1ED9">
        <w:tc>
          <w:tcPr>
            <w:tcW w:w="10348" w:type="dxa"/>
            <w:gridSpan w:val="9"/>
            <w:tcBorders>
              <w:top w:val="single" w:sz="4" w:space="0" w:color="auto"/>
            </w:tcBorders>
          </w:tcPr>
          <w:p w:rsidR="00676D58" w:rsidRDefault="00676D58" w:rsidP="00676D58">
            <w:pPr>
              <w:rPr>
                <w:rFonts w:ascii="Times New Roman" w:hAnsi="Times New Roman" w:cs="Times New Roman"/>
              </w:rPr>
            </w:pPr>
            <w:r w:rsidRPr="000704E2">
              <w:rPr>
                <w:rFonts w:ascii="Times New Roman" w:hAnsi="Times New Roman" w:cs="Times New Roman"/>
                <w:i/>
              </w:rPr>
              <w:t>Note</w:t>
            </w:r>
            <w:r w:rsidRPr="000704E2">
              <w:rPr>
                <w:rFonts w:ascii="Times New Roman" w:hAnsi="Times New Roman" w:cs="Times New Roman"/>
              </w:rPr>
              <w:t>: CI=confidence interval</w:t>
            </w:r>
            <w:r w:rsidRPr="000704E2">
              <w:rPr>
                <w:rFonts w:ascii="Times New Roman" w:hAnsi="Times New Roman" w:cs="Times New Roman" w:hint="eastAsia"/>
              </w:rPr>
              <w:t xml:space="preserve">; </w:t>
            </w:r>
            <w:r w:rsidRPr="000704E2">
              <w:rPr>
                <w:rFonts w:ascii="Times New Roman" w:hAnsi="Times New Roman" w:cs="Times New Roman"/>
              </w:rPr>
              <w:t>CNY=Chinese Yuan (1 CNY=0.1412 USD)</w:t>
            </w:r>
          </w:p>
          <w:p w:rsidR="00676D58" w:rsidRPr="000704E2" w:rsidRDefault="00676D58" w:rsidP="00676D5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A=Not applicable, which indicated the P-value of the </w:t>
            </w:r>
            <w:r w:rsidRPr="00D62621">
              <w:rPr>
                <w:rFonts w:ascii="Times New Roman" w:hAnsi="Times New Roman" w:cs="Times New Roman"/>
              </w:rPr>
              <w:t xml:space="preserve">particular variable </w:t>
            </w:r>
            <w:r>
              <w:rPr>
                <w:rFonts w:ascii="Times New Roman" w:hAnsi="Times New Roman" w:cs="Times New Roman"/>
              </w:rPr>
              <w:t xml:space="preserve">in </w:t>
            </w:r>
            <w:proofErr w:type="spellStart"/>
            <w:r>
              <w:rPr>
                <w:rFonts w:ascii="Times New Roman" w:hAnsi="Times New Roman" w:cs="Times New Roman"/>
              </w:rPr>
              <w:t>univariate</w:t>
            </w:r>
            <w:proofErr w:type="spellEnd"/>
            <w:r>
              <w:rPr>
                <w:rFonts w:ascii="Times New Roman" w:hAnsi="Times New Roman" w:cs="Times New Roman"/>
              </w:rPr>
              <w:t xml:space="preserve"> analysis was </w:t>
            </w:r>
            <w:r w:rsidRPr="00157075">
              <w:rPr>
                <w:rFonts w:ascii="Times New Roman" w:hAnsi="Times New Roman" w:cs="Times New Roman"/>
              </w:rPr>
              <w:t>≥</w:t>
            </w:r>
            <w:r>
              <w:rPr>
                <w:rFonts w:ascii="Times New Roman" w:hAnsi="Times New Roman" w:cs="Times New Roman"/>
              </w:rPr>
              <w:t>0.05</w:t>
            </w:r>
          </w:p>
          <w:p w:rsidR="00676D58" w:rsidRDefault="00676D58" w:rsidP="00676D58">
            <w:pPr>
              <w:rPr>
                <w:rFonts w:ascii="Times New Roman" w:hAnsi="Times New Roman" w:cs="Times New Roman"/>
              </w:rPr>
            </w:pPr>
            <w:proofErr w:type="gramStart"/>
            <w:r w:rsidRPr="00DF65E6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gramEnd"/>
            <w:r w:rsidRPr="000704E2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Consistent parameters</w:t>
            </w:r>
            <w:r w:rsidRPr="000704E2">
              <w:rPr>
                <w:rFonts w:ascii="Times New Roman" w:hAnsi="Times New Roman" w:cs="Times New Roman"/>
              </w:rPr>
              <w:t xml:space="preserve"> in the “Frequent t</w:t>
            </w:r>
            <w:r>
              <w:rPr>
                <w:rFonts w:ascii="Times New Roman" w:hAnsi="Times New Roman" w:cs="Times New Roman"/>
              </w:rPr>
              <w:t>esting vs. Infrequent testing” and “</w:t>
            </w:r>
            <w:r w:rsidRPr="000704E2">
              <w:rPr>
                <w:rFonts w:ascii="Times New Roman" w:hAnsi="Times New Roman" w:cs="Times New Roman"/>
              </w:rPr>
              <w:t>Ever testing vs. No testing” indicated that the effect of the particular variable was symmetrical across categories of HIV testing frequency, which could be regarded that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B4822">
              <w:rPr>
                <w:rFonts w:ascii="Times New Roman" w:hAnsi="Times New Roman" w:cs="Times New Roman"/>
              </w:rPr>
              <w:t>proportional odds assumption</w:t>
            </w:r>
            <w:r>
              <w:rPr>
                <w:rFonts w:ascii="Times New Roman" w:hAnsi="Times New Roman" w:cs="Times New Roman"/>
              </w:rPr>
              <w:t xml:space="preserve"> was not violated</w:t>
            </w:r>
            <w:r w:rsidRPr="000704E2">
              <w:rPr>
                <w:rFonts w:ascii="Times New Roman" w:hAnsi="Times New Roman" w:cs="Times New Roman"/>
              </w:rPr>
              <w:t>.</w:t>
            </w:r>
          </w:p>
          <w:p w:rsidR="00676D58" w:rsidRPr="000704E2" w:rsidRDefault="00676D58" w:rsidP="00676D58">
            <w:pPr>
              <w:rPr>
                <w:rFonts w:ascii="Times New Roman" w:hAnsi="Times New Roman" w:cs="Times New Roman"/>
              </w:rPr>
            </w:pPr>
            <w:proofErr w:type="gramStart"/>
            <w:r w:rsidRPr="00DF65E6">
              <w:rPr>
                <w:rFonts w:ascii="Times New Roman" w:hAnsi="Times New Roman" w:cs="Times New Roman" w:hint="eastAsia"/>
                <w:vertAlign w:val="superscript"/>
              </w:rPr>
              <w:lastRenderedPageBreak/>
              <w:t>b</w:t>
            </w:r>
            <w:proofErr w:type="gramEnd"/>
            <w:r>
              <w:rPr>
                <w:rFonts w:ascii="Times New Roman" w:hAnsi="Times New Roman" w:cs="Times New Roman" w:hint="eastAsia"/>
              </w:rPr>
              <w:t xml:space="preserve"> T</w:t>
            </w:r>
            <w:r w:rsidRPr="002E66CB">
              <w:rPr>
                <w:rFonts w:ascii="Times New Roman" w:hAnsi="Times New Roman" w:cs="Times New Roman"/>
              </w:rPr>
              <w:t>he variable “AIDS knowledge score” was calculated based on responses to eight yes-or-no-or-unclear statements regarding HIV infection and prevention adopted from China national sentinel surveillance questionnaires, which were adapted and tailored for different populations. Each correct answer scored one point with a maximum of eight points. The total points were scaled into two units of analysis: less than six correct answers and six or more correct answers.</w:t>
            </w:r>
          </w:p>
        </w:tc>
      </w:tr>
    </w:tbl>
    <w:p w:rsidR="00C5464D" w:rsidRDefault="00C5464D" w:rsidP="00C5464D"/>
    <w:p w:rsidR="00C5464D" w:rsidRDefault="00C5464D" w:rsidP="00C5464D"/>
    <w:p w:rsidR="00C5464D" w:rsidRDefault="00C5464D" w:rsidP="00C5464D">
      <w:pPr>
        <w:widowControl/>
        <w:jc w:val="left"/>
        <w:rPr>
          <w:rFonts w:ascii="Times New Roman" w:hAnsi="Times New Roman" w:cs="Times New Roman"/>
          <w:b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kern w:val="0"/>
          <w:sz w:val="24"/>
          <w:szCs w:val="24"/>
        </w:rPr>
        <w:br w:type="page"/>
      </w:r>
    </w:p>
    <w:p w:rsidR="00C5464D" w:rsidRPr="00D47A57" w:rsidRDefault="00C5464D" w:rsidP="00C5464D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kern w:val="0"/>
          <w:sz w:val="24"/>
          <w:szCs w:val="24"/>
        </w:rPr>
        <w:lastRenderedPageBreak/>
        <w:t>Table S10</w:t>
      </w:r>
      <w:r w:rsidRPr="00EC4CBE">
        <w:rPr>
          <w:rFonts w:ascii="Times New Roman" w:hAnsi="Times New Roman" w:cs="Times New Roman"/>
          <w:b/>
          <w:kern w:val="0"/>
          <w:sz w:val="24"/>
          <w:szCs w:val="24"/>
        </w:rPr>
        <w:t xml:space="preserve">. Results of </w:t>
      </w:r>
      <w:proofErr w:type="spellStart"/>
      <w:r>
        <w:rPr>
          <w:rFonts w:ascii="Times New Roman" w:hAnsi="Times New Roman" w:cs="Times New Roman"/>
          <w:b/>
          <w:kern w:val="0"/>
          <w:sz w:val="24"/>
          <w:szCs w:val="24"/>
        </w:rPr>
        <w:t>univariate</w:t>
      </w:r>
      <w:proofErr w:type="spellEnd"/>
      <w:r>
        <w:rPr>
          <w:rFonts w:ascii="Times New Roman" w:hAnsi="Times New Roman" w:cs="Times New Roman"/>
          <w:b/>
          <w:kern w:val="0"/>
          <w:sz w:val="24"/>
          <w:szCs w:val="24"/>
        </w:rPr>
        <w:t xml:space="preserve"> and </w:t>
      </w:r>
      <w:r w:rsidRPr="00EC4CBE">
        <w:rPr>
          <w:rFonts w:ascii="Times New Roman" w:hAnsi="Times New Roman" w:cs="Times New Roman"/>
          <w:b/>
          <w:kern w:val="0"/>
          <w:sz w:val="24"/>
          <w:szCs w:val="24"/>
        </w:rPr>
        <w:t>multivariate PPOM</w:t>
      </w:r>
      <w:r>
        <w:rPr>
          <w:rFonts w:ascii="Times New Roman" w:hAnsi="Times New Roman" w:cs="Times New Roman"/>
          <w:b/>
          <w:kern w:val="0"/>
          <w:sz w:val="24"/>
          <w:szCs w:val="24"/>
        </w:rPr>
        <w:t>s</w:t>
      </w:r>
      <w:r w:rsidRPr="00EC4CBE">
        <w:rPr>
          <w:rFonts w:ascii="Times New Roman" w:hAnsi="Times New Roman" w:cs="Times New Roman"/>
          <w:b/>
          <w:kern w:val="0"/>
          <w:sz w:val="24"/>
          <w:szCs w:val="24"/>
        </w:rPr>
        <w:t xml:space="preserve"> </w:t>
      </w:r>
      <w:r w:rsidR="00661766">
        <w:rPr>
          <w:rFonts w:ascii="Times New Roman" w:hAnsi="Times New Roman" w:cs="Times New Roman"/>
          <w:b/>
          <w:kern w:val="0"/>
          <w:sz w:val="24"/>
          <w:szCs w:val="24"/>
        </w:rPr>
        <w:t xml:space="preserve">of </w:t>
      </w:r>
      <w:r>
        <w:rPr>
          <w:rFonts w:ascii="Times New Roman" w:hAnsi="Times New Roman" w:cs="Times New Roman"/>
          <w:b/>
          <w:kern w:val="0"/>
          <w:sz w:val="24"/>
          <w:szCs w:val="24"/>
        </w:rPr>
        <w:t>MCSW</w:t>
      </w:r>
    </w:p>
    <w:tbl>
      <w:tblPr>
        <w:tblStyle w:val="a9"/>
        <w:tblW w:w="10348" w:type="dxa"/>
        <w:tblInd w:w="-5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36"/>
        <w:gridCol w:w="1283"/>
        <w:gridCol w:w="850"/>
        <w:gridCol w:w="1276"/>
        <w:gridCol w:w="851"/>
        <w:gridCol w:w="1275"/>
        <w:gridCol w:w="851"/>
        <w:gridCol w:w="1276"/>
        <w:gridCol w:w="850"/>
      </w:tblGrid>
      <w:tr w:rsidR="00C5464D" w:rsidRPr="000704E2" w:rsidTr="00AB1ED9">
        <w:tc>
          <w:tcPr>
            <w:tcW w:w="1836" w:type="dxa"/>
            <w:tcBorders>
              <w:top w:val="single" w:sz="4" w:space="0" w:color="auto"/>
            </w:tcBorders>
          </w:tcPr>
          <w:p w:rsidR="00C5464D" w:rsidRPr="000704E2" w:rsidRDefault="00C5464D" w:rsidP="00AB1E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6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C5464D" w:rsidRPr="000704E2" w:rsidRDefault="00C5464D" w:rsidP="00AB1ED9">
            <w:pPr>
              <w:rPr>
                <w:rFonts w:ascii="Times New Roman" w:hAnsi="Times New Roman" w:cs="Times New Roman"/>
                <w:b/>
              </w:rPr>
            </w:pPr>
            <w:r w:rsidRPr="000704E2">
              <w:rPr>
                <w:rFonts w:ascii="Times New Roman" w:hAnsi="Times New Roman" w:cs="Times New Roman"/>
                <w:b/>
              </w:rPr>
              <w:t>Ever testing vs. (No testing)</w:t>
            </w:r>
          </w:p>
        </w:tc>
        <w:tc>
          <w:tcPr>
            <w:tcW w:w="4252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C5464D" w:rsidRPr="000704E2" w:rsidRDefault="00C5464D" w:rsidP="00AB1ED9">
            <w:pPr>
              <w:rPr>
                <w:rFonts w:ascii="Times New Roman" w:hAnsi="Times New Roman" w:cs="Times New Roman"/>
                <w:b/>
              </w:rPr>
            </w:pPr>
            <w:r w:rsidRPr="000704E2">
              <w:rPr>
                <w:rFonts w:ascii="Times New Roman" w:hAnsi="Times New Roman" w:cs="Times New Roman"/>
                <w:b/>
              </w:rPr>
              <w:t>Frequent te</w:t>
            </w:r>
            <w:r w:rsidR="00DF65E6">
              <w:rPr>
                <w:rFonts w:ascii="Times New Roman" w:hAnsi="Times New Roman" w:cs="Times New Roman"/>
                <w:b/>
              </w:rPr>
              <w:t xml:space="preserve">sting vs. (Infrequent testing) </w:t>
            </w:r>
            <w:r w:rsidR="00DF65E6" w:rsidRPr="00DF65E6">
              <w:rPr>
                <w:rFonts w:ascii="Times New Roman" w:hAnsi="Times New Roman" w:cs="Times New Roman"/>
                <w:b/>
                <w:vertAlign w:val="superscript"/>
              </w:rPr>
              <w:t>a</w:t>
            </w:r>
          </w:p>
        </w:tc>
      </w:tr>
      <w:tr w:rsidR="00C5464D" w:rsidRPr="00DD32D9" w:rsidTr="00AB1ED9">
        <w:tc>
          <w:tcPr>
            <w:tcW w:w="1836" w:type="dxa"/>
            <w:tcBorders>
              <w:bottom w:val="single" w:sz="4" w:space="0" w:color="auto"/>
            </w:tcBorders>
          </w:tcPr>
          <w:p w:rsidR="00C5464D" w:rsidRPr="00DD32D9" w:rsidRDefault="00C5464D" w:rsidP="00AB1ED9">
            <w:pPr>
              <w:rPr>
                <w:rFonts w:ascii="Times New Roman" w:hAnsi="Times New Roman" w:cs="Times New Roman"/>
                <w:b/>
              </w:rPr>
            </w:pPr>
            <w:r w:rsidRPr="00DD32D9">
              <w:rPr>
                <w:rFonts w:ascii="Times New Roman" w:hAnsi="Times New Roman" w:cs="Times New Roman"/>
                <w:b/>
              </w:rPr>
              <w:t>Variables</w:t>
            </w: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</w:tcPr>
          <w:p w:rsidR="00C5464D" w:rsidRPr="00DD32D9" w:rsidRDefault="00C5464D" w:rsidP="00AB1ED9">
            <w:pPr>
              <w:rPr>
                <w:rFonts w:ascii="Times New Roman" w:hAnsi="Times New Roman" w:cs="Times New Roman"/>
                <w:b/>
              </w:rPr>
            </w:pPr>
            <w:r w:rsidRPr="00DD32D9">
              <w:rPr>
                <w:rFonts w:ascii="Times New Roman" w:hAnsi="Times New Roman" w:cs="Times New Roman" w:hint="eastAsia"/>
                <w:b/>
              </w:rPr>
              <w:t>O</w:t>
            </w:r>
            <w:r w:rsidRPr="00DD32D9">
              <w:rPr>
                <w:rFonts w:ascii="Times New Roman" w:hAnsi="Times New Roman" w:cs="Times New Roman"/>
                <w:b/>
              </w:rPr>
              <w:t>R (95%CI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C5464D" w:rsidRPr="00DD32D9" w:rsidRDefault="00C5464D" w:rsidP="00AB1ED9">
            <w:pPr>
              <w:rPr>
                <w:rFonts w:ascii="Times New Roman" w:hAnsi="Times New Roman" w:cs="Times New Roman"/>
                <w:b/>
              </w:rPr>
            </w:pPr>
            <w:r w:rsidRPr="00DD32D9">
              <w:rPr>
                <w:rFonts w:ascii="Times New Roman" w:hAnsi="Times New Roman" w:cs="Times New Roman" w:hint="eastAsia"/>
                <w:b/>
              </w:rPr>
              <w:t>P</w:t>
            </w:r>
            <w:r w:rsidRPr="00DD32D9">
              <w:rPr>
                <w:rFonts w:ascii="Times New Roman" w:hAnsi="Times New Roman" w:cs="Times New Roman"/>
                <w:b/>
              </w:rPr>
              <w:t>-valu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C5464D" w:rsidRPr="00DD32D9" w:rsidRDefault="00C5464D" w:rsidP="00AB1ED9">
            <w:pPr>
              <w:rPr>
                <w:rFonts w:ascii="Times New Roman" w:hAnsi="Times New Roman" w:cs="Times New Roman"/>
                <w:b/>
              </w:rPr>
            </w:pPr>
            <w:r w:rsidRPr="00DD32D9">
              <w:rPr>
                <w:rFonts w:ascii="Times New Roman" w:hAnsi="Times New Roman" w:cs="Times New Roman" w:hint="eastAsia"/>
                <w:b/>
              </w:rPr>
              <w:t>A</w:t>
            </w:r>
            <w:r w:rsidRPr="00DD32D9">
              <w:rPr>
                <w:rFonts w:ascii="Times New Roman" w:hAnsi="Times New Roman" w:cs="Times New Roman"/>
                <w:b/>
              </w:rPr>
              <w:t>OR (95%CI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C5464D" w:rsidRPr="00DD32D9" w:rsidRDefault="00C5464D" w:rsidP="00AB1ED9">
            <w:pPr>
              <w:rPr>
                <w:rFonts w:ascii="Times New Roman" w:hAnsi="Times New Roman" w:cs="Times New Roman"/>
                <w:b/>
              </w:rPr>
            </w:pPr>
            <w:r w:rsidRPr="00DD32D9">
              <w:rPr>
                <w:rFonts w:ascii="Times New Roman" w:hAnsi="Times New Roman" w:cs="Times New Roman" w:hint="eastAsia"/>
                <w:b/>
              </w:rPr>
              <w:t>P</w:t>
            </w:r>
            <w:r w:rsidRPr="00DD32D9">
              <w:rPr>
                <w:rFonts w:ascii="Times New Roman" w:hAnsi="Times New Roman" w:cs="Times New Roman"/>
                <w:b/>
              </w:rPr>
              <w:t>-value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C5464D" w:rsidRPr="00DD32D9" w:rsidRDefault="00C5464D" w:rsidP="00AB1ED9">
            <w:pPr>
              <w:rPr>
                <w:rFonts w:ascii="Times New Roman" w:hAnsi="Times New Roman" w:cs="Times New Roman"/>
                <w:b/>
              </w:rPr>
            </w:pPr>
            <w:r w:rsidRPr="00DD32D9">
              <w:rPr>
                <w:rFonts w:ascii="Times New Roman" w:hAnsi="Times New Roman" w:cs="Times New Roman" w:hint="eastAsia"/>
                <w:b/>
              </w:rPr>
              <w:t>O</w:t>
            </w:r>
            <w:r w:rsidRPr="00DD32D9">
              <w:rPr>
                <w:rFonts w:ascii="Times New Roman" w:hAnsi="Times New Roman" w:cs="Times New Roman"/>
                <w:b/>
              </w:rPr>
              <w:t>R (95%CI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C5464D" w:rsidRPr="00DD32D9" w:rsidRDefault="00C5464D" w:rsidP="00AB1ED9">
            <w:pPr>
              <w:rPr>
                <w:rFonts w:ascii="Times New Roman" w:hAnsi="Times New Roman" w:cs="Times New Roman"/>
                <w:b/>
              </w:rPr>
            </w:pPr>
            <w:r w:rsidRPr="00DD32D9">
              <w:rPr>
                <w:rFonts w:ascii="Times New Roman" w:hAnsi="Times New Roman" w:cs="Times New Roman" w:hint="eastAsia"/>
                <w:b/>
              </w:rPr>
              <w:t>P</w:t>
            </w:r>
            <w:r w:rsidRPr="00DD32D9">
              <w:rPr>
                <w:rFonts w:ascii="Times New Roman" w:hAnsi="Times New Roman" w:cs="Times New Roman"/>
                <w:b/>
              </w:rPr>
              <w:t>-valu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C5464D" w:rsidRPr="00DD32D9" w:rsidRDefault="00C5464D" w:rsidP="00AB1ED9">
            <w:pPr>
              <w:rPr>
                <w:rFonts w:ascii="Times New Roman" w:hAnsi="Times New Roman" w:cs="Times New Roman"/>
                <w:b/>
              </w:rPr>
            </w:pPr>
            <w:r w:rsidRPr="00DD32D9">
              <w:rPr>
                <w:rFonts w:ascii="Times New Roman" w:hAnsi="Times New Roman" w:cs="Times New Roman" w:hint="eastAsia"/>
                <w:b/>
              </w:rPr>
              <w:t>A</w:t>
            </w:r>
            <w:r w:rsidRPr="00DD32D9">
              <w:rPr>
                <w:rFonts w:ascii="Times New Roman" w:hAnsi="Times New Roman" w:cs="Times New Roman"/>
                <w:b/>
              </w:rPr>
              <w:t>OR (95%CI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C5464D" w:rsidRPr="00DD32D9" w:rsidRDefault="00C5464D" w:rsidP="00AB1ED9">
            <w:pPr>
              <w:rPr>
                <w:rFonts w:ascii="Times New Roman" w:hAnsi="Times New Roman" w:cs="Times New Roman"/>
                <w:b/>
              </w:rPr>
            </w:pPr>
            <w:r w:rsidRPr="00DD32D9">
              <w:rPr>
                <w:rFonts w:ascii="Times New Roman" w:hAnsi="Times New Roman" w:cs="Times New Roman" w:hint="eastAsia"/>
                <w:b/>
              </w:rPr>
              <w:t>P</w:t>
            </w:r>
            <w:r w:rsidRPr="00DD32D9">
              <w:rPr>
                <w:rFonts w:ascii="Times New Roman" w:hAnsi="Times New Roman" w:cs="Times New Roman"/>
                <w:b/>
              </w:rPr>
              <w:t>-value</w:t>
            </w:r>
          </w:p>
        </w:tc>
      </w:tr>
      <w:tr w:rsidR="00C5464D" w:rsidRPr="000704E2" w:rsidTr="00AB1ED9">
        <w:tc>
          <w:tcPr>
            <w:tcW w:w="1836" w:type="dxa"/>
            <w:tcBorders>
              <w:top w:val="single" w:sz="4" w:space="0" w:color="auto"/>
            </w:tcBorders>
          </w:tcPr>
          <w:p w:rsidR="00C5464D" w:rsidRPr="00157075" w:rsidRDefault="00C5464D" w:rsidP="00AB1ED9">
            <w:pPr>
              <w:rPr>
                <w:rFonts w:ascii="Times New Roman" w:hAnsi="Times New Roman" w:cs="Times New Roman"/>
                <w:b/>
              </w:rPr>
            </w:pPr>
            <w:r w:rsidRPr="00157075">
              <w:rPr>
                <w:rFonts w:ascii="Times New Roman" w:hAnsi="Times New Roman" w:cs="Times New Roman" w:hint="eastAsia"/>
                <w:b/>
              </w:rPr>
              <w:t>Age (years)</w:t>
            </w:r>
          </w:p>
        </w:tc>
        <w:tc>
          <w:tcPr>
            <w:tcW w:w="1283" w:type="dxa"/>
            <w:tcBorders>
              <w:top w:val="single" w:sz="4" w:space="0" w:color="auto"/>
            </w:tcBorders>
          </w:tcPr>
          <w:p w:rsidR="00C5464D" w:rsidRPr="00157075" w:rsidRDefault="00C5464D" w:rsidP="00AB1E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C5464D" w:rsidRPr="00157075" w:rsidRDefault="00C5464D" w:rsidP="00AB1E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C5464D" w:rsidRPr="000704E2" w:rsidRDefault="00C5464D" w:rsidP="00AB1E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C5464D" w:rsidRPr="000704E2" w:rsidRDefault="00C5464D" w:rsidP="00AB1E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C5464D" w:rsidRPr="00157075" w:rsidRDefault="00C5464D" w:rsidP="00AB1E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C5464D" w:rsidRPr="00157075" w:rsidRDefault="00C5464D" w:rsidP="00AB1E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C5464D" w:rsidRPr="000704E2" w:rsidRDefault="00C5464D" w:rsidP="00AB1E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C5464D" w:rsidRPr="000704E2" w:rsidRDefault="00C5464D" w:rsidP="00AB1ED9">
            <w:pPr>
              <w:rPr>
                <w:rFonts w:ascii="Times New Roman" w:hAnsi="Times New Roman" w:cs="Times New Roman"/>
              </w:rPr>
            </w:pPr>
          </w:p>
        </w:tc>
      </w:tr>
      <w:tr w:rsidR="00C5464D" w:rsidRPr="000704E2" w:rsidTr="00AB1ED9">
        <w:tc>
          <w:tcPr>
            <w:tcW w:w="1836" w:type="dxa"/>
          </w:tcPr>
          <w:p w:rsidR="00C5464D" w:rsidRPr="00157075" w:rsidRDefault="00C5464D" w:rsidP="00AB1ED9">
            <w:pPr>
              <w:ind w:firstLineChars="50" w:firstLine="105"/>
              <w:rPr>
                <w:rFonts w:ascii="Times New Roman" w:hAnsi="Times New Roman" w:cs="Times New Roman"/>
              </w:rPr>
            </w:pPr>
            <w:r w:rsidRPr="00157075">
              <w:rPr>
                <w:rFonts w:ascii="Times New Roman" w:hAnsi="Times New Roman" w:cs="Times New Roman" w:hint="eastAsia"/>
              </w:rPr>
              <w:t>18-30</w:t>
            </w:r>
          </w:p>
        </w:tc>
        <w:tc>
          <w:tcPr>
            <w:tcW w:w="1283" w:type="dxa"/>
          </w:tcPr>
          <w:p w:rsidR="00C5464D" w:rsidRPr="00157075" w:rsidRDefault="00C5464D" w:rsidP="00AB1E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850" w:type="dxa"/>
          </w:tcPr>
          <w:p w:rsidR="00C5464D" w:rsidRPr="00157075" w:rsidRDefault="00C5464D" w:rsidP="00AB1E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C5464D" w:rsidRPr="000704E2" w:rsidRDefault="00C5464D" w:rsidP="00AB1E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:rsidR="00C5464D" w:rsidRPr="000704E2" w:rsidRDefault="00C5464D" w:rsidP="00AB1E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:rsidR="00C5464D" w:rsidRPr="00157075" w:rsidRDefault="00C5464D" w:rsidP="00AB1E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851" w:type="dxa"/>
          </w:tcPr>
          <w:p w:rsidR="00C5464D" w:rsidRPr="00157075" w:rsidRDefault="00C5464D" w:rsidP="00AB1E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C5464D" w:rsidRPr="000704E2" w:rsidRDefault="00C5464D" w:rsidP="00AB1E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:rsidR="00C5464D" w:rsidRPr="000704E2" w:rsidRDefault="00C5464D" w:rsidP="00AB1ED9">
            <w:pPr>
              <w:rPr>
                <w:rFonts w:ascii="Times New Roman" w:hAnsi="Times New Roman" w:cs="Times New Roman"/>
              </w:rPr>
            </w:pPr>
          </w:p>
        </w:tc>
      </w:tr>
      <w:tr w:rsidR="00C5464D" w:rsidRPr="000704E2" w:rsidTr="00AB1ED9">
        <w:tc>
          <w:tcPr>
            <w:tcW w:w="1836" w:type="dxa"/>
          </w:tcPr>
          <w:p w:rsidR="00C5464D" w:rsidRPr="00157075" w:rsidRDefault="00C5464D" w:rsidP="00AB1ED9">
            <w:pPr>
              <w:ind w:firstLineChars="50" w:firstLine="105"/>
              <w:rPr>
                <w:rFonts w:ascii="Times New Roman" w:hAnsi="Times New Roman" w:cs="Times New Roman"/>
              </w:rPr>
            </w:pPr>
            <w:r w:rsidRPr="00157075">
              <w:rPr>
                <w:rFonts w:ascii="Times New Roman" w:hAnsi="Times New Roman" w:cs="Times New Roman" w:hint="eastAsia"/>
              </w:rPr>
              <w:t>31-40</w:t>
            </w:r>
          </w:p>
        </w:tc>
        <w:tc>
          <w:tcPr>
            <w:tcW w:w="1283" w:type="dxa"/>
          </w:tcPr>
          <w:p w:rsidR="00C5464D" w:rsidRPr="00157075" w:rsidRDefault="00C5464D" w:rsidP="00AB1E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69 (0.4</w:t>
            </w:r>
            <w:r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 w:hint="eastAsia"/>
              </w:rPr>
              <w:t>,1.09</w:t>
            </w:r>
            <w:r w:rsidRPr="00157075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850" w:type="dxa"/>
          </w:tcPr>
          <w:p w:rsidR="00C5464D" w:rsidRPr="00157075" w:rsidRDefault="00C5464D" w:rsidP="00AB1E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1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6" w:type="dxa"/>
          </w:tcPr>
          <w:p w:rsidR="00C5464D" w:rsidRPr="000704E2" w:rsidRDefault="00C5464D" w:rsidP="00AB1E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:rsidR="00C5464D" w:rsidRPr="000704E2" w:rsidRDefault="00C5464D" w:rsidP="00AB1E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:rsidR="00C5464D" w:rsidRPr="00157075" w:rsidRDefault="00C5464D" w:rsidP="00AB1E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69 (0.4</w:t>
            </w:r>
            <w:r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 w:hint="eastAsia"/>
              </w:rPr>
              <w:t>,1.09</w:t>
            </w:r>
            <w:r w:rsidRPr="00157075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851" w:type="dxa"/>
          </w:tcPr>
          <w:p w:rsidR="00C5464D" w:rsidRPr="00157075" w:rsidRDefault="00C5464D" w:rsidP="00AB1E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1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6" w:type="dxa"/>
          </w:tcPr>
          <w:p w:rsidR="00C5464D" w:rsidRPr="000704E2" w:rsidRDefault="00C5464D" w:rsidP="00AB1E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:rsidR="00C5464D" w:rsidRPr="000704E2" w:rsidRDefault="00C5464D" w:rsidP="00AB1ED9">
            <w:pPr>
              <w:rPr>
                <w:rFonts w:ascii="Times New Roman" w:hAnsi="Times New Roman" w:cs="Times New Roman"/>
              </w:rPr>
            </w:pPr>
          </w:p>
        </w:tc>
      </w:tr>
      <w:tr w:rsidR="00C5464D" w:rsidRPr="000704E2" w:rsidTr="00AB1ED9">
        <w:tc>
          <w:tcPr>
            <w:tcW w:w="1836" w:type="dxa"/>
          </w:tcPr>
          <w:p w:rsidR="00C5464D" w:rsidRPr="00157075" w:rsidRDefault="00C5464D" w:rsidP="00AB1ED9">
            <w:pPr>
              <w:ind w:firstLineChars="50" w:firstLine="105"/>
              <w:rPr>
                <w:rFonts w:ascii="Times New Roman" w:hAnsi="Times New Roman" w:cs="Times New Roman"/>
              </w:rPr>
            </w:pPr>
            <w:r w:rsidRPr="00157075">
              <w:rPr>
                <w:rFonts w:ascii="Times New Roman" w:hAnsi="Times New Roman" w:cs="Times New Roman" w:hint="eastAsia"/>
              </w:rPr>
              <w:t>&gt;40</w:t>
            </w:r>
          </w:p>
        </w:tc>
        <w:tc>
          <w:tcPr>
            <w:tcW w:w="1283" w:type="dxa"/>
          </w:tcPr>
          <w:p w:rsidR="00C5464D" w:rsidRPr="00157075" w:rsidRDefault="00C5464D" w:rsidP="00AB1E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</w:t>
            </w:r>
            <w:r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 w:hint="eastAsia"/>
              </w:rPr>
              <w:t xml:space="preserve"> (0.4</w:t>
            </w:r>
            <w:r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 w:hint="eastAsia"/>
              </w:rPr>
              <w:t>,1.85</w:t>
            </w:r>
            <w:r w:rsidRPr="00157075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850" w:type="dxa"/>
          </w:tcPr>
          <w:p w:rsidR="00C5464D" w:rsidRPr="00157075" w:rsidRDefault="00C5464D" w:rsidP="00AB1E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5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76" w:type="dxa"/>
          </w:tcPr>
          <w:p w:rsidR="00C5464D" w:rsidRPr="000704E2" w:rsidRDefault="00C5464D" w:rsidP="00AB1E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:rsidR="00C5464D" w:rsidRPr="000704E2" w:rsidRDefault="00C5464D" w:rsidP="00AB1E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:rsidR="00C5464D" w:rsidRPr="00157075" w:rsidRDefault="00C5464D" w:rsidP="00AB1E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</w:t>
            </w:r>
            <w:r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 w:hint="eastAsia"/>
              </w:rPr>
              <w:t xml:space="preserve"> (0.4</w:t>
            </w:r>
            <w:r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 w:hint="eastAsia"/>
              </w:rPr>
              <w:t>,1.85</w:t>
            </w:r>
            <w:r w:rsidRPr="00157075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851" w:type="dxa"/>
          </w:tcPr>
          <w:p w:rsidR="00C5464D" w:rsidRPr="00157075" w:rsidRDefault="00C5464D" w:rsidP="00AB1E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5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76" w:type="dxa"/>
          </w:tcPr>
          <w:p w:rsidR="00C5464D" w:rsidRPr="000704E2" w:rsidRDefault="00C5464D" w:rsidP="00AB1E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:rsidR="00C5464D" w:rsidRPr="000704E2" w:rsidRDefault="00C5464D" w:rsidP="00AB1ED9">
            <w:pPr>
              <w:rPr>
                <w:rFonts w:ascii="Times New Roman" w:hAnsi="Times New Roman" w:cs="Times New Roman"/>
              </w:rPr>
            </w:pPr>
          </w:p>
        </w:tc>
      </w:tr>
      <w:tr w:rsidR="00C5464D" w:rsidRPr="000704E2" w:rsidTr="00AB1ED9">
        <w:tc>
          <w:tcPr>
            <w:tcW w:w="1836" w:type="dxa"/>
          </w:tcPr>
          <w:p w:rsidR="00C5464D" w:rsidRPr="00157075" w:rsidRDefault="00C5464D" w:rsidP="00AB1ED9">
            <w:pPr>
              <w:rPr>
                <w:rFonts w:ascii="Times New Roman" w:hAnsi="Times New Roman" w:cs="Times New Roman"/>
                <w:b/>
              </w:rPr>
            </w:pPr>
            <w:r w:rsidRPr="00157075">
              <w:rPr>
                <w:rFonts w:ascii="Times New Roman" w:hAnsi="Times New Roman" w:cs="Times New Roman"/>
                <w:b/>
              </w:rPr>
              <w:t>Ethnicity</w:t>
            </w:r>
          </w:p>
        </w:tc>
        <w:tc>
          <w:tcPr>
            <w:tcW w:w="1283" w:type="dxa"/>
          </w:tcPr>
          <w:p w:rsidR="00C5464D" w:rsidRPr="00157075" w:rsidRDefault="00C5464D" w:rsidP="00AB1E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:rsidR="00C5464D" w:rsidRPr="00157075" w:rsidRDefault="00C5464D" w:rsidP="00AB1E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C5464D" w:rsidRPr="000704E2" w:rsidRDefault="00C5464D" w:rsidP="00AB1E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:rsidR="00C5464D" w:rsidRPr="000704E2" w:rsidRDefault="00C5464D" w:rsidP="00AB1E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:rsidR="00C5464D" w:rsidRPr="00157075" w:rsidRDefault="00C5464D" w:rsidP="00AB1E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:rsidR="00C5464D" w:rsidRPr="00157075" w:rsidRDefault="00C5464D" w:rsidP="00AB1E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C5464D" w:rsidRPr="000704E2" w:rsidRDefault="00C5464D" w:rsidP="00AB1E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:rsidR="00C5464D" w:rsidRPr="000704E2" w:rsidRDefault="00C5464D" w:rsidP="00AB1ED9">
            <w:pPr>
              <w:rPr>
                <w:rFonts w:ascii="Times New Roman" w:hAnsi="Times New Roman" w:cs="Times New Roman"/>
              </w:rPr>
            </w:pPr>
          </w:p>
        </w:tc>
      </w:tr>
      <w:tr w:rsidR="004154ED" w:rsidRPr="000704E2" w:rsidTr="00AB1ED9">
        <w:tc>
          <w:tcPr>
            <w:tcW w:w="1836" w:type="dxa"/>
          </w:tcPr>
          <w:p w:rsidR="004154ED" w:rsidRPr="00157075" w:rsidRDefault="004154ED" w:rsidP="004154ED">
            <w:pPr>
              <w:rPr>
                <w:rFonts w:ascii="Times New Roman" w:hAnsi="Times New Roman" w:cs="Times New Roman"/>
              </w:rPr>
            </w:pPr>
            <w:r w:rsidRPr="00157075">
              <w:rPr>
                <w:rFonts w:ascii="Times New Roman" w:hAnsi="Times New Roman" w:cs="Times New Roman" w:hint="eastAsia"/>
              </w:rPr>
              <w:t xml:space="preserve"> Han</w:t>
            </w:r>
          </w:p>
        </w:tc>
        <w:tc>
          <w:tcPr>
            <w:tcW w:w="1283" w:type="dxa"/>
          </w:tcPr>
          <w:p w:rsidR="004154ED" w:rsidRPr="00157075" w:rsidRDefault="004154ED" w:rsidP="004154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850" w:type="dxa"/>
          </w:tcPr>
          <w:p w:rsidR="004154ED" w:rsidRPr="00157075" w:rsidRDefault="004154ED" w:rsidP="004154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4154ED" w:rsidRPr="000704E2" w:rsidRDefault="004154ED" w:rsidP="004154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:rsidR="004154ED" w:rsidRPr="000704E2" w:rsidRDefault="004154ED" w:rsidP="004154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:rsidR="004154ED" w:rsidRPr="00157075" w:rsidRDefault="004154ED" w:rsidP="004154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851" w:type="dxa"/>
          </w:tcPr>
          <w:p w:rsidR="004154ED" w:rsidRPr="00157075" w:rsidRDefault="004154ED" w:rsidP="004154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4154ED" w:rsidRPr="000704E2" w:rsidRDefault="004154ED" w:rsidP="004154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:rsidR="004154ED" w:rsidRPr="000704E2" w:rsidRDefault="004154ED" w:rsidP="004154ED">
            <w:pPr>
              <w:rPr>
                <w:rFonts w:ascii="Times New Roman" w:hAnsi="Times New Roman" w:cs="Times New Roman"/>
              </w:rPr>
            </w:pPr>
          </w:p>
        </w:tc>
      </w:tr>
      <w:tr w:rsidR="004154ED" w:rsidRPr="000704E2" w:rsidTr="00AB1ED9">
        <w:tc>
          <w:tcPr>
            <w:tcW w:w="1836" w:type="dxa"/>
          </w:tcPr>
          <w:p w:rsidR="004154ED" w:rsidRPr="00157075" w:rsidRDefault="004154ED" w:rsidP="004154ED">
            <w:pPr>
              <w:rPr>
                <w:rFonts w:ascii="Times New Roman" w:hAnsi="Times New Roman" w:cs="Times New Roman"/>
              </w:rPr>
            </w:pPr>
            <w:r w:rsidRPr="00157075">
              <w:rPr>
                <w:rFonts w:ascii="Times New Roman" w:hAnsi="Times New Roman" w:cs="Times New Roman" w:hint="eastAsia"/>
              </w:rPr>
              <w:t xml:space="preserve"> Other</w:t>
            </w:r>
          </w:p>
        </w:tc>
        <w:tc>
          <w:tcPr>
            <w:tcW w:w="1283" w:type="dxa"/>
          </w:tcPr>
          <w:p w:rsidR="004154ED" w:rsidRPr="00157075" w:rsidRDefault="004154ED" w:rsidP="004154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9 (0.10,2.48)</w:t>
            </w:r>
          </w:p>
        </w:tc>
        <w:tc>
          <w:tcPr>
            <w:tcW w:w="850" w:type="dxa"/>
          </w:tcPr>
          <w:p w:rsidR="004154ED" w:rsidRPr="00157075" w:rsidRDefault="004154ED" w:rsidP="004154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89</w:t>
            </w:r>
          </w:p>
        </w:tc>
        <w:tc>
          <w:tcPr>
            <w:tcW w:w="1276" w:type="dxa"/>
          </w:tcPr>
          <w:p w:rsidR="004154ED" w:rsidRPr="000704E2" w:rsidRDefault="004154ED" w:rsidP="004154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:rsidR="004154ED" w:rsidRPr="000704E2" w:rsidRDefault="004154ED" w:rsidP="004154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:rsidR="004154ED" w:rsidRPr="00157075" w:rsidRDefault="004154ED" w:rsidP="004154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9 (0.10,2.48)</w:t>
            </w:r>
          </w:p>
        </w:tc>
        <w:tc>
          <w:tcPr>
            <w:tcW w:w="851" w:type="dxa"/>
          </w:tcPr>
          <w:p w:rsidR="004154ED" w:rsidRPr="00157075" w:rsidRDefault="004154ED" w:rsidP="004154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89</w:t>
            </w:r>
          </w:p>
        </w:tc>
        <w:tc>
          <w:tcPr>
            <w:tcW w:w="1276" w:type="dxa"/>
          </w:tcPr>
          <w:p w:rsidR="004154ED" w:rsidRPr="000704E2" w:rsidRDefault="004154ED" w:rsidP="004154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:rsidR="004154ED" w:rsidRPr="000704E2" w:rsidRDefault="004154ED" w:rsidP="004154ED">
            <w:pPr>
              <w:rPr>
                <w:rFonts w:ascii="Times New Roman" w:hAnsi="Times New Roman" w:cs="Times New Roman"/>
              </w:rPr>
            </w:pPr>
          </w:p>
        </w:tc>
      </w:tr>
      <w:tr w:rsidR="004154ED" w:rsidRPr="000704E2" w:rsidTr="00AB1ED9">
        <w:tc>
          <w:tcPr>
            <w:tcW w:w="1836" w:type="dxa"/>
          </w:tcPr>
          <w:p w:rsidR="004154ED" w:rsidRPr="00157075" w:rsidRDefault="004154ED" w:rsidP="004154ED">
            <w:pPr>
              <w:rPr>
                <w:rFonts w:ascii="Times New Roman" w:hAnsi="Times New Roman" w:cs="Times New Roman"/>
                <w:b/>
              </w:rPr>
            </w:pPr>
            <w:r w:rsidRPr="00157075">
              <w:rPr>
                <w:rFonts w:ascii="Times New Roman" w:hAnsi="Times New Roman" w:cs="Times New Roman" w:hint="eastAsia"/>
                <w:b/>
              </w:rPr>
              <w:t>Local household</w:t>
            </w:r>
          </w:p>
        </w:tc>
        <w:tc>
          <w:tcPr>
            <w:tcW w:w="1283" w:type="dxa"/>
          </w:tcPr>
          <w:p w:rsidR="004154ED" w:rsidRPr="00157075" w:rsidRDefault="004154ED" w:rsidP="004154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:rsidR="004154ED" w:rsidRPr="00157075" w:rsidRDefault="004154ED" w:rsidP="004154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4154ED" w:rsidRPr="000704E2" w:rsidRDefault="004154ED" w:rsidP="004154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:rsidR="004154ED" w:rsidRPr="000704E2" w:rsidRDefault="004154ED" w:rsidP="004154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:rsidR="004154ED" w:rsidRPr="00157075" w:rsidRDefault="004154ED" w:rsidP="004154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:rsidR="004154ED" w:rsidRPr="00157075" w:rsidRDefault="004154ED" w:rsidP="004154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4154ED" w:rsidRPr="000704E2" w:rsidRDefault="004154ED" w:rsidP="004154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:rsidR="004154ED" w:rsidRPr="000704E2" w:rsidRDefault="004154ED" w:rsidP="004154ED">
            <w:pPr>
              <w:rPr>
                <w:rFonts w:ascii="Times New Roman" w:hAnsi="Times New Roman" w:cs="Times New Roman"/>
              </w:rPr>
            </w:pPr>
          </w:p>
        </w:tc>
      </w:tr>
      <w:tr w:rsidR="004154ED" w:rsidRPr="000704E2" w:rsidTr="00AB1ED9">
        <w:tc>
          <w:tcPr>
            <w:tcW w:w="1836" w:type="dxa"/>
          </w:tcPr>
          <w:p w:rsidR="004154ED" w:rsidRPr="00157075" w:rsidRDefault="004154ED" w:rsidP="004154ED">
            <w:pPr>
              <w:rPr>
                <w:rFonts w:ascii="Times New Roman" w:hAnsi="Times New Roman" w:cs="Times New Roman"/>
              </w:rPr>
            </w:pPr>
            <w:r w:rsidRPr="00157075">
              <w:rPr>
                <w:rFonts w:ascii="Times New Roman" w:hAnsi="Times New Roman" w:cs="Times New Roman" w:hint="eastAsia"/>
              </w:rPr>
              <w:t xml:space="preserve"> Yes</w:t>
            </w:r>
          </w:p>
        </w:tc>
        <w:tc>
          <w:tcPr>
            <w:tcW w:w="1283" w:type="dxa"/>
          </w:tcPr>
          <w:p w:rsidR="004154ED" w:rsidRPr="00157075" w:rsidRDefault="004154ED" w:rsidP="004154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850" w:type="dxa"/>
          </w:tcPr>
          <w:p w:rsidR="004154ED" w:rsidRPr="00157075" w:rsidRDefault="004154ED" w:rsidP="004154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4154ED" w:rsidRPr="000704E2" w:rsidRDefault="004154ED" w:rsidP="004154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f</w:t>
            </w:r>
          </w:p>
        </w:tc>
        <w:tc>
          <w:tcPr>
            <w:tcW w:w="851" w:type="dxa"/>
          </w:tcPr>
          <w:p w:rsidR="004154ED" w:rsidRPr="000704E2" w:rsidRDefault="004154ED" w:rsidP="004154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:rsidR="004154ED" w:rsidRPr="00157075" w:rsidRDefault="004154ED" w:rsidP="004154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851" w:type="dxa"/>
          </w:tcPr>
          <w:p w:rsidR="004154ED" w:rsidRPr="00157075" w:rsidRDefault="004154ED" w:rsidP="004154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4154ED" w:rsidRPr="000704E2" w:rsidRDefault="004154ED" w:rsidP="004154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f</w:t>
            </w:r>
          </w:p>
        </w:tc>
        <w:tc>
          <w:tcPr>
            <w:tcW w:w="850" w:type="dxa"/>
          </w:tcPr>
          <w:p w:rsidR="004154ED" w:rsidRPr="000704E2" w:rsidRDefault="004154ED" w:rsidP="004154ED">
            <w:pPr>
              <w:rPr>
                <w:rFonts w:ascii="Times New Roman" w:hAnsi="Times New Roman" w:cs="Times New Roman"/>
              </w:rPr>
            </w:pPr>
          </w:p>
        </w:tc>
      </w:tr>
      <w:tr w:rsidR="004154ED" w:rsidRPr="000704E2" w:rsidTr="00AB1ED9">
        <w:tc>
          <w:tcPr>
            <w:tcW w:w="1836" w:type="dxa"/>
          </w:tcPr>
          <w:p w:rsidR="004154ED" w:rsidRPr="00157075" w:rsidRDefault="004154ED" w:rsidP="004154ED">
            <w:pPr>
              <w:rPr>
                <w:rFonts w:ascii="Times New Roman" w:hAnsi="Times New Roman" w:cs="Times New Roman"/>
              </w:rPr>
            </w:pPr>
            <w:r w:rsidRPr="00157075">
              <w:rPr>
                <w:rFonts w:ascii="Times New Roman" w:hAnsi="Times New Roman" w:cs="Times New Roman" w:hint="eastAsia"/>
              </w:rPr>
              <w:t xml:space="preserve"> No</w:t>
            </w:r>
          </w:p>
        </w:tc>
        <w:tc>
          <w:tcPr>
            <w:tcW w:w="1283" w:type="dxa"/>
          </w:tcPr>
          <w:p w:rsidR="004154ED" w:rsidRPr="00157075" w:rsidRDefault="004154ED" w:rsidP="004154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6</w:t>
            </w:r>
            <w:r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 w:hint="eastAsia"/>
              </w:rPr>
              <w:t xml:space="preserve"> (1.10,2.</w:t>
            </w:r>
            <w:r>
              <w:rPr>
                <w:rFonts w:ascii="Times New Roman" w:hAnsi="Times New Roman" w:cs="Times New Roman"/>
              </w:rPr>
              <w:t>50</w:t>
            </w:r>
            <w:r w:rsidRPr="00157075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850" w:type="dxa"/>
          </w:tcPr>
          <w:p w:rsidR="004154ED" w:rsidRPr="00157075" w:rsidRDefault="004154ED" w:rsidP="004154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15</w:t>
            </w:r>
          </w:p>
        </w:tc>
        <w:tc>
          <w:tcPr>
            <w:tcW w:w="1276" w:type="dxa"/>
          </w:tcPr>
          <w:p w:rsidR="004154ED" w:rsidRPr="000704E2" w:rsidRDefault="004154ED" w:rsidP="004154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46 (0.95,2.24)</w:t>
            </w:r>
          </w:p>
        </w:tc>
        <w:tc>
          <w:tcPr>
            <w:tcW w:w="851" w:type="dxa"/>
          </w:tcPr>
          <w:p w:rsidR="004154ED" w:rsidRPr="000704E2" w:rsidRDefault="004154ED" w:rsidP="004154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84</w:t>
            </w:r>
          </w:p>
        </w:tc>
        <w:tc>
          <w:tcPr>
            <w:tcW w:w="1275" w:type="dxa"/>
          </w:tcPr>
          <w:p w:rsidR="004154ED" w:rsidRPr="00157075" w:rsidRDefault="004154ED" w:rsidP="004154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6</w:t>
            </w:r>
            <w:r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 w:hint="eastAsia"/>
              </w:rPr>
              <w:t xml:space="preserve"> (1.10,2.</w:t>
            </w:r>
            <w:r>
              <w:rPr>
                <w:rFonts w:ascii="Times New Roman" w:hAnsi="Times New Roman" w:cs="Times New Roman"/>
              </w:rPr>
              <w:t>50</w:t>
            </w:r>
            <w:r w:rsidRPr="00157075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851" w:type="dxa"/>
          </w:tcPr>
          <w:p w:rsidR="004154ED" w:rsidRPr="00157075" w:rsidRDefault="004154ED" w:rsidP="004154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15</w:t>
            </w:r>
          </w:p>
        </w:tc>
        <w:tc>
          <w:tcPr>
            <w:tcW w:w="1276" w:type="dxa"/>
          </w:tcPr>
          <w:p w:rsidR="004154ED" w:rsidRPr="000704E2" w:rsidRDefault="004154ED" w:rsidP="004154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46 (0.95,2.24)</w:t>
            </w:r>
          </w:p>
        </w:tc>
        <w:tc>
          <w:tcPr>
            <w:tcW w:w="850" w:type="dxa"/>
          </w:tcPr>
          <w:p w:rsidR="004154ED" w:rsidRPr="000704E2" w:rsidRDefault="004154ED" w:rsidP="004154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84</w:t>
            </w:r>
          </w:p>
        </w:tc>
      </w:tr>
      <w:tr w:rsidR="004154ED" w:rsidRPr="000704E2" w:rsidTr="00AB1ED9">
        <w:tc>
          <w:tcPr>
            <w:tcW w:w="1836" w:type="dxa"/>
          </w:tcPr>
          <w:p w:rsidR="004154ED" w:rsidRPr="00157075" w:rsidRDefault="004154ED" w:rsidP="004154ED">
            <w:pPr>
              <w:rPr>
                <w:rFonts w:ascii="Times New Roman" w:hAnsi="Times New Roman" w:cs="Times New Roman"/>
                <w:b/>
              </w:rPr>
            </w:pPr>
            <w:r w:rsidRPr="00157075">
              <w:rPr>
                <w:rFonts w:ascii="Times New Roman" w:hAnsi="Times New Roman" w:cs="Times New Roman" w:hint="eastAsia"/>
                <w:b/>
              </w:rPr>
              <w:t>Local living time</w:t>
            </w:r>
          </w:p>
        </w:tc>
        <w:tc>
          <w:tcPr>
            <w:tcW w:w="1283" w:type="dxa"/>
          </w:tcPr>
          <w:p w:rsidR="004154ED" w:rsidRPr="00157075" w:rsidRDefault="004154ED" w:rsidP="004154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:rsidR="004154ED" w:rsidRPr="00157075" w:rsidRDefault="004154ED" w:rsidP="004154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4154ED" w:rsidRPr="000704E2" w:rsidRDefault="004154ED" w:rsidP="004154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:rsidR="004154ED" w:rsidRPr="000704E2" w:rsidRDefault="004154ED" w:rsidP="004154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:rsidR="004154ED" w:rsidRPr="00157075" w:rsidRDefault="004154ED" w:rsidP="004154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:rsidR="004154ED" w:rsidRPr="00157075" w:rsidRDefault="004154ED" w:rsidP="004154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4154ED" w:rsidRPr="000704E2" w:rsidRDefault="004154ED" w:rsidP="004154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:rsidR="004154ED" w:rsidRPr="000704E2" w:rsidRDefault="004154ED" w:rsidP="004154ED">
            <w:pPr>
              <w:rPr>
                <w:rFonts w:ascii="Times New Roman" w:hAnsi="Times New Roman" w:cs="Times New Roman"/>
              </w:rPr>
            </w:pPr>
          </w:p>
        </w:tc>
      </w:tr>
      <w:tr w:rsidR="004154ED" w:rsidRPr="000704E2" w:rsidTr="00AB1ED9">
        <w:tc>
          <w:tcPr>
            <w:tcW w:w="1836" w:type="dxa"/>
          </w:tcPr>
          <w:p w:rsidR="004154ED" w:rsidRPr="00157075" w:rsidRDefault="004154ED" w:rsidP="004154ED">
            <w:pPr>
              <w:ind w:firstLineChars="50" w:firstLine="105"/>
              <w:rPr>
                <w:rFonts w:ascii="Times New Roman" w:hAnsi="Times New Roman" w:cs="Times New Roman"/>
              </w:rPr>
            </w:pPr>
            <w:r w:rsidRPr="00157075">
              <w:rPr>
                <w:rFonts w:ascii="Times New Roman" w:hAnsi="Times New Roman" w:cs="Times New Roman"/>
              </w:rPr>
              <w:t>≤</w:t>
            </w:r>
            <w:r w:rsidRPr="00157075">
              <w:rPr>
                <w:rFonts w:ascii="Times New Roman" w:hAnsi="Times New Roman" w:cs="Times New Roman" w:hint="eastAsia"/>
              </w:rPr>
              <w:t xml:space="preserve"> 2 years</w:t>
            </w:r>
          </w:p>
        </w:tc>
        <w:tc>
          <w:tcPr>
            <w:tcW w:w="1283" w:type="dxa"/>
          </w:tcPr>
          <w:p w:rsidR="004154ED" w:rsidRPr="00157075" w:rsidRDefault="004154ED" w:rsidP="004154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850" w:type="dxa"/>
          </w:tcPr>
          <w:p w:rsidR="004154ED" w:rsidRPr="00157075" w:rsidRDefault="004154ED" w:rsidP="004154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4154ED" w:rsidRPr="000704E2" w:rsidRDefault="004154ED" w:rsidP="004154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:rsidR="004154ED" w:rsidRPr="000704E2" w:rsidRDefault="004154ED" w:rsidP="004154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:rsidR="004154ED" w:rsidRPr="00157075" w:rsidRDefault="004154ED" w:rsidP="004154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851" w:type="dxa"/>
          </w:tcPr>
          <w:p w:rsidR="004154ED" w:rsidRPr="00157075" w:rsidRDefault="004154ED" w:rsidP="004154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4154ED" w:rsidRPr="000704E2" w:rsidRDefault="004154ED" w:rsidP="004154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:rsidR="004154ED" w:rsidRPr="000704E2" w:rsidRDefault="004154ED" w:rsidP="004154ED">
            <w:pPr>
              <w:rPr>
                <w:rFonts w:ascii="Times New Roman" w:hAnsi="Times New Roman" w:cs="Times New Roman"/>
              </w:rPr>
            </w:pPr>
          </w:p>
        </w:tc>
      </w:tr>
      <w:tr w:rsidR="004154ED" w:rsidRPr="000704E2" w:rsidTr="00AB1ED9">
        <w:tc>
          <w:tcPr>
            <w:tcW w:w="1836" w:type="dxa"/>
          </w:tcPr>
          <w:p w:rsidR="004154ED" w:rsidRPr="00157075" w:rsidRDefault="004154ED" w:rsidP="004154ED">
            <w:pPr>
              <w:rPr>
                <w:rFonts w:ascii="Times New Roman" w:hAnsi="Times New Roman" w:cs="Times New Roman"/>
              </w:rPr>
            </w:pPr>
            <w:r w:rsidRPr="00157075">
              <w:rPr>
                <w:rFonts w:ascii="Times New Roman" w:hAnsi="Times New Roman" w:cs="Times New Roman" w:hint="eastAsia"/>
              </w:rPr>
              <w:t xml:space="preserve"> &gt; 2 years</w:t>
            </w:r>
          </w:p>
        </w:tc>
        <w:tc>
          <w:tcPr>
            <w:tcW w:w="1283" w:type="dxa"/>
          </w:tcPr>
          <w:p w:rsidR="004154ED" w:rsidRPr="00157075" w:rsidRDefault="004154ED" w:rsidP="004154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5 (0.59,1.5</w:t>
            </w:r>
            <w:r>
              <w:rPr>
                <w:rFonts w:ascii="Times New Roman" w:hAnsi="Times New Roman" w:cs="Times New Roman"/>
              </w:rPr>
              <w:t>4</w:t>
            </w:r>
            <w:r w:rsidRPr="00157075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850" w:type="dxa"/>
          </w:tcPr>
          <w:p w:rsidR="004154ED" w:rsidRPr="00157075" w:rsidRDefault="004154ED" w:rsidP="004154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37</w:t>
            </w:r>
          </w:p>
        </w:tc>
        <w:tc>
          <w:tcPr>
            <w:tcW w:w="1276" w:type="dxa"/>
          </w:tcPr>
          <w:p w:rsidR="004154ED" w:rsidRPr="000704E2" w:rsidRDefault="004154ED" w:rsidP="004154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:rsidR="004154ED" w:rsidRPr="000704E2" w:rsidRDefault="004154ED" w:rsidP="004154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:rsidR="004154ED" w:rsidRPr="00157075" w:rsidRDefault="004154ED" w:rsidP="004154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5 (0.59,1.5</w:t>
            </w:r>
            <w:r>
              <w:rPr>
                <w:rFonts w:ascii="Times New Roman" w:hAnsi="Times New Roman" w:cs="Times New Roman"/>
              </w:rPr>
              <w:t>4</w:t>
            </w:r>
            <w:r w:rsidRPr="00157075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851" w:type="dxa"/>
          </w:tcPr>
          <w:p w:rsidR="004154ED" w:rsidRPr="00157075" w:rsidRDefault="004154ED" w:rsidP="004154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37</w:t>
            </w:r>
          </w:p>
        </w:tc>
        <w:tc>
          <w:tcPr>
            <w:tcW w:w="1276" w:type="dxa"/>
          </w:tcPr>
          <w:p w:rsidR="004154ED" w:rsidRPr="000704E2" w:rsidRDefault="004154ED" w:rsidP="004154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:rsidR="004154ED" w:rsidRPr="000704E2" w:rsidRDefault="004154ED" w:rsidP="004154ED">
            <w:pPr>
              <w:rPr>
                <w:rFonts w:ascii="Times New Roman" w:hAnsi="Times New Roman" w:cs="Times New Roman"/>
              </w:rPr>
            </w:pPr>
          </w:p>
        </w:tc>
      </w:tr>
      <w:tr w:rsidR="004154ED" w:rsidRPr="000704E2" w:rsidTr="00AB1ED9">
        <w:tc>
          <w:tcPr>
            <w:tcW w:w="1836" w:type="dxa"/>
          </w:tcPr>
          <w:p w:rsidR="004154ED" w:rsidRPr="00157075" w:rsidRDefault="004154ED" w:rsidP="004154ED">
            <w:pPr>
              <w:rPr>
                <w:rFonts w:ascii="Times New Roman" w:hAnsi="Times New Roman" w:cs="Times New Roman"/>
                <w:b/>
              </w:rPr>
            </w:pPr>
            <w:r w:rsidRPr="00157075">
              <w:rPr>
                <w:rFonts w:ascii="Times New Roman" w:hAnsi="Times New Roman" w:cs="Times New Roman" w:hint="eastAsia"/>
                <w:b/>
              </w:rPr>
              <w:t>Education level</w:t>
            </w:r>
          </w:p>
        </w:tc>
        <w:tc>
          <w:tcPr>
            <w:tcW w:w="1283" w:type="dxa"/>
          </w:tcPr>
          <w:p w:rsidR="004154ED" w:rsidRPr="00157075" w:rsidRDefault="004154ED" w:rsidP="004154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:rsidR="004154ED" w:rsidRPr="00157075" w:rsidRDefault="004154ED" w:rsidP="004154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4154ED" w:rsidRPr="000704E2" w:rsidRDefault="004154ED" w:rsidP="004154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:rsidR="004154ED" w:rsidRPr="000704E2" w:rsidRDefault="004154ED" w:rsidP="004154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:rsidR="004154ED" w:rsidRPr="00157075" w:rsidRDefault="004154ED" w:rsidP="004154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:rsidR="004154ED" w:rsidRPr="00157075" w:rsidRDefault="004154ED" w:rsidP="004154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4154ED" w:rsidRPr="000704E2" w:rsidRDefault="004154ED" w:rsidP="004154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:rsidR="004154ED" w:rsidRPr="000704E2" w:rsidRDefault="004154ED" w:rsidP="004154ED">
            <w:pPr>
              <w:rPr>
                <w:rFonts w:ascii="Times New Roman" w:hAnsi="Times New Roman" w:cs="Times New Roman"/>
              </w:rPr>
            </w:pPr>
          </w:p>
        </w:tc>
      </w:tr>
      <w:tr w:rsidR="004154ED" w:rsidRPr="000704E2" w:rsidTr="00AB1ED9">
        <w:tc>
          <w:tcPr>
            <w:tcW w:w="1836" w:type="dxa"/>
          </w:tcPr>
          <w:p w:rsidR="004154ED" w:rsidRPr="00157075" w:rsidRDefault="004154ED" w:rsidP="004154ED">
            <w:pPr>
              <w:rPr>
                <w:rFonts w:ascii="Times New Roman" w:hAnsi="Times New Roman" w:cs="Times New Roman"/>
              </w:rPr>
            </w:pPr>
            <w:r w:rsidRPr="00157075">
              <w:rPr>
                <w:rFonts w:ascii="Times New Roman" w:hAnsi="Times New Roman" w:cs="Times New Roman" w:hint="eastAsia"/>
              </w:rPr>
              <w:t xml:space="preserve"> Senior high school and lower</w:t>
            </w:r>
          </w:p>
        </w:tc>
        <w:tc>
          <w:tcPr>
            <w:tcW w:w="1283" w:type="dxa"/>
          </w:tcPr>
          <w:p w:rsidR="004154ED" w:rsidRPr="00157075" w:rsidRDefault="004154ED" w:rsidP="004154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850" w:type="dxa"/>
          </w:tcPr>
          <w:p w:rsidR="004154ED" w:rsidRPr="00157075" w:rsidRDefault="004154ED" w:rsidP="004154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4154ED" w:rsidRPr="000704E2" w:rsidRDefault="004154ED" w:rsidP="004154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f</w:t>
            </w:r>
          </w:p>
        </w:tc>
        <w:tc>
          <w:tcPr>
            <w:tcW w:w="851" w:type="dxa"/>
          </w:tcPr>
          <w:p w:rsidR="004154ED" w:rsidRPr="000704E2" w:rsidRDefault="004154ED" w:rsidP="004154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:rsidR="004154ED" w:rsidRPr="00157075" w:rsidRDefault="004154ED" w:rsidP="004154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851" w:type="dxa"/>
          </w:tcPr>
          <w:p w:rsidR="004154ED" w:rsidRPr="00157075" w:rsidRDefault="004154ED" w:rsidP="004154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4154ED" w:rsidRPr="000704E2" w:rsidRDefault="004154ED" w:rsidP="004154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f</w:t>
            </w:r>
          </w:p>
        </w:tc>
        <w:tc>
          <w:tcPr>
            <w:tcW w:w="850" w:type="dxa"/>
          </w:tcPr>
          <w:p w:rsidR="004154ED" w:rsidRPr="000704E2" w:rsidRDefault="004154ED" w:rsidP="004154ED">
            <w:pPr>
              <w:rPr>
                <w:rFonts w:ascii="Times New Roman" w:hAnsi="Times New Roman" w:cs="Times New Roman"/>
              </w:rPr>
            </w:pPr>
          </w:p>
        </w:tc>
      </w:tr>
      <w:tr w:rsidR="004154ED" w:rsidRPr="000704E2" w:rsidTr="00AB1ED9">
        <w:tc>
          <w:tcPr>
            <w:tcW w:w="1836" w:type="dxa"/>
          </w:tcPr>
          <w:p w:rsidR="004154ED" w:rsidRPr="00157075" w:rsidRDefault="004154ED" w:rsidP="004154ED">
            <w:pPr>
              <w:rPr>
                <w:rFonts w:ascii="Times New Roman" w:hAnsi="Times New Roman" w:cs="Times New Roman"/>
              </w:rPr>
            </w:pPr>
            <w:r w:rsidRPr="00157075">
              <w:rPr>
                <w:rFonts w:ascii="Times New Roman" w:hAnsi="Times New Roman" w:cs="Times New Roman" w:hint="eastAsia"/>
              </w:rPr>
              <w:t xml:space="preserve"> College and above</w:t>
            </w:r>
          </w:p>
        </w:tc>
        <w:tc>
          <w:tcPr>
            <w:tcW w:w="1283" w:type="dxa"/>
          </w:tcPr>
          <w:p w:rsidR="004154ED" w:rsidRPr="00157075" w:rsidRDefault="004154ED" w:rsidP="004154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5</w:t>
            </w:r>
            <w:r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 w:hint="eastAsia"/>
              </w:rPr>
              <w:t xml:space="preserve"> (0.99,2.30</w:t>
            </w:r>
            <w:r w:rsidRPr="00157075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850" w:type="dxa"/>
          </w:tcPr>
          <w:p w:rsidR="004154ED" w:rsidRPr="00157075" w:rsidRDefault="004154ED" w:rsidP="004154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56</w:t>
            </w:r>
          </w:p>
        </w:tc>
        <w:tc>
          <w:tcPr>
            <w:tcW w:w="1276" w:type="dxa"/>
          </w:tcPr>
          <w:p w:rsidR="004154ED" w:rsidRPr="000704E2" w:rsidRDefault="004154ED" w:rsidP="004154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36 (0.85,2.15)</w:t>
            </w:r>
          </w:p>
        </w:tc>
        <w:tc>
          <w:tcPr>
            <w:tcW w:w="851" w:type="dxa"/>
          </w:tcPr>
          <w:p w:rsidR="004154ED" w:rsidRPr="000704E2" w:rsidRDefault="004154ED" w:rsidP="004154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98</w:t>
            </w:r>
          </w:p>
        </w:tc>
        <w:tc>
          <w:tcPr>
            <w:tcW w:w="1275" w:type="dxa"/>
          </w:tcPr>
          <w:p w:rsidR="004154ED" w:rsidRPr="00157075" w:rsidRDefault="004154ED" w:rsidP="004154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5</w:t>
            </w:r>
            <w:r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 w:hint="eastAsia"/>
              </w:rPr>
              <w:t xml:space="preserve"> (0.99,2.30</w:t>
            </w:r>
            <w:r w:rsidRPr="00157075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851" w:type="dxa"/>
          </w:tcPr>
          <w:p w:rsidR="004154ED" w:rsidRPr="00157075" w:rsidRDefault="004154ED" w:rsidP="004154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56</w:t>
            </w:r>
          </w:p>
        </w:tc>
        <w:tc>
          <w:tcPr>
            <w:tcW w:w="1276" w:type="dxa"/>
          </w:tcPr>
          <w:p w:rsidR="004154ED" w:rsidRPr="000704E2" w:rsidRDefault="004154ED" w:rsidP="004154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36 (0.85,2.15)</w:t>
            </w:r>
          </w:p>
        </w:tc>
        <w:tc>
          <w:tcPr>
            <w:tcW w:w="850" w:type="dxa"/>
          </w:tcPr>
          <w:p w:rsidR="004154ED" w:rsidRPr="000704E2" w:rsidRDefault="004154ED" w:rsidP="004154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98</w:t>
            </w:r>
          </w:p>
        </w:tc>
      </w:tr>
      <w:tr w:rsidR="004154ED" w:rsidRPr="000704E2" w:rsidTr="00AB1ED9">
        <w:tc>
          <w:tcPr>
            <w:tcW w:w="1836" w:type="dxa"/>
          </w:tcPr>
          <w:p w:rsidR="004154ED" w:rsidRPr="00157075" w:rsidRDefault="004154ED" w:rsidP="004154ED">
            <w:pPr>
              <w:rPr>
                <w:rFonts w:ascii="Times New Roman" w:hAnsi="Times New Roman" w:cs="Times New Roman"/>
                <w:b/>
              </w:rPr>
            </w:pPr>
            <w:r w:rsidRPr="00157075">
              <w:rPr>
                <w:rFonts w:ascii="Times New Roman" w:hAnsi="Times New Roman" w:cs="Times New Roman" w:hint="eastAsia"/>
                <w:b/>
              </w:rPr>
              <w:t>Monthly income (CNY)</w:t>
            </w:r>
          </w:p>
        </w:tc>
        <w:tc>
          <w:tcPr>
            <w:tcW w:w="1283" w:type="dxa"/>
          </w:tcPr>
          <w:p w:rsidR="004154ED" w:rsidRPr="00157075" w:rsidRDefault="004154ED" w:rsidP="004154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:rsidR="004154ED" w:rsidRPr="00157075" w:rsidRDefault="004154ED" w:rsidP="004154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4154ED" w:rsidRPr="000704E2" w:rsidRDefault="004154ED" w:rsidP="004154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:rsidR="004154ED" w:rsidRPr="000704E2" w:rsidRDefault="004154ED" w:rsidP="004154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:rsidR="004154ED" w:rsidRPr="00157075" w:rsidRDefault="004154ED" w:rsidP="004154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:rsidR="004154ED" w:rsidRPr="00157075" w:rsidRDefault="004154ED" w:rsidP="004154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4154ED" w:rsidRPr="000704E2" w:rsidRDefault="004154ED" w:rsidP="004154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:rsidR="004154ED" w:rsidRPr="000704E2" w:rsidRDefault="004154ED" w:rsidP="004154ED">
            <w:pPr>
              <w:rPr>
                <w:rFonts w:ascii="Times New Roman" w:hAnsi="Times New Roman" w:cs="Times New Roman"/>
              </w:rPr>
            </w:pPr>
          </w:p>
        </w:tc>
      </w:tr>
      <w:tr w:rsidR="004154ED" w:rsidRPr="000704E2" w:rsidTr="00AB1ED9">
        <w:tc>
          <w:tcPr>
            <w:tcW w:w="1836" w:type="dxa"/>
          </w:tcPr>
          <w:p w:rsidR="004154ED" w:rsidRPr="00157075" w:rsidRDefault="004154ED" w:rsidP="004154ED">
            <w:pPr>
              <w:rPr>
                <w:rFonts w:ascii="Times New Roman" w:hAnsi="Times New Roman" w:cs="Times New Roman"/>
              </w:rPr>
            </w:pPr>
            <w:r w:rsidRPr="00157075">
              <w:rPr>
                <w:rFonts w:ascii="Times New Roman" w:hAnsi="Times New Roman" w:cs="Times New Roman" w:hint="eastAsia"/>
              </w:rPr>
              <w:t xml:space="preserve"> </w:t>
            </w:r>
            <w:r w:rsidRPr="00157075">
              <w:rPr>
                <w:rFonts w:ascii="Times New Roman" w:hAnsi="Times New Roman" w:cs="Times New Roman"/>
              </w:rPr>
              <w:t>≤</w:t>
            </w:r>
            <w:r w:rsidRPr="00157075">
              <w:rPr>
                <w:rFonts w:ascii="Times New Roman" w:hAnsi="Times New Roman" w:cs="Times New Roman" w:hint="eastAsia"/>
              </w:rPr>
              <w:t xml:space="preserve"> 3000</w:t>
            </w:r>
          </w:p>
        </w:tc>
        <w:tc>
          <w:tcPr>
            <w:tcW w:w="1283" w:type="dxa"/>
          </w:tcPr>
          <w:p w:rsidR="004154ED" w:rsidRPr="00157075" w:rsidRDefault="004154ED" w:rsidP="004154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f</w:t>
            </w:r>
          </w:p>
        </w:tc>
        <w:tc>
          <w:tcPr>
            <w:tcW w:w="850" w:type="dxa"/>
          </w:tcPr>
          <w:p w:rsidR="004154ED" w:rsidRPr="00157075" w:rsidRDefault="004154ED" w:rsidP="004154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4154ED" w:rsidRPr="000704E2" w:rsidRDefault="004154ED" w:rsidP="004154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:rsidR="004154ED" w:rsidRPr="000704E2" w:rsidRDefault="004154ED" w:rsidP="004154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:rsidR="004154ED" w:rsidRPr="00157075" w:rsidRDefault="004154ED" w:rsidP="004154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f</w:t>
            </w:r>
          </w:p>
        </w:tc>
        <w:tc>
          <w:tcPr>
            <w:tcW w:w="851" w:type="dxa"/>
          </w:tcPr>
          <w:p w:rsidR="004154ED" w:rsidRPr="00157075" w:rsidRDefault="004154ED" w:rsidP="004154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4154ED" w:rsidRPr="000704E2" w:rsidRDefault="004154ED" w:rsidP="004154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:rsidR="004154ED" w:rsidRPr="000704E2" w:rsidRDefault="004154ED" w:rsidP="004154ED">
            <w:pPr>
              <w:rPr>
                <w:rFonts w:ascii="Times New Roman" w:hAnsi="Times New Roman" w:cs="Times New Roman"/>
              </w:rPr>
            </w:pPr>
          </w:p>
        </w:tc>
      </w:tr>
      <w:tr w:rsidR="004154ED" w:rsidRPr="000704E2" w:rsidTr="00AB1ED9">
        <w:tc>
          <w:tcPr>
            <w:tcW w:w="1836" w:type="dxa"/>
          </w:tcPr>
          <w:p w:rsidR="004154ED" w:rsidRPr="00157075" w:rsidRDefault="004154ED" w:rsidP="004154ED">
            <w:pPr>
              <w:rPr>
                <w:rFonts w:ascii="Times New Roman" w:hAnsi="Times New Roman" w:cs="Times New Roman"/>
              </w:rPr>
            </w:pPr>
            <w:r w:rsidRPr="00157075">
              <w:rPr>
                <w:rFonts w:ascii="Times New Roman" w:hAnsi="Times New Roman" w:cs="Times New Roman" w:hint="eastAsia"/>
              </w:rPr>
              <w:t xml:space="preserve"> 3001-5000</w:t>
            </w:r>
          </w:p>
        </w:tc>
        <w:tc>
          <w:tcPr>
            <w:tcW w:w="1283" w:type="dxa"/>
          </w:tcPr>
          <w:p w:rsidR="004154ED" w:rsidRPr="00157075" w:rsidRDefault="004154ED" w:rsidP="004154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04 (0.60,1.</w:t>
            </w:r>
            <w:r>
              <w:rPr>
                <w:rFonts w:ascii="Times New Roman" w:hAnsi="Times New Roman" w:cs="Times New Roman"/>
              </w:rPr>
              <w:t>80</w:t>
            </w:r>
            <w:r w:rsidRPr="00157075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850" w:type="dxa"/>
          </w:tcPr>
          <w:p w:rsidR="004154ED" w:rsidRPr="00157075" w:rsidRDefault="004154ED" w:rsidP="004154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8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76" w:type="dxa"/>
          </w:tcPr>
          <w:p w:rsidR="004154ED" w:rsidRPr="000704E2" w:rsidRDefault="004154ED" w:rsidP="004154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:rsidR="004154ED" w:rsidRPr="000704E2" w:rsidRDefault="004154ED" w:rsidP="004154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:rsidR="004154ED" w:rsidRPr="00157075" w:rsidRDefault="004154ED" w:rsidP="004154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04 (0.60,1.</w:t>
            </w:r>
            <w:r>
              <w:rPr>
                <w:rFonts w:ascii="Times New Roman" w:hAnsi="Times New Roman" w:cs="Times New Roman"/>
              </w:rPr>
              <w:t>80</w:t>
            </w:r>
            <w:r w:rsidRPr="00157075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851" w:type="dxa"/>
          </w:tcPr>
          <w:p w:rsidR="004154ED" w:rsidRPr="00157075" w:rsidRDefault="004154ED" w:rsidP="004154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8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76" w:type="dxa"/>
          </w:tcPr>
          <w:p w:rsidR="004154ED" w:rsidRPr="000704E2" w:rsidRDefault="004154ED" w:rsidP="004154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:rsidR="004154ED" w:rsidRPr="000704E2" w:rsidRDefault="004154ED" w:rsidP="004154ED">
            <w:pPr>
              <w:rPr>
                <w:rFonts w:ascii="Times New Roman" w:hAnsi="Times New Roman" w:cs="Times New Roman"/>
              </w:rPr>
            </w:pPr>
          </w:p>
        </w:tc>
      </w:tr>
      <w:tr w:rsidR="004154ED" w:rsidRPr="000704E2" w:rsidTr="00AB1ED9">
        <w:tc>
          <w:tcPr>
            <w:tcW w:w="1836" w:type="dxa"/>
          </w:tcPr>
          <w:p w:rsidR="004154ED" w:rsidRPr="00157075" w:rsidRDefault="004154ED" w:rsidP="004154ED">
            <w:pPr>
              <w:rPr>
                <w:rFonts w:ascii="Times New Roman" w:hAnsi="Times New Roman" w:cs="Times New Roman"/>
              </w:rPr>
            </w:pPr>
            <w:r w:rsidRPr="00157075">
              <w:rPr>
                <w:rFonts w:ascii="Times New Roman" w:hAnsi="Times New Roman" w:cs="Times New Roman" w:hint="eastAsia"/>
              </w:rPr>
              <w:t xml:space="preserve"> &gt; 5000</w:t>
            </w:r>
          </w:p>
        </w:tc>
        <w:tc>
          <w:tcPr>
            <w:tcW w:w="1283" w:type="dxa"/>
          </w:tcPr>
          <w:p w:rsidR="004154ED" w:rsidRPr="00157075" w:rsidRDefault="004154ED" w:rsidP="004154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22 (0.7</w:t>
            </w:r>
            <w:r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 w:hint="eastAsia"/>
              </w:rPr>
              <w:t>,2.02</w:t>
            </w:r>
            <w:r w:rsidRPr="00157075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850" w:type="dxa"/>
          </w:tcPr>
          <w:p w:rsidR="004154ED" w:rsidRPr="00157075" w:rsidRDefault="004154ED" w:rsidP="004154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39</w:t>
            </w:r>
          </w:p>
        </w:tc>
        <w:tc>
          <w:tcPr>
            <w:tcW w:w="1276" w:type="dxa"/>
          </w:tcPr>
          <w:p w:rsidR="004154ED" w:rsidRPr="000704E2" w:rsidRDefault="004154ED" w:rsidP="004154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:rsidR="004154ED" w:rsidRPr="000704E2" w:rsidRDefault="004154ED" w:rsidP="004154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:rsidR="004154ED" w:rsidRPr="00157075" w:rsidRDefault="004154ED" w:rsidP="004154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22 (0.7</w:t>
            </w:r>
            <w:r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 w:hint="eastAsia"/>
              </w:rPr>
              <w:t>,2.02</w:t>
            </w:r>
            <w:r w:rsidRPr="00157075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851" w:type="dxa"/>
          </w:tcPr>
          <w:p w:rsidR="004154ED" w:rsidRPr="00157075" w:rsidRDefault="004154ED" w:rsidP="004154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39</w:t>
            </w:r>
          </w:p>
        </w:tc>
        <w:tc>
          <w:tcPr>
            <w:tcW w:w="1276" w:type="dxa"/>
          </w:tcPr>
          <w:p w:rsidR="004154ED" w:rsidRPr="000704E2" w:rsidRDefault="004154ED" w:rsidP="004154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:rsidR="004154ED" w:rsidRPr="000704E2" w:rsidRDefault="004154ED" w:rsidP="004154ED">
            <w:pPr>
              <w:rPr>
                <w:rFonts w:ascii="Times New Roman" w:hAnsi="Times New Roman" w:cs="Times New Roman"/>
              </w:rPr>
            </w:pPr>
          </w:p>
        </w:tc>
      </w:tr>
      <w:tr w:rsidR="004154ED" w:rsidRPr="000704E2" w:rsidTr="00AB1ED9">
        <w:tc>
          <w:tcPr>
            <w:tcW w:w="1836" w:type="dxa"/>
          </w:tcPr>
          <w:p w:rsidR="004154ED" w:rsidRPr="00157075" w:rsidRDefault="004154ED" w:rsidP="004154ED">
            <w:pPr>
              <w:rPr>
                <w:rFonts w:ascii="Times New Roman" w:hAnsi="Times New Roman" w:cs="Times New Roman"/>
                <w:b/>
              </w:rPr>
            </w:pPr>
            <w:r w:rsidRPr="00157075">
              <w:rPr>
                <w:rFonts w:ascii="Times New Roman" w:hAnsi="Times New Roman" w:cs="Times New Roman"/>
                <w:b/>
              </w:rPr>
              <w:t>Marital status</w:t>
            </w:r>
          </w:p>
        </w:tc>
        <w:tc>
          <w:tcPr>
            <w:tcW w:w="1283" w:type="dxa"/>
          </w:tcPr>
          <w:p w:rsidR="004154ED" w:rsidRPr="00157075" w:rsidRDefault="004154ED" w:rsidP="004154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:rsidR="004154ED" w:rsidRPr="00157075" w:rsidRDefault="004154ED" w:rsidP="004154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4154ED" w:rsidRPr="000704E2" w:rsidRDefault="004154ED" w:rsidP="004154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:rsidR="004154ED" w:rsidRPr="000704E2" w:rsidRDefault="004154ED" w:rsidP="004154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:rsidR="004154ED" w:rsidRPr="00157075" w:rsidRDefault="004154ED" w:rsidP="004154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:rsidR="004154ED" w:rsidRPr="00157075" w:rsidRDefault="004154ED" w:rsidP="004154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4154ED" w:rsidRPr="000704E2" w:rsidRDefault="004154ED" w:rsidP="004154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:rsidR="004154ED" w:rsidRPr="000704E2" w:rsidRDefault="004154ED" w:rsidP="004154ED">
            <w:pPr>
              <w:rPr>
                <w:rFonts w:ascii="Times New Roman" w:hAnsi="Times New Roman" w:cs="Times New Roman"/>
              </w:rPr>
            </w:pPr>
          </w:p>
        </w:tc>
      </w:tr>
      <w:tr w:rsidR="004154ED" w:rsidRPr="000704E2" w:rsidTr="00AB1ED9">
        <w:tc>
          <w:tcPr>
            <w:tcW w:w="1836" w:type="dxa"/>
          </w:tcPr>
          <w:p w:rsidR="004154ED" w:rsidRPr="00157075" w:rsidRDefault="004154ED" w:rsidP="004154ED">
            <w:pPr>
              <w:rPr>
                <w:rFonts w:ascii="Times New Roman" w:hAnsi="Times New Roman" w:cs="Times New Roman"/>
              </w:rPr>
            </w:pPr>
            <w:r w:rsidRPr="00157075">
              <w:rPr>
                <w:rFonts w:ascii="Times New Roman" w:hAnsi="Times New Roman" w:cs="Times New Roman"/>
              </w:rPr>
              <w:t xml:space="preserve"> </w:t>
            </w:r>
            <w:r w:rsidRPr="00157075">
              <w:rPr>
                <w:rFonts w:ascii="Times New Roman" w:hAnsi="Times New Roman" w:cs="Times New Roman" w:hint="eastAsia"/>
              </w:rPr>
              <w:t>U</w:t>
            </w:r>
            <w:r w:rsidRPr="00157075">
              <w:rPr>
                <w:rFonts w:ascii="Times New Roman" w:hAnsi="Times New Roman" w:cs="Times New Roman"/>
              </w:rPr>
              <w:t>nmarried</w:t>
            </w:r>
            <w:r w:rsidRPr="00157075">
              <w:rPr>
                <w:rFonts w:ascii="Times New Roman" w:hAnsi="Times New Roman" w:cs="Times New Roman" w:hint="eastAsia"/>
              </w:rPr>
              <w:t>/divorced/ widowed</w:t>
            </w:r>
          </w:p>
        </w:tc>
        <w:tc>
          <w:tcPr>
            <w:tcW w:w="1283" w:type="dxa"/>
          </w:tcPr>
          <w:p w:rsidR="004154ED" w:rsidRPr="00157075" w:rsidRDefault="004154ED" w:rsidP="004154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850" w:type="dxa"/>
          </w:tcPr>
          <w:p w:rsidR="004154ED" w:rsidRPr="00157075" w:rsidRDefault="004154ED" w:rsidP="004154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4154ED" w:rsidRPr="000704E2" w:rsidRDefault="004154ED" w:rsidP="004154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f</w:t>
            </w:r>
          </w:p>
        </w:tc>
        <w:tc>
          <w:tcPr>
            <w:tcW w:w="851" w:type="dxa"/>
          </w:tcPr>
          <w:p w:rsidR="004154ED" w:rsidRPr="000704E2" w:rsidRDefault="004154ED" w:rsidP="004154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:rsidR="004154ED" w:rsidRPr="00157075" w:rsidRDefault="004154ED" w:rsidP="004154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851" w:type="dxa"/>
          </w:tcPr>
          <w:p w:rsidR="004154ED" w:rsidRPr="00157075" w:rsidRDefault="004154ED" w:rsidP="004154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4154ED" w:rsidRPr="000704E2" w:rsidRDefault="004154ED" w:rsidP="004154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f</w:t>
            </w:r>
          </w:p>
        </w:tc>
        <w:tc>
          <w:tcPr>
            <w:tcW w:w="850" w:type="dxa"/>
          </w:tcPr>
          <w:p w:rsidR="004154ED" w:rsidRPr="000704E2" w:rsidRDefault="004154ED" w:rsidP="004154ED">
            <w:pPr>
              <w:rPr>
                <w:rFonts w:ascii="Times New Roman" w:hAnsi="Times New Roman" w:cs="Times New Roman"/>
              </w:rPr>
            </w:pPr>
          </w:p>
        </w:tc>
      </w:tr>
      <w:tr w:rsidR="004154ED" w:rsidRPr="000704E2" w:rsidTr="00AB1ED9">
        <w:tc>
          <w:tcPr>
            <w:tcW w:w="1836" w:type="dxa"/>
          </w:tcPr>
          <w:p w:rsidR="004154ED" w:rsidRPr="00157075" w:rsidRDefault="004154ED" w:rsidP="004154ED">
            <w:pPr>
              <w:rPr>
                <w:rFonts w:ascii="Times New Roman" w:hAnsi="Times New Roman" w:cs="Times New Roman"/>
              </w:rPr>
            </w:pPr>
            <w:r w:rsidRPr="00157075">
              <w:rPr>
                <w:rFonts w:ascii="Times New Roman" w:hAnsi="Times New Roman" w:cs="Times New Roman"/>
              </w:rPr>
              <w:t xml:space="preserve"> </w:t>
            </w:r>
            <w:r w:rsidRPr="00157075">
              <w:rPr>
                <w:rFonts w:ascii="Times New Roman" w:hAnsi="Times New Roman" w:cs="Times New Roman" w:hint="eastAsia"/>
              </w:rPr>
              <w:t>M</w:t>
            </w:r>
            <w:r w:rsidRPr="00157075">
              <w:rPr>
                <w:rFonts w:ascii="Times New Roman" w:hAnsi="Times New Roman" w:cs="Times New Roman"/>
              </w:rPr>
              <w:t>arried</w:t>
            </w:r>
            <w:r w:rsidRPr="00157075">
              <w:rPr>
                <w:rFonts w:ascii="Times New Roman" w:hAnsi="Times New Roman" w:cs="Times New Roman" w:hint="eastAsia"/>
              </w:rPr>
              <w:t>/cohabitating</w:t>
            </w:r>
          </w:p>
        </w:tc>
        <w:tc>
          <w:tcPr>
            <w:tcW w:w="1283" w:type="dxa"/>
          </w:tcPr>
          <w:p w:rsidR="004154ED" w:rsidRPr="00157075" w:rsidRDefault="004154ED" w:rsidP="004154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6</w:t>
            </w:r>
            <w:r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 w:hint="eastAsia"/>
              </w:rPr>
              <w:t xml:space="preserve"> (0.45,1.0</w:t>
            </w:r>
            <w:r>
              <w:rPr>
                <w:rFonts w:ascii="Times New Roman" w:hAnsi="Times New Roman" w:cs="Times New Roman"/>
              </w:rPr>
              <w:t>1</w:t>
            </w:r>
            <w:r w:rsidRPr="00157075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850" w:type="dxa"/>
          </w:tcPr>
          <w:p w:rsidR="004154ED" w:rsidRPr="00157075" w:rsidRDefault="004154ED" w:rsidP="004154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5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76" w:type="dxa"/>
          </w:tcPr>
          <w:p w:rsidR="004154ED" w:rsidRPr="000704E2" w:rsidRDefault="004154ED" w:rsidP="004154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9 (0.45,1.08)</w:t>
            </w:r>
          </w:p>
        </w:tc>
        <w:tc>
          <w:tcPr>
            <w:tcW w:w="851" w:type="dxa"/>
          </w:tcPr>
          <w:p w:rsidR="004154ED" w:rsidRPr="000704E2" w:rsidRDefault="004154ED" w:rsidP="004154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02</w:t>
            </w:r>
          </w:p>
        </w:tc>
        <w:tc>
          <w:tcPr>
            <w:tcW w:w="1275" w:type="dxa"/>
          </w:tcPr>
          <w:p w:rsidR="004154ED" w:rsidRPr="00157075" w:rsidRDefault="004154ED" w:rsidP="004154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6</w:t>
            </w:r>
            <w:r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 w:hint="eastAsia"/>
              </w:rPr>
              <w:t xml:space="preserve"> (0.45,1.0</w:t>
            </w:r>
            <w:r>
              <w:rPr>
                <w:rFonts w:ascii="Times New Roman" w:hAnsi="Times New Roman" w:cs="Times New Roman"/>
              </w:rPr>
              <w:t>1</w:t>
            </w:r>
            <w:r w:rsidRPr="00157075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851" w:type="dxa"/>
          </w:tcPr>
          <w:p w:rsidR="004154ED" w:rsidRPr="00157075" w:rsidRDefault="004154ED" w:rsidP="004154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5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76" w:type="dxa"/>
          </w:tcPr>
          <w:p w:rsidR="004154ED" w:rsidRPr="000704E2" w:rsidRDefault="004154ED" w:rsidP="004154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9 (0.45,1.08)</w:t>
            </w:r>
          </w:p>
        </w:tc>
        <w:tc>
          <w:tcPr>
            <w:tcW w:w="850" w:type="dxa"/>
          </w:tcPr>
          <w:p w:rsidR="004154ED" w:rsidRPr="000704E2" w:rsidRDefault="004154ED" w:rsidP="004154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02</w:t>
            </w:r>
          </w:p>
        </w:tc>
      </w:tr>
      <w:tr w:rsidR="004154ED" w:rsidRPr="000704E2" w:rsidTr="00AB1ED9">
        <w:tc>
          <w:tcPr>
            <w:tcW w:w="1836" w:type="dxa"/>
          </w:tcPr>
          <w:p w:rsidR="004154ED" w:rsidRPr="00157075" w:rsidRDefault="004154ED" w:rsidP="004154ED">
            <w:pPr>
              <w:rPr>
                <w:rFonts w:ascii="Times New Roman" w:hAnsi="Times New Roman" w:cs="Times New Roman"/>
                <w:b/>
              </w:rPr>
            </w:pPr>
            <w:r w:rsidRPr="00157075">
              <w:rPr>
                <w:rFonts w:ascii="Times New Roman" w:hAnsi="Times New Roman" w:cs="Times New Roman" w:hint="eastAsia"/>
                <w:b/>
              </w:rPr>
              <w:t>AIDS knowledge score</w:t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  <w:r w:rsidRPr="00DF65E6">
              <w:rPr>
                <w:rFonts w:ascii="Times New Roman" w:hAnsi="Times New Roman" w:cs="Times New Roman" w:hint="eastAsia"/>
                <w:b/>
                <w:vertAlign w:val="superscript"/>
              </w:rPr>
              <w:t>b</w:t>
            </w:r>
          </w:p>
        </w:tc>
        <w:tc>
          <w:tcPr>
            <w:tcW w:w="1283" w:type="dxa"/>
          </w:tcPr>
          <w:p w:rsidR="004154ED" w:rsidRPr="00157075" w:rsidRDefault="004154ED" w:rsidP="004154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:rsidR="004154ED" w:rsidRPr="00157075" w:rsidRDefault="004154ED" w:rsidP="004154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4154ED" w:rsidRPr="000704E2" w:rsidRDefault="004154ED" w:rsidP="004154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:rsidR="004154ED" w:rsidRPr="000704E2" w:rsidRDefault="004154ED" w:rsidP="004154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:rsidR="004154ED" w:rsidRPr="00157075" w:rsidRDefault="004154ED" w:rsidP="004154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:rsidR="004154ED" w:rsidRPr="00157075" w:rsidRDefault="004154ED" w:rsidP="004154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4154ED" w:rsidRPr="000704E2" w:rsidRDefault="004154ED" w:rsidP="004154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:rsidR="004154ED" w:rsidRPr="000704E2" w:rsidRDefault="004154ED" w:rsidP="004154ED">
            <w:pPr>
              <w:rPr>
                <w:rFonts w:ascii="Times New Roman" w:hAnsi="Times New Roman" w:cs="Times New Roman"/>
              </w:rPr>
            </w:pPr>
          </w:p>
        </w:tc>
      </w:tr>
      <w:tr w:rsidR="004154ED" w:rsidRPr="000704E2" w:rsidTr="00AB1ED9">
        <w:tc>
          <w:tcPr>
            <w:tcW w:w="1836" w:type="dxa"/>
          </w:tcPr>
          <w:p w:rsidR="004154ED" w:rsidRPr="00157075" w:rsidRDefault="004154ED" w:rsidP="004154ED">
            <w:pPr>
              <w:rPr>
                <w:rFonts w:ascii="Times New Roman" w:hAnsi="Times New Roman" w:cs="Times New Roman"/>
              </w:rPr>
            </w:pPr>
            <w:r w:rsidRPr="00157075">
              <w:rPr>
                <w:rFonts w:ascii="Times New Roman" w:hAnsi="Times New Roman" w:cs="Times New Roman" w:hint="eastAsia"/>
              </w:rPr>
              <w:t xml:space="preserve"> &lt; 6</w:t>
            </w:r>
          </w:p>
        </w:tc>
        <w:tc>
          <w:tcPr>
            <w:tcW w:w="1283" w:type="dxa"/>
          </w:tcPr>
          <w:p w:rsidR="004154ED" w:rsidRPr="00157075" w:rsidRDefault="004154ED" w:rsidP="004154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850" w:type="dxa"/>
          </w:tcPr>
          <w:p w:rsidR="004154ED" w:rsidRPr="00157075" w:rsidRDefault="004154ED" w:rsidP="004154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4154ED" w:rsidRPr="000704E2" w:rsidRDefault="004154ED" w:rsidP="004154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f</w:t>
            </w:r>
          </w:p>
        </w:tc>
        <w:tc>
          <w:tcPr>
            <w:tcW w:w="851" w:type="dxa"/>
          </w:tcPr>
          <w:p w:rsidR="004154ED" w:rsidRPr="000704E2" w:rsidRDefault="004154ED" w:rsidP="004154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:rsidR="004154ED" w:rsidRPr="00157075" w:rsidRDefault="004154ED" w:rsidP="004154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851" w:type="dxa"/>
          </w:tcPr>
          <w:p w:rsidR="004154ED" w:rsidRPr="00157075" w:rsidRDefault="004154ED" w:rsidP="004154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4154ED" w:rsidRPr="000704E2" w:rsidRDefault="004154ED" w:rsidP="004154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f</w:t>
            </w:r>
          </w:p>
        </w:tc>
        <w:tc>
          <w:tcPr>
            <w:tcW w:w="850" w:type="dxa"/>
          </w:tcPr>
          <w:p w:rsidR="004154ED" w:rsidRPr="000704E2" w:rsidRDefault="004154ED" w:rsidP="004154ED">
            <w:pPr>
              <w:rPr>
                <w:rFonts w:ascii="Times New Roman" w:hAnsi="Times New Roman" w:cs="Times New Roman"/>
              </w:rPr>
            </w:pPr>
          </w:p>
        </w:tc>
      </w:tr>
      <w:tr w:rsidR="004154ED" w:rsidRPr="000704E2" w:rsidTr="00AB1ED9">
        <w:tc>
          <w:tcPr>
            <w:tcW w:w="1836" w:type="dxa"/>
          </w:tcPr>
          <w:p w:rsidR="004154ED" w:rsidRPr="00157075" w:rsidRDefault="004154ED" w:rsidP="004154ED">
            <w:pPr>
              <w:rPr>
                <w:rFonts w:ascii="Times New Roman" w:hAnsi="Times New Roman" w:cs="Times New Roman"/>
              </w:rPr>
            </w:pPr>
            <w:r w:rsidRPr="00157075">
              <w:rPr>
                <w:rFonts w:ascii="Times New Roman" w:hAnsi="Times New Roman" w:cs="Times New Roman" w:hint="eastAsia"/>
              </w:rPr>
              <w:lastRenderedPageBreak/>
              <w:t xml:space="preserve"> </w:t>
            </w:r>
            <w:r w:rsidRPr="00157075">
              <w:rPr>
                <w:rFonts w:ascii="Times New Roman" w:hAnsi="Times New Roman" w:cs="Times New Roman"/>
              </w:rPr>
              <w:t>≥</w:t>
            </w:r>
            <w:r w:rsidRPr="00157075">
              <w:rPr>
                <w:rFonts w:ascii="Times New Roman" w:hAnsi="Times New Roman" w:cs="Times New Roman" w:hint="eastAsia"/>
              </w:rPr>
              <w:t xml:space="preserve"> 6</w:t>
            </w:r>
          </w:p>
        </w:tc>
        <w:tc>
          <w:tcPr>
            <w:tcW w:w="1283" w:type="dxa"/>
          </w:tcPr>
          <w:p w:rsidR="004154ED" w:rsidRPr="00157075" w:rsidRDefault="004154ED" w:rsidP="004154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1</w:t>
            </w:r>
            <w:r>
              <w:rPr>
                <w:rFonts w:ascii="Times New Roman" w:hAnsi="Times New Roman" w:cs="Times New Roman"/>
              </w:rPr>
              <w:t>7</w:t>
            </w:r>
            <w:r w:rsidRPr="00157075"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(1.15,4.0</w:t>
            </w:r>
            <w:r>
              <w:rPr>
                <w:rFonts w:ascii="Times New Roman" w:hAnsi="Times New Roman" w:cs="Times New Roman"/>
              </w:rPr>
              <w:t>8</w:t>
            </w:r>
            <w:r w:rsidRPr="00157075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850" w:type="dxa"/>
          </w:tcPr>
          <w:p w:rsidR="004154ED" w:rsidRPr="00157075" w:rsidRDefault="004154ED" w:rsidP="004154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16</w:t>
            </w:r>
          </w:p>
        </w:tc>
        <w:tc>
          <w:tcPr>
            <w:tcW w:w="1276" w:type="dxa"/>
          </w:tcPr>
          <w:p w:rsidR="004154ED" w:rsidRPr="000704E2" w:rsidRDefault="004154ED" w:rsidP="004154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92 (0.99,3.75)</w:t>
            </w:r>
          </w:p>
        </w:tc>
        <w:tc>
          <w:tcPr>
            <w:tcW w:w="851" w:type="dxa"/>
          </w:tcPr>
          <w:p w:rsidR="004154ED" w:rsidRPr="000704E2" w:rsidRDefault="004154ED" w:rsidP="004154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55</w:t>
            </w:r>
          </w:p>
        </w:tc>
        <w:tc>
          <w:tcPr>
            <w:tcW w:w="1275" w:type="dxa"/>
          </w:tcPr>
          <w:p w:rsidR="004154ED" w:rsidRPr="00157075" w:rsidRDefault="004154ED" w:rsidP="004154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1</w:t>
            </w:r>
            <w:r>
              <w:rPr>
                <w:rFonts w:ascii="Times New Roman" w:hAnsi="Times New Roman" w:cs="Times New Roman"/>
              </w:rPr>
              <w:t>7</w:t>
            </w:r>
            <w:r w:rsidRPr="00157075"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(1.15,4.0</w:t>
            </w:r>
            <w:r>
              <w:rPr>
                <w:rFonts w:ascii="Times New Roman" w:hAnsi="Times New Roman" w:cs="Times New Roman"/>
              </w:rPr>
              <w:t>8</w:t>
            </w:r>
            <w:r w:rsidRPr="00157075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851" w:type="dxa"/>
          </w:tcPr>
          <w:p w:rsidR="004154ED" w:rsidRPr="00157075" w:rsidRDefault="004154ED" w:rsidP="004154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16</w:t>
            </w:r>
          </w:p>
        </w:tc>
        <w:tc>
          <w:tcPr>
            <w:tcW w:w="1276" w:type="dxa"/>
          </w:tcPr>
          <w:p w:rsidR="004154ED" w:rsidRPr="000704E2" w:rsidRDefault="004154ED" w:rsidP="004154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92 (0.99,3.75)</w:t>
            </w:r>
          </w:p>
        </w:tc>
        <w:tc>
          <w:tcPr>
            <w:tcW w:w="850" w:type="dxa"/>
          </w:tcPr>
          <w:p w:rsidR="004154ED" w:rsidRPr="000704E2" w:rsidRDefault="004154ED" w:rsidP="004154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55</w:t>
            </w:r>
          </w:p>
        </w:tc>
      </w:tr>
      <w:tr w:rsidR="004154ED" w:rsidRPr="000704E2" w:rsidTr="00AB1ED9">
        <w:tc>
          <w:tcPr>
            <w:tcW w:w="1836" w:type="dxa"/>
          </w:tcPr>
          <w:p w:rsidR="004154ED" w:rsidRPr="00157075" w:rsidRDefault="004154ED" w:rsidP="004154ED">
            <w:pPr>
              <w:rPr>
                <w:rFonts w:ascii="Times New Roman" w:hAnsi="Times New Roman" w:cs="Times New Roman"/>
                <w:b/>
              </w:rPr>
            </w:pPr>
            <w:r w:rsidRPr="00157075">
              <w:rPr>
                <w:rFonts w:ascii="Times New Roman" w:hAnsi="Times New Roman" w:cs="Times New Roman"/>
                <w:b/>
              </w:rPr>
              <w:t xml:space="preserve">Alcohol consumption in </w:t>
            </w:r>
            <w:r w:rsidRPr="00157075">
              <w:rPr>
                <w:rFonts w:ascii="Times New Roman" w:hAnsi="Times New Roman" w:cs="Times New Roman" w:hint="eastAsia"/>
                <w:b/>
              </w:rPr>
              <w:t xml:space="preserve">the </w:t>
            </w:r>
            <w:r w:rsidRPr="00157075">
              <w:rPr>
                <w:rFonts w:ascii="Times New Roman" w:hAnsi="Times New Roman" w:cs="Times New Roman"/>
                <w:b/>
              </w:rPr>
              <w:t>past 3 months</w:t>
            </w:r>
          </w:p>
        </w:tc>
        <w:tc>
          <w:tcPr>
            <w:tcW w:w="1283" w:type="dxa"/>
          </w:tcPr>
          <w:p w:rsidR="004154ED" w:rsidRPr="00157075" w:rsidRDefault="004154ED" w:rsidP="004154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:rsidR="004154ED" w:rsidRPr="00157075" w:rsidRDefault="004154ED" w:rsidP="004154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4154ED" w:rsidRPr="000704E2" w:rsidRDefault="004154ED" w:rsidP="004154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:rsidR="004154ED" w:rsidRPr="000704E2" w:rsidRDefault="004154ED" w:rsidP="004154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:rsidR="004154ED" w:rsidRPr="00157075" w:rsidRDefault="004154ED" w:rsidP="004154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:rsidR="004154ED" w:rsidRPr="00157075" w:rsidRDefault="004154ED" w:rsidP="004154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4154ED" w:rsidRPr="000704E2" w:rsidRDefault="004154ED" w:rsidP="004154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:rsidR="004154ED" w:rsidRPr="000704E2" w:rsidRDefault="004154ED" w:rsidP="004154ED">
            <w:pPr>
              <w:rPr>
                <w:rFonts w:ascii="Times New Roman" w:hAnsi="Times New Roman" w:cs="Times New Roman"/>
              </w:rPr>
            </w:pPr>
          </w:p>
        </w:tc>
      </w:tr>
      <w:tr w:rsidR="004154ED" w:rsidRPr="000704E2" w:rsidTr="00AB1ED9">
        <w:tc>
          <w:tcPr>
            <w:tcW w:w="1836" w:type="dxa"/>
          </w:tcPr>
          <w:p w:rsidR="004154ED" w:rsidRPr="00157075" w:rsidRDefault="004154ED" w:rsidP="004154ED">
            <w:pPr>
              <w:rPr>
                <w:rFonts w:ascii="Times New Roman" w:hAnsi="Times New Roman" w:cs="Times New Roman"/>
              </w:rPr>
            </w:pPr>
            <w:r w:rsidRPr="00157075">
              <w:rPr>
                <w:rFonts w:ascii="Times New Roman" w:hAnsi="Times New Roman" w:cs="Times New Roman"/>
              </w:rPr>
              <w:t xml:space="preserve"> Never or occasionally</w:t>
            </w:r>
          </w:p>
        </w:tc>
        <w:tc>
          <w:tcPr>
            <w:tcW w:w="1283" w:type="dxa"/>
          </w:tcPr>
          <w:p w:rsidR="004154ED" w:rsidRPr="00157075" w:rsidRDefault="004154ED" w:rsidP="004154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850" w:type="dxa"/>
          </w:tcPr>
          <w:p w:rsidR="004154ED" w:rsidRPr="00157075" w:rsidRDefault="004154ED" w:rsidP="004154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4154ED" w:rsidRPr="000704E2" w:rsidRDefault="004154ED" w:rsidP="004154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851" w:type="dxa"/>
          </w:tcPr>
          <w:p w:rsidR="004154ED" w:rsidRPr="000704E2" w:rsidRDefault="004154ED" w:rsidP="004154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:rsidR="004154ED" w:rsidRPr="00157075" w:rsidRDefault="004154ED" w:rsidP="004154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851" w:type="dxa"/>
          </w:tcPr>
          <w:p w:rsidR="004154ED" w:rsidRPr="00157075" w:rsidRDefault="004154ED" w:rsidP="004154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4154ED" w:rsidRPr="000704E2" w:rsidRDefault="004154ED" w:rsidP="004154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850" w:type="dxa"/>
          </w:tcPr>
          <w:p w:rsidR="004154ED" w:rsidRPr="000704E2" w:rsidRDefault="004154ED" w:rsidP="004154ED">
            <w:pPr>
              <w:rPr>
                <w:rFonts w:ascii="Times New Roman" w:hAnsi="Times New Roman" w:cs="Times New Roman"/>
              </w:rPr>
            </w:pPr>
          </w:p>
        </w:tc>
      </w:tr>
      <w:tr w:rsidR="004154ED" w:rsidRPr="000704E2" w:rsidTr="00AB1ED9">
        <w:tc>
          <w:tcPr>
            <w:tcW w:w="1836" w:type="dxa"/>
          </w:tcPr>
          <w:p w:rsidR="004154ED" w:rsidRPr="00157075" w:rsidRDefault="004154ED" w:rsidP="004154ED">
            <w:pPr>
              <w:rPr>
                <w:rFonts w:ascii="Times New Roman" w:hAnsi="Times New Roman" w:cs="Times New Roman"/>
              </w:rPr>
            </w:pPr>
            <w:r w:rsidRPr="00157075">
              <w:rPr>
                <w:rFonts w:ascii="Times New Roman" w:hAnsi="Times New Roman" w:cs="Times New Roman"/>
              </w:rPr>
              <w:t xml:space="preserve"> 1-4 times a month</w:t>
            </w:r>
          </w:p>
        </w:tc>
        <w:tc>
          <w:tcPr>
            <w:tcW w:w="1283" w:type="dxa"/>
          </w:tcPr>
          <w:p w:rsidR="004154ED" w:rsidRPr="00157075" w:rsidRDefault="004154ED" w:rsidP="004154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</w:t>
            </w:r>
            <w:r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 w:hint="eastAsia"/>
              </w:rPr>
              <w:t xml:space="preserve"> (0.31,0.8</w:t>
            </w:r>
            <w:r>
              <w:rPr>
                <w:rFonts w:ascii="Times New Roman" w:hAnsi="Times New Roman" w:cs="Times New Roman"/>
              </w:rPr>
              <w:t>2</w:t>
            </w:r>
            <w:r w:rsidRPr="00157075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850" w:type="dxa"/>
          </w:tcPr>
          <w:p w:rsidR="004154ED" w:rsidRPr="00157075" w:rsidRDefault="004154ED" w:rsidP="004154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5</w:t>
            </w:r>
          </w:p>
        </w:tc>
        <w:tc>
          <w:tcPr>
            <w:tcW w:w="1276" w:type="dxa"/>
          </w:tcPr>
          <w:p w:rsidR="004154ED" w:rsidRPr="000704E2" w:rsidRDefault="004154ED" w:rsidP="004154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3 (0.32,0.88)</w:t>
            </w:r>
          </w:p>
        </w:tc>
        <w:tc>
          <w:tcPr>
            <w:tcW w:w="851" w:type="dxa"/>
          </w:tcPr>
          <w:p w:rsidR="004154ED" w:rsidRPr="000704E2" w:rsidRDefault="004154ED" w:rsidP="004154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14</w:t>
            </w:r>
          </w:p>
        </w:tc>
        <w:tc>
          <w:tcPr>
            <w:tcW w:w="1275" w:type="dxa"/>
          </w:tcPr>
          <w:p w:rsidR="004154ED" w:rsidRPr="00157075" w:rsidRDefault="004154ED" w:rsidP="004154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</w:t>
            </w:r>
            <w:r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 w:hint="eastAsia"/>
              </w:rPr>
              <w:t xml:space="preserve"> (0.31,0.8</w:t>
            </w:r>
            <w:r>
              <w:rPr>
                <w:rFonts w:ascii="Times New Roman" w:hAnsi="Times New Roman" w:cs="Times New Roman"/>
              </w:rPr>
              <w:t>2</w:t>
            </w:r>
            <w:r w:rsidRPr="00157075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851" w:type="dxa"/>
          </w:tcPr>
          <w:p w:rsidR="004154ED" w:rsidRPr="00157075" w:rsidRDefault="004154ED" w:rsidP="004154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5</w:t>
            </w:r>
          </w:p>
        </w:tc>
        <w:tc>
          <w:tcPr>
            <w:tcW w:w="1276" w:type="dxa"/>
          </w:tcPr>
          <w:p w:rsidR="004154ED" w:rsidRPr="000704E2" w:rsidRDefault="004154ED" w:rsidP="004154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3 (0.32,0.88)</w:t>
            </w:r>
          </w:p>
        </w:tc>
        <w:tc>
          <w:tcPr>
            <w:tcW w:w="850" w:type="dxa"/>
          </w:tcPr>
          <w:p w:rsidR="004154ED" w:rsidRPr="000704E2" w:rsidRDefault="004154ED" w:rsidP="004154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14</w:t>
            </w:r>
          </w:p>
        </w:tc>
      </w:tr>
      <w:tr w:rsidR="004154ED" w:rsidRPr="000704E2" w:rsidTr="00AB1ED9">
        <w:tc>
          <w:tcPr>
            <w:tcW w:w="1836" w:type="dxa"/>
          </w:tcPr>
          <w:p w:rsidR="004154ED" w:rsidRPr="00157075" w:rsidRDefault="004154ED" w:rsidP="004154ED">
            <w:pPr>
              <w:rPr>
                <w:rFonts w:ascii="Times New Roman" w:hAnsi="Times New Roman" w:cs="Times New Roman"/>
              </w:rPr>
            </w:pPr>
            <w:r w:rsidRPr="00157075">
              <w:rPr>
                <w:rFonts w:ascii="Times New Roman" w:hAnsi="Times New Roman" w:cs="Times New Roman" w:hint="eastAsia"/>
              </w:rPr>
              <w:t xml:space="preserve"> </w:t>
            </w:r>
            <w:r w:rsidRPr="00157075">
              <w:rPr>
                <w:rFonts w:ascii="Times New Roman" w:hAnsi="Times New Roman" w:cs="Times New Roman"/>
              </w:rPr>
              <w:t>≥</w:t>
            </w:r>
            <w:r w:rsidRPr="00157075">
              <w:rPr>
                <w:rFonts w:ascii="Times New Roman" w:hAnsi="Times New Roman" w:cs="Times New Roman" w:hint="eastAsia"/>
              </w:rPr>
              <w:t xml:space="preserve"> once a week</w:t>
            </w:r>
          </w:p>
        </w:tc>
        <w:tc>
          <w:tcPr>
            <w:tcW w:w="1283" w:type="dxa"/>
          </w:tcPr>
          <w:p w:rsidR="004154ED" w:rsidRPr="00157075" w:rsidRDefault="004154ED" w:rsidP="004154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1 (0.3</w:t>
            </w:r>
            <w:r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 w:hint="eastAsia"/>
              </w:rPr>
              <w:t>,0.85</w:t>
            </w:r>
            <w:r w:rsidRPr="00157075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850" w:type="dxa"/>
          </w:tcPr>
          <w:p w:rsidR="004154ED" w:rsidRPr="00157075" w:rsidRDefault="004154ED" w:rsidP="004154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10</w:t>
            </w:r>
          </w:p>
        </w:tc>
        <w:tc>
          <w:tcPr>
            <w:tcW w:w="1276" w:type="dxa"/>
          </w:tcPr>
          <w:p w:rsidR="004154ED" w:rsidRPr="000704E2" w:rsidRDefault="004154ED" w:rsidP="004154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4 (0.37,1.09)</w:t>
            </w:r>
          </w:p>
        </w:tc>
        <w:tc>
          <w:tcPr>
            <w:tcW w:w="851" w:type="dxa"/>
          </w:tcPr>
          <w:p w:rsidR="004154ED" w:rsidRPr="000704E2" w:rsidRDefault="004154ED" w:rsidP="004154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01</w:t>
            </w:r>
          </w:p>
        </w:tc>
        <w:tc>
          <w:tcPr>
            <w:tcW w:w="1275" w:type="dxa"/>
          </w:tcPr>
          <w:p w:rsidR="004154ED" w:rsidRPr="00157075" w:rsidRDefault="004154ED" w:rsidP="004154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1 (0.3</w:t>
            </w:r>
            <w:r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 w:hint="eastAsia"/>
              </w:rPr>
              <w:t>,0.85</w:t>
            </w:r>
            <w:r w:rsidRPr="00157075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851" w:type="dxa"/>
          </w:tcPr>
          <w:p w:rsidR="004154ED" w:rsidRPr="00157075" w:rsidRDefault="004154ED" w:rsidP="004154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10</w:t>
            </w:r>
          </w:p>
        </w:tc>
        <w:tc>
          <w:tcPr>
            <w:tcW w:w="1276" w:type="dxa"/>
          </w:tcPr>
          <w:p w:rsidR="004154ED" w:rsidRPr="000704E2" w:rsidRDefault="004154ED" w:rsidP="004154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4 (0.37,1.09)</w:t>
            </w:r>
          </w:p>
        </w:tc>
        <w:tc>
          <w:tcPr>
            <w:tcW w:w="850" w:type="dxa"/>
          </w:tcPr>
          <w:p w:rsidR="004154ED" w:rsidRPr="000704E2" w:rsidRDefault="004154ED" w:rsidP="004154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01</w:t>
            </w:r>
          </w:p>
        </w:tc>
      </w:tr>
      <w:tr w:rsidR="004154ED" w:rsidRPr="000704E2" w:rsidTr="00AB1ED9">
        <w:tc>
          <w:tcPr>
            <w:tcW w:w="1836" w:type="dxa"/>
          </w:tcPr>
          <w:p w:rsidR="004154ED" w:rsidRPr="00157075" w:rsidRDefault="004154ED" w:rsidP="004154ED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157075">
              <w:rPr>
                <w:rFonts w:ascii="Times New Roman" w:hAnsi="Times New Roman" w:cs="Times New Roman"/>
                <w:b/>
              </w:rPr>
              <w:t>Condomless</w:t>
            </w:r>
            <w:proofErr w:type="spellEnd"/>
            <w:r w:rsidRPr="00157075">
              <w:rPr>
                <w:rFonts w:ascii="Times New Roman" w:hAnsi="Times New Roman" w:cs="Times New Roman"/>
                <w:b/>
              </w:rPr>
              <w:t xml:space="preserve"> sex </w:t>
            </w:r>
            <w:r w:rsidRPr="00157075">
              <w:rPr>
                <w:rFonts w:ascii="Times New Roman" w:hAnsi="Times New Roman" w:cs="Times New Roman" w:hint="eastAsia"/>
                <w:b/>
              </w:rPr>
              <w:t xml:space="preserve">with female sex worker/ non-commercial </w:t>
            </w:r>
            <w:r w:rsidRPr="00157075">
              <w:rPr>
                <w:rFonts w:ascii="Times New Roman" w:hAnsi="Times New Roman" w:cs="Times New Roman"/>
                <w:b/>
              </w:rPr>
              <w:t>temporary</w:t>
            </w:r>
            <w:r w:rsidRPr="00157075">
              <w:rPr>
                <w:rFonts w:ascii="Times New Roman" w:hAnsi="Times New Roman" w:cs="Times New Roman" w:hint="eastAsia"/>
                <w:b/>
              </w:rPr>
              <w:t xml:space="preserve"> partner </w:t>
            </w:r>
            <w:r w:rsidRPr="00157075">
              <w:rPr>
                <w:rFonts w:ascii="Times New Roman" w:hAnsi="Times New Roman" w:cs="Times New Roman"/>
                <w:b/>
              </w:rPr>
              <w:t xml:space="preserve">in past </w:t>
            </w:r>
            <w:r w:rsidRPr="00157075">
              <w:rPr>
                <w:rFonts w:ascii="Times New Roman" w:hAnsi="Times New Roman" w:cs="Times New Roman" w:hint="eastAsia"/>
                <w:b/>
              </w:rPr>
              <w:t>year</w:t>
            </w:r>
          </w:p>
        </w:tc>
        <w:tc>
          <w:tcPr>
            <w:tcW w:w="1283" w:type="dxa"/>
          </w:tcPr>
          <w:p w:rsidR="004154ED" w:rsidRPr="00157075" w:rsidRDefault="004154ED" w:rsidP="004154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:rsidR="004154ED" w:rsidRPr="00157075" w:rsidRDefault="004154ED" w:rsidP="004154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4154ED" w:rsidRPr="000704E2" w:rsidRDefault="004154ED" w:rsidP="004154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:rsidR="004154ED" w:rsidRPr="000704E2" w:rsidRDefault="004154ED" w:rsidP="004154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:rsidR="004154ED" w:rsidRPr="00157075" w:rsidRDefault="004154ED" w:rsidP="004154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:rsidR="004154ED" w:rsidRPr="00157075" w:rsidRDefault="004154ED" w:rsidP="004154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4154ED" w:rsidRPr="000704E2" w:rsidRDefault="004154ED" w:rsidP="004154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:rsidR="004154ED" w:rsidRPr="000704E2" w:rsidRDefault="004154ED" w:rsidP="004154ED">
            <w:pPr>
              <w:rPr>
                <w:rFonts w:ascii="Times New Roman" w:hAnsi="Times New Roman" w:cs="Times New Roman"/>
              </w:rPr>
            </w:pPr>
          </w:p>
        </w:tc>
      </w:tr>
      <w:tr w:rsidR="004154ED" w:rsidRPr="000704E2" w:rsidTr="00AB1ED9">
        <w:tc>
          <w:tcPr>
            <w:tcW w:w="1836" w:type="dxa"/>
          </w:tcPr>
          <w:p w:rsidR="004154ED" w:rsidRPr="00157075" w:rsidRDefault="004154ED" w:rsidP="004154ED">
            <w:pPr>
              <w:rPr>
                <w:rFonts w:ascii="Times New Roman" w:hAnsi="Times New Roman" w:cs="Times New Roman"/>
              </w:rPr>
            </w:pPr>
            <w:r w:rsidRPr="00157075">
              <w:rPr>
                <w:rFonts w:ascii="Times New Roman" w:hAnsi="Times New Roman" w:cs="Times New Roman"/>
              </w:rPr>
              <w:t xml:space="preserve"> No</w:t>
            </w:r>
          </w:p>
        </w:tc>
        <w:tc>
          <w:tcPr>
            <w:tcW w:w="1283" w:type="dxa"/>
          </w:tcPr>
          <w:p w:rsidR="004154ED" w:rsidRPr="00157075" w:rsidRDefault="004154ED" w:rsidP="004154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f</w:t>
            </w:r>
          </w:p>
        </w:tc>
        <w:tc>
          <w:tcPr>
            <w:tcW w:w="850" w:type="dxa"/>
          </w:tcPr>
          <w:p w:rsidR="004154ED" w:rsidRPr="00157075" w:rsidRDefault="004154ED" w:rsidP="004154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4154ED" w:rsidRPr="000704E2" w:rsidRDefault="004154ED" w:rsidP="004154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:rsidR="004154ED" w:rsidRPr="000704E2" w:rsidRDefault="004154ED" w:rsidP="004154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:rsidR="004154ED" w:rsidRPr="00157075" w:rsidRDefault="004154ED" w:rsidP="004154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f</w:t>
            </w:r>
          </w:p>
        </w:tc>
        <w:tc>
          <w:tcPr>
            <w:tcW w:w="851" w:type="dxa"/>
          </w:tcPr>
          <w:p w:rsidR="004154ED" w:rsidRPr="00157075" w:rsidRDefault="004154ED" w:rsidP="004154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4154ED" w:rsidRPr="000704E2" w:rsidRDefault="004154ED" w:rsidP="004154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:rsidR="004154ED" w:rsidRPr="000704E2" w:rsidRDefault="004154ED" w:rsidP="004154ED">
            <w:pPr>
              <w:rPr>
                <w:rFonts w:ascii="Times New Roman" w:hAnsi="Times New Roman" w:cs="Times New Roman"/>
              </w:rPr>
            </w:pPr>
          </w:p>
        </w:tc>
      </w:tr>
      <w:tr w:rsidR="004154ED" w:rsidRPr="000704E2" w:rsidTr="00AB1ED9">
        <w:tc>
          <w:tcPr>
            <w:tcW w:w="1836" w:type="dxa"/>
          </w:tcPr>
          <w:p w:rsidR="004154ED" w:rsidRPr="00157075" w:rsidRDefault="004154ED" w:rsidP="004154ED">
            <w:pPr>
              <w:rPr>
                <w:rFonts w:ascii="Times New Roman" w:hAnsi="Times New Roman" w:cs="Times New Roman"/>
              </w:rPr>
            </w:pPr>
            <w:r w:rsidRPr="00157075">
              <w:rPr>
                <w:rFonts w:ascii="Times New Roman" w:hAnsi="Times New Roman" w:cs="Times New Roman"/>
              </w:rPr>
              <w:t xml:space="preserve"> Yes</w:t>
            </w:r>
          </w:p>
        </w:tc>
        <w:tc>
          <w:tcPr>
            <w:tcW w:w="1283" w:type="dxa"/>
          </w:tcPr>
          <w:p w:rsidR="004154ED" w:rsidRPr="00157075" w:rsidRDefault="004154ED" w:rsidP="004154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7</w:t>
            </w:r>
            <w:r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 w:hint="eastAsia"/>
              </w:rPr>
              <w:t xml:space="preserve"> (0.48,1.</w:t>
            </w:r>
            <w:r>
              <w:rPr>
                <w:rFonts w:ascii="Times New Roman" w:hAnsi="Times New Roman" w:cs="Times New Roman"/>
              </w:rPr>
              <w:t>10</w:t>
            </w:r>
            <w:r w:rsidRPr="00157075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850" w:type="dxa"/>
          </w:tcPr>
          <w:p w:rsidR="004154ED" w:rsidRPr="00157075" w:rsidRDefault="004154ED" w:rsidP="004154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</w:t>
            </w:r>
            <w:r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276" w:type="dxa"/>
          </w:tcPr>
          <w:p w:rsidR="004154ED" w:rsidRPr="000704E2" w:rsidRDefault="004154ED" w:rsidP="004154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:rsidR="004154ED" w:rsidRPr="000704E2" w:rsidRDefault="004154ED" w:rsidP="004154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:rsidR="004154ED" w:rsidRPr="00157075" w:rsidRDefault="004154ED" w:rsidP="004154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7</w:t>
            </w:r>
            <w:r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 w:hint="eastAsia"/>
              </w:rPr>
              <w:t xml:space="preserve"> (0.48,1.</w:t>
            </w:r>
            <w:r>
              <w:rPr>
                <w:rFonts w:ascii="Times New Roman" w:hAnsi="Times New Roman" w:cs="Times New Roman"/>
              </w:rPr>
              <w:t>10</w:t>
            </w:r>
            <w:r w:rsidRPr="00157075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851" w:type="dxa"/>
          </w:tcPr>
          <w:p w:rsidR="004154ED" w:rsidRPr="00157075" w:rsidRDefault="004154ED" w:rsidP="004154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</w:t>
            </w:r>
            <w:r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276" w:type="dxa"/>
          </w:tcPr>
          <w:p w:rsidR="004154ED" w:rsidRPr="000704E2" w:rsidRDefault="004154ED" w:rsidP="004154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:rsidR="004154ED" w:rsidRPr="000704E2" w:rsidRDefault="004154ED" w:rsidP="004154ED">
            <w:pPr>
              <w:rPr>
                <w:rFonts w:ascii="Times New Roman" w:hAnsi="Times New Roman" w:cs="Times New Roman"/>
              </w:rPr>
            </w:pPr>
          </w:p>
        </w:tc>
      </w:tr>
      <w:tr w:rsidR="004154ED" w:rsidRPr="000704E2" w:rsidTr="00AB1ED9">
        <w:tc>
          <w:tcPr>
            <w:tcW w:w="1836" w:type="dxa"/>
          </w:tcPr>
          <w:p w:rsidR="004154ED" w:rsidRPr="00157075" w:rsidRDefault="004154ED" w:rsidP="004154ED">
            <w:pPr>
              <w:rPr>
                <w:rFonts w:ascii="Times New Roman" w:hAnsi="Times New Roman" w:cs="Times New Roman"/>
                <w:b/>
              </w:rPr>
            </w:pPr>
            <w:r w:rsidRPr="00157075">
              <w:rPr>
                <w:rFonts w:ascii="Times New Roman" w:hAnsi="Times New Roman" w:cs="Times New Roman" w:hint="eastAsia"/>
                <w:b/>
              </w:rPr>
              <w:t>Number of female sex workers/non-commercial temporary partners in past year</w:t>
            </w:r>
          </w:p>
        </w:tc>
        <w:tc>
          <w:tcPr>
            <w:tcW w:w="1283" w:type="dxa"/>
          </w:tcPr>
          <w:p w:rsidR="004154ED" w:rsidRPr="00157075" w:rsidRDefault="004154ED" w:rsidP="004154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:rsidR="004154ED" w:rsidRPr="00157075" w:rsidRDefault="004154ED" w:rsidP="004154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4154ED" w:rsidRPr="000704E2" w:rsidRDefault="004154ED" w:rsidP="004154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:rsidR="004154ED" w:rsidRPr="000704E2" w:rsidRDefault="004154ED" w:rsidP="004154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:rsidR="004154ED" w:rsidRPr="00157075" w:rsidRDefault="004154ED" w:rsidP="004154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:rsidR="004154ED" w:rsidRPr="00157075" w:rsidRDefault="004154ED" w:rsidP="004154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4154ED" w:rsidRPr="000704E2" w:rsidRDefault="004154ED" w:rsidP="004154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:rsidR="004154ED" w:rsidRPr="000704E2" w:rsidRDefault="004154ED" w:rsidP="004154ED">
            <w:pPr>
              <w:rPr>
                <w:rFonts w:ascii="Times New Roman" w:hAnsi="Times New Roman" w:cs="Times New Roman"/>
              </w:rPr>
            </w:pPr>
          </w:p>
        </w:tc>
      </w:tr>
      <w:tr w:rsidR="004154ED" w:rsidRPr="000704E2" w:rsidTr="00AB1ED9">
        <w:tc>
          <w:tcPr>
            <w:tcW w:w="1836" w:type="dxa"/>
          </w:tcPr>
          <w:p w:rsidR="004154ED" w:rsidRPr="00157075" w:rsidRDefault="004154ED" w:rsidP="004154ED">
            <w:pPr>
              <w:rPr>
                <w:rFonts w:ascii="Times New Roman" w:hAnsi="Times New Roman" w:cs="Times New Roman"/>
              </w:rPr>
            </w:pPr>
            <w:r w:rsidRPr="00157075">
              <w:rPr>
                <w:rFonts w:ascii="Times New Roman" w:hAnsi="Times New Roman" w:cs="Times New Roman" w:hint="eastAsia"/>
              </w:rPr>
              <w:t xml:space="preserve"> &lt; 2</w:t>
            </w:r>
          </w:p>
        </w:tc>
        <w:tc>
          <w:tcPr>
            <w:tcW w:w="1283" w:type="dxa"/>
          </w:tcPr>
          <w:p w:rsidR="004154ED" w:rsidRPr="00157075" w:rsidRDefault="004154ED" w:rsidP="004154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f</w:t>
            </w:r>
          </w:p>
        </w:tc>
        <w:tc>
          <w:tcPr>
            <w:tcW w:w="850" w:type="dxa"/>
          </w:tcPr>
          <w:p w:rsidR="004154ED" w:rsidRPr="00157075" w:rsidRDefault="004154ED" w:rsidP="004154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4154ED" w:rsidRPr="000704E2" w:rsidRDefault="004154ED" w:rsidP="004154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f</w:t>
            </w:r>
          </w:p>
        </w:tc>
        <w:tc>
          <w:tcPr>
            <w:tcW w:w="851" w:type="dxa"/>
          </w:tcPr>
          <w:p w:rsidR="004154ED" w:rsidRPr="000704E2" w:rsidRDefault="004154ED" w:rsidP="004154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:rsidR="004154ED" w:rsidRPr="00157075" w:rsidRDefault="004154ED" w:rsidP="004154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f</w:t>
            </w:r>
          </w:p>
        </w:tc>
        <w:tc>
          <w:tcPr>
            <w:tcW w:w="851" w:type="dxa"/>
          </w:tcPr>
          <w:p w:rsidR="004154ED" w:rsidRPr="00157075" w:rsidRDefault="004154ED" w:rsidP="004154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4154ED" w:rsidRPr="000704E2" w:rsidRDefault="004154ED" w:rsidP="004154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f</w:t>
            </w:r>
          </w:p>
        </w:tc>
        <w:tc>
          <w:tcPr>
            <w:tcW w:w="850" w:type="dxa"/>
          </w:tcPr>
          <w:p w:rsidR="004154ED" w:rsidRPr="000704E2" w:rsidRDefault="004154ED" w:rsidP="004154ED">
            <w:pPr>
              <w:rPr>
                <w:rFonts w:ascii="Times New Roman" w:hAnsi="Times New Roman" w:cs="Times New Roman"/>
              </w:rPr>
            </w:pPr>
          </w:p>
        </w:tc>
      </w:tr>
      <w:tr w:rsidR="004154ED" w:rsidRPr="000704E2" w:rsidTr="00AB1ED9">
        <w:tc>
          <w:tcPr>
            <w:tcW w:w="1836" w:type="dxa"/>
            <w:tcBorders>
              <w:bottom w:val="single" w:sz="4" w:space="0" w:color="auto"/>
            </w:tcBorders>
          </w:tcPr>
          <w:p w:rsidR="004154ED" w:rsidRPr="00157075" w:rsidRDefault="004154ED" w:rsidP="004154ED">
            <w:pPr>
              <w:rPr>
                <w:rFonts w:ascii="Times New Roman" w:hAnsi="Times New Roman" w:cs="Times New Roman"/>
              </w:rPr>
            </w:pPr>
            <w:r w:rsidRPr="00157075">
              <w:rPr>
                <w:rFonts w:ascii="Times New Roman" w:hAnsi="Times New Roman" w:cs="Times New Roman" w:hint="eastAsia"/>
              </w:rPr>
              <w:t xml:space="preserve"> </w:t>
            </w:r>
            <w:r w:rsidRPr="00157075">
              <w:rPr>
                <w:rFonts w:ascii="Times New Roman" w:hAnsi="Times New Roman" w:cs="Times New Roman"/>
              </w:rPr>
              <w:t>≥</w:t>
            </w:r>
            <w:r w:rsidRPr="00157075">
              <w:rPr>
                <w:rFonts w:ascii="Times New Roman" w:hAnsi="Times New Roman" w:cs="Times New Roman" w:hint="eastAsia"/>
              </w:rPr>
              <w:t xml:space="preserve"> 2</w:t>
            </w:r>
          </w:p>
        </w:tc>
        <w:tc>
          <w:tcPr>
            <w:tcW w:w="1283" w:type="dxa"/>
            <w:tcBorders>
              <w:bottom w:val="single" w:sz="4" w:space="0" w:color="auto"/>
            </w:tcBorders>
          </w:tcPr>
          <w:p w:rsidR="004154ED" w:rsidRPr="00157075" w:rsidRDefault="004154ED" w:rsidP="004154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6</w:t>
            </w:r>
            <w:r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 w:hint="eastAsia"/>
              </w:rPr>
              <w:t xml:space="preserve"> (0.43,1.00</w:t>
            </w:r>
            <w:r w:rsidRPr="00157075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4154ED" w:rsidRPr="00157075" w:rsidRDefault="004154ED" w:rsidP="004154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52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4154ED" w:rsidRPr="000704E2" w:rsidRDefault="004154ED" w:rsidP="004154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8 (0.44,1.06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4154ED" w:rsidRPr="000704E2" w:rsidRDefault="004154ED" w:rsidP="004154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90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4154ED" w:rsidRPr="00157075" w:rsidRDefault="004154ED" w:rsidP="004154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6</w:t>
            </w:r>
            <w:r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 w:hint="eastAsia"/>
              </w:rPr>
              <w:t xml:space="preserve"> (0.43,1.00</w:t>
            </w:r>
            <w:r w:rsidRPr="00157075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4154ED" w:rsidRPr="00157075" w:rsidRDefault="004154ED" w:rsidP="004154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52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4154ED" w:rsidRPr="000704E2" w:rsidRDefault="004154ED" w:rsidP="004154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8 (0.44,1.06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4154ED" w:rsidRPr="000704E2" w:rsidRDefault="004154ED" w:rsidP="004154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90</w:t>
            </w:r>
          </w:p>
        </w:tc>
      </w:tr>
      <w:tr w:rsidR="004154ED" w:rsidRPr="000704E2" w:rsidTr="00AB1ED9">
        <w:tc>
          <w:tcPr>
            <w:tcW w:w="10348" w:type="dxa"/>
            <w:gridSpan w:val="9"/>
            <w:tcBorders>
              <w:top w:val="single" w:sz="4" w:space="0" w:color="auto"/>
            </w:tcBorders>
          </w:tcPr>
          <w:p w:rsidR="004154ED" w:rsidRDefault="004154ED" w:rsidP="004154ED">
            <w:pPr>
              <w:rPr>
                <w:rFonts w:ascii="Times New Roman" w:hAnsi="Times New Roman" w:cs="Times New Roman"/>
              </w:rPr>
            </w:pPr>
            <w:r w:rsidRPr="000704E2">
              <w:rPr>
                <w:rFonts w:ascii="Times New Roman" w:hAnsi="Times New Roman" w:cs="Times New Roman"/>
                <w:i/>
              </w:rPr>
              <w:t>Note</w:t>
            </w:r>
            <w:r w:rsidRPr="000704E2">
              <w:rPr>
                <w:rFonts w:ascii="Times New Roman" w:hAnsi="Times New Roman" w:cs="Times New Roman"/>
              </w:rPr>
              <w:t>: CI=confidence interval</w:t>
            </w:r>
            <w:r w:rsidRPr="000704E2">
              <w:rPr>
                <w:rFonts w:ascii="Times New Roman" w:hAnsi="Times New Roman" w:cs="Times New Roman" w:hint="eastAsia"/>
              </w:rPr>
              <w:t xml:space="preserve">; </w:t>
            </w:r>
            <w:r w:rsidRPr="000704E2">
              <w:rPr>
                <w:rFonts w:ascii="Times New Roman" w:hAnsi="Times New Roman" w:cs="Times New Roman"/>
              </w:rPr>
              <w:t>CNY=Chinese Yuan (1 CNY=0.1412 USD)</w:t>
            </w:r>
          </w:p>
          <w:p w:rsidR="004154ED" w:rsidRPr="000704E2" w:rsidRDefault="004154ED" w:rsidP="004154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A=Not applicable, which indicated the P-value of the </w:t>
            </w:r>
            <w:r w:rsidRPr="00D62621">
              <w:rPr>
                <w:rFonts w:ascii="Times New Roman" w:hAnsi="Times New Roman" w:cs="Times New Roman"/>
              </w:rPr>
              <w:t xml:space="preserve">particular variable </w:t>
            </w:r>
            <w:r>
              <w:rPr>
                <w:rFonts w:ascii="Times New Roman" w:hAnsi="Times New Roman" w:cs="Times New Roman"/>
              </w:rPr>
              <w:t xml:space="preserve">in </w:t>
            </w:r>
            <w:proofErr w:type="spellStart"/>
            <w:r>
              <w:rPr>
                <w:rFonts w:ascii="Times New Roman" w:hAnsi="Times New Roman" w:cs="Times New Roman"/>
              </w:rPr>
              <w:t>univariate</w:t>
            </w:r>
            <w:proofErr w:type="spellEnd"/>
            <w:r>
              <w:rPr>
                <w:rFonts w:ascii="Times New Roman" w:hAnsi="Times New Roman" w:cs="Times New Roman"/>
              </w:rPr>
              <w:t xml:space="preserve"> analysis was </w:t>
            </w:r>
            <w:r w:rsidRPr="00157075">
              <w:rPr>
                <w:rFonts w:ascii="Times New Roman" w:hAnsi="Times New Roman" w:cs="Times New Roman"/>
              </w:rPr>
              <w:t>≥</w:t>
            </w:r>
            <w:r>
              <w:rPr>
                <w:rFonts w:ascii="Times New Roman" w:hAnsi="Times New Roman" w:cs="Times New Roman"/>
              </w:rPr>
              <w:t>0.05</w:t>
            </w:r>
          </w:p>
          <w:p w:rsidR="004154ED" w:rsidRDefault="004154ED" w:rsidP="004154ED">
            <w:pPr>
              <w:rPr>
                <w:rFonts w:ascii="Times New Roman" w:hAnsi="Times New Roman" w:cs="Times New Roman"/>
              </w:rPr>
            </w:pPr>
            <w:proofErr w:type="gramStart"/>
            <w:r w:rsidRPr="00DF65E6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gramEnd"/>
            <w:r w:rsidRPr="000704E2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Consistent parameters</w:t>
            </w:r>
            <w:r w:rsidRPr="000704E2">
              <w:rPr>
                <w:rFonts w:ascii="Times New Roman" w:hAnsi="Times New Roman" w:cs="Times New Roman"/>
              </w:rPr>
              <w:t xml:space="preserve"> in the “Frequent t</w:t>
            </w:r>
            <w:r>
              <w:rPr>
                <w:rFonts w:ascii="Times New Roman" w:hAnsi="Times New Roman" w:cs="Times New Roman"/>
              </w:rPr>
              <w:t>esting vs. Infrequent testing” and “</w:t>
            </w:r>
            <w:r w:rsidRPr="000704E2">
              <w:rPr>
                <w:rFonts w:ascii="Times New Roman" w:hAnsi="Times New Roman" w:cs="Times New Roman"/>
              </w:rPr>
              <w:t>Ever testing vs. No testing” indicated that the effect of the particular variable was symmetrical across categories of HIV testing frequency, which could be regarded that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B4822">
              <w:rPr>
                <w:rFonts w:ascii="Times New Roman" w:hAnsi="Times New Roman" w:cs="Times New Roman"/>
              </w:rPr>
              <w:t>proportional odds assumption</w:t>
            </w:r>
            <w:r>
              <w:rPr>
                <w:rFonts w:ascii="Times New Roman" w:hAnsi="Times New Roman" w:cs="Times New Roman"/>
              </w:rPr>
              <w:t xml:space="preserve"> was not violated</w:t>
            </w:r>
            <w:r w:rsidRPr="000704E2">
              <w:rPr>
                <w:rFonts w:ascii="Times New Roman" w:hAnsi="Times New Roman" w:cs="Times New Roman"/>
              </w:rPr>
              <w:t>.</w:t>
            </w:r>
          </w:p>
          <w:p w:rsidR="004154ED" w:rsidRPr="000704E2" w:rsidRDefault="004154ED" w:rsidP="004154ED">
            <w:pPr>
              <w:rPr>
                <w:rFonts w:ascii="Times New Roman" w:hAnsi="Times New Roman" w:cs="Times New Roman"/>
              </w:rPr>
            </w:pPr>
            <w:proofErr w:type="gramStart"/>
            <w:r w:rsidRPr="00DF65E6">
              <w:rPr>
                <w:rFonts w:ascii="Times New Roman" w:hAnsi="Times New Roman" w:cs="Times New Roman" w:hint="eastAsia"/>
                <w:vertAlign w:val="superscript"/>
              </w:rPr>
              <w:t>b</w:t>
            </w:r>
            <w:proofErr w:type="gramEnd"/>
            <w:r>
              <w:rPr>
                <w:rFonts w:ascii="Times New Roman" w:hAnsi="Times New Roman" w:cs="Times New Roman" w:hint="eastAsia"/>
              </w:rPr>
              <w:t xml:space="preserve"> T</w:t>
            </w:r>
            <w:r w:rsidRPr="002E66CB">
              <w:rPr>
                <w:rFonts w:ascii="Times New Roman" w:hAnsi="Times New Roman" w:cs="Times New Roman"/>
              </w:rPr>
              <w:t>he variable “AIDS knowledge score” was calculated based on responses to eight yes-or-no-or-unclear statements regarding HIV infection and prevention adopted from China national sentinel surveillance questionnaires, which were adapted and tailored for different populations. Each correct answer scored one point with a maximum of eight points. The total points were scaled into two units of analysis: less than six correct answers and six or more correct answers.</w:t>
            </w:r>
          </w:p>
        </w:tc>
      </w:tr>
    </w:tbl>
    <w:p w:rsidR="00C5464D" w:rsidRDefault="00C5464D" w:rsidP="00C5464D"/>
    <w:p w:rsidR="00C5464D" w:rsidRDefault="00C5464D" w:rsidP="00C5464D">
      <w:pPr>
        <w:widowControl/>
        <w:jc w:val="left"/>
        <w:rPr>
          <w:rFonts w:ascii="Times New Roman" w:hAnsi="Times New Roman" w:cs="Times New Roman"/>
          <w:b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kern w:val="0"/>
          <w:sz w:val="24"/>
          <w:szCs w:val="24"/>
        </w:rPr>
        <w:br w:type="page"/>
      </w:r>
    </w:p>
    <w:p w:rsidR="00C5464D" w:rsidRPr="00D47A57" w:rsidRDefault="00C5464D" w:rsidP="00C5464D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kern w:val="0"/>
          <w:sz w:val="24"/>
          <w:szCs w:val="24"/>
        </w:rPr>
        <w:lastRenderedPageBreak/>
        <w:t>Table S11</w:t>
      </w:r>
      <w:r w:rsidRPr="00EC4CBE">
        <w:rPr>
          <w:rFonts w:ascii="Times New Roman" w:hAnsi="Times New Roman" w:cs="Times New Roman"/>
          <w:b/>
          <w:kern w:val="0"/>
          <w:sz w:val="24"/>
          <w:szCs w:val="24"/>
        </w:rPr>
        <w:t xml:space="preserve">. Results of </w:t>
      </w:r>
      <w:proofErr w:type="spellStart"/>
      <w:r>
        <w:rPr>
          <w:rFonts w:ascii="Times New Roman" w:hAnsi="Times New Roman" w:cs="Times New Roman"/>
          <w:b/>
          <w:kern w:val="0"/>
          <w:sz w:val="24"/>
          <w:szCs w:val="24"/>
        </w:rPr>
        <w:t>univariate</w:t>
      </w:r>
      <w:proofErr w:type="spellEnd"/>
      <w:r>
        <w:rPr>
          <w:rFonts w:ascii="Times New Roman" w:hAnsi="Times New Roman" w:cs="Times New Roman"/>
          <w:b/>
          <w:kern w:val="0"/>
          <w:sz w:val="24"/>
          <w:szCs w:val="24"/>
        </w:rPr>
        <w:t xml:space="preserve"> and </w:t>
      </w:r>
      <w:r w:rsidRPr="00EC4CBE">
        <w:rPr>
          <w:rFonts w:ascii="Times New Roman" w:hAnsi="Times New Roman" w:cs="Times New Roman"/>
          <w:b/>
          <w:kern w:val="0"/>
          <w:sz w:val="24"/>
          <w:szCs w:val="24"/>
        </w:rPr>
        <w:t>multivariate PPOM</w:t>
      </w:r>
      <w:r>
        <w:rPr>
          <w:rFonts w:ascii="Times New Roman" w:hAnsi="Times New Roman" w:cs="Times New Roman"/>
          <w:b/>
          <w:kern w:val="0"/>
          <w:sz w:val="24"/>
          <w:szCs w:val="24"/>
        </w:rPr>
        <w:t>s</w:t>
      </w:r>
      <w:r w:rsidRPr="00EC4CBE">
        <w:rPr>
          <w:rFonts w:ascii="Times New Roman" w:hAnsi="Times New Roman" w:cs="Times New Roman"/>
          <w:b/>
          <w:kern w:val="0"/>
          <w:sz w:val="24"/>
          <w:szCs w:val="24"/>
        </w:rPr>
        <w:t xml:space="preserve"> </w:t>
      </w:r>
      <w:r w:rsidR="00661766">
        <w:rPr>
          <w:rFonts w:ascii="Times New Roman" w:hAnsi="Times New Roman" w:cs="Times New Roman"/>
          <w:b/>
          <w:kern w:val="0"/>
          <w:sz w:val="24"/>
          <w:szCs w:val="24"/>
        </w:rPr>
        <w:t xml:space="preserve">of </w:t>
      </w:r>
      <w:r>
        <w:rPr>
          <w:rFonts w:ascii="Times New Roman" w:hAnsi="Times New Roman" w:cs="Times New Roman"/>
          <w:b/>
          <w:kern w:val="0"/>
          <w:sz w:val="24"/>
          <w:szCs w:val="24"/>
        </w:rPr>
        <w:t>SNP</w:t>
      </w:r>
    </w:p>
    <w:tbl>
      <w:tblPr>
        <w:tblStyle w:val="a9"/>
        <w:tblW w:w="10348" w:type="dxa"/>
        <w:tblInd w:w="-5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36"/>
        <w:gridCol w:w="1283"/>
        <w:gridCol w:w="850"/>
        <w:gridCol w:w="1276"/>
        <w:gridCol w:w="851"/>
        <w:gridCol w:w="1275"/>
        <w:gridCol w:w="851"/>
        <w:gridCol w:w="1276"/>
        <w:gridCol w:w="850"/>
      </w:tblGrid>
      <w:tr w:rsidR="00C5464D" w:rsidRPr="000704E2" w:rsidTr="00AB1ED9">
        <w:tc>
          <w:tcPr>
            <w:tcW w:w="1836" w:type="dxa"/>
            <w:tcBorders>
              <w:top w:val="single" w:sz="4" w:space="0" w:color="auto"/>
            </w:tcBorders>
          </w:tcPr>
          <w:p w:rsidR="00C5464D" w:rsidRPr="000704E2" w:rsidRDefault="00C5464D" w:rsidP="00AB1E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6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C5464D" w:rsidRPr="000704E2" w:rsidRDefault="00C5464D" w:rsidP="00AB1ED9">
            <w:pPr>
              <w:rPr>
                <w:rFonts w:ascii="Times New Roman" w:hAnsi="Times New Roman" w:cs="Times New Roman"/>
                <w:b/>
              </w:rPr>
            </w:pPr>
            <w:r w:rsidRPr="000704E2">
              <w:rPr>
                <w:rFonts w:ascii="Times New Roman" w:hAnsi="Times New Roman" w:cs="Times New Roman"/>
                <w:b/>
              </w:rPr>
              <w:t>Ever testing vs. (No testing)</w:t>
            </w:r>
          </w:p>
        </w:tc>
        <w:tc>
          <w:tcPr>
            <w:tcW w:w="4252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C5464D" w:rsidRPr="000704E2" w:rsidRDefault="00C5464D" w:rsidP="00AB1ED9">
            <w:pPr>
              <w:rPr>
                <w:rFonts w:ascii="Times New Roman" w:hAnsi="Times New Roman" w:cs="Times New Roman"/>
                <w:b/>
              </w:rPr>
            </w:pPr>
            <w:r w:rsidRPr="000704E2">
              <w:rPr>
                <w:rFonts w:ascii="Times New Roman" w:hAnsi="Times New Roman" w:cs="Times New Roman"/>
                <w:b/>
              </w:rPr>
              <w:t>Frequent te</w:t>
            </w:r>
            <w:r w:rsidR="00DF65E6">
              <w:rPr>
                <w:rFonts w:ascii="Times New Roman" w:hAnsi="Times New Roman" w:cs="Times New Roman"/>
                <w:b/>
              </w:rPr>
              <w:t xml:space="preserve">sting vs. (Infrequent testing) </w:t>
            </w:r>
            <w:r w:rsidR="00DF65E6" w:rsidRPr="00DF65E6">
              <w:rPr>
                <w:rFonts w:ascii="Times New Roman" w:hAnsi="Times New Roman" w:cs="Times New Roman"/>
                <w:b/>
                <w:vertAlign w:val="superscript"/>
              </w:rPr>
              <w:t>a</w:t>
            </w:r>
          </w:p>
        </w:tc>
      </w:tr>
      <w:tr w:rsidR="00C5464D" w:rsidRPr="000704E2" w:rsidTr="00AB1ED9">
        <w:tc>
          <w:tcPr>
            <w:tcW w:w="1836" w:type="dxa"/>
            <w:tcBorders>
              <w:bottom w:val="single" w:sz="4" w:space="0" w:color="auto"/>
            </w:tcBorders>
          </w:tcPr>
          <w:p w:rsidR="00C5464D" w:rsidRPr="00DD32D9" w:rsidRDefault="00C5464D" w:rsidP="00AB1ED9">
            <w:pPr>
              <w:rPr>
                <w:rFonts w:ascii="Times New Roman" w:hAnsi="Times New Roman" w:cs="Times New Roman"/>
                <w:b/>
              </w:rPr>
            </w:pPr>
            <w:r w:rsidRPr="00DD32D9">
              <w:rPr>
                <w:rFonts w:ascii="Times New Roman" w:hAnsi="Times New Roman" w:cs="Times New Roman"/>
                <w:b/>
              </w:rPr>
              <w:t>Variables</w:t>
            </w: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</w:tcPr>
          <w:p w:rsidR="00C5464D" w:rsidRPr="00DD32D9" w:rsidRDefault="00C5464D" w:rsidP="00AB1ED9">
            <w:pPr>
              <w:rPr>
                <w:rFonts w:ascii="Times New Roman" w:hAnsi="Times New Roman" w:cs="Times New Roman"/>
                <w:b/>
              </w:rPr>
            </w:pPr>
            <w:r w:rsidRPr="00DD32D9">
              <w:rPr>
                <w:rFonts w:ascii="Times New Roman" w:hAnsi="Times New Roman" w:cs="Times New Roman" w:hint="eastAsia"/>
                <w:b/>
              </w:rPr>
              <w:t>O</w:t>
            </w:r>
            <w:r w:rsidRPr="00DD32D9">
              <w:rPr>
                <w:rFonts w:ascii="Times New Roman" w:hAnsi="Times New Roman" w:cs="Times New Roman"/>
                <w:b/>
              </w:rPr>
              <w:t>R (95%CI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C5464D" w:rsidRPr="00DD32D9" w:rsidRDefault="00C5464D" w:rsidP="00AB1ED9">
            <w:pPr>
              <w:rPr>
                <w:rFonts w:ascii="Times New Roman" w:hAnsi="Times New Roman" w:cs="Times New Roman"/>
                <w:b/>
              </w:rPr>
            </w:pPr>
            <w:r w:rsidRPr="00DD32D9">
              <w:rPr>
                <w:rFonts w:ascii="Times New Roman" w:hAnsi="Times New Roman" w:cs="Times New Roman" w:hint="eastAsia"/>
                <w:b/>
              </w:rPr>
              <w:t>P</w:t>
            </w:r>
            <w:r w:rsidRPr="00DD32D9">
              <w:rPr>
                <w:rFonts w:ascii="Times New Roman" w:hAnsi="Times New Roman" w:cs="Times New Roman"/>
                <w:b/>
              </w:rPr>
              <w:t>-valu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C5464D" w:rsidRPr="00DD32D9" w:rsidRDefault="00C5464D" w:rsidP="00AB1ED9">
            <w:pPr>
              <w:rPr>
                <w:rFonts w:ascii="Times New Roman" w:hAnsi="Times New Roman" w:cs="Times New Roman"/>
                <w:b/>
              </w:rPr>
            </w:pPr>
            <w:r w:rsidRPr="00DD32D9">
              <w:rPr>
                <w:rFonts w:ascii="Times New Roman" w:hAnsi="Times New Roman" w:cs="Times New Roman" w:hint="eastAsia"/>
                <w:b/>
              </w:rPr>
              <w:t>A</w:t>
            </w:r>
            <w:r w:rsidRPr="00DD32D9">
              <w:rPr>
                <w:rFonts w:ascii="Times New Roman" w:hAnsi="Times New Roman" w:cs="Times New Roman"/>
                <w:b/>
              </w:rPr>
              <w:t>OR (95%CI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C5464D" w:rsidRPr="00DD32D9" w:rsidRDefault="00C5464D" w:rsidP="00AB1ED9">
            <w:pPr>
              <w:rPr>
                <w:rFonts w:ascii="Times New Roman" w:hAnsi="Times New Roman" w:cs="Times New Roman"/>
                <w:b/>
              </w:rPr>
            </w:pPr>
            <w:r w:rsidRPr="00DD32D9">
              <w:rPr>
                <w:rFonts w:ascii="Times New Roman" w:hAnsi="Times New Roman" w:cs="Times New Roman" w:hint="eastAsia"/>
                <w:b/>
              </w:rPr>
              <w:t>P</w:t>
            </w:r>
            <w:r w:rsidRPr="00DD32D9">
              <w:rPr>
                <w:rFonts w:ascii="Times New Roman" w:hAnsi="Times New Roman" w:cs="Times New Roman"/>
                <w:b/>
              </w:rPr>
              <w:t>-value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C5464D" w:rsidRPr="00DD32D9" w:rsidRDefault="00C5464D" w:rsidP="00AB1ED9">
            <w:pPr>
              <w:rPr>
                <w:rFonts w:ascii="Times New Roman" w:hAnsi="Times New Roman" w:cs="Times New Roman"/>
                <w:b/>
              </w:rPr>
            </w:pPr>
            <w:r w:rsidRPr="00DD32D9">
              <w:rPr>
                <w:rFonts w:ascii="Times New Roman" w:hAnsi="Times New Roman" w:cs="Times New Roman" w:hint="eastAsia"/>
                <w:b/>
              </w:rPr>
              <w:t>O</w:t>
            </w:r>
            <w:r w:rsidRPr="00DD32D9">
              <w:rPr>
                <w:rFonts w:ascii="Times New Roman" w:hAnsi="Times New Roman" w:cs="Times New Roman"/>
                <w:b/>
              </w:rPr>
              <w:t>R (95%CI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C5464D" w:rsidRPr="00DD32D9" w:rsidRDefault="00C5464D" w:rsidP="00AB1ED9">
            <w:pPr>
              <w:rPr>
                <w:rFonts w:ascii="Times New Roman" w:hAnsi="Times New Roman" w:cs="Times New Roman"/>
                <w:b/>
              </w:rPr>
            </w:pPr>
            <w:r w:rsidRPr="00DD32D9">
              <w:rPr>
                <w:rFonts w:ascii="Times New Roman" w:hAnsi="Times New Roman" w:cs="Times New Roman" w:hint="eastAsia"/>
                <w:b/>
              </w:rPr>
              <w:t>P</w:t>
            </w:r>
            <w:r w:rsidRPr="00DD32D9">
              <w:rPr>
                <w:rFonts w:ascii="Times New Roman" w:hAnsi="Times New Roman" w:cs="Times New Roman"/>
                <w:b/>
              </w:rPr>
              <w:t>-valu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C5464D" w:rsidRPr="00DD32D9" w:rsidRDefault="00C5464D" w:rsidP="00AB1ED9">
            <w:pPr>
              <w:rPr>
                <w:rFonts w:ascii="Times New Roman" w:hAnsi="Times New Roman" w:cs="Times New Roman"/>
                <w:b/>
              </w:rPr>
            </w:pPr>
            <w:r w:rsidRPr="00DD32D9">
              <w:rPr>
                <w:rFonts w:ascii="Times New Roman" w:hAnsi="Times New Roman" w:cs="Times New Roman" w:hint="eastAsia"/>
                <w:b/>
              </w:rPr>
              <w:t>A</w:t>
            </w:r>
            <w:r w:rsidRPr="00DD32D9">
              <w:rPr>
                <w:rFonts w:ascii="Times New Roman" w:hAnsi="Times New Roman" w:cs="Times New Roman"/>
                <w:b/>
              </w:rPr>
              <w:t>OR (95%CI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C5464D" w:rsidRPr="00DD32D9" w:rsidRDefault="00C5464D" w:rsidP="00AB1ED9">
            <w:pPr>
              <w:rPr>
                <w:rFonts w:ascii="Times New Roman" w:hAnsi="Times New Roman" w:cs="Times New Roman"/>
                <w:b/>
              </w:rPr>
            </w:pPr>
            <w:r w:rsidRPr="00DD32D9">
              <w:rPr>
                <w:rFonts w:ascii="Times New Roman" w:hAnsi="Times New Roman" w:cs="Times New Roman" w:hint="eastAsia"/>
                <w:b/>
              </w:rPr>
              <w:t>P</w:t>
            </w:r>
            <w:r w:rsidRPr="00DD32D9">
              <w:rPr>
                <w:rFonts w:ascii="Times New Roman" w:hAnsi="Times New Roman" w:cs="Times New Roman"/>
                <w:b/>
              </w:rPr>
              <w:t>-value</w:t>
            </w:r>
          </w:p>
        </w:tc>
      </w:tr>
      <w:tr w:rsidR="00C5464D" w:rsidRPr="000704E2" w:rsidTr="00AB1ED9">
        <w:tc>
          <w:tcPr>
            <w:tcW w:w="1836" w:type="dxa"/>
            <w:tcBorders>
              <w:top w:val="single" w:sz="4" w:space="0" w:color="auto"/>
            </w:tcBorders>
          </w:tcPr>
          <w:p w:rsidR="00C5464D" w:rsidRPr="00157075" w:rsidRDefault="00C5464D" w:rsidP="00AB1ED9">
            <w:pPr>
              <w:rPr>
                <w:rFonts w:ascii="Times New Roman" w:hAnsi="Times New Roman" w:cs="Times New Roman"/>
                <w:b/>
              </w:rPr>
            </w:pPr>
            <w:r w:rsidRPr="00157075">
              <w:rPr>
                <w:rFonts w:ascii="Times New Roman" w:hAnsi="Times New Roman" w:cs="Times New Roman" w:hint="eastAsia"/>
                <w:b/>
              </w:rPr>
              <w:t>Age (years)</w:t>
            </w:r>
          </w:p>
        </w:tc>
        <w:tc>
          <w:tcPr>
            <w:tcW w:w="1283" w:type="dxa"/>
            <w:tcBorders>
              <w:top w:val="single" w:sz="4" w:space="0" w:color="auto"/>
            </w:tcBorders>
          </w:tcPr>
          <w:p w:rsidR="00C5464D" w:rsidRPr="00157075" w:rsidRDefault="00C5464D" w:rsidP="00AB1E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C5464D" w:rsidRPr="00157075" w:rsidRDefault="00C5464D" w:rsidP="00AB1E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C5464D" w:rsidRPr="000704E2" w:rsidRDefault="00C5464D" w:rsidP="00AB1E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C5464D" w:rsidRPr="000704E2" w:rsidRDefault="00C5464D" w:rsidP="00AB1E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C5464D" w:rsidRPr="00157075" w:rsidRDefault="00C5464D" w:rsidP="00AB1E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C5464D" w:rsidRPr="00157075" w:rsidRDefault="00C5464D" w:rsidP="00AB1E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C5464D" w:rsidRPr="000704E2" w:rsidRDefault="00C5464D" w:rsidP="00AB1E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C5464D" w:rsidRPr="000704E2" w:rsidRDefault="00C5464D" w:rsidP="00AB1ED9">
            <w:pPr>
              <w:rPr>
                <w:rFonts w:ascii="Times New Roman" w:hAnsi="Times New Roman" w:cs="Times New Roman"/>
              </w:rPr>
            </w:pPr>
          </w:p>
        </w:tc>
      </w:tr>
      <w:tr w:rsidR="00C5464D" w:rsidRPr="000704E2" w:rsidTr="00AB1ED9">
        <w:tc>
          <w:tcPr>
            <w:tcW w:w="1836" w:type="dxa"/>
          </w:tcPr>
          <w:p w:rsidR="00C5464D" w:rsidRPr="00157075" w:rsidRDefault="00C5464D" w:rsidP="00AB1ED9">
            <w:pPr>
              <w:ind w:firstLineChars="50" w:firstLine="105"/>
              <w:rPr>
                <w:rFonts w:ascii="Times New Roman" w:hAnsi="Times New Roman" w:cs="Times New Roman"/>
              </w:rPr>
            </w:pPr>
            <w:r w:rsidRPr="00157075">
              <w:rPr>
                <w:rFonts w:ascii="Times New Roman" w:hAnsi="Times New Roman" w:cs="Times New Roman" w:hint="eastAsia"/>
              </w:rPr>
              <w:t>18-30</w:t>
            </w:r>
          </w:p>
        </w:tc>
        <w:tc>
          <w:tcPr>
            <w:tcW w:w="1283" w:type="dxa"/>
          </w:tcPr>
          <w:p w:rsidR="00C5464D" w:rsidRPr="00157075" w:rsidRDefault="00C5464D" w:rsidP="00AB1E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850" w:type="dxa"/>
          </w:tcPr>
          <w:p w:rsidR="00C5464D" w:rsidRPr="00157075" w:rsidRDefault="00C5464D" w:rsidP="00AB1E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C5464D" w:rsidRPr="000704E2" w:rsidRDefault="00C5464D" w:rsidP="00AB1E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:rsidR="00C5464D" w:rsidRPr="000704E2" w:rsidRDefault="00C5464D" w:rsidP="00AB1E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:rsidR="00C5464D" w:rsidRPr="00157075" w:rsidRDefault="00C5464D" w:rsidP="00AB1E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851" w:type="dxa"/>
          </w:tcPr>
          <w:p w:rsidR="00C5464D" w:rsidRPr="00157075" w:rsidRDefault="00C5464D" w:rsidP="00AB1E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C5464D" w:rsidRPr="000704E2" w:rsidRDefault="00C5464D" w:rsidP="00AB1E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:rsidR="00C5464D" w:rsidRPr="000704E2" w:rsidRDefault="00C5464D" w:rsidP="00AB1ED9">
            <w:pPr>
              <w:rPr>
                <w:rFonts w:ascii="Times New Roman" w:hAnsi="Times New Roman" w:cs="Times New Roman"/>
              </w:rPr>
            </w:pPr>
          </w:p>
        </w:tc>
      </w:tr>
      <w:tr w:rsidR="00C5464D" w:rsidRPr="000704E2" w:rsidTr="00AB1ED9">
        <w:tc>
          <w:tcPr>
            <w:tcW w:w="1836" w:type="dxa"/>
          </w:tcPr>
          <w:p w:rsidR="00C5464D" w:rsidRPr="00157075" w:rsidRDefault="00C5464D" w:rsidP="00AB1ED9">
            <w:pPr>
              <w:ind w:firstLineChars="50" w:firstLine="105"/>
              <w:rPr>
                <w:rFonts w:ascii="Times New Roman" w:hAnsi="Times New Roman" w:cs="Times New Roman"/>
              </w:rPr>
            </w:pPr>
            <w:r w:rsidRPr="00157075">
              <w:rPr>
                <w:rFonts w:ascii="Times New Roman" w:hAnsi="Times New Roman" w:cs="Times New Roman" w:hint="eastAsia"/>
              </w:rPr>
              <w:t>31-40</w:t>
            </w:r>
          </w:p>
        </w:tc>
        <w:tc>
          <w:tcPr>
            <w:tcW w:w="1283" w:type="dxa"/>
          </w:tcPr>
          <w:p w:rsidR="00C5464D" w:rsidRPr="00157075" w:rsidRDefault="00C5464D" w:rsidP="00AB1E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28 (0.6</w:t>
            </w:r>
            <w:r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 w:hint="eastAsia"/>
              </w:rPr>
              <w:t>,2.46</w:t>
            </w:r>
            <w:r w:rsidRPr="00157075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850" w:type="dxa"/>
          </w:tcPr>
          <w:p w:rsidR="00C5464D" w:rsidRPr="00157075" w:rsidRDefault="00C5464D" w:rsidP="00AB1E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52</w:t>
            </w:r>
          </w:p>
        </w:tc>
        <w:tc>
          <w:tcPr>
            <w:tcW w:w="1276" w:type="dxa"/>
          </w:tcPr>
          <w:p w:rsidR="00C5464D" w:rsidRPr="000704E2" w:rsidRDefault="00C5464D" w:rsidP="00AB1E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:rsidR="00C5464D" w:rsidRPr="000704E2" w:rsidRDefault="00C5464D" w:rsidP="00AB1E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:rsidR="00C5464D" w:rsidRPr="00157075" w:rsidRDefault="00C5464D" w:rsidP="00AB1E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28 (0.6</w:t>
            </w:r>
            <w:r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 w:hint="eastAsia"/>
              </w:rPr>
              <w:t>,2.46</w:t>
            </w:r>
            <w:r w:rsidRPr="00157075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851" w:type="dxa"/>
          </w:tcPr>
          <w:p w:rsidR="00C5464D" w:rsidRPr="00157075" w:rsidRDefault="00C5464D" w:rsidP="00AB1E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52</w:t>
            </w:r>
          </w:p>
        </w:tc>
        <w:tc>
          <w:tcPr>
            <w:tcW w:w="1276" w:type="dxa"/>
          </w:tcPr>
          <w:p w:rsidR="00C5464D" w:rsidRPr="000704E2" w:rsidRDefault="00C5464D" w:rsidP="00AB1E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:rsidR="00C5464D" w:rsidRPr="000704E2" w:rsidRDefault="00C5464D" w:rsidP="00AB1ED9">
            <w:pPr>
              <w:rPr>
                <w:rFonts w:ascii="Times New Roman" w:hAnsi="Times New Roman" w:cs="Times New Roman"/>
              </w:rPr>
            </w:pPr>
          </w:p>
        </w:tc>
      </w:tr>
      <w:tr w:rsidR="00C5464D" w:rsidRPr="000704E2" w:rsidTr="00AB1ED9">
        <w:tc>
          <w:tcPr>
            <w:tcW w:w="1836" w:type="dxa"/>
          </w:tcPr>
          <w:p w:rsidR="00C5464D" w:rsidRPr="00157075" w:rsidRDefault="00C5464D" w:rsidP="00AB1ED9">
            <w:pPr>
              <w:ind w:firstLineChars="50" w:firstLine="105"/>
              <w:rPr>
                <w:rFonts w:ascii="Times New Roman" w:hAnsi="Times New Roman" w:cs="Times New Roman"/>
              </w:rPr>
            </w:pPr>
            <w:r w:rsidRPr="00157075">
              <w:rPr>
                <w:rFonts w:ascii="Times New Roman" w:hAnsi="Times New Roman" w:cs="Times New Roman" w:hint="eastAsia"/>
              </w:rPr>
              <w:t>&gt;40</w:t>
            </w:r>
          </w:p>
        </w:tc>
        <w:tc>
          <w:tcPr>
            <w:tcW w:w="1283" w:type="dxa"/>
          </w:tcPr>
          <w:p w:rsidR="00C5464D" w:rsidRPr="00157075" w:rsidRDefault="00C5464D" w:rsidP="00AB1E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13 (0.6</w:t>
            </w:r>
            <w:r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 w:hint="eastAsia"/>
              </w:rPr>
              <w:t>,2.11</w:t>
            </w:r>
            <w:r w:rsidRPr="00157075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850" w:type="dxa"/>
          </w:tcPr>
          <w:p w:rsidR="00C5464D" w:rsidRPr="00157075" w:rsidRDefault="00C5464D" w:rsidP="00AB1E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694</w:t>
            </w:r>
          </w:p>
        </w:tc>
        <w:tc>
          <w:tcPr>
            <w:tcW w:w="1276" w:type="dxa"/>
          </w:tcPr>
          <w:p w:rsidR="00C5464D" w:rsidRPr="000704E2" w:rsidRDefault="00C5464D" w:rsidP="00AB1E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:rsidR="00C5464D" w:rsidRPr="000704E2" w:rsidRDefault="00C5464D" w:rsidP="00AB1E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:rsidR="00C5464D" w:rsidRPr="00157075" w:rsidRDefault="00C5464D" w:rsidP="00AB1E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13 (0.6</w:t>
            </w:r>
            <w:r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 w:hint="eastAsia"/>
              </w:rPr>
              <w:t>,2.11</w:t>
            </w:r>
            <w:r w:rsidRPr="00157075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851" w:type="dxa"/>
          </w:tcPr>
          <w:p w:rsidR="00C5464D" w:rsidRPr="00157075" w:rsidRDefault="00C5464D" w:rsidP="00AB1E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694</w:t>
            </w:r>
          </w:p>
        </w:tc>
        <w:tc>
          <w:tcPr>
            <w:tcW w:w="1276" w:type="dxa"/>
          </w:tcPr>
          <w:p w:rsidR="00C5464D" w:rsidRPr="000704E2" w:rsidRDefault="00C5464D" w:rsidP="00AB1E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:rsidR="00C5464D" w:rsidRPr="000704E2" w:rsidRDefault="00C5464D" w:rsidP="00AB1ED9">
            <w:pPr>
              <w:rPr>
                <w:rFonts w:ascii="Times New Roman" w:hAnsi="Times New Roman" w:cs="Times New Roman"/>
              </w:rPr>
            </w:pPr>
          </w:p>
        </w:tc>
      </w:tr>
      <w:tr w:rsidR="00C5464D" w:rsidRPr="000704E2" w:rsidTr="00AB1ED9">
        <w:tc>
          <w:tcPr>
            <w:tcW w:w="1836" w:type="dxa"/>
          </w:tcPr>
          <w:p w:rsidR="00C5464D" w:rsidRPr="00157075" w:rsidRDefault="00C5464D" w:rsidP="00AB1ED9">
            <w:pPr>
              <w:rPr>
                <w:rFonts w:ascii="Times New Roman" w:hAnsi="Times New Roman" w:cs="Times New Roman"/>
                <w:b/>
              </w:rPr>
            </w:pPr>
            <w:r w:rsidRPr="00157075">
              <w:rPr>
                <w:rFonts w:ascii="Times New Roman" w:hAnsi="Times New Roman" w:cs="Times New Roman"/>
                <w:b/>
              </w:rPr>
              <w:t>Ethnicity</w:t>
            </w:r>
          </w:p>
        </w:tc>
        <w:tc>
          <w:tcPr>
            <w:tcW w:w="1283" w:type="dxa"/>
          </w:tcPr>
          <w:p w:rsidR="00C5464D" w:rsidRPr="00157075" w:rsidRDefault="00C5464D" w:rsidP="00AB1E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:rsidR="00C5464D" w:rsidRPr="00157075" w:rsidRDefault="00C5464D" w:rsidP="00AB1E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C5464D" w:rsidRPr="000704E2" w:rsidRDefault="00C5464D" w:rsidP="00AB1E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:rsidR="00C5464D" w:rsidRPr="000704E2" w:rsidRDefault="00C5464D" w:rsidP="00AB1E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:rsidR="00C5464D" w:rsidRPr="00157075" w:rsidRDefault="00C5464D" w:rsidP="00AB1E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:rsidR="00C5464D" w:rsidRPr="00157075" w:rsidRDefault="00C5464D" w:rsidP="00AB1E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C5464D" w:rsidRPr="000704E2" w:rsidRDefault="00C5464D" w:rsidP="00AB1E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:rsidR="00C5464D" w:rsidRPr="000704E2" w:rsidRDefault="00C5464D" w:rsidP="00AB1ED9">
            <w:pPr>
              <w:rPr>
                <w:rFonts w:ascii="Times New Roman" w:hAnsi="Times New Roman" w:cs="Times New Roman"/>
              </w:rPr>
            </w:pPr>
          </w:p>
        </w:tc>
      </w:tr>
      <w:tr w:rsidR="00C5464D" w:rsidRPr="000704E2" w:rsidTr="00AB1ED9">
        <w:tc>
          <w:tcPr>
            <w:tcW w:w="1836" w:type="dxa"/>
          </w:tcPr>
          <w:p w:rsidR="00C5464D" w:rsidRPr="00157075" w:rsidRDefault="00C5464D" w:rsidP="00AB1ED9">
            <w:pPr>
              <w:rPr>
                <w:rFonts w:ascii="Times New Roman" w:hAnsi="Times New Roman" w:cs="Times New Roman"/>
              </w:rPr>
            </w:pPr>
            <w:r w:rsidRPr="00157075">
              <w:rPr>
                <w:rFonts w:ascii="Times New Roman" w:hAnsi="Times New Roman" w:cs="Times New Roman" w:hint="eastAsia"/>
              </w:rPr>
              <w:t xml:space="preserve"> Han</w:t>
            </w:r>
          </w:p>
        </w:tc>
        <w:tc>
          <w:tcPr>
            <w:tcW w:w="1283" w:type="dxa"/>
          </w:tcPr>
          <w:p w:rsidR="00C5464D" w:rsidRPr="00157075" w:rsidRDefault="00C5464D" w:rsidP="00AB1E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850" w:type="dxa"/>
          </w:tcPr>
          <w:p w:rsidR="00C5464D" w:rsidRPr="00157075" w:rsidRDefault="00C5464D" w:rsidP="00AB1E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C5464D" w:rsidRPr="000704E2" w:rsidRDefault="00C5464D" w:rsidP="00AB1E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f</w:t>
            </w:r>
          </w:p>
        </w:tc>
        <w:tc>
          <w:tcPr>
            <w:tcW w:w="851" w:type="dxa"/>
          </w:tcPr>
          <w:p w:rsidR="00C5464D" w:rsidRPr="000704E2" w:rsidRDefault="00C5464D" w:rsidP="00AB1E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:rsidR="00C5464D" w:rsidRPr="00157075" w:rsidRDefault="00C5464D" w:rsidP="00AB1E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851" w:type="dxa"/>
          </w:tcPr>
          <w:p w:rsidR="00C5464D" w:rsidRPr="00157075" w:rsidRDefault="00C5464D" w:rsidP="00AB1E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C5464D" w:rsidRPr="000704E2" w:rsidRDefault="00C5464D" w:rsidP="00AB1E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f</w:t>
            </w:r>
          </w:p>
        </w:tc>
        <w:tc>
          <w:tcPr>
            <w:tcW w:w="850" w:type="dxa"/>
          </w:tcPr>
          <w:p w:rsidR="00C5464D" w:rsidRPr="000704E2" w:rsidRDefault="00C5464D" w:rsidP="00AB1ED9">
            <w:pPr>
              <w:rPr>
                <w:rFonts w:ascii="Times New Roman" w:hAnsi="Times New Roman" w:cs="Times New Roman"/>
              </w:rPr>
            </w:pPr>
          </w:p>
        </w:tc>
      </w:tr>
      <w:tr w:rsidR="00C5464D" w:rsidRPr="000704E2" w:rsidTr="00AB1ED9">
        <w:tc>
          <w:tcPr>
            <w:tcW w:w="1836" w:type="dxa"/>
          </w:tcPr>
          <w:p w:rsidR="00C5464D" w:rsidRPr="00157075" w:rsidRDefault="00C5464D" w:rsidP="00AB1ED9">
            <w:pPr>
              <w:rPr>
                <w:rFonts w:ascii="Times New Roman" w:hAnsi="Times New Roman" w:cs="Times New Roman"/>
              </w:rPr>
            </w:pPr>
            <w:r w:rsidRPr="00157075">
              <w:rPr>
                <w:rFonts w:ascii="Times New Roman" w:hAnsi="Times New Roman" w:cs="Times New Roman" w:hint="eastAsia"/>
              </w:rPr>
              <w:t xml:space="preserve"> Other</w:t>
            </w:r>
          </w:p>
        </w:tc>
        <w:tc>
          <w:tcPr>
            <w:tcW w:w="1283" w:type="dxa"/>
          </w:tcPr>
          <w:p w:rsidR="00C5464D" w:rsidRPr="00157075" w:rsidRDefault="00C5464D" w:rsidP="00AB1E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5 (0.2</w:t>
            </w:r>
            <w:r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 w:hint="eastAsia"/>
              </w:rPr>
              <w:t>,0.78</w:t>
            </w:r>
            <w:r w:rsidRPr="00157075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850" w:type="dxa"/>
          </w:tcPr>
          <w:p w:rsidR="00C5464D" w:rsidRPr="00157075" w:rsidRDefault="00C5464D" w:rsidP="00AB1E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76" w:type="dxa"/>
          </w:tcPr>
          <w:p w:rsidR="00C5464D" w:rsidRPr="00157075" w:rsidRDefault="00492060" w:rsidP="00AB1E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2 (0.23,0.77)</w:t>
            </w:r>
          </w:p>
        </w:tc>
        <w:tc>
          <w:tcPr>
            <w:tcW w:w="851" w:type="dxa"/>
          </w:tcPr>
          <w:p w:rsidR="00C5464D" w:rsidRPr="00157075" w:rsidRDefault="000326EB" w:rsidP="00AB1E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5</w:t>
            </w:r>
          </w:p>
        </w:tc>
        <w:tc>
          <w:tcPr>
            <w:tcW w:w="1275" w:type="dxa"/>
          </w:tcPr>
          <w:p w:rsidR="00C5464D" w:rsidRPr="00157075" w:rsidRDefault="00C5464D" w:rsidP="00AB1E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4 (0.08,0.26</w:t>
            </w:r>
            <w:r w:rsidRPr="00157075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851" w:type="dxa"/>
          </w:tcPr>
          <w:p w:rsidR="00C5464D" w:rsidRPr="00157075" w:rsidRDefault="00C5464D" w:rsidP="00AB1E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0.00</w:t>
            </w:r>
            <w:r w:rsidRPr="00157075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276" w:type="dxa"/>
          </w:tcPr>
          <w:p w:rsidR="00C5464D" w:rsidRPr="000704E2" w:rsidRDefault="00492060" w:rsidP="00AB1E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8 (0.09,0.35)</w:t>
            </w:r>
          </w:p>
        </w:tc>
        <w:tc>
          <w:tcPr>
            <w:tcW w:w="850" w:type="dxa"/>
          </w:tcPr>
          <w:p w:rsidR="00C5464D" w:rsidRPr="000704E2" w:rsidRDefault="000326EB" w:rsidP="00AB1E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</w:tr>
      <w:tr w:rsidR="00C5464D" w:rsidRPr="000704E2" w:rsidTr="00AB1ED9">
        <w:tc>
          <w:tcPr>
            <w:tcW w:w="1836" w:type="dxa"/>
          </w:tcPr>
          <w:p w:rsidR="00C5464D" w:rsidRPr="00157075" w:rsidRDefault="00C5464D" w:rsidP="00AB1ED9">
            <w:pPr>
              <w:rPr>
                <w:rFonts w:ascii="Times New Roman" w:hAnsi="Times New Roman" w:cs="Times New Roman"/>
                <w:b/>
              </w:rPr>
            </w:pPr>
            <w:r w:rsidRPr="00157075">
              <w:rPr>
                <w:rFonts w:ascii="Times New Roman" w:hAnsi="Times New Roman" w:cs="Times New Roman" w:hint="eastAsia"/>
                <w:b/>
              </w:rPr>
              <w:t>Local household</w:t>
            </w:r>
          </w:p>
        </w:tc>
        <w:tc>
          <w:tcPr>
            <w:tcW w:w="1283" w:type="dxa"/>
          </w:tcPr>
          <w:p w:rsidR="00C5464D" w:rsidRPr="00157075" w:rsidRDefault="00C5464D" w:rsidP="00AB1E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:rsidR="00C5464D" w:rsidRPr="00157075" w:rsidRDefault="00C5464D" w:rsidP="00AB1E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C5464D" w:rsidRPr="000704E2" w:rsidRDefault="00C5464D" w:rsidP="00AB1E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:rsidR="00C5464D" w:rsidRPr="000704E2" w:rsidRDefault="00C5464D" w:rsidP="00AB1E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:rsidR="00C5464D" w:rsidRPr="00157075" w:rsidRDefault="00C5464D" w:rsidP="00AB1E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:rsidR="00C5464D" w:rsidRPr="00157075" w:rsidRDefault="00C5464D" w:rsidP="00AB1E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C5464D" w:rsidRPr="000704E2" w:rsidRDefault="00C5464D" w:rsidP="00AB1E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:rsidR="00C5464D" w:rsidRPr="000704E2" w:rsidRDefault="00C5464D" w:rsidP="00AB1ED9">
            <w:pPr>
              <w:rPr>
                <w:rFonts w:ascii="Times New Roman" w:hAnsi="Times New Roman" w:cs="Times New Roman"/>
              </w:rPr>
            </w:pPr>
          </w:p>
        </w:tc>
      </w:tr>
      <w:tr w:rsidR="00C5464D" w:rsidRPr="000704E2" w:rsidTr="00AB1ED9">
        <w:tc>
          <w:tcPr>
            <w:tcW w:w="1836" w:type="dxa"/>
          </w:tcPr>
          <w:p w:rsidR="00C5464D" w:rsidRPr="00157075" w:rsidRDefault="00C5464D" w:rsidP="00AB1ED9">
            <w:pPr>
              <w:rPr>
                <w:rFonts w:ascii="Times New Roman" w:hAnsi="Times New Roman" w:cs="Times New Roman"/>
              </w:rPr>
            </w:pPr>
            <w:r w:rsidRPr="00157075">
              <w:rPr>
                <w:rFonts w:ascii="Times New Roman" w:hAnsi="Times New Roman" w:cs="Times New Roman" w:hint="eastAsia"/>
              </w:rPr>
              <w:t xml:space="preserve"> Yes</w:t>
            </w:r>
          </w:p>
        </w:tc>
        <w:tc>
          <w:tcPr>
            <w:tcW w:w="1283" w:type="dxa"/>
          </w:tcPr>
          <w:p w:rsidR="00C5464D" w:rsidRPr="00157075" w:rsidRDefault="00C5464D" w:rsidP="00AB1E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850" w:type="dxa"/>
          </w:tcPr>
          <w:p w:rsidR="00C5464D" w:rsidRPr="00157075" w:rsidRDefault="00C5464D" w:rsidP="00AB1E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C5464D" w:rsidRPr="000704E2" w:rsidRDefault="00DA601B" w:rsidP="00AB1E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f</w:t>
            </w:r>
          </w:p>
        </w:tc>
        <w:tc>
          <w:tcPr>
            <w:tcW w:w="851" w:type="dxa"/>
          </w:tcPr>
          <w:p w:rsidR="00C5464D" w:rsidRPr="000704E2" w:rsidRDefault="00C5464D" w:rsidP="00AB1E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:rsidR="00C5464D" w:rsidRPr="00157075" w:rsidRDefault="00C5464D" w:rsidP="00AB1E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851" w:type="dxa"/>
          </w:tcPr>
          <w:p w:rsidR="00C5464D" w:rsidRPr="00157075" w:rsidRDefault="00C5464D" w:rsidP="00AB1E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C5464D" w:rsidRPr="000704E2" w:rsidRDefault="004154ED" w:rsidP="00AB1E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f</w:t>
            </w:r>
          </w:p>
        </w:tc>
        <w:tc>
          <w:tcPr>
            <w:tcW w:w="850" w:type="dxa"/>
          </w:tcPr>
          <w:p w:rsidR="00C5464D" w:rsidRPr="000704E2" w:rsidRDefault="00C5464D" w:rsidP="00AB1ED9">
            <w:pPr>
              <w:rPr>
                <w:rFonts w:ascii="Times New Roman" w:hAnsi="Times New Roman" w:cs="Times New Roman"/>
              </w:rPr>
            </w:pPr>
          </w:p>
        </w:tc>
      </w:tr>
      <w:tr w:rsidR="00C5464D" w:rsidRPr="000704E2" w:rsidTr="00AB1ED9">
        <w:tc>
          <w:tcPr>
            <w:tcW w:w="1836" w:type="dxa"/>
          </w:tcPr>
          <w:p w:rsidR="00C5464D" w:rsidRPr="00157075" w:rsidRDefault="00C5464D" w:rsidP="00AB1ED9">
            <w:pPr>
              <w:rPr>
                <w:rFonts w:ascii="Times New Roman" w:hAnsi="Times New Roman" w:cs="Times New Roman"/>
              </w:rPr>
            </w:pPr>
            <w:r w:rsidRPr="00157075">
              <w:rPr>
                <w:rFonts w:ascii="Times New Roman" w:hAnsi="Times New Roman" w:cs="Times New Roman" w:hint="eastAsia"/>
              </w:rPr>
              <w:t xml:space="preserve"> No</w:t>
            </w:r>
          </w:p>
        </w:tc>
        <w:tc>
          <w:tcPr>
            <w:tcW w:w="1283" w:type="dxa"/>
          </w:tcPr>
          <w:p w:rsidR="00C5464D" w:rsidRPr="00157075" w:rsidRDefault="00C5464D" w:rsidP="00AB1E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6 (0.32,0.98</w:t>
            </w:r>
            <w:r w:rsidRPr="00157075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850" w:type="dxa"/>
          </w:tcPr>
          <w:p w:rsidR="00C5464D" w:rsidRPr="00157075" w:rsidRDefault="00C5464D" w:rsidP="00AB1E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4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76" w:type="dxa"/>
          </w:tcPr>
          <w:p w:rsidR="00C5464D" w:rsidRPr="00157075" w:rsidRDefault="00492060" w:rsidP="00AB1E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5 (0.30,0.99)</w:t>
            </w:r>
          </w:p>
        </w:tc>
        <w:tc>
          <w:tcPr>
            <w:tcW w:w="851" w:type="dxa"/>
          </w:tcPr>
          <w:p w:rsidR="00C5464D" w:rsidRPr="00157075" w:rsidRDefault="00492060" w:rsidP="00AB1E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47</w:t>
            </w:r>
          </w:p>
        </w:tc>
        <w:tc>
          <w:tcPr>
            <w:tcW w:w="1275" w:type="dxa"/>
          </w:tcPr>
          <w:p w:rsidR="00C5464D" w:rsidRPr="00157075" w:rsidRDefault="00C5464D" w:rsidP="00AB1E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32 (0.84,2.07</w:t>
            </w:r>
            <w:r w:rsidRPr="00157075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851" w:type="dxa"/>
          </w:tcPr>
          <w:p w:rsidR="00C5464D" w:rsidRPr="00157075" w:rsidRDefault="00C5464D" w:rsidP="00AB1E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24</w:t>
            </w:r>
          </w:p>
        </w:tc>
        <w:tc>
          <w:tcPr>
            <w:tcW w:w="1276" w:type="dxa"/>
          </w:tcPr>
          <w:p w:rsidR="00C5464D" w:rsidRPr="000704E2" w:rsidRDefault="00492060" w:rsidP="00AB1E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20 (0.72,2.01)</w:t>
            </w:r>
          </w:p>
        </w:tc>
        <w:tc>
          <w:tcPr>
            <w:tcW w:w="850" w:type="dxa"/>
          </w:tcPr>
          <w:p w:rsidR="00C5464D" w:rsidRPr="000704E2" w:rsidRDefault="00492060" w:rsidP="00AB1E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82</w:t>
            </w:r>
          </w:p>
        </w:tc>
      </w:tr>
      <w:tr w:rsidR="00C5464D" w:rsidRPr="000704E2" w:rsidTr="00AB1ED9">
        <w:tc>
          <w:tcPr>
            <w:tcW w:w="1836" w:type="dxa"/>
          </w:tcPr>
          <w:p w:rsidR="00C5464D" w:rsidRPr="00157075" w:rsidRDefault="00C5464D" w:rsidP="00AB1ED9">
            <w:pPr>
              <w:rPr>
                <w:rFonts w:ascii="Times New Roman" w:hAnsi="Times New Roman" w:cs="Times New Roman"/>
                <w:b/>
              </w:rPr>
            </w:pPr>
            <w:r w:rsidRPr="00157075">
              <w:rPr>
                <w:rFonts w:ascii="Times New Roman" w:hAnsi="Times New Roman" w:cs="Times New Roman" w:hint="eastAsia"/>
                <w:b/>
              </w:rPr>
              <w:t>Local living time</w:t>
            </w:r>
          </w:p>
        </w:tc>
        <w:tc>
          <w:tcPr>
            <w:tcW w:w="1283" w:type="dxa"/>
          </w:tcPr>
          <w:p w:rsidR="00C5464D" w:rsidRPr="00157075" w:rsidRDefault="00C5464D" w:rsidP="00AB1E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:rsidR="00C5464D" w:rsidRPr="00157075" w:rsidRDefault="00C5464D" w:rsidP="00AB1E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C5464D" w:rsidRPr="000704E2" w:rsidRDefault="00C5464D" w:rsidP="00AB1E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:rsidR="00C5464D" w:rsidRPr="000704E2" w:rsidRDefault="00C5464D" w:rsidP="00AB1E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:rsidR="00C5464D" w:rsidRPr="00157075" w:rsidRDefault="00C5464D" w:rsidP="00AB1E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:rsidR="00C5464D" w:rsidRPr="00157075" w:rsidRDefault="00C5464D" w:rsidP="00AB1E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C5464D" w:rsidRPr="000704E2" w:rsidRDefault="00C5464D" w:rsidP="00AB1E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:rsidR="00C5464D" w:rsidRPr="000704E2" w:rsidRDefault="00C5464D" w:rsidP="00AB1ED9">
            <w:pPr>
              <w:rPr>
                <w:rFonts w:ascii="Times New Roman" w:hAnsi="Times New Roman" w:cs="Times New Roman"/>
              </w:rPr>
            </w:pPr>
          </w:p>
        </w:tc>
      </w:tr>
      <w:tr w:rsidR="00C5464D" w:rsidRPr="000704E2" w:rsidTr="00AB1ED9">
        <w:tc>
          <w:tcPr>
            <w:tcW w:w="1836" w:type="dxa"/>
          </w:tcPr>
          <w:p w:rsidR="00C5464D" w:rsidRPr="00157075" w:rsidRDefault="00C5464D" w:rsidP="00AB1ED9">
            <w:pPr>
              <w:ind w:firstLineChars="50" w:firstLine="105"/>
              <w:rPr>
                <w:rFonts w:ascii="Times New Roman" w:hAnsi="Times New Roman" w:cs="Times New Roman"/>
              </w:rPr>
            </w:pPr>
            <w:r w:rsidRPr="00157075">
              <w:rPr>
                <w:rFonts w:ascii="Times New Roman" w:hAnsi="Times New Roman" w:cs="Times New Roman"/>
              </w:rPr>
              <w:t>≤</w:t>
            </w:r>
            <w:r w:rsidRPr="00157075">
              <w:rPr>
                <w:rFonts w:ascii="Times New Roman" w:hAnsi="Times New Roman" w:cs="Times New Roman" w:hint="eastAsia"/>
              </w:rPr>
              <w:t xml:space="preserve"> 2 years</w:t>
            </w:r>
          </w:p>
        </w:tc>
        <w:tc>
          <w:tcPr>
            <w:tcW w:w="1283" w:type="dxa"/>
          </w:tcPr>
          <w:p w:rsidR="00C5464D" w:rsidRPr="00157075" w:rsidRDefault="00C5464D" w:rsidP="00AB1E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850" w:type="dxa"/>
          </w:tcPr>
          <w:p w:rsidR="00C5464D" w:rsidRPr="00157075" w:rsidRDefault="00C5464D" w:rsidP="00AB1E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C5464D" w:rsidRPr="000704E2" w:rsidRDefault="00C5464D" w:rsidP="00AB1E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:rsidR="00C5464D" w:rsidRPr="000704E2" w:rsidRDefault="00C5464D" w:rsidP="00AB1E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:rsidR="00C5464D" w:rsidRPr="00157075" w:rsidRDefault="00C5464D" w:rsidP="00AB1E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851" w:type="dxa"/>
          </w:tcPr>
          <w:p w:rsidR="00C5464D" w:rsidRPr="00157075" w:rsidRDefault="00C5464D" w:rsidP="00AB1E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C5464D" w:rsidRPr="000704E2" w:rsidRDefault="00C5464D" w:rsidP="00AB1E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:rsidR="00C5464D" w:rsidRPr="000704E2" w:rsidRDefault="00C5464D" w:rsidP="00AB1ED9">
            <w:pPr>
              <w:rPr>
                <w:rFonts w:ascii="Times New Roman" w:hAnsi="Times New Roman" w:cs="Times New Roman"/>
              </w:rPr>
            </w:pPr>
          </w:p>
        </w:tc>
      </w:tr>
      <w:tr w:rsidR="00C5464D" w:rsidRPr="000704E2" w:rsidTr="00AB1ED9">
        <w:tc>
          <w:tcPr>
            <w:tcW w:w="1836" w:type="dxa"/>
          </w:tcPr>
          <w:p w:rsidR="00C5464D" w:rsidRPr="00157075" w:rsidRDefault="00C5464D" w:rsidP="00AB1ED9">
            <w:pPr>
              <w:rPr>
                <w:rFonts w:ascii="Times New Roman" w:hAnsi="Times New Roman" w:cs="Times New Roman"/>
              </w:rPr>
            </w:pPr>
            <w:r w:rsidRPr="00157075">
              <w:rPr>
                <w:rFonts w:ascii="Times New Roman" w:hAnsi="Times New Roman" w:cs="Times New Roman" w:hint="eastAsia"/>
              </w:rPr>
              <w:t xml:space="preserve"> &gt; 2 years</w:t>
            </w:r>
          </w:p>
        </w:tc>
        <w:tc>
          <w:tcPr>
            <w:tcW w:w="1283" w:type="dxa"/>
          </w:tcPr>
          <w:p w:rsidR="00C5464D" w:rsidRPr="00157075" w:rsidRDefault="00C5464D" w:rsidP="00AB1E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</w:t>
            </w:r>
            <w:r>
              <w:rPr>
                <w:rFonts w:ascii="Times New Roman" w:hAnsi="Times New Roman" w:cs="Times New Roman"/>
              </w:rPr>
              <w:t>50</w:t>
            </w:r>
            <w:r>
              <w:rPr>
                <w:rFonts w:ascii="Times New Roman" w:hAnsi="Times New Roman" w:cs="Times New Roman" w:hint="eastAsia"/>
              </w:rPr>
              <w:t xml:space="preserve"> (0.7</w:t>
            </w:r>
            <w:r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 w:hint="eastAsia"/>
              </w:rPr>
              <w:t>,2.9</w:t>
            </w:r>
            <w:r>
              <w:rPr>
                <w:rFonts w:ascii="Times New Roman" w:hAnsi="Times New Roman" w:cs="Times New Roman"/>
              </w:rPr>
              <w:t>6</w:t>
            </w:r>
            <w:r w:rsidRPr="00157075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850" w:type="dxa"/>
          </w:tcPr>
          <w:p w:rsidR="00C5464D" w:rsidRPr="00157075" w:rsidRDefault="00C5464D" w:rsidP="00AB1E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4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76" w:type="dxa"/>
          </w:tcPr>
          <w:p w:rsidR="00C5464D" w:rsidRPr="000704E2" w:rsidRDefault="00C5464D" w:rsidP="00AB1E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:rsidR="00C5464D" w:rsidRPr="000704E2" w:rsidRDefault="00C5464D" w:rsidP="00AB1E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:rsidR="00C5464D" w:rsidRPr="00157075" w:rsidRDefault="00C5464D" w:rsidP="00AB1E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</w:t>
            </w:r>
            <w:r>
              <w:rPr>
                <w:rFonts w:ascii="Times New Roman" w:hAnsi="Times New Roman" w:cs="Times New Roman"/>
              </w:rPr>
              <w:t>50</w:t>
            </w:r>
            <w:r>
              <w:rPr>
                <w:rFonts w:ascii="Times New Roman" w:hAnsi="Times New Roman" w:cs="Times New Roman" w:hint="eastAsia"/>
              </w:rPr>
              <w:t xml:space="preserve"> (0.7</w:t>
            </w:r>
            <w:r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 w:hint="eastAsia"/>
              </w:rPr>
              <w:t>,2.9</w:t>
            </w:r>
            <w:r>
              <w:rPr>
                <w:rFonts w:ascii="Times New Roman" w:hAnsi="Times New Roman" w:cs="Times New Roman"/>
              </w:rPr>
              <w:t>6</w:t>
            </w:r>
            <w:r w:rsidRPr="00157075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851" w:type="dxa"/>
          </w:tcPr>
          <w:p w:rsidR="00C5464D" w:rsidRPr="00157075" w:rsidRDefault="00C5464D" w:rsidP="00AB1E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4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76" w:type="dxa"/>
          </w:tcPr>
          <w:p w:rsidR="00C5464D" w:rsidRPr="000704E2" w:rsidRDefault="00C5464D" w:rsidP="00AB1E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:rsidR="00C5464D" w:rsidRPr="000704E2" w:rsidRDefault="00C5464D" w:rsidP="00AB1ED9">
            <w:pPr>
              <w:rPr>
                <w:rFonts w:ascii="Times New Roman" w:hAnsi="Times New Roman" w:cs="Times New Roman"/>
              </w:rPr>
            </w:pPr>
          </w:p>
        </w:tc>
      </w:tr>
      <w:tr w:rsidR="00C5464D" w:rsidRPr="000704E2" w:rsidTr="00AB1ED9">
        <w:tc>
          <w:tcPr>
            <w:tcW w:w="1836" w:type="dxa"/>
          </w:tcPr>
          <w:p w:rsidR="00C5464D" w:rsidRPr="00157075" w:rsidRDefault="00C5464D" w:rsidP="00AB1ED9">
            <w:pPr>
              <w:rPr>
                <w:rFonts w:ascii="Times New Roman" w:hAnsi="Times New Roman" w:cs="Times New Roman"/>
                <w:b/>
              </w:rPr>
            </w:pPr>
            <w:r w:rsidRPr="00157075">
              <w:rPr>
                <w:rFonts w:ascii="Times New Roman" w:hAnsi="Times New Roman" w:cs="Times New Roman" w:hint="eastAsia"/>
                <w:b/>
              </w:rPr>
              <w:t>Education level</w:t>
            </w:r>
          </w:p>
        </w:tc>
        <w:tc>
          <w:tcPr>
            <w:tcW w:w="1283" w:type="dxa"/>
          </w:tcPr>
          <w:p w:rsidR="00C5464D" w:rsidRPr="00157075" w:rsidRDefault="00C5464D" w:rsidP="00AB1E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:rsidR="00C5464D" w:rsidRPr="00157075" w:rsidRDefault="00C5464D" w:rsidP="00AB1E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C5464D" w:rsidRPr="000704E2" w:rsidRDefault="00C5464D" w:rsidP="00AB1E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:rsidR="00C5464D" w:rsidRPr="000704E2" w:rsidRDefault="00C5464D" w:rsidP="00AB1E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:rsidR="00C5464D" w:rsidRPr="00157075" w:rsidRDefault="00C5464D" w:rsidP="00AB1E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:rsidR="00C5464D" w:rsidRPr="00157075" w:rsidRDefault="00C5464D" w:rsidP="00AB1E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C5464D" w:rsidRPr="000704E2" w:rsidRDefault="00C5464D" w:rsidP="00AB1E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:rsidR="00C5464D" w:rsidRPr="000704E2" w:rsidRDefault="00C5464D" w:rsidP="00AB1ED9">
            <w:pPr>
              <w:rPr>
                <w:rFonts w:ascii="Times New Roman" w:hAnsi="Times New Roman" w:cs="Times New Roman"/>
              </w:rPr>
            </w:pPr>
          </w:p>
        </w:tc>
      </w:tr>
      <w:tr w:rsidR="00C5464D" w:rsidRPr="000704E2" w:rsidTr="00AB1ED9">
        <w:tc>
          <w:tcPr>
            <w:tcW w:w="1836" w:type="dxa"/>
          </w:tcPr>
          <w:p w:rsidR="00C5464D" w:rsidRPr="00157075" w:rsidRDefault="00C5464D" w:rsidP="00AB1ED9">
            <w:pPr>
              <w:rPr>
                <w:rFonts w:ascii="Times New Roman" w:hAnsi="Times New Roman" w:cs="Times New Roman"/>
              </w:rPr>
            </w:pPr>
            <w:r w:rsidRPr="00157075">
              <w:rPr>
                <w:rFonts w:ascii="Times New Roman" w:hAnsi="Times New Roman" w:cs="Times New Roman" w:hint="eastAsia"/>
              </w:rPr>
              <w:t xml:space="preserve"> Senior high school and lower</w:t>
            </w:r>
          </w:p>
        </w:tc>
        <w:tc>
          <w:tcPr>
            <w:tcW w:w="1283" w:type="dxa"/>
          </w:tcPr>
          <w:p w:rsidR="00C5464D" w:rsidRPr="00157075" w:rsidRDefault="00C5464D" w:rsidP="00AB1E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850" w:type="dxa"/>
          </w:tcPr>
          <w:p w:rsidR="00C5464D" w:rsidRPr="00157075" w:rsidRDefault="00C5464D" w:rsidP="00AB1E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C5464D" w:rsidRPr="000704E2" w:rsidRDefault="00C5464D" w:rsidP="00AB1E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f</w:t>
            </w:r>
          </w:p>
        </w:tc>
        <w:tc>
          <w:tcPr>
            <w:tcW w:w="851" w:type="dxa"/>
          </w:tcPr>
          <w:p w:rsidR="00C5464D" w:rsidRPr="000704E2" w:rsidRDefault="00C5464D" w:rsidP="00AB1E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:rsidR="00C5464D" w:rsidRPr="00157075" w:rsidRDefault="00C5464D" w:rsidP="00AB1E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851" w:type="dxa"/>
          </w:tcPr>
          <w:p w:rsidR="00C5464D" w:rsidRPr="00157075" w:rsidRDefault="00C5464D" w:rsidP="00AB1E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C5464D" w:rsidRPr="000704E2" w:rsidRDefault="00C5464D" w:rsidP="00AB1E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f</w:t>
            </w:r>
          </w:p>
        </w:tc>
        <w:tc>
          <w:tcPr>
            <w:tcW w:w="850" w:type="dxa"/>
          </w:tcPr>
          <w:p w:rsidR="00C5464D" w:rsidRPr="000704E2" w:rsidRDefault="00C5464D" w:rsidP="00AB1ED9">
            <w:pPr>
              <w:rPr>
                <w:rFonts w:ascii="Times New Roman" w:hAnsi="Times New Roman" w:cs="Times New Roman"/>
              </w:rPr>
            </w:pPr>
          </w:p>
        </w:tc>
      </w:tr>
      <w:tr w:rsidR="00C5464D" w:rsidRPr="000704E2" w:rsidTr="00AB1ED9">
        <w:tc>
          <w:tcPr>
            <w:tcW w:w="1836" w:type="dxa"/>
          </w:tcPr>
          <w:p w:rsidR="00C5464D" w:rsidRPr="00157075" w:rsidRDefault="00C5464D" w:rsidP="00AB1ED9">
            <w:pPr>
              <w:rPr>
                <w:rFonts w:ascii="Times New Roman" w:hAnsi="Times New Roman" w:cs="Times New Roman"/>
              </w:rPr>
            </w:pPr>
            <w:r w:rsidRPr="00157075">
              <w:rPr>
                <w:rFonts w:ascii="Times New Roman" w:hAnsi="Times New Roman" w:cs="Times New Roman" w:hint="eastAsia"/>
              </w:rPr>
              <w:t xml:space="preserve"> College and above</w:t>
            </w:r>
          </w:p>
        </w:tc>
        <w:tc>
          <w:tcPr>
            <w:tcW w:w="1283" w:type="dxa"/>
          </w:tcPr>
          <w:p w:rsidR="00C5464D" w:rsidRPr="00157075" w:rsidRDefault="00C5464D" w:rsidP="00AB1E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9</w:t>
            </w:r>
            <w:r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 w:hint="eastAsia"/>
              </w:rPr>
              <w:t xml:space="preserve"> (0.94,3.94</w:t>
            </w:r>
            <w:r w:rsidRPr="00157075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850" w:type="dxa"/>
          </w:tcPr>
          <w:p w:rsidR="00C5464D" w:rsidRPr="00157075" w:rsidRDefault="00C5464D" w:rsidP="00AB1E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72</w:t>
            </w:r>
          </w:p>
        </w:tc>
        <w:tc>
          <w:tcPr>
            <w:tcW w:w="1276" w:type="dxa"/>
          </w:tcPr>
          <w:p w:rsidR="00C5464D" w:rsidRPr="00157075" w:rsidRDefault="000326EB" w:rsidP="00AB1E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04 (0.89,4.68)</w:t>
            </w:r>
          </w:p>
        </w:tc>
        <w:tc>
          <w:tcPr>
            <w:tcW w:w="851" w:type="dxa"/>
          </w:tcPr>
          <w:p w:rsidR="00C5464D" w:rsidRPr="00157075" w:rsidRDefault="000326EB" w:rsidP="00AB1E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92</w:t>
            </w:r>
          </w:p>
        </w:tc>
        <w:tc>
          <w:tcPr>
            <w:tcW w:w="1275" w:type="dxa"/>
          </w:tcPr>
          <w:p w:rsidR="00C5464D" w:rsidRPr="00157075" w:rsidRDefault="00C5464D" w:rsidP="00AB1E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.7</w:t>
            </w:r>
            <w:r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 w:hint="eastAsia"/>
              </w:rPr>
              <w:t xml:space="preserve"> (2.2</w:t>
            </w:r>
            <w:r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 w:hint="eastAsia"/>
              </w:rPr>
              <w:t>,6.20</w:t>
            </w:r>
            <w:r w:rsidRPr="00157075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851" w:type="dxa"/>
          </w:tcPr>
          <w:p w:rsidR="00C5464D" w:rsidRPr="00157075" w:rsidRDefault="00C5464D" w:rsidP="00AB1E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0.00</w:t>
            </w:r>
            <w:r w:rsidRPr="00157075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276" w:type="dxa"/>
          </w:tcPr>
          <w:p w:rsidR="00C5464D" w:rsidRPr="000704E2" w:rsidRDefault="000326EB" w:rsidP="00AB1E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67 (1.45,4.90)</w:t>
            </w:r>
          </w:p>
        </w:tc>
        <w:tc>
          <w:tcPr>
            <w:tcW w:w="850" w:type="dxa"/>
          </w:tcPr>
          <w:p w:rsidR="00C5464D" w:rsidRPr="000704E2" w:rsidRDefault="000326EB" w:rsidP="00AB1E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2</w:t>
            </w:r>
          </w:p>
        </w:tc>
      </w:tr>
      <w:tr w:rsidR="00C5464D" w:rsidRPr="000704E2" w:rsidTr="00AB1ED9">
        <w:tc>
          <w:tcPr>
            <w:tcW w:w="1836" w:type="dxa"/>
          </w:tcPr>
          <w:p w:rsidR="00C5464D" w:rsidRPr="00157075" w:rsidRDefault="00C5464D" w:rsidP="00AB1ED9">
            <w:pPr>
              <w:rPr>
                <w:rFonts w:ascii="Times New Roman" w:hAnsi="Times New Roman" w:cs="Times New Roman"/>
                <w:b/>
              </w:rPr>
            </w:pPr>
            <w:r w:rsidRPr="00157075">
              <w:rPr>
                <w:rFonts w:ascii="Times New Roman" w:hAnsi="Times New Roman" w:cs="Times New Roman" w:hint="eastAsia"/>
                <w:b/>
              </w:rPr>
              <w:t>Monthly income (CNY)</w:t>
            </w:r>
          </w:p>
        </w:tc>
        <w:tc>
          <w:tcPr>
            <w:tcW w:w="1283" w:type="dxa"/>
          </w:tcPr>
          <w:p w:rsidR="00C5464D" w:rsidRPr="00157075" w:rsidRDefault="00C5464D" w:rsidP="00AB1E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:rsidR="00C5464D" w:rsidRPr="00157075" w:rsidRDefault="00C5464D" w:rsidP="00AB1E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C5464D" w:rsidRPr="000704E2" w:rsidRDefault="00C5464D" w:rsidP="00AB1E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:rsidR="00C5464D" w:rsidRPr="000704E2" w:rsidRDefault="00C5464D" w:rsidP="00AB1E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:rsidR="00C5464D" w:rsidRPr="00157075" w:rsidRDefault="00C5464D" w:rsidP="00AB1E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:rsidR="00C5464D" w:rsidRPr="00157075" w:rsidRDefault="00C5464D" w:rsidP="00AB1E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C5464D" w:rsidRPr="000704E2" w:rsidRDefault="00C5464D" w:rsidP="00AB1E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:rsidR="00C5464D" w:rsidRPr="000704E2" w:rsidRDefault="00C5464D" w:rsidP="00AB1ED9">
            <w:pPr>
              <w:rPr>
                <w:rFonts w:ascii="Times New Roman" w:hAnsi="Times New Roman" w:cs="Times New Roman"/>
              </w:rPr>
            </w:pPr>
          </w:p>
        </w:tc>
      </w:tr>
      <w:tr w:rsidR="00C5464D" w:rsidRPr="000704E2" w:rsidTr="00AB1ED9">
        <w:tc>
          <w:tcPr>
            <w:tcW w:w="1836" w:type="dxa"/>
          </w:tcPr>
          <w:p w:rsidR="00C5464D" w:rsidRPr="00157075" w:rsidRDefault="00C5464D" w:rsidP="00AB1ED9">
            <w:pPr>
              <w:rPr>
                <w:rFonts w:ascii="Times New Roman" w:hAnsi="Times New Roman" w:cs="Times New Roman"/>
              </w:rPr>
            </w:pPr>
            <w:r w:rsidRPr="00157075">
              <w:rPr>
                <w:rFonts w:ascii="Times New Roman" w:hAnsi="Times New Roman" w:cs="Times New Roman" w:hint="eastAsia"/>
              </w:rPr>
              <w:t xml:space="preserve"> </w:t>
            </w:r>
            <w:r w:rsidRPr="00157075">
              <w:rPr>
                <w:rFonts w:ascii="Times New Roman" w:hAnsi="Times New Roman" w:cs="Times New Roman"/>
              </w:rPr>
              <w:t>≤</w:t>
            </w:r>
            <w:r w:rsidRPr="00157075">
              <w:rPr>
                <w:rFonts w:ascii="Times New Roman" w:hAnsi="Times New Roman" w:cs="Times New Roman" w:hint="eastAsia"/>
              </w:rPr>
              <w:t xml:space="preserve"> 3000</w:t>
            </w:r>
          </w:p>
        </w:tc>
        <w:tc>
          <w:tcPr>
            <w:tcW w:w="1283" w:type="dxa"/>
          </w:tcPr>
          <w:p w:rsidR="00C5464D" w:rsidRPr="00157075" w:rsidRDefault="00C5464D" w:rsidP="00AB1E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f</w:t>
            </w:r>
          </w:p>
        </w:tc>
        <w:tc>
          <w:tcPr>
            <w:tcW w:w="850" w:type="dxa"/>
          </w:tcPr>
          <w:p w:rsidR="00C5464D" w:rsidRPr="00157075" w:rsidRDefault="00C5464D" w:rsidP="00AB1E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C5464D" w:rsidRPr="000704E2" w:rsidRDefault="00C5464D" w:rsidP="00AB1E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f</w:t>
            </w:r>
          </w:p>
        </w:tc>
        <w:tc>
          <w:tcPr>
            <w:tcW w:w="851" w:type="dxa"/>
          </w:tcPr>
          <w:p w:rsidR="00C5464D" w:rsidRPr="000704E2" w:rsidRDefault="00C5464D" w:rsidP="00AB1E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:rsidR="00C5464D" w:rsidRPr="00157075" w:rsidRDefault="00C5464D" w:rsidP="00AB1E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f</w:t>
            </w:r>
          </w:p>
        </w:tc>
        <w:tc>
          <w:tcPr>
            <w:tcW w:w="851" w:type="dxa"/>
          </w:tcPr>
          <w:p w:rsidR="00C5464D" w:rsidRPr="00157075" w:rsidRDefault="00C5464D" w:rsidP="00AB1E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C5464D" w:rsidRPr="000704E2" w:rsidRDefault="00C5464D" w:rsidP="00AB1E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f</w:t>
            </w:r>
          </w:p>
        </w:tc>
        <w:tc>
          <w:tcPr>
            <w:tcW w:w="850" w:type="dxa"/>
          </w:tcPr>
          <w:p w:rsidR="00C5464D" w:rsidRPr="000704E2" w:rsidRDefault="00C5464D" w:rsidP="00AB1ED9">
            <w:pPr>
              <w:rPr>
                <w:rFonts w:ascii="Times New Roman" w:hAnsi="Times New Roman" w:cs="Times New Roman"/>
              </w:rPr>
            </w:pPr>
          </w:p>
        </w:tc>
      </w:tr>
      <w:tr w:rsidR="000326EB" w:rsidRPr="000704E2" w:rsidTr="00AB1ED9">
        <w:tc>
          <w:tcPr>
            <w:tcW w:w="1836" w:type="dxa"/>
          </w:tcPr>
          <w:p w:rsidR="000326EB" w:rsidRPr="00157075" w:rsidRDefault="000326EB" w:rsidP="000326EB">
            <w:pPr>
              <w:rPr>
                <w:rFonts w:ascii="Times New Roman" w:hAnsi="Times New Roman" w:cs="Times New Roman"/>
              </w:rPr>
            </w:pPr>
            <w:r w:rsidRPr="00157075">
              <w:rPr>
                <w:rFonts w:ascii="Times New Roman" w:hAnsi="Times New Roman" w:cs="Times New Roman" w:hint="eastAsia"/>
              </w:rPr>
              <w:t xml:space="preserve"> 3001-5000</w:t>
            </w:r>
          </w:p>
        </w:tc>
        <w:tc>
          <w:tcPr>
            <w:tcW w:w="1283" w:type="dxa"/>
          </w:tcPr>
          <w:p w:rsidR="000326EB" w:rsidRPr="00157075" w:rsidRDefault="000326EB" w:rsidP="000326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7</w:t>
            </w:r>
            <w:r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 w:hint="eastAsia"/>
              </w:rPr>
              <w:t xml:space="preserve"> (1.6</w:t>
            </w:r>
            <w:r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 w:hint="eastAsia"/>
              </w:rPr>
              <w:t>,4.46</w:t>
            </w:r>
            <w:r w:rsidRPr="00157075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850" w:type="dxa"/>
          </w:tcPr>
          <w:p w:rsidR="000326EB" w:rsidRPr="00157075" w:rsidRDefault="000326EB" w:rsidP="000326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0.0</w:t>
            </w:r>
            <w:r w:rsidRPr="00157075">
              <w:rPr>
                <w:rFonts w:ascii="Times New Roman" w:hAnsi="Times New Roman" w:cs="Times New Roman" w:hint="eastAsia"/>
              </w:rPr>
              <w:t>01</w:t>
            </w:r>
          </w:p>
        </w:tc>
        <w:tc>
          <w:tcPr>
            <w:tcW w:w="1276" w:type="dxa"/>
          </w:tcPr>
          <w:p w:rsidR="000326EB" w:rsidRPr="00157075" w:rsidRDefault="000326EB" w:rsidP="000326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45 (0.81,2.60)</w:t>
            </w:r>
          </w:p>
        </w:tc>
        <w:tc>
          <w:tcPr>
            <w:tcW w:w="851" w:type="dxa"/>
          </w:tcPr>
          <w:p w:rsidR="000326EB" w:rsidRPr="000704E2" w:rsidRDefault="000326EB" w:rsidP="000326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06</w:t>
            </w:r>
          </w:p>
        </w:tc>
        <w:tc>
          <w:tcPr>
            <w:tcW w:w="1275" w:type="dxa"/>
          </w:tcPr>
          <w:p w:rsidR="000326EB" w:rsidRPr="00157075" w:rsidRDefault="000326EB" w:rsidP="000326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7</w:t>
            </w:r>
            <w:r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 w:hint="eastAsia"/>
              </w:rPr>
              <w:t xml:space="preserve"> (1.6</w:t>
            </w:r>
            <w:r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 w:hint="eastAsia"/>
              </w:rPr>
              <w:t>,4.46</w:t>
            </w:r>
            <w:r w:rsidRPr="00157075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851" w:type="dxa"/>
          </w:tcPr>
          <w:p w:rsidR="000326EB" w:rsidRPr="00157075" w:rsidRDefault="000326EB" w:rsidP="000326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0.0</w:t>
            </w:r>
            <w:r w:rsidRPr="00157075">
              <w:rPr>
                <w:rFonts w:ascii="Times New Roman" w:hAnsi="Times New Roman" w:cs="Times New Roman" w:hint="eastAsia"/>
              </w:rPr>
              <w:t>01</w:t>
            </w:r>
          </w:p>
        </w:tc>
        <w:tc>
          <w:tcPr>
            <w:tcW w:w="1276" w:type="dxa"/>
          </w:tcPr>
          <w:p w:rsidR="000326EB" w:rsidRPr="00157075" w:rsidRDefault="000326EB" w:rsidP="000326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45 (0.81,2.60)</w:t>
            </w:r>
          </w:p>
        </w:tc>
        <w:tc>
          <w:tcPr>
            <w:tcW w:w="850" w:type="dxa"/>
          </w:tcPr>
          <w:p w:rsidR="000326EB" w:rsidRPr="000704E2" w:rsidRDefault="000326EB" w:rsidP="000326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06</w:t>
            </w:r>
          </w:p>
        </w:tc>
      </w:tr>
      <w:tr w:rsidR="000326EB" w:rsidRPr="000704E2" w:rsidTr="00AB1ED9">
        <w:tc>
          <w:tcPr>
            <w:tcW w:w="1836" w:type="dxa"/>
          </w:tcPr>
          <w:p w:rsidR="000326EB" w:rsidRPr="00157075" w:rsidRDefault="000326EB" w:rsidP="000326EB">
            <w:pPr>
              <w:rPr>
                <w:rFonts w:ascii="Times New Roman" w:hAnsi="Times New Roman" w:cs="Times New Roman"/>
              </w:rPr>
            </w:pPr>
            <w:r w:rsidRPr="00157075">
              <w:rPr>
                <w:rFonts w:ascii="Times New Roman" w:hAnsi="Times New Roman" w:cs="Times New Roman" w:hint="eastAsia"/>
              </w:rPr>
              <w:t xml:space="preserve"> &gt; 5000</w:t>
            </w:r>
          </w:p>
        </w:tc>
        <w:tc>
          <w:tcPr>
            <w:tcW w:w="1283" w:type="dxa"/>
          </w:tcPr>
          <w:p w:rsidR="000326EB" w:rsidRPr="00157075" w:rsidRDefault="000326EB" w:rsidP="000326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7</w:t>
            </w:r>
            <w:r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 w:hint="eastAsia"/>
              </w:rPr>
              <w:t xml:space="preserve"> (0.35,1.6</w:t>
            </w:r>
            <w:r>
              <w:rPr>
                <w:rFonts w:ascii="Times New Roman" w:hAnsi="Times New Roman" w:cs="Times New Roman"/>
              </w:rPr>
              <w:t>7</w:t>
            </w:r>
            <w:r w:rsidRPr="00157075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850" w:type="dxa"/>
          </w:tcPr>
          <w:p w:rsidR="000326EB" w:rsidRPr="00157075" w:rsidRDefault="000326EB" w:rsidP="000326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92</w:t>
            </w:r>
          </w:p>
        </w:tc>
        <w:tc>
          <w:tcPr>
            <w:tcW w:w="1276" w:type="dxa"/>
          </w:tcPr>
          <w:p w:rsidR="000326EB" w:rsidRPr="00157075" w:rsidRDefault="000326EB" w:rsidP="000326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9 (0.15,1.00)</w:t>
            </w:r>
          </w:p>
        </w:tc>
        <w:tc>
          <w:tcPr>
            <w:tcW w:w="851" w:type="dxa"/>
          </w:tcPr>
          <w:p w:rsidR="000326EB" w:rsidRPr="000704E2" w:rsidRDefault="000326EB" w:rsidP="000326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50</w:t>
            </w:r>
          </w:p>
        </w:tc>
        <w:tc>
          <w:tcPr>
            <w:tcW w:w="1275" w:type="dxa"/>
          </w:tcPr>
          <w:p w:rsidR="000326EB" w:rsidRPr="00157075" w:rsidRDefault="000326EB" w:rsidP="000326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7</w:t>
            </w:r>
            <w:r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 w:hint="eastAsia"/>
              </w:rPr>
              <w:t xml:space="preserve"> (0.35,1.6</w:t>
            </w:r>
            <w:r>
              <w:rPr>
                <w:rFonts w:ascii="Times New Roman" w:hAnsi="Times New Roman" w:cs="Times New Roman"/>
              </w:rPr>
              <w:t>7</w:t>
            </w:r>
            <w:r w:rsidRPr="00157075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851" w:type="dxa"/>
          </w:tcPr>
          <w:p w:rsidR="000326EB" w:rsidRPr="00157075" w:rsidRDefault="000326EB" w:rsidP="000326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92</w:t>
            </w:r>
          </w:p>
        </w:tc>
        <w:tc>
          <w:tcPr>
            <w:tcW w:w="1276" w:type="dxa"/>
          </w:tcPr>
          <w:p w:rsidR="000326EB" w:rsidRPr="00157075" w:rsidRDefault="000326EB" w:rsidP="000326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9 (0.15,1.00)</w:t>
            </w:r>
          </w:p>
        </w:tc>
        <w:tc>
          <w:tcPr>
            <w:tcW w:w="850" w:type="dxa"/>
          </w:tcPr>
          <w:p w:rsidR="000326EB" w:rsidRPr="000704E2" w:rsidRDefault="000326EB" w:rsidP="000326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50</w:t>
            </w:r>
          </w:p>
        </w:tc>
      </w:tr>
      <w:tr w:rsidR="000326EB" w:rsidRPr="000704E2" w:rsidTr="00AB1ED9">
        <w:tc>
          <w:tcPr>
            <w:tcW w:w="1836" w:type="dxa"/>
          </w:tcPr>
          <w:p w:rsidR="000326EB" w:rsidRPr="00157075" w:rsidRDefault="000326EB" w:rsidP="000326EB">
            <w:pPr>
              <w:rPr>
                <w:rFonts w:ascii="Times New Roman" w:hAnsi="Times New Roman" w:cs="Times New Roman"/>
                <w:b/>
              </w:rPr>
            </w:pPr>
            <w:r w:rsidRPr="00157075">
              <w:rPr>
                <w:rFonts w:ascii="Times New Roman" w:hAnsi="Times New Roman" w:cs="Times New Roman" w:hint="eastAsia"/>
                <w:b/>
              </w:rPr>
              <w:t>AIDS knowledge score</w:t>
            </w:r>
            <w:r w:rsidRPr="002E66CB">
              <w:rPr>
                <w:rFonts w:ascii="Times New Roman" w:hAnsi="Times New Roman" w:cs="Times New Roman"/>
                <w:b/>
              </w:rPr>
              <w:t xml:space="preserve"> </w:t>
            </w:r>
            <w:r w:rsidRPr="00DF65E6">
              <w:rPr>
                <w:rFonts w:ascii="Times New Roman" w:hAnsi="Times New Roman" w:cs="Times New Roman" w:hint="eastAsia"/>
                <w:b/>
                <w:vertAlign w:val="superscript"/>
              </w:rPr>
              <w:t>b</w:t>
            </w:r>
          </w:p>
        </w:tc>
        <w:tc>
          <w:tcPr>
            <w:tcW w:w="1283" w:type="dxa"/>
          </w:tcPr>
          <w:p w:rsidR="000326EB" w:rsidRPr="00157075" w:rsidRDefault="000326EB" w:rsidP="000326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:rsidR="000326EB" w:rsidRPr="00157075" w:rsidRDefault="000326EB" w:rsidP="000326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0326EB" w:rsidRPr="000704E2" w:rsidRDefault="000326EB" w:rsidP="000326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:rsidR="000326EB" w:rsidRPr="000704E2" w:rsidRDefault="000326EB" w:rsidP="000326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:rsidR="000326EB" w:rsidRPr="00157075" w:rsidRDefault="000326EB" w:rsidP="000326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:rsidR="000326EB" w:rsidRPr="00157075" w:rsidRDefault="000326EB" w:rsidP="000326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0326EB" w:rsidRPr="000704E2" w:rsidRDefault="000326EB" w:rsidP="000326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:rsidR="000326EB" w:rsidRPr="000704E2" w:rsidRDefault="000326EB" w:rsidP="000326EB">
            <w:pPr>
              <w:rPr>
                <w:rFonts w:ascii="Times New Roman" w:hAnsi="Times New Roman" w:cs="Times New Roman"/>
              </w:rPr>
            </w:pPr>
          </w:p>
        </w:tc>
      </w:tr>
      <w:tr w:rsidR="000326EB" w:rsidRPr="000704E2" w:rsidTr="00AB1ED9">
        <w:tc>
          <w:tcPr>
            <w:tcW w:w="1836" w:type="dxa"/>
          </w:tcPr>
          <w:p w:rsidR="000326EB" w:rsidRPr="00157075" w:rsidRDefault="000326EB" w:rsidP="000326EB">
            <w:pPr>
              <w:rPr>
                <w:rFonts w:ascii="Times New Roman" w:hAnsi="Times New Roman" w:cs="Times New Roman"/>
              </w:rPr>
            </w:pPr>
            <w:r w:rsidRPr="00157075">
              <w:rPr>
                <w:rFonts w:ascii="Times New Roman" w:hAnsi="Times New Roman" w:cs="Times New Roman" w:hint="eastAsia"/>
              </w:rPr>
              <w:t xml:space="preserve"> &lt; 6</w:t>
            </w:r>
          </w:p>
        </w:tc>
        <w:tc>
          <w:tcPr>
            <w:tcW w:w="1283" w:type="dxa"/>
          </w:tcPr>
          <w:p w:rsidR="000326EB" w:rsidRPr="00157075" w:rsidRDefault="000326EB" w:rsidP="000326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850" w:type="dxa"/>
          </w:tcPr>
          <w:p w:rsidR="000326EB" w:rsidRPr="00157075" w:rsidRDefault="000326EB" w:rsidP="000326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0326EB" w:rsidRPr="000704E2" w:rsidRDefault="000326EB" w:rsidP="000326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f</w:t>
            </w:r>
          </w:p>
        </w:tc>
        <w:tc>
          <w:tcPr>
            <w:tcW w:w="851" w:type="dxa"/>
          </w:tcPr>
          <w:p w:rsidR="000326EB" w:rsidRPr="000704E2" w:rsidRDefault="000326EB" w:rsidP="000326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:rsidR="000326EB" w:rsidRPr="00157075" w:rsidRDefault="000326EB" w:rsidP="000326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851" w:type="dxa"/>
          </w:tcPr>
          <w:p w:rsidR="000326EB" w:rsidRPr="00157075" w:rsidRDefault="000326EB" w:rsidP="000326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0326EB" w:rsidRPr="000704E2" w:rsidRDefault="000326EB" w:rsidP="000326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f</w:t>
            </w:r>
          </w:p>
        </w:tc>
        <w:tc>
          <w:tcPr>
            <w:tcW w:w="850" w:type="dxa"/>
          </w:tcPr>
          <w:p w:rsidR="000326EB" w:rsidRPr="000704E2" w:rsidRDefault="000326EB" w:rsidP="000326EB">
            <w:pPr>
              <w:rPr>
                <w:rFonts w:ascii="Times New Roman" w:hAnsi="Times New Roman" w:cs="Times New Roman"/>
              </w:rPr>
            </w:pPr>
          </w:p>
        </w:tc>
      </w:tr>
      <w:tr w:rsidR="000326EB" w:rsidRPr="000704E2" w:rsidTr="00AB1ED9">
        <w:tc>
          <w:tcPr>
            <w:tcW w:w="1836" w:type="dxa"/>
          </w:tcPr>
          <w:p w:rsidR="000326EB" w:rsidRPr="00157075" w:rsidRDefault="000326EB" w:rsidP="000326EB">
            <w:pPr>
              <w:rPr>
                <w:rFonts w:ascii="Times New Roman" w:hAnsi="Times New Roman" w:cs="Times New Roman"/>
              </w:rPr>
            </w:pPr>
            <w:r w:rsidRPr="00157075">
              <w:rPr>
                <w:rFonts w:ascii="Times New Roman" w:hAnsi="Times New Roman" w:cs="Times New Roman" w:hint="eastAsia"/>
              </w:rPr>
              <w:t xml:space="preserve"> </w:t>
            </w:r>
            <w:r w:rsidRPr="00157075">
              <w:rPr>
                <w:rFonts w:ascii="Times New Roman" w:hAnsi="Times New Roman" w:cs="Times New Roman"/>
              </w:rPr>
              <w:t>≥</w:t>
            </w:r>
            <w:r w:rsidRPr="00157075">
              <w:rPr>
                <w:rFonts w:ascii="Times New Roman" w:hAnsi="Times New Roman" w:cs="Times New Roman" w:hint="eastAsia"/>
              </w:rPr>
              <w:t xml:space="preserve"> 6</w:t>
            </w:r>
          </w:p>
        </w:tc>
        <w:tc>
          <w:tcPr>
            <w:tcW w:w="1283" w:type="dxa"/>
          </w:tcPr>
          <w:p w:rsidR="000326EB" w:rsidRPr="00157075" w:rsidRDefault="000326EB" w:rsidP="000326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4</w:t>
            </w:r>
            <w:r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 w:hint="eastAsia"/>
              </w:rPr>
              <w:t xml:space="preserve"> (0.99,5.8</w:t>
            </w:r>
            <w:r>
              <w:rPr>
                <w:rFonts w:ascii="Times New Roman" w:hAnsi="Times New Roman" w:cs="Times New Roman"/>
              </w:rPr>
              <w:t>3</w:t>
            </w:r>
            <w:r w:rsidRPr="00157075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850" w:type="dxa"/>
          </w:tcPr>
          <w:p w:rsidR="000326EB" w:rsidRPr="00157075" w:rsidRDefault="000326EB" w:rsidP="000326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5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6" w:type="dxa"/>
          </w:tcPr>
          <w:p w:rsidR="000326EB" w:rsidRPr="00157075" w:rsidRDefault="000326EB" w:rsidP="000326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95 (0.73,5.20)</w:t>
            </w:r>
          </w:p>
        </w:tc>
        <w:tc>
          <w:tcPr>
            <w:tcW w:w="851" w:type="dxa"/>
          </w:tcPr>
          <w:p w:rsidR="000326EB" w:rsidRPr="00157075" w:rsidRDefault="000326EB" w:rsidP="000326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82</w:t>
            </w:r>
          </w:p>
        </w:tc>
        <w:tc>
          <w:tcPr>
            <w:tcW w:w="1275" w:type="dxa"/>
          </w:tcPr>
          <w:p w:rsidR="000326EB" w:rsidRPr="00157075" w:rsidRDefault="000326EB" w:rsidP="000326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</w:t>
            </w:r>
            <w:r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 w:hint="eastAsia"/>
              </w:rPr>
              <w:t xml:space="preserve"> (0.3</w:t>
            </w:r>
            <w:r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 w:hint="eastAsia"/>
              </w:rPr>
              <w:t>,1.95</w:t>
            </w:r>
            <w:r w:rsidRPr="00157075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851" w:type="dxa"/>
          </w:tcPr>
          <w:p w:rsidR="000326EB" w:rsidRPr="00157075" w:rsidRDefault="000326EB" w:rsidP="000326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73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6" w:type="dxa"/>
          </w:tcPr>
          <w:p w:rsidR="000326EB" w:rsidRPr="000704E2" w:rsidRDefault="000326EB" w:rsidP="000326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4 (0.26,1.60)</w:t>
            </w:r>
          </w:p>
        </w:tc>
        <w:tc>
          <w:tcPr>
            <w:tcW w:w="850" w:type="dxa"/>
          </w:tcPr>
          <w:p w:rsidR="000326EB" w:rsidRPr="000704E2" w:rsidRDefault="000326EB" w:rsidP="000326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40</w:t>
            </w:r>
          </w:p>
        </w:tc>
      </w:tr>
      <w:tr w:rsidR="000326EB" w:rsidRPr="000704E2" w:rsidTr="00AB1ED9">
        <w:tc>
          <w:tcPr>
            <w:tcW w:w="1836" w:type="dxa"/>
          </w:tcPr>
          <w:p w:rsidR="000326EB" w:rsidRPr="00157075" w:rsidRDefault="000326EB" w:rsidP="000326EB">
            <w:pPr>
              <w:rPr>
                <w:rFonts w:ascii="Times New Roman" w:hAnsi="Times New Roman" w:cs="Times New Roman"/>
                <w:b/>
              </w:rPr>
            </w:pPr>
            <w:r w:rsidRPr="00157075">
              <w:rPr>
                <w:rFonts w:ascii="Times New Roman" w:hAnsi="Times New Roman" w:cs="Times New Roman"/>
                <w:b/>
              </w:rPr>
              <w:t xml:space="preserve">Alcohol consumption in </w:t>
            </w:r>
            <w:r w:rsidRPr="00157075">
              <w:rPr>
                <w:rFonts w:ascii="Times New Roman" w:hAnsi="Times New Roman" w:cs="Times New Roman" w:hint="eastAsia"/>
                <w:b/>
              </w:rPr>
              <w:t xml:space="preserve">the </w:t>
            </w:r>
            <w:r w:rsidRPr="00157075">
              <w:rPr>
                <w:rFonts w:ascii="Times New Roman" w:hAnsi="Times New Roman" w:cs="Times New Roman"/>
                <w:b/>
              </w:rPr>
              <w:t>past 3 months</w:t>
            </w:r>
          </w:p>
        </w:tc>
        <w:tc>
          <w:tcPr>
            <w:tcW w:w="1283" w:type="dxa"/>
          </w:tcPr>
          <w:p w:rsidR="000326EB" w:rsidRPr="00157075" w:rsidRDefault="000326EB" w:rsidP="000326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:rsidR="000326EB" w:rsidRPr="00157075" w:rsidRDefault="000326EB" w:rsidP="000326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0326EB" w:rsidRPr="000704E2" w:rsidRDefault="000326EB" w:rsidP="000326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:rsidR="000326EB" w:rsidRPr="000704E2" w:rsidRDefault="000326EB" w:rsidP="000326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:rsidR="000326EB" w:rsidRPr="00157075" w:rsidRDefault="000326EB" w:rsidP="000326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:rsidR="000326EB" w:rsidRPr="00157075" w:rsidRDefault="000326EB" w:rsidP="000326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0326EB" w:rsidRPr="000704E2" w:rsidRDefault="000326EB" w:rsidP="000326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:rsidR="000326EB" w:rsidRPr="000704E2" w:rsidRDefault="000326EB" w:rsidP="000326EB">
            <w:pPr>
              <w:rPr>
                <w:rFonts w:ascii="Times New Roman" w:hAnsi="Times New Roman" w:cs="Times New Roman"/>
              </w:rPr>
            </w:pPr>
          </w:p>
        </w:tc>
      </w:tr>
      <w:tr w:rsidR="000326EB" w:rsidRPr="000704E2" w:rsidTr="00AB1ED9">
        <w:tc>
          <w:tcPr>
            <w:tcW w:w="1836" w:type="dxa"/>
          </w:tcPr>
          <w:p w:rsidR="000326EB" w:rsidRPr="00157075" w:rsidRDefault="000326EB" w:rsidP="000326EB">
            <w:pPr>
              <w:rPr>
                <w:rFonts w:ascii="Times New Roman" w:hAnsi="Times New Roman" w:cs="Times New Roman"/>
              </w:rPr>
            </w:pPr>
            <w:r w:rsidRPr="00157075">
              <w:rPr>
                <w:rFonts w:ascii="Times New Roman" w:hAnsi="Times New Roman" w:cs="Times New Roman"/>
              </w:rPr>
              <w:t xml:space="preserve"> Never or occasionally</w:t>
            </w:r>
          </w:p>
        </w:tc>
        <w:tc>
          <w:tcPr>
            <w:tcW w:w="1283" w:type="dxa"/>
          </w:tcPr>
          <w:p w:rsidR="000326EB" w:rsidRPr="00157075" w:rsidRDefault="000326EB" w:rsidP="000326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850" w:type="dxa"/>
          </w:tcPr>
          <w:p w:rsidR="000326EB" w:rsidRPr="00157075" w:rsidRDefault="000326EB" w:rsidP="000326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0326EB" w:rsidRPr="000704E2" w:rsidRDefault="000326EB" w:rsidP="000326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:rsidR="000326EB" w:rsidRPr="000704E2" w:rsidRDefault="000326EB" w:rsidP="000326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:rsidR="000326EB" w:rsidRPr="00157075" w:rsidRDefault="000326EB" w:rsidP="000326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851" w:type="dxa"/>
          </w:tcPr>
          <w:p w:rsidR="000326EB" w:rsidRPr="00157075" w:rsidRDefault="000326EB" w:rsidP="000326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0326EB" w:rsidRPr="000704E2" w:rsidRDefault="000326EB" w:rsidP="000326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:rsidR="000326EB" w:rsidRPr="000704E2" w:rsidRDefault="000326EB" w:rsidP="000326EB">
            <w:pPr>
              <w:rPr>
                <w:rFonts w:ascii="Times New Roman" w:hAnsi="Times New Roman" w:cs="Times New Roman"/>
              </w:rPr>
            </w:pPr>
          </w:p>
        </w:tc>
      </w:tr>
      <w:tr w:rsidR="000326EB" w:rsidRPr="000704E2" w:rsidTr="00AB1ED9">
        <w:tc>
          <w:tcPr>
            <w:tcW w:w="1836" w:type="dxa"/>
          </w:tcPr>
          <w:p w:rsidR="000326EB" w:rsidRPr="00157075" w:rsidRDefault="000326EB" w:rsidP="000326EB">
            <w:pPr>
              <w:rPr>
                <w:rFonts w:ascii="Times New Roman" w:hAnsi="Times New Roman" w:cs="Times New Roman"/>
              </w:rPr>
            </w:pPr>
            <w:r w:rsidRPr="00157075">
              <w:rPr>
                <w:rFonts w:ascii="Times New Roman" w:hAnsi="Times New Roman" w:cs="Times New Roman"/>
              </w:rPr>
              <w:lastRenderedPageBreak/>
              <w:t xml:space="preserve"> 1-4 times a month</w:t>
            </w:r>
          </w:p>
        </w:tc>
        <w:tc>
          <w:tcPr>
            <w:tcW w:w="1283" w:type="dxa"/>
          </w:tcPr>
          <w:p w:rsidR="000326EB" w:rsidRPr="00157075" w:rsidRDefault="000326EB" w:rsidP="000326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</w:t>
            </w:r>
            <w:r>
              <w:rPr>
                <w:rFonts w:ascii="Times New Roman" w:hAnsi="Times New Roman" w:cs="Times New Roman"/>
              </w:rPr>
              <w:t>10</w:t>
            </w:r>
            <w:r>
              <w:rPr>
                <w:rFonts w:ascii="Times New Roman" w:hAnsi="Times New Roman" w:cs="Times New Roman" w:hint="eastAsia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60</w:t>
            </w:r>
            <w:r>
              <w:rPr>
                <w:rFonts w:ascii="Times New Roman" w:hAnsi="Times New Roman" w:cs="Times New Roman" w:hint="eastAsia"/>
              </w:rPr>
              <w:t>,2.0</w:t>
            </w:r>
            <w:r>
              <w:rPr>
                <w:rFonts w:ascii="Times New Roman" w:hAnsi="Times New Roman" w:cs="Times New Roman"/>
              </w:rPr>
              <w:t>2</w:t>
            </w:r>
            <w:r w:rsidRPr="00157075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850" w:type="dxa"/>
          </w:tcPr>
          <w:p w:rsidR="000326EB" w:rsidRPr="00157075" w:rsidRDefault="000326EB" w:rsidP="000326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769</w:t>
            </w:r>
          </w:p>
        </w:tc>
        <w:tc>
          <w:tcPr>
            <w:tcW w:w="1276" w:type="dxa"/>
          </w:tcPr>
          <w:p w:rsidR="000326EB" w:rsidRPr="000704E2" w:rsidRDefault="000326EB" w:rsidP="000326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:rsidR="000326EB" w:rsidRPr="000704E2" w:rsidRDefault="000326EB" w:rsidP="000326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:rsidR="000326EB" w:rsidRPr="00157075" w:rsidRDefault="000326EB" w:rsidP="000326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</w:t>
            </w:r>
            <w:r>
              <w:rPr>
                <w:rFonts w:ascii="Times New Roman" w:hAnsi="Times New Roman" w:cs="Times New Roman"/>
              </w:rPr>
              <w:t>10</w:t>
            </w:r>
            <w:r>
              <w:rPr>
                <w:rFonts w:ascii="Times New Roman" w:hAnsi="Times New Roman" w:cs="Times New Roman" w:hint="eastAsia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60</w:t>
            </w:r>
            <w:r>
              <w:rPr>
                <w:rFonts w:ascii="Times New Roman" w:hAnsi="Times New Roman" w:cs="Times New Roman" w:hint="eastAsia"/>
              </w:rPr>
              <w:t>,2.0</w:t>
            </w:r>
            <w:r>
              <w:rPr>
                <w:rFonts w:ascii="Times New Roman" w:hAnsi="Times New Roman" w:cs="Times New Roman"/>
              </w:rPr>
              <w:t>2</w:t>
            </w:r>
            <w:r w:rsidRPr="00157075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851" w:type="dxa"/>
          </w:tcPr>
          <w:p w:rsidR="000326EB" w:rsidRPr="00157075" w:rsidRDefault="000326EB" w:rsidP="000326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769</w:t>
            </w:r>
          </w:p>
        </w:tc>
        <w:tc>
          <w:tcPr>
            <w:tcW w:w="1276" w:type="dxa"/>
          </w:tcPr>
          <w:p w:rsidR="000326EB" w:rsidRPr="000704E2" w:rsidRDefault="000326EB" w:rsidP="000326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:rsidR="000326EB" w:rsidRPr="000704E2" w:rsidRDefault="000326EB" w:rsidP="000326EB">
            <w:pPr>
              <w:rPr>
                <w:rFonts w:ascii="Times New Roman" w:hAnsi="Times New Roman" w:cs="Times New Roman"/>
              </w:rPr>
            </w:pPr>
          </w:p>
        </w:tc>
      </w:tr>
      <w:tr w:rsidR="000326EB" w:rsidRPr="000704E2" w:rsidTr="00AB1ED9">
        <w:tc>
          <w:tcPr>
            <w:tcW w:w="1836" w:type="dxa"/>
          </w:tcPr>
          <w:p w:rsidR="000326EB" w:rsidRPr="00157075" w:rsidRDefault="000326EB" w:rsidP="000326EB">
            <w:pPr>
              <w:rPr>
                <w:rFonts w:ascii="Times New Roman" w:hAnsi="Times New Roman" w:cs="Times New Roman"/>
              </w:rPr>
            </w:pPr>
            <w:r w:rsidRPr="00157075">
              <w:rPr>
                <w:rFonts w:ascii="Times New Roman" w:hAnsi="Times New Roman" w:cs="Times New Roman" w:hint="eastAsia"/>
              </w:rPr>
              <w:t xml:space="preserve"> </w:t>
            </w:r>
            <w:r w:rsidRPr="00157075">
              <w:rPr>
                <w:rFonts w:ascii="Times New Roman" w:hAnsi="Times New Roman" w:cs="Times New Roman"/>
              </w:rPr>
              <w:t>≥</w:t>
            </w:r>
            <w:r w:rsidRPr="00157075">
              <w:rPr>
                <w:rFonts w:ascii="Times New Roman" w:hAnsi="Times New Roman" w:cs="Times New Roman" w:hint="eastAsia"/>
              </w:rPr>
              <w:t xml:space="preserve"> once a week</w:t>
            </w:r>
          </w:p>
        </w:tc>
        <w:tc>
          <w:tcPr>
            <w:tcW w:w="1283" w:type="dxa"/>
          </w:tcPr>
          <w:p w:rsidR="000326EB" w:rsidRPr="00157075" w:rsidRDefault="000326EB" w:rsidP="000326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1</w:t>
            </w:r>
            <w:r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 w:hint="eastAsia"/>
              </w:rPr>
              <w:t xml:space="preserve"> (0.51,2.4</w:t>
            </w:r>
            <w:r>
              <w:rPr>
                <w:rFonts w:ascii="Times New Roman" w:hAnsi="Times New Roman" w:cs="Times New Roman"/>
              </w:rPr>
              <w:t>4</w:t>
            </w:r>
            <w:r w:rsidRPr="00157075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850" w:type="dxa"/>
          </w:tcPr>
          <w:p w:rsidR="000326EB" w:rsidRPr="00157075" w:rsidRDefault="000326EB" w:rsidP="000326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78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6" w:type="dxa"/>
          </w:tcPr>
          <w:p w:rsidR="000326EB" w:rsidRPr="000704E2" w:rsidRDefault="000326EB" w:rsidP="000326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:rsidR="000326EB" w:rsidRPr="000704E2" w:rsidRDefault="000326EB" w:rsidP="000326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:rsidR="000326EB" w:rsidRPr="00157075" w:rsidRDefault="000326EB" w:rsidP="000326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1</w:t>
            </w:r>
            <w:r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 w:hint="eastAsia"/>
              </w:rPr>
              <w:t xml:space="preserve"> (0.51,2.4</w:t>
            </w:r>
            <w:r>
              <w:rPr>
                <w:rFonts w:ascii="Times New Roman" w:hAnsi="Times New Roman" w:cs="Times New Roman"/>
              </w:rPr>
              <w:t>4</w:t>
            </w:r>
            <w:r w:rsidRPr="00157075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851" w:type="dxa"/>
          </w:tcPr>
          <w:p w:rsidR="000326EB" w:rsidRPr="00157075" w:rsidRDefault="000326EB" w:rsidP="000326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78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6" w:type="dxa"/>
          </w:tcPr>
          <w:p w:rsidR="000326EB" w:rsidRPr="000704E2" w:rsidRDefault="000326EB" w:rsidP="000326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:rsidR="000326EB" w:rsidRPr="000704E2" w:rsidRDefault="000326EB" w:rsidP="000326EB">
            <w:pPr>
              <w:rPr>
                <w:rFonts w:ascii="Times New Roman" w:hAnsi="Times New Roman" w:cs="Times New Roman"/>
              </w:rPr>
            </w:pPr>
          </w:p>
        </w:tc>
      </w:tr>
      <w:tr w:rsidR="000326EB" w:rsidRPr="000704E2" w:rsidTr="00AB1ED9">
        <w:tc>
          <w:tcPr>
            <w:tcW w:w="1836" w:type="dxa"/>
          </w:tcPr>
          <w:p w:rsidR="000326EB" w:rsidRPr="00157075" w:rsidRDefault="000326EB" w:rsidP="000326EB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157075">
              <w:rPr>
                <w:rFonts w:ascii="Times New Roman" w:hAnsi="Times New Roman" w:cs="Times New Roman"/>
                <w:b/>
              </w:rPr>
              <w:t>Condomless</w:t>
            </w:r>
            <w:proofErr w:type="spellEnd"/>
            <w:r w:rsidRPr="00157075">
              <w:rPr>
                <w:rFonts w:ascii="Times New Roman" w:hAnsi="Times New Roman" w:cs="Times New Roman"/>
                <w:b/>
              </w:rPr>
              <w:t xml:space="preserve"> sex with </w:t>
            </w:r>
            <w:r w:rsidRPr="00157075">
              <w:rPr>
                <w:rFonts w:ascii="Times New Roman" w:hAnsi="Times New Roman" w:cs="Times New Roman" w:hint="eastAsia"/>
                <w:b/>
              </w:rPr>
              <w:t xml:space="preserve">spouse </w:t>
            </w:r>
            <w:r w:rsidRPr="00157075">
              <w:rPr>
                <w:rFonts w:ascii="Times New Roman" w:hAnsi="Times New Roman" w:cs="Times New Roman"/>
                <w:b/>
              </w:rPr>
              <w:t xml:space="preserve">in </w:t>
            </w:r>
            <w:r w:rsidRPr="00157075">
              <w:rPr>
                <w:rFonts w:ascii="Times New Roman" w:hAnsi="Times New Roman" w:cs="Times New Roman" w:hint="eastAsia"/>
                <w:b/>
              </w:rPr>
              <w:t xml:space="preserve">the </w:t>
            </w:r>
            <w:r w:rsidRPr="00157075">
              <w:rPr>
                <w:rFonts w:ascii="Times New Roman" w:hAnsi="Times New Roman" w:cs="Times New Roman"/>
                <w:b/>
              </w:rPr>
              <w:t xml:space="preserve">past </w:t>
            </w:r>
            <w:r w:rsidRPr="00157075">
              <w:rPr>
                <w:rFonts w:ascii="Times New Roman" w:hAnsi="Times New Roman" w:cs="Times New Roman" w:hint="eastAsia"/>
                <w:b/>
              </w:rPr>
              <w:t>year</w:t>
            </w:r>
          </w:p>
        </w:tc>
        <w:tc>
          <w:tcPr>
            <w:tcW w:w="1283" w:type="dxa"/>
          </w:tcPr>
          <w:p w:rsidR="000326EB" w:rsidRPr="00157075" w:rsidRDefault="000326EB" w:rsidP="000326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:rsidR="000326EB" w:rsidRPr="00157075" w:rsidRDefault="000326EB" w:rsidP="000326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0326EB" w:rsidRPr="000704E2" w:rsidRDefault="000326EB" w:rsidP="000326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:rsidR="000326EB" w:rsidRPr="000704E2" w:rsidRDefault="000326EB" w:rsidP="000326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:rsidR="000326EB" w:rsidRPr="00157075" w:rsidRDefault="000326EB" w:rsidP="000326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:rsidR="000326EB" w:rsidRPr="00157075" w:rsidRDefault="000326EB" w:rsidP="000326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0326EB" w:rsidRPr="000704E2" w:rsidRDefault="000326EB" w:rsidP="000326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:rsidR="000326EB" w:rsidRPr="000704E2" w:rsidRDefault="000326EB" w:rsidP="000326EB">
            <w:pPr>
              <w:rPr>
                <w:rFonts w:ascii="Times New Roman" w:hAnsi="Times New Roman" w:cs="Times New Roman"/>
              </w:rPr>
            </w:pPr>
          </w:p>
        </w:tc>
      </w:tr>
      <w:tr w:rsidR="000326EB" w:rsidRPr="000704E2" w:rsidTr="00AB1ED9">
        <w:tc>
          <w:tcPr>
            <w:tcW w:w="1836" w:type="dxa"/>
          </w:tcPr>
          <w:p w:rsidR="000326EB" w:rsidRPr="00157075" w:rsidRDefault="000326EB" w:rsidP="000326EB">
            <w:pPr>
              <w:rPr>
                <w:rFonts w:ascii="Times New Roman" w:hAnsi="Times New Roman" w:cs="Times New Roman"/>
              </w:rPr>
            </w:pPr>
            <w:r w:rsidRPr="00157075">
              <w:rPr>
                <w:rFonts w:ascii="Times New Roman" w:hAnsi="Times New Roman" w:cs="Times New Roman"/>
              </w:rPr>
              <w:t xml:space="preserve"> No</w:t>
            </w:r>
          </w:p>
        </w:tc>
        <w:tc>
          <w:tcPr>
            <w:tcW w:w="1283" w:type="dxa"/>
          </w:tcPr>
          <w:p w:rsidR="000326EB" w:rsidRPr="00157075" w:rsidRDefault="000326EB" w:rsidP="000326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f</w:t>
            </w:r>
          </w:p>
        </w:tc>
        <w:tc>
          <w:tcPr>
            <w:tcW w:w="850" w:type="dxa"/>
          </w:tcPr>
          <w:p w:rsidR="000326EB" w:rsidRPr="00157075" w:rsidRDefault="000326EB" w:rsidP="000326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0326EB" w:rsidRPr="000704E2" w:rsidRDefault="000326EB" w:rsidP="000326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f</w:t>
            </w:r>
          </w:p>
        </w:tc>
        <w:tc>
          <w:tcPr>
            <w:tcW w:w="851" w:type="dxa"/>
          </w:tcPr>
          <w:p w:rsidR="000326EB" w:rsidRPr="000704E2" w:rsidRDefault="000326EB" w:rsidP="000326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:rsidR="000326EB" w:rsidRPr="00157075" w:rsidRDefault="000326EB" w:rsidP="000326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f</w:t>
            </w:r>
          </w:p>
        </w:tc>
        <w:tc>
          <w:tcPr>
            <w:tcW w:w="851" w:type="dxa"/>
          </w:tcPr>
          <w:p w:rsidR="000326EB" w:rsidRPr="00157075" w:rsidRDefault="000326EB" w:rsidP="000326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0326EB" w:rsidRPr="000704E2" w:rsidRDefault="000326EB" w:rsidP="000326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f</w:t>
            </w:r>
          </w:p>
        </w:tc>
        <w:tc>
          <w:tcPr>
            <w:tcW w:w="850" w:type="dxa"/>
          </w:tcPr>
          <w:p w:rsidR="000326EB" w:rsidRPr="000704E2" w:rsidRDefault="000326EB" w:rsidP="000326EB">
            <w:pPr>
              <w:rPr>
                <w:rFonts w:ascii="Times New Roman" w:hAnsi="Times New Roman" w:cs="Times New Roman"/>
              </w:rPr>
            </w:pPr>
          </w:p>
        </w:tc>
      </w:tr>
      <w:tr w:rsidR="000326EB" w:rsidRPr="000704E2" w:rsidTr="00AB1ED9">
        <w:tc>
          <w:tcPr>
            <w:tcW w:w="1836" w:type="dxa"/>
          </w:tcPr>
          <w:p w:rsidR="000326EB" w:rsidRPr="00157075" w:rsidRDefault="000326EB" w:rsidP="000326EB">
            <w:pPr>
              <w:rPr>
                <w:rFonts w:ascii="Times New Roman" w:hAnsi="Times New Roman" w:cs="Times New Roman"/>
              </w:rPr>
            </w:pPr>
            <w:r w:rsidRPr="00157075">
              <w:rPr>
                <w:rFonts w:ascii="Times New Roman" w:hAnsi="Times New Roman" w:cs="Times New Roman"/>
              </w:rPr>
              <w:t xml:space="preserve"> Yes</w:t>
            </w:r>
          </w:p>
        </w:tc>
        <w:tc>
          <w:tcPr>
            <w:tcW w:w="1283" w:type="dxa"/>
          </w:tcPr>
          <w:p w:rsidR="000326EB" w:rsidRPr="00157075" w:rsidRDefault="000326EB" w:rsidP="000326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3 (0.</w:t>
            </w:r>
            <w:r>
              <w:rPr>
                <w:rFonts w:ascii="Times New Roman" w:hAnsi="Times New Roman" w:cs="Times New Roman"/>
              </w:rPr>
              <w:t>20</w:t>
            </w:r>
            <w:r>
              <w:rPr>
                <w:rFonts w:ascii="Times New Roman" w:hAnsi="Times New Roman" w:cs="Times New Roman" w:hint="eastAsia"/>
              </w:rPr>
              <w:t>,0.96</w:t>
            </w:r>
            <w:r w:rsidRPr="00157075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850" w:type="dxa"/>
          </w:tcPr>
          <w:p w:rsidR="000326EB" w:rsidRPr="00157075" w:rsidRDefault="000326EB" w:rsidP="000326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40</w:t>
            </w:r>
          </w:p>
        </w:tc>
        <w:tc>
          <w:tcPr>
            <w:tcW w:w="1276" w:type="dxa"/>
          </w:tcPr>
          <w:p w:rsidR="000326EB" w:rsidRPr="000704E2" w:rsidRDefault="000326EB" w:rsidP="000326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8 (0.24,1.90)</w:t>
            </w:r>
          </w:p>
        </w:tc>
        <w:tc>
          <w:tcPr>
            <w:tcW w:w="851" w:type="dxa"/>
          </w:tcPr>
          <w:p w:rsidR="000326EB" w:rsidRPr="000704E2" w:rsidRDefault="000326EB" w:rsidP="000326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62</w:t>
            </w:r>
          </w:p>
        </w:tc>
        <w:tc>
          <w:tcPr>
            <w:tcW w:w="1275" w:type="dxa"/>
          </w:tcPr>
          <w:p w:rsidR="000326EB" w:rsidRPr="00157075" w:rsidRDefault="000326EB" w:rsidP="000326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3 (0.</w:t>
            </w:r>
            <w:r>
              <w:rPr>
                <w:rFonts w:ascii="Times New Roman" w:hAnsi="Times New Roman" w:cs="Times New Roman"/>
              </w:rPr>
              <w:t>20</w:t>
            </w:r>
            <w:r>
              <w:rPr>
                <w:rFonts w:ascii="Times New Roman" w:hAnsi="Times New Roman" w:cs="Times New Roman" w:hint="eastAsia"/>
              </w:rPr>
              <w:t>,0.96</w:t>
            </w:r>
            <w:r w:rsidRPr="00157075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851" w:type="dxa"/>
          </w:tcPr>
          <w:p w:rsidR="000326EB" w:rsidRPr="00157075" w:rsidRDefault="000326EB" w:rsidP="000326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40</w:t>
            </w:r>
          </w:p>
        </w:tc>
        <w:tc>
          <w:tcPr>
            <w:tcW w:w="1276" w:type="dxa"/>
          </w:tcPr>
          <w:p w:rsidR="000326EB" w:rsidRPr="000704E2" w:rsidRDefault="000326EB" w:rsidP="000326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8 (0.24,1.90)</w:t>
            </w:r>
          </w:p>
        </w:tc>
        <w:tc>
          <w:tcPr>
            <w:tcW w:w="850" w:type="dxa"/>
          </w:tcPr>
          <w:p w:rsidR="000326EB" w:rsidRPr="000704E2" w:rsidRDefault="000326EB" w:rsidP="000326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62</w:t>
            </w:r>
          </w:p>
        </w:tc>
      </w:tr>
      <w:tr w:rsidR="000326EB" w:rsidRPr="000704E2" w:rsidTr="00AB1ED9">
        <w:tc>
          <w:tcPr>
            <w:tcW w:w="1836" w:type="dxa"/>
          </w:tcPr>
          <w:p w:rsidR="000326EB" w:rsidRPr="00157075" w:rsidRDefault="000326EB" w:rsidP="000326EB">
            <w:pPr>
              <w:rPr>
                <w:rFonts w:ascii="Times New Roman" w:hAnsi="Times New Roman" w:cs="Times New Roman"/>
                <w:b/>
              </w:rPr>
            </w:pPr>
            <w:r w:rsidRPr="00157075">
              <w:rPr>
                <w:rFonts w:ascii="Times New Roman" w:hAnsi="Times New Roman" w:cs="Times New Roman" w:hint="eastAsia"/>
                <w:b/>
              </w:rPr>
              <w:t>Frequency of sexual behavior with spouse in the past year</w:t>
            </w:r>
          </w:p>
        </w:tc>
        <w:tc>
          <w:tcPr>
            <w:tcW w:w="1283" w:type="dxa"/>
          </w:tcPr>
          <w:p w:rsidR="000326EB" w:rsidRPr="00157075" w:rsidRDefault="000326EB" w:rsidP="000326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:rsidR="000326EB" w:rsidRPr="00157075" w:rsidRDefault="000326EB" w:rsidP="000326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0326EB" w:rsidRPr="000704E2" w:rsidRDefault="000326EB" w:rsidP="000326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:rsidR="000326EB" w:rsidRPr="000704E2" w:rsidRDefault="000326EB" w:rsidP="000326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:rsidR="000326EB" w:rsidRPr="00157075" w:rsidRDefault="000326EB" w:rsidP="000326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:rsidR="000326EB" w:rsidRPr="00157075" w:rsidRDefault="000326EB" w:rsidP="000326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0326EB" w:rsidRPr="000704E2" w:rsidRDefault="000326EB" w:rsidP="000326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:rsidR="000326EB" w:rsidRPr="000704E2" w:rsidRDefault="000326EB" w:rsidP="000326EB">
            <w:pPr>
              <w:rPr>
                <w:rFonts w:ascii="Times New Roman" w:hAnsi="Times New Roman" w:cs="Times New Roman"/>
              </w:rPr>
            </w:pPr>
          </w:p>
        </w:tc>
      </w:tr>
      <w:tr w:rsidR="000326EB" w:rsidRPr="000704E2" w:rsidTr="00AB1ED9">
        <w:tc>
          <w:tcPr>
            <w:tcW w:w="1836" w:type="dxa"/>
          </w:tcPr>
          <w:p w:rsidR="000326EB" w:rsidRPr="00157075" w:rsidRDefault="000326EB" w:rsidP="000326EB">
            <w:pPr>
              <w:rPr>
                <w:rFonts w:ascii="Times New Roman" w:hAnsi="Times New Roman" w:cs="Times New Roman"/>
              </w:rPr>
            </w:pPr>
            <w:r w:rsidRPr="00157075">
              <w:rPr>
                <w:rFonts w:ascii="Times New Roman" w:hAnsi="Times New Roman" w:cs="Times New Roman" w:hint="eastAsia"/>
              </w:rPr>
              <w:t xml:space="preserve"> Never</w:t>
            </w:r>
          </w:p>
        </w:tc>
        <w:tc>
          <w:tcPr>
            <w:tcW w:w="1283" w:type="dxa"/>
          </w:tcPr>
          <w:p w:rsidR="000326EB" w:rsidRPr="00157075" w:rsidRDefault="000326EB" w:rsidP="000326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f</w:t>
            </w:r>
          </w:p>
        </w:tc>
        <w:tc>
          <w:tcPr>
            <w:tcW w:w="850" w:type="dxa"/>
          </w:tcPr>
          <w:p w:rsidR="000326EB" w:rsidRPr="00157075" w:rsidRDefault="000326EB" w:rsidP="000326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0326EB" w:rsidRPr="000704E2" w:rsidRDefault="000326EB" w:rsidP="000326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f</w:t>
            </w:r>
          </w:p>
        </w:tc>
        <w:tc>
          <w:tcPr>
            <w:tcW w:w="851" w:type="dxa"/>
          </w:tcPr>
          <w:p w:rsidR="000326EB" w:rsidRPr="000704E2" w:rsidRDefault="000326EB" w:rsidP="000326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:rsidR="000326EB" w:rsidRPr="00157075" w:rsidRDefault="000326EB" w:rsidP="000326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f</w:t>
            </w:r>
          </w:p>
        </w:tc>
        <w:tc>
          <w:tcPr>
            <w:tcW w:w="851" w:type="dxa"/>
          </w:tcPr>
          <w:p w:rsidR="000326EB" w:rsidRPr="00157075" w:rsidRDefault="000326EB" w:rsidP="000326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0326EB" w:rsidRPr="000704E2" w:rsidRDefault="000326EB" w:rsidP="000326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f</w:t>
            </w:r>
          </w:p>
        </w:tc>
        <w:tc>
          <w:tcPr>
            <w:tcW w:w="850" w:type="dxa"/>
          </w:tcPr>
          <w:p w:rsidR="000326EB" w:rsidRPr="000704E2" w:rsidRDefault="000326EB" w:rsidP="000326EB">
            <w:pPr>
              <w:rPr>
                <w:rFonts w:ascii="Times New Roman" w:hAnsi="Times New Roman" w:cs="Times New Roman"/>
              </w:rPr>
            </w:pPr>
          </w:p>
        </w:tc>
      </w:tr>
      <w:tr w:rsidR="000326EB" w:rsidRPr="000704E2" w:rsidTr="00AB1ED9">
        <w:tc>
          <w:tcPr>
            <w:tcW w:w="1836" w:type="dxa"/>
          </w:tcPr>
          <w:p w:rsidR="000326EB" w:rsidRPr="00157075" w:rsidRDefault="000326EB" w:rsidP="000326EB">
            <w:pPr>
              <w:rPr>
                <w:rFonts w:ascii="Times New Roman" w:hAnsi="Times New Roman" w:cs="Times New Roman"/>
              </w:rPr>
            </w:pPr>
            <w:r w:rsidRPr="00157075">
              <w:rPr>
                <w:rFonts w:ascii="Times New Roman" w:hAnsi="Times New Roman" w:cs="Times New Roman" w:hint="eastAsia"/>
              </w:rPr>
              <w:t xml:space="preserve"> &lt; once a week</w:t>
            </w:r>
          </w:p>
        </w:tc>
        <w:tc>
          <w:tcPr>
            <w:tcW w:w="1283" w:type="dxa"/>
          </w:tcPr>
          <w:p w:rsidR="000326EB" w:rsidRPr="00157075" w:rsidRDefault="000326EB" w:rsidP="000326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22 (0.6</w:t>
            </w:r>
            <w:r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 w:hint="eastAsia"/>
              </w:rPr>
              <w:t>,2.27</w:t>
            </w:r>
            <w:r w:rsidRPr="00157075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850" w:type="dxa"/>
          </w:tcPr>
          <w:p w:rsidR="000326EB" w:rsidRPr="00157075" w:rsidRDefault="000326EB" w:rsidP="000326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2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6" w:type="dxa"/>
          </w:tcPr>
          <w:p w:rsidR="000326EB" w:rsidRPr="00157075" w:rsidRDefault="000326EB" w:rsidP="000326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22 (0.62,2.41)</w:t>
            </w:r>
          </w:p>
        </w:tc>
        <w:tc>
          <w:tcPr>
            <w:tcW w:w="851" w:type="dxa"/>
          </w:tcPr>
          <w:p w:rsidR="000326EB" w:rsidRPr="00157075" w:rsidRDefault="000326EB" w:rsidP="000326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68</w:t>
            </w:r>
          </w:p>
        </w:tc>
        <w:tc>
          <w:tcPr>
            <w:tcW w:w="1275" w:type="dxa"/>
          </w:tcPr>
          <w:p w:rsidR="000326EB" w:rsidRPr="00157075" w:rsidRDefault="000326EB" w:rsidP="000326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>
              <w:rPr>
                <w:rFonts w:ascii="Times New Roman" w:hAnsi="Times New Roman" w:cs="Times New Roman"/>
              </w:rPr>
              <w:t>40</w:t>
            </w:r>
            <w:r>
              <w:rPr>
                <w:rFonts w:ascii="Times New Roman" w:hAnsi="Times New Roman" w:cs="Times New Roman" w:hint="eastAsia"/>
              </w:rPr>
              <w:t xml:space="preserve"> (0.24,0.6</w:t>
            </w:r>
            <w:r>
              <w:rPr>
                <w:rFonts w:ascii="Times New Roman" w:hAnsi="Times New Roman" w:cs="Times New Roman"/>
              </w:rPr>
              <w:t>4</w:t>
            </w:r>
            <w:r w:rsidRPr="00157075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851" w:type="dxa"/>
          </w:tcPr>
          <w:p w:rsidR="000326EB" w:rsidRPr="00157075" w:rsidRDefault="000326EB" w:rsidP="000326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</w:t>
            </w:r>
            <w:r>
              <w:rPr>
                <w:rFonts w:ascii="Times New Roman" w:hAnsi="Times New Roman" w:cs="Times New Roman" w:hint="eastAsia"/>
              </w:rPr>
              <w:t>0.00</w:t>
            </w:r>
            <w:r w:rsidRPr="00157075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276" w:type="dxa"/>
          </w:tcPr>
          <w:p w:rsidR="000326EB" w:rsidRPr="000704E2" w:rsidRDefault="000326EB" w:rsidP="000326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6 (0.33,0.96)</w:t>
            </w:r>
          </w:p>
        </w:tc>
        <w:tc>
          <w:tcPr>
            <w:tcW w:w="850" w:type="dxa"/>
          </w:tcPr>
          <w:p w:rsidR="000326EB" w:rsidRPr="000704E2" w:rsidRDefault="000326EB" w:rsidP="000326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35</w:t>
            </w:r>
          </w:p>
        </w:tc>
      </w:tr>
      <w:tr w:rsidR="000326EB" w:rsidRPr="000704E2" w:rsidTr="00AB1ED9">
        <w:tc>
          <w:tcPr>
            <w:tcW w:w="1836" w:type="dxa"/>
            <w:tcBorders>
              <w:bottom w:val="single" w:sz="4" w:space="0" w:color="auto"/>
            </w:tcBorders>
          </w:tcPr>
          <w:p w:rsidR="000326EB" w:rsidRPr="00157075" w:rsidRDefault="000326EB" w:rsidP="000326EB">
            <w:pPr>
              <w:rPr>
                <w:rFonts w:ascii="Times New Roman" w:hAnsi="Times New Roman" w:cs="Times New Roman"/>
              </w:rPr>
            </w:pPr>
            <w:r w:rsidRPr="00157075">
              <w:rPr>
                <w:rFonts w:ascii="Times New Roman" w:hAnsi="Times New Roman" w:cs="Times New Roman" w:hint="eastAsia"/>
              </w:rPr>
              <w:t xml:space="preserve"> </w:t>
            </w:r>
            <w:r w:rsidRPr="00157075">
              <w:rPr>
                <w:rFonts w:ascii="Times New Roman" w:hAnsi="Times New Roman" w:cs="Times New Roman"/>
              </w:rPr>
              <w:t>≥</w:t>
            </w:r>
            <w:r w:rsidRPr="00157075">
              <w:rPr>
                <w:rFonts w:ascii="Times New Roman" w:hAnsi="Times New Roman" w:cs="Times New Roman" w:hint="eastAsia"/>
              </w:rPr>
              <w:t xml:space="preserve"> once a week</w:t>
            </w:r>
          </w:p>
        </w:tc>
        <w:tc>
          <w:tcPr>
            <w:tcW w:w="1283" w:type="dxa"/>
            <w:tcBorders>
              <w:bottom w:val="single" w:sz="4" w:space="0" w:color="auto"/>
            </w:tcBorders>
          </w:tcPr>
          <w:p w:rsidR="000326EB" w:rsidRPr="00157075" w:rsidRDefault="000326EB" w:rsidP="000326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3</w:t>
            </w:r>
            <w:r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 w:hint="eastAsia"/>
              </w:rPr>
              <w:t xml:space="preserve"> (0.6</w:t>
            </w:r>
            <w:r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 w:hint="eastAsia"/>
              </w:rPr>
              <w:t>,2.5</w:t>
            </w:r>
            <w:r>
              <w:rPr>
                <w:rFonts w:ascii="Times New Roman" w:hAnsi="Times New Roman" w:cs="Times New Roman"/>
              </w:rPr>
              <w:t>6</w:t>
            </w:r>
            <w:r w:rsidRPr="00157075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0326EB" w:rsidRPr="00157075" w:rsidRDefault="000326EB" w:rsidP="000326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38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0326EB" w:rsidRPr="00157075" w:rsidRDefault="000326EB" w:rsidP="000326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25 (0.58,2.71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0326EB" w:rsidRPr="00157075" w:rsidRDefault="000326EB" w:rsidP="000326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67</w:t>
            </w:r>
            <w:bookmarkStart w:id="0" w:name="_GoBack"/>
            <w:bookmarkEnd w:id="0"/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0326EB" w:rsidRPr="00157075" w:rsidRDefault="000326EB" w:rsidP="000326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5 (0.15,0.43</w:t>
            </w:r>
            <w:r w:rsidRPr="00157075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0326EB" w:rsidRPr="00157075" w:rsidRDefault="000326EB" w:rsidP="000326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0.00</w:t>
            </w:r>
            <w:r w:rsidRPr="00157075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0326EB" w:rsidRPr="000704E2" w:rsidRDefault="000326EB" w:rsidP="000326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9 (0.21,0.72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0326EB" w:rsidRPr="000704E2" w:rsidRDefault="000326EB" w:rsidP="000326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3</w:t>
            </w:r>
          </w:p>
        </w:tc>
      </w:tr>
      <w:tr w:rsidR="000326EB" w:rsidRPr="000704E2" w:rsidTr="00AB1ED9">
        <w:tc>
          <w:tcPr>
            <w:tcW w:w="10348" w:type="dxa"/>
            <w:gridSpan w:val="9"/>
            <w:tcBorders>
              <w:top w:val="single" w:sz="4" w:space="0" w:color="auto"/>
            </w:tcBorders>
          </w:tcPr>
          <w:p w:rsidR="000326EB" w:rsidRDefault="000326EB" w:rsidP="000326EB">
            <w:pPr>
              <w:rPr>
                <w:rFonts w:ascii="Times New Roman" w:hAnsi="Times New Roman" w:cs="Times New Roman"/>
              </w:rPr>
            </w:pPr>
            <w:r w:rsidRPr="000704E2">
              <w:rPr>
                <w:rFonts w:ascii="Times New Roman" w:hAnsi="Times New Roman" w:cs="Times New Roman"/>
                <w:i/>
              </w:rPr>
              <w:t>Note</w:t>
            </w:r>
            <w:r w:rsidRPr="000704E2">
              <w:rPr>
                <w:rFonts w:ascii="Times New Roman" w:hAnsi="Times New Roman" w:cs="Times New Roman"/>
              </w:rPr>
              <w:t>: CI=confidence interval</w:t>
            </w:r>
            <w:r w:rsidRPr="000704E2">
              <w:rPr>
                <w:rFonts w:ascii="Times New Roman" w:hAnsi="Times New Roman" w:cs="Times New Roman" w:hint="eastAsia"/>
              </w:rPr>
              <w:t xml:space="preserve">; </w:t>
            </w:r>
            <w:r w:rsidRPr="000704E2">
              <w:rPr>
                <w:rFonts w:ascii="Times New Roman" w:hAnsi="Times New Roman" w:cs="Times New Roman"/>
              </w:rPr>
              <w:t>CNY=Chinese Yuan (1 CNY=0.1412 USD)</w:t>
            </w:r>
          </w:p>
          <w:p w:rsidR="000326EB" w:rsidRPr="000704E2" w:rsidRDefault="000326EB" w:rsidP="000326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A=Not applicable, which indicated the P-value of the </w:t>
            </w:r>
            <w:r w:rsidRPr="00D62621">
              <w:rPr>
                <w:rFonts w:ascii="Times New Roman" w:hAnsi="Times New Roman" w:cs="Times New Roman"/>
              </w:rPr>
              <w:t xml:space="preserve">particular variable </w:t>
            </w:r>
            <w:r>
              <w:rPr>
                <w:rFonts w:ascii="Times New Roman" w:hAnsi="Times New Roman" w:cs="Times New Roman"/>
              </w:rPr>
              <w:t xml:space="preserve">in </w:t>
            </w:r>
            <w:proofErr w:type="spellStart"/>
            <w:r>
              <w:rPr>
                <w:rFonts w:ascii="Times New Roman" w:hAnsi="Times New Roman" w:cs="Times New Roman"/>
              </w:rPr>
              <w:t>univariate</w:t>
            </w:r>
            <w:proofErr w:type="spellEnd"/>
            <w:r>
              <w:rPr>
                <w:rFonts w:ascii="Times New Roman" w:hAnsi="Times New Roman" w:cs="Times New Roman"/>
              </w:rPr>
              <w:t xml:space="preserve"> analysis was </w:t>
            </w:r>
            <w:r w:rsidRPr="00157075">
              <w:rPr>
                <w:rFonts w:ascii="Times New Roman" w:hAnsi="Times New Roman" w:cs="Times New Roman"/>
              </w:rPr>
              <w:t>≥</w:t>
            </w:r>
            <w:r>
              <w:rPr>
                <w:rFonts w:ascii="Times New Roman" w:hAnsi="Times New Roman" w:cs="Times New Roman"/>
              </w:rPr>
              <w:t>0.05</w:t>
            </w:r>
          </w:p>
          <w:p w:rsidR="000326EB" w:rsidRDefault="000326EB" w:rsidP="000326EB">
            <w:pPr>
              <w:rPr>
                <w:rFonts w:ascii="Times New Roman" w:hAnsi="Times New Roman" w:cs="Times New Roman"/>
              </w:rPr>
            </w:pPr>
            <w:proofErr w:type="gramStart"/>
            <w:r w:rsidRPr="00DF65E6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gramEnd"/>
            <w:r w:rsidRPr="000704E2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Consistent parameters</w:t>
            </w:r>
            <w:r w:rsidRPr="000704E2">
              <w:rPr>
                <w:rFonts w:ascii="Times New Roman" w:hAnsi="Times New Roman" w:cs="Times New Roman"/>
              </w:rPr>
              <w:t xml:space="preserve"> in the “Frequent t</w:t>
            </w:r>
            <w:r>
              <w:rPr>
                <w:rFonts w:ascii="Times New Roman" w:hAnsi="Times New Roman" w:cs="Times New Roman"/>
              </w:rPr>
              <w:t>esting vs. Infrequent testing” and “</w:t>
            </w:r>
            <w:r w:rsidRPr="000704E2">
              <w:rPr>
                <w:rFonts w:ascii="Times New Roman" w:hAnsi="Times New Roman" w:cs="Times New Roman"/>
              </w:rPr>
              <w:t>Ever testing vs. No testing” indicated that the effect of the particular variable was symmetrical across categories of HIV testing frequency, which could be regarded that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B4822">
              <w:rPr>
                <w:rFonts w:ascii="Times New Roman" w:hAnsi="Times New Roman" w:cs="Times New Roman"/>
              </w:rPr>
              <w:t>proportional odds assumption</w:t>
            </w:r>
            <w:r>
              <w:rPr>
                <w:rFonts w:ascii="Times New Roman" w:hAnsi="Times New Roman" w:cs="Times New Roman"/>
              </w:rPr>
              <w:t xml:space="preserve"> was not violated</w:t>
            </w:r>
            <w:r w:rsidRPr="000704E2">
              <w:rPr>
                <w:rFonts w:ascii="Times New Roman" w:hAnsi="Times New Roman" w:cs="Times New Roman"/>
              </w:rPr>
              <w:t>.</w:t>
            </w:r>
          </w:p>
          <w:p w:rsidR="000326EB" w:rsidRPr="000704E2" w:rsidRDefault="000326EB" w:rsidP="000326EB">
            <w:pPr>
              <w:rPr>
                <w:rFonts w:ascii="Times New Roman" w:hAnsi="Times New Roman" w:cs="Times New Roman"/>
              </w:rPr>
            </w:pPr>
            <w:proofErr w:type="gramStart"/>
            <w:r w:rsidRPr="00DF65E6">
              <w:rPr>
                <w:rFonts w:ascii="Times New Roman" w:hAnsi="Times New Roman" w:cs="Times New Roman" w:hint="eastAsia"/>
                <w:vertAlign w:val="superscript"/>
              </w:rPr>
              <w:t>b</w:t>
            </w:r>
            <w:proofErr w:type="gramEnd"/>
            <w:r w:rsidRPr="00DF65E6"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T</w:t>
            </w:r>
            <w:r w:rsidRPr="002E66CB">
              <w:rPr>
                <w:rFonts w:ascii="Times New Roman" w:hAnsi="Times New Roman" w:cs="Times New Roman"/>
              </w:rPr>
              <w:t>he variable “AIDS knowledge score” was calculated based on responses to eight yes-or-no-or-unclear statements regarding HIV infection and prevention adopted from China national sentinel surveillance questionnaires, which were adapted and tailored for different populations. Each correct answer scored one point with a maximum of eight points. The total points were scaled into two units of analysis: less than six correct answers and six or more correct answers.</w:t>
            </w:r>
          </w:p>
        </w:tc>
      </w:tr>
    </w:tbl>
    <w:p w:rsidR="00C5464D" w:rsidRPr="00C5464D" w:rsidRDefault="00C5464D" w:rsidP="00E05E6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C5464D" w:rsidRPr="00C5464D" w:rsidSect="004B23C1">
      <w:footerReference w:type="default" r:id="rId6"/>
      <w:pgSz w:w="11907" w:h="16839" w:code="9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C6529" w:rsidRDefault="00AC6529">
      <w:r>
        <w:separator/>
      </w:r>
    </w:p>
  </w:endnote>
  <w:endnote w:type="continuationSeparator" w:id="0">
    <w:p w:rsidR="00AC6529" w:rsidRDefault="00AC65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89784075"/>
      <w:docPartObj>
        <w:docPartGallery w:val="Page Numbers (Bottom of Page)"/>
        <w:docPartUnique/>
      </w:docPartObj>
    </w:sdtPr>
    <w:sdtContent>
      <w:p w:rsidR="00492060" w:rsidRDefault="00492060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326EB" w:rsidRPr="000326EB">
          <w:rPr>
            <w:noProof/>
            <w:lang w:val="zh-CN"/>
          </w:rPr>
          <w:t>11</w:t>
        </w:r>
        <w:r>
          <w:fldChar w:fldCharType="end"/>
        </w:r>
      </w:p>
    </w:sdtContent>
  </w:sdt>
  <w:p w:rsidR="00492060" w:rsidRDefault="00492060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C6529" w:rsidRDefault="00AC6529">
      <w:r>
        <w:separator/>
      </w:r>
    </w:p>
  </w:footnote>
  <w:footnote w:type="continuationSeparator" w:id="0">
    <w:p w:rsidR="00AC6529" w:rsidRDefault="00AC652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7796"/>
    <w:rsid w:val="00001054"/>
    <w:rsid w:val="00002F8E"/>
    <w:rsid w:val="000326EB"/>
    <w:rsid w:val="000D4E6C"/>
    <w:rsid w:val="000F278B"/>
    <w:rsid w:val="000F5C16"/>
    <w:rsid w:val="000F6ACE"/>
    <w:rsid w:val="0012191B"/>
    <w:rsid w:val="0015240B"/>
    <w:rsid w:val="00157075"/>
    <w:rsid w:val="00162208"/>
    <w:rsid w:val="00177636"/>
    <w:rsid w:val="001821FA"/>
    <w:rsid w:val="00204F3D"/>
    <w:rsid w:val="00215A43"/>
    <w:rsid w:val="00215B93"/>
    <w:rsid w:val="00226F17"/>
    <w:rsid w:val="002640C1"/>
    <w:rsid w:val="0027181D"/>
    <w:rsid w:val="00290952"/>
    <w:rsid w:val="0029226A"/>
    <w:rsid w:val="00297F18"/>
    <w:rsid w:val="002B6CB8"/>
    <w:rsid w:val="002D26DE"/>
    <w:rsid w:val="00301978"/>
    <w:rsid w:val="00303A4D"/>
    <w:rsid w:val="00322C3F"/>
    <w:rsid w:val="00333883"/>
    <w:rsid w:val="00343CFB"/>
    <w:rsid w:val="00344CA5"/>
    <w:rsid w:val="00353BBB"/>
    <w:rsid w:val="003570FF"/>
    <w:rsid w:val="0037268F"/>
    <w:rsid w:val="00372C74"/>
    <w:rsid w:val="003A2259"/>
    <w:rsid w:val="003A3501"/>
    <w:rsid w:val="003F0A96"/>
    <w:rsid w:val="003F50C5"/>
    <w:rsid w:val="00406BD9"/>
    <w:rsid w:val="004106EC"/>
    <w:rsid w:val="00411094"/>
    <w:rsid w:val="004130E1"/>
    <w:rsid w:val="004154ED"/>
    <w:rsid w:val="00417D48"/>
    <w:rsid w:val="00424FCE"/>
    <w:rsid w:val="00427FF7"/>
    <w:rsid w:val="00466520"/>
    <w:rsid w:val="00473935"/>
    <w:rsid w:val="00492060"/>
    <w:rsid w:val="00495A10"/>
    <w:rsid w:val="0049692E"/>
    <w:rsid w:val="004A0E0F"/>
    <w:rsid w:val="004A1F82"/>
    <w:rsid w:val="004A43A0"/>
    <w:rsid w:val="004B23C1"/>
    <w:rsid w:val="004B35E8"/>
    <w:rsid w:val="004D62AD"/>
    <w:rsid w:val="004E1F6E"/>
    <w:rsid w:val="004F0860"/>
    <w:rsid w:val="00506FB9"/>
    <w:rsid w:val="00524028"/>
    <w:rsid w:val="005425D6"/>
    <w:rsid w:val="00550B99"/>
    <w:rsid w:val="005515A3"/>
    <w:rsid w:val="00566DF7"/>
    <w:rsid w:val="005A79AD"/>
    <w:rsid w:val="005D39A3"/>
    <w:rsid w:val="005F30E6"/>
    <w:rsid w:val="005F66DD"/>
    <w:rsid w:val="006171C1"/>
    <w:rsid w:val="00644C0C"/>
    <w:rsid w:val="006604BD"/>
    <w:rsid w:val="00661766"/>
    <w:rsid w:val="00663C53"/>
    <w:rsid w:val="006654B0"/>
    <w:rsid w:val="0066770C"/>
    <w:rsid w:val="006733EB"/>
    <w:rsid w:val="00676D58"/>
    <w:rsid w:val="0068345F"/>
    <w:rsid w:val="00695906"/>
    <w:rsid w:val="006B0405"/>
    <w:rsid w:val="006B373B"/>
    <w:rsid w:val="006B6FDA"/>
    <w:rsid w:val="006C215F"/>
    <w:rsid w:val="006E383B"/>
    <w:rsid w:val="0071541C"/>
    <w:rsid w:val="00725839"/>
    <w:rsid w:val="007302E1"/>
    <w:rsid w:val="00735417"/>
    <w:rsid w:val="00750EBD"/>
    <w:rsid w:val="007C128D"/>
    <w:rsid w:val="007D6A66"/>
    <w:rsid w:val="007F47BB"/>
    <w:rsid w:val="007F61B6"/>
    <w:rsid w:val="00814319"/>
    <w:rsid w:val="00836852"/>
    <w:rsid w:val="008B7E5D"/>
    <w:rsid w:val="008C39A7"/>
    <w:rsid w:val="008E0C6C"/>
    <w:rsid w:val="008E2506"/>
    <w:rsid w:val="008E3F58"/>
    <w:rsid w:val="008F0462"/>
    <w:rsid w:val="008F0731"/>
    <w:rsid w:val="008F22EE"/>
    <w:rsid w:val="008F491E"/>
    <w:rsid w:val="00944A06"/>
    <w:rsid w:val="00981481"/>
    <w:rsid w:val="009A30DD"/>
    <w:rsid w:val="009B089E"/>
    <w:rsid w:val="009F571E"/>
    <w:rsid w:val="00A13294"/>
    <w:rsid w:val="00A3291E"/>
    <w:rsid w:val="00A34AD7"/>
    <w:rsid w:val="00A54AF4"/>
    <w:rsid w:val="00A62AB5"/>
    <w:rsid w:val="00A66E79"/>
    <w:rsid w:val="00A67F7F"/>
    <w:rsid w:val="00A727C0"/>
    <w:rsid w:val="00A74592"/>
    <w:rsid w:val="00AB126C"/>
    <w:rsid w:val="00AB1ED9"/>
    <w:rsid w:val="00AB2E0B"/>
    <w:rsid w:val="00AC6529"/>
    <w:rsid w:val="00AC7171"/>
    <w:rsid w:val="00AD5CBE"/>
    <w:rsid w:val="00AE1020"/>
    <w:rsid w:val="00AF705F"/>
    <w:rsid w:val="00AF7926"/>
    <w:rsid w:val="00B0442C"/>
    <w:rsid w:val="00B10E6A"/>
    <w:rsid w:val="00B12DA8"/>
    <w:rsid w:val="00B13DE8"/>
    <w:rsid w:val="00B15501"/>
    <w:rsid w:val="00B44B34"/>
    <w:rsid w:val="00B46191"/>
    <w:rsid w:val="00B56455"/>
    <w:rsid w:val="00B62170"/>
    <w:rsid w:val="00B66143"/>
    <w:rsid w:val="00B67EC5"/>
    <w:rsid w:val="00B71F56"/>
    <w:rsid w:val="00B746F6"/>
    <w:rsid w:val="00C07B04"/>
    <w:rsid w:val="00C1084C"/>
    <w:rsid w:val="00C1202D"/>
    <w:rsid w:val="00C23C3A"/>
    <w:rsid w:val="00C25031"/>
    <w:rsid w:val="00C37872"/>
    <w:rsid w:val="00C41906"/>
    <w:rsid w:val="00C42506"/>
    <w:rsid w:val="00C46C05"/>
    <w:rsid w:val="00C47CBC"/>
    <w:rsid w:val="00C50D79"/>
    <w:rsid w:val="00C52EE3"/>
    <w:rsid w:val="00C5464D"/>
    <w:rsid w:val="00C63737"/>
    <w:rsid w:val="00C679D5"/>
    <w:rsid w:val="00C77321"/>
    <w:rsid w:val="00C80E53"/>
    <w:rsid w:val="00C84F20"/>
    <w:rsid w:val="00CA08FC"/>
    <w:rsid w:val="00CB4FF4"/>
    <w:rsid w:val="00CB6FE8"/>
    <w:rsid w:val="00CD519C"/>
    <w:rsid w:val="00CD6CA0"/>
    <w:rsid w:val="00CF5DAC"/>
    <w:rsid w:val="00CF7606"/>
    <w:rsid w:val="00D35EF0"/>
    <w:rsid w:val="00DA601B"/>
    <w:rsid w:val="00DB6A9C"/>
    <w:rsid w:val="00DB7B00"/>
    <w:rsid w:val="00DD1F81"/>
    <w:rsid w:val="00DF65E6"/>
    <w:rsid w:val="00E05E6F"/>
    <w:rsid w:val="00E21A3B"/>
    <w:rsid w:val="00E3374C"/>
    <w:rsid w:val="00E4297F"/>
    <w:rsid w:val="00E5133F"/>
    <w:rsid w:val="00E71230"/>
    <w:rsid w:val="00E73448"/>
    <w:rsid w:val="00E828C9"/>
    <w:rsid w:val="00EA4667"/>
    <w:rsid w:val="00EA6126"/>
    <w:rsid w:val="00EB2878"/>
    <w:rsid w:val="00EC3B5E"/>
    <w:rsid w:val="00EF1172"/>
    <w:rsid w:val="00F137D1"/>
    <w:rsid w:val="00F32378"/>
    <w:rsid w:val="00F417D4"/>
    <w:rsid w:val="00F46C1D"/>
    <w:rsid w:val="00F526AC"/>
    <w:rsid w:val="00F62199"/>
    <w:rsid w:val="00F67796"/>
    <w:rsid w:val="00F72E0A"/>
    <w:rsid w:val="00F74247"/>
    <w:rsid w:val="00F865DF"/>
    <w:rsid w:val="00FA1A01"/>
    <w:rsid w:val="00FA23D4"/>
    <w:rsid w:val="00FA74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95754A41-765F-4264-8D9A-CEE1584C0E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157075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157075"/>
    <w:rPr>
      <w:b/>
      <w:bCs/>
      <w:kern w:val="44"/>
      <w:sz w:val="44"/>
      <w:szCs w:val="44"/>
    </w:rPr>
  </w:style>
  <w:style w:type="numbering" w:customStyle="1" w:styleId="10">
    <w:name w:val="无列表1"/>
    <w:next w:val="a2"/>
    <w:uiPriority w:val="99"/>
    <w:semiHidden/>
    <w:unhideWhenUsed/>
    <w:rsid w:val="00157075"/>
  </w:style>
  <w:style w:type="paragraph" w:styleId="a3">
    <w:name w:val="header"/>
    <w:basedOn w:val="a"/>
    <w:link w:val="Char"/>
    <w:uiPriority w:val="99"/>
    <w:unhideWhenUsed/>
    <w:rsid w:val="0015707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5707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5707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57075"/>
    <w:rPr>
      <w:sz w:val="18"/>
      <w:szCs w:val="18"/>
    </w:rPr>
  </w:style>
  <w:style w:type="character" w:styleId="a5">
    <w:name w:val="annotation reference"/>
    <w:basedOn w:val="a0"/>
    <w:uiPriority w:val="99"/>
    <w:semiHidden/>
    <w:unhideWhenUsed/>
    <w:rsid w:val="00157075"/>
    <w:rPr>
      <w:sz w:val="21"/>
      <w:szCs w:val="21"/>
    </w:rPr>
  </w:style>
  <w:style w:type="paragraph" w:styleId="a6">
    <w:name w:val="annotation text"/>
    <w:basedOn w:val="a"/>
    <w:link w:val="Char1"/>
    <w:uiPriority w:val="99"/>
    <w:semiHidden/>
    <w:unhideWhenUsed/>
    <w:rsid w:val="00157075"/>
    <w:pPr>
      <w:jc w:val="left"/>
    </w:pPr>
  </w:style>
  <w:style w:type="character" w:customStyle="1" w:styleId="Char1">
    <w:name w:val="批注文字 Char"/>
    <w:basedOn w:val="a0"/>
    <w:link w:val="a6"/>
    <w:uiPriority w:val="99"/>
    <w:semiHidden/>
    <w:rsid w:val="00157075"/>
  </w:style>
  <w:style w:type="paragraph" w:styleId="a7">
    <w:name w:val="annotation subject"/>
    <w:basedOn w:val="a6"/>
    <w:next w:val="a6"/>
    <w:link w:val="Char2"/>
    <w:uiPriority w:val="99"/>
    <w:semiHidden/>
    <w:unhideWhenUsed/>
    <w:rsid w:val="00157075"/>
    <w:rPr>
      <w:b/>
      <w:bCs/>
    </w:rPr>
  </w:style>
  <w:style w:type="character" w:customStyle="1" w:styleId="Char2">
    <w:name w:val="批注主题 Char"/>
    <w:basedOn w:val="Char1"/>
    <w:link w:val="a7"/>
    <w:uiPriority w:val="99"/>
    <w:semiHidden/>
    <w:rsid w:val="00157075"/>
    <w:rPr>
      <w:b/>
      <w:bCs/>
    </w:rPr>
  </w:style>
  <w:style w:type="paragraph" w:styleId="a8">
    <w:name w:val="Balloon Text"/>
    <w:basedOn w:val="a"/>
    <w:link w:val="Char3"/>
    <w:uiPriority w:val="99"/>
    <w:semiHidden/>
    <w:unhideWhenUsed/>
    <w:rsid w:val="00157075"/>
    <w:rPr>
      <w:sz w:val="18"/>
      <w:szCs w:val="18"/>
    </w:rPr>
  </w:style>
  <w:style w:type="character" w:customStyle="1" w:styleId="Char3">
    <w:name w:val="批注框文本 Char"/>
    <w:basedOn w:val="a0"/>
    <w:link w:val="a8"/>
    <w:uiPriority w:val="99"/>
    <w:semiHidden/>
    <w:rsid w:val="00157075"/>
    <w:rPr>
      <w:sz w:val="18"/>
      <w:szCs w:val="18"/>
    </w:rPr>
  </w:style>
  <w:style w:type="table" w:styleId="a9">
    <w:name w:val="Table Grid"/>
    <w:basedOn w:val="a1"/>
    <w:uiPriority w:val="59"/>
    <w:rsid w:val="0015707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a">
    <w:name w:val="caption"/>
    <w:basedOn w:val="a"/>
    <w:next w:val="a"/>
    <w:uiPriority w:val="35"/>
    <w:unhideWhenUsed/>
    <w:qFormat/>
    <w:rsid w:val="00157075"/>
    <w:rPr>
      <w:rFonts w:asciiTheme="majorHAnsi" w:eastAsia="黑体" w:hAnsiTheme="majorHAnsi" w:cstheme="majorBidi"/>
      <w:sz w:val="20"/>
      <w:szCs w:val="20"/>
    </w:rPr>
  </w:style>
  <w:style w:type="character" w:styleId="ab">
    <w:name w:val="Hyperlink"/>
    <w:basedOn w:val="a0"/>
    <w:uiPriority w:val="99"/>
    <w:unhideWhenUsed/>
    <w:rsid w:val="00157075"/>
    <w:rPr>
      <w:color w:val="0000FF" w:themeColor="hyperlink"/>
      <w:u w:val="single"/>
    </w:rPr>
  </w:style>
  <w:style w:type="character" w:styleId="ac">
    <w:name w:val="Placeholder Text"/>
    <w:basedOn w:val="a0"/>
    <w:uiPriority w:val="99"/>
    <w:semiHidden/>
    <w:rsid w:val="00157075"/>
    <w:rPr>
      <w:color w:val="808080"/>
    </w:rPr>
  </w:style>
  <w:style w:type="character" w:styleId="ad">
    <w:name w:val="line number"/>
    <w:basedOn w:val="a0"/>
    <w:uiPriority w:val="99"/>
    <w:semiHidden/>
    <w:unhideWhenUsed/>
    <w:rsid w:val="0015707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3</TotalTime>
  <Pages>11</Pages>
  <Words>2435</Words>
  <Characters>13886</Characters>
  <Application>Microsoft Office Word</Application>
  <DocSecurity>0</DocSecurity>
  <Lines>115</Lines>
  <Paragraphs>32</Paragraphs>
  <ScaleCrop>false</ScaleCrop>
  <Company/>
  <LinksUpToDate>false</LinksUpToDate>
  <CharactersWithSpaces>162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o Kedi</dc:creator>
  <cp:keywords/>
  <dc:description/>
  <cp:lastModifiedBy>JKD</cp:lastModifiedBy>
  <cp:revision>34</cp:revision>
  <dcterms:created xsi:type="dcterms:W3CDTF">2020-07-21T12:44:00Z</dcterms:created>
  <dcterms:modified xsi:type="dcterms:W3CDTF">2021-11-26T08:51:00Z</dcterms:modified>
</cp:coreProperties>
</file>